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86F74" w14:textId="6144AD34" w:rsidR="0030251D" w:rsidRDefault="0030251D">
      <w:bookmarkStart w:id="0" w:name="_Hlk114472789"/>
      <w:bookmarkEnd w:id="0"/>
    </w:p>
    <w:p w14:paraId="22B58467" w14:textId="28A52C1A" w:rsidR="009220CA" w:rsidRDefault="009220CA"/>
    <w:p w14:paraId="63999C43" w14:textId="170CA6BC" w:rsidR="009220CA" w:rsidRDefault="009220CA"/>
    <w:p w14:paraId="477FC8B5" w14:textId="7024B72E" w:rsidR="00DE468B" w:rsidRDefault="00DE468B" w:rsidP="00DE468B">
      <w:pPr>
        <w:jc w:val="center"/>
      </w:pPr>
      <w:r>
        <w:t>Elliot Offman</w:t>
      </w:r>
      <w:r w:rsidRPr="00A870CE">
        <w:rPr>
          <w:vertAlign w:val="superscript"/>
        </w:rPr>
        <w:t>1*</w:t>
      </w:r>
      <w:r>
        <w:t>, Noopur Singh</w:t>
      </w:r>
      <w:r w:rsidRPr="00A870CE">
        <w:rPr>
          <w:vertAlign w:val="superscript"/>
        </w:rPr>
        <w:t>2</w:t>
      </w:r>
      <w:r>
        <w:t>, Mark W. Julian</w:t>
      </w:r>
      <w:r w:rsidRPr="00A870CE">
        <w:rPr>
          <w:vertAlign w:val="superscript"/>
        </w:rPr>
        <w:t>3</w:t>
      </w:r>
      <w:r>
        <w:t>, Landon W. Locke</w:t>
      </w:r>
      <w:r w:rsidR="00A870CE">
        <w:t xml:space="preserve"> </w:t>
      </w:r>
      <w:r w:rsidRPr="00A870CE">
        <w:rPr>
          <w:vertAlign w:val="superscript"/>
        </w:rPr>
        <w:t>4,5</w:t>
      </w:r>
      <w:r>
        <w:t>, Sabahattin Bicer</w:t>
      </w:r>
      <w:r w:rsidRPr="00A870CE">
        <w:rPr>
          <w:vertAlign w:val="superscript"/>
        </w:rPr>
        <w:t>5</w:t>
      </w:r>
      <w:r>
        <w:t>, Jonah Mitchell</w:t>
      </w:r>
      <w:r w:rsidRPr="00A870CE">
        <w:rPr>
          <w:vertAlign w:val="superscript"/>
        </w:rPr>
        <w:t>5</w:t>
      </w:r>
      <w:r>
        <w:t>, Thomas Matthews</w:t>
      </w:r>
      <w:r w:rsidRPr="00A870CE">
        <w:rPr>
          <w:vertAlign w:val="superscript"/>
        </w:rPr>
        <w:t>2</w:t>
      </w:r>
      <w:r>
        <w:t>, Kirsten Anderson</w:t>
      </w:r>
      <w:r w:rsidRPr="00A870CE">
        <w:rPr>
          <w:vertAlign w:val="superscript"/>
        </w:rPr>
        <w:t>2</w:t>
      </w:r>
      <w:r>
        <w:t>, Elliott D. Crouser</w:t>
      </w:r>
      <w:r w:rsidRPr="00A870CE">
        <w:rPr>
          <w:vertAlign w:val="superscript"/>
        </w:rPr>
        <w:t>3</w:t>
      </w:r>
    </w:p>
    <w:p w14:paraId="0C4392D6" w14:textId="77777777" w:rsidR="00DE468B" w:rsidRDefault="00DE468B" w:rsidP="00DE468B">
      <w:pPr>
        <w:jc w:val="center"/>
      </w:pPr>
      <w:r w:rsidRPr="00676847">
        <w:rPr>
          <w:vertAlign w:val="superscript"/>
        </w:rPr>
        <w:t>1</w:t>
      </w:r>
      <w:r>
        <w:t xml:space="preserve">Certara, Princeton, NJ, USA; </w:t>
      </w:r>
      <w:r w:rsidRPr="00676847">
        <w:rPr>
          <w:vertAlign w:val="superscript"/>
        </w:rPr>
        <w:t>2</w:t>
      </w:r>
      <w:r>
        <w:t xml:space="preserve">Xentria, Inc., Chicago, IL, USA; </w:t>
      </w:r>
      <w:r w:rsidRPr="00676847">
        <w:rPr>
          <w:vertAlign w:val="superscript"/>
        </w:rPr>
        <w:t>3</w:t>
      </w:r>
      <w:r>
        <w:t xml:space="preserve">Division of Pulmonary, Critical Care and Sleep Medicine, The Dorothy M. Davis </w:t>
      </w:r>
      <w:proofErr w:type="gramStart"/>
      <w:r>
        <w:t>Heart</w:t>
      </w:r>
      <w:proofErr w:type="gramEnd"/>
      <w:r>
        <w:t xml:space="preserve"> and Lung Research Institute, </w:t>
      </w:r>
      <w:r w:rsidRPr="00676847">
        <w:rPr>
          <w:vertAlign w:val="superscript"/>
        </w:rPr>
        <w:t>4</w:t>
      </w:r>
      <w:r>
        <w:t xml:space="preserve">Department of Microbial Infection and Immunity, The Ohio State University Wexner Medical Center, and </w:t>
      </w:r>
      <w:r w:rsidRPr="00676847">
        <w:rPr>
          <w:vertAlign w:val="superscript"/>
        </w:rPr>
        <w:t>5</w:t>
      </w:r>
      <w:r>
        <w:t>Department of Biomedical Engineering, The Ohio State University, Columbus, OH, USA</w:t>
      </w:r>
    </w:p>
    <w:p w14:paraId="1764CF5F" w14:textId="77777777" w:rsidR="00DE468B" w:rsidRDefault="00DE468B" w:rsidP="00DE468B">
      <w:pPr>
        <w:jc w:val="center"/>
      </w:pPr>
    </w:p>
    <w:p w14:paraId="117428C3" w14:textId="77777777" w:rsidR="00DE468B" w:rsidRPr="00DE468B" w:rsidRDefault="00DE468B" w:rsidP="00DE468B">
      <w:pPr>
        <w:spacing w:before="0" w:after="0"/>
        <w:rPr>
          <w:b/>
          <w:bCs/>
        </w:rPr>
      </w:pPr>
      <w:r w:rsidRPr="00DE468B">
        <w:rPr>
          <w:b/>
          <w:bCs/>
        </w:rPr>
        <w:t>Corresponding author:</w:t>
      </w:r>
    </w:p>
    <w:p w14:paraId="304C6BA0" w14:textId="77777777" w:rsidR="00DE468B" w:rsidRDefault="00DE468B" w:rsidP="00DE468B">
      <w:pPr>
        <w:spacing w:before="0" w:after="0"/>
      </w:pPr>
      <w:r>
        <w:t>Elliott D. Crouser, M.D.</w:t>
      </w:r>
    </w:p>
    <w:p w14:paraId="7EC9A819" w14:textId="77777777" w:rsidR="00DE468B" w:rsidRDefault="00DE468B" w:rsidP="00DE468B">
      <w:pPr>
        <w:spacing w:before="0" w:after="0"/>
      </w:pPr>
      <w:r>
        <w:t>Division of Pulmonary, Critical Care and Sleep Medicine</w:t>
      </w:r>
    </w:p>
    <w:p w14:paraId="1942B228" w14:textId="77777777" w:rsidR="00DE468B" w:rsidRDefault="00DE468B" w:rsidP="00DE468B">
      <w:pPr>
        <w:spacing w:before="0" w:after="0"/>
      </w:pPr>
      <w:r>
        <w:t>The Dorothy M. Davis Heart and Lung Research Institute</w:t>
      </w:r>
    </w:p>
    <w:p w14:paraId="2EB971BD" w14:textId="77777777" w:rsidR="00DE468B" w:rsidRDefault="00DE468B" w:rsidP="00DE468B">
      <w:pPr>
        <w:spacing w:before="0" w:after="0"/>
      </w:pPr>
      <w:r>
        <w:t>The Ohio State University Wexner Medical Center, Columbus, OH, USA</w:t>
      </w:r>
    </w:p>
    <w:p w14:paraId="1B4D24E5" w14:textId="77777777" w:rsidR="00DE468B" w:rsidRDefault="00DE468B" w:rsidP="00DE468B">
      <w:pPr>
        <w:spacing w:before="0" w:after="0"/>
      </w:pPr>
      <w:r>
        <w:t>Email: Elliott.Crouser@osumc.edu</w:t>
      </w:r>
    </w:p>
    <w:p w14:paraId="39B005DF" w14:textId="798D38BC" w:rsidR="00686188" w:rsidRDefault="00DE468B" w:rsidP="00DE468B">
      <w:pPr>
        <w:spacing w:before="0" w:after="0"/>
      </w:pPr>
      <w:r>
        <w:t>Phone: 614-361-6423</w:t>
      </w:r>
    </w:p>
    <w:p w14:paraId="2B4877D2" w14:textId="20361360" w:rsidR="00167867" w:rsidRDefault="00686188" w:rsidP="00E8174E">
      <w:pPr>
        <w:jc w:val="center"/>
        <w:sectPr w:rsidR="00167867">
          <w:headerReference w:type="default" r:id="rId11"/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>Supplementary Material</w:t>
      </w:r>
    </w:p>
    <w:p w14:paraId="0609322B" w14:textId="5BF5E6E7" w:rsidR="00F70C37" w:rsidRDefault="00E27F3D" w:rsidP="00DF2797">
      <w:pPr>
        <w:pStyle w:val="Heading1"/>
      </w:pPr>
      <w:r>
        <w:lastRenderedPageBreak/>
        <w:t>Supplemen</w:t>
      </w:r>
      <w:r w:rsidR="00DF2797">
        <w:t>tary Material</w:t>
      </w:r>
    </w:p>
    <w:p w14:paraId="2BC4696C" w14:textId="2EE7C6A4" w:rsidR="008D1689" w:rsidRDefault="001B6C24" w:rsidP="008D1689">
      <w:pPr>
        <w:pStyle w:val="Heading2"/>
      </w:pPr>
      <w:r>
        <w:t>Supplement</w:t>
      </w:r>
      <w:r w:rsidR="006474B2">
        <w:t xml:space="preserve">ary </w:t>
      </w:r>
      <w:r w:rsidR="008D1689">
        <w:t>Methods</w:t>
      </w:r>
    </w:p>
    <w:p w14:paraId="4FD09585" w14:textId="039CDE39" w:rsidR="008D1689" w:rsidRDefault="001B6C24" w:rsidP="001B6C24">
      <w:pPr>
        <w:pStyle w:val="Heading2"/>
      </w:pPr>
      <w:r>
        <w:t>Phase 1 XTMAB-16 Study</w:t>
      </w:r>
    </w:p>
    <w:p w14:paraId="69999139" w14:textId="1B4C9058" w:rsidR="001B6C24" w:rsidRDefault="001B6C24" w:rsidP="001B6C24">
      <w:r>
        <w:t>For all cohorts, 2 participants (1 assigned to XTMAB-16 and 1 assigned to placebo</w:t>
      </w:r>
      <w:r w:rsidR="008A4758">
        <w:t>; sentinel cohort</w:t>
      </w:r>
      <w:r>
        <w:t xml:space="preserve">) were dosed at least 48 hours before the </w:t>
      </w:r>
      <w:r w:rsidR="000C05AE">
        <w:t>other</w:t>
      </w:r>
      <w:r>
        <w:t xml:space="preserve"> participants in the same cohort. After blinded review of the available safety and laboratory data of the </w:t>
      </w:r>
      <w:r w:rsidR="008A4758">
        <w:t>sentinel cohort</w:t>
      </w:r>
      <w:r>
        <w:t xml:space="preserve"> by the Principal Investigator</w:t>
      </w:r>
      <w:r w:rsidR="000C05AE">
        <w:t>,</w:t>
      </w:r>
      <w:r>
        <w:t xml:space="preserve"> if no notable safety signals were identified, the remaining participants within the same cohort were dosed. Participants within a cohort were to be dosed at least 1 hour apart. </w:t>
      </w:r>
    </w:p>
    <w:p w14:paraId="43652720" w14:textId="36DD0814" w:rsidR="001B6C24" w:rsidRDefault="001B6C24" w:rsidP="001B6C24">
      <w:r>
        <w:t xml:space="preserve">The participants at the 4 mg/kg cohort received XTMAB-16 after </w:t>
      </w:r>
      <w:r w:rsidRPr="00ED2E7A">
        <w:t xml:space="preserve">completion of the 2 mg/kg cohort </w:t>
      </w:r>
      <w:r>
        <w:t xml:space="preserve">and at least 14 to 21 days </w:t>
      </w:r>
      <w:r w:rsidR="00E21561">
        <w:t xml:space="preserve">of </w:t>
      </w:r>
      <w:r>
        <w:t>clinical assessment of the 2 mg/kg dose cohort participants.</w:t>
      </w:r>
    </w:p>
    <w:p w14:paraId="1A9AD44A" w14:textId="588BC97F" w:rsidR="001B6C24" w:rsidRDefault="001B6C24" w:rsidP="001B6C24">
      <w:r>
        <w:t xml:space="preserve">After a screening period of up to 28 days, participants were admitted to the clinical research unit </w:t>
      </w:r>
      <w:r w:rsidR="008A4758">
        <w:t xml:space="preserve">(CRU) </w:t>
      </w:r>
      <w:r>
        <w:t>on Day -2 for COVID-19 testing and baseline procedures. After eligibility</w:t>
      </w:r>
      <w:r w:rsidR="000C05AE">
        <w:t xml:space="preserve"> was confirmed</w:t>
      </w:r>
      <w:r>
        <w:t xml:space="preserve">, participants were randomly assigned to treatment (1:1 XTMAB-16 to placebo for </w:t>
      </w:r>
      <w:r w:rsidR="00E21561">
        <w:t xml:space="preserve">the </w:t>
      </w:r>
      <w:r>
        <w:t xml:space="preserve">sentinel cohort, 3:1 for </w:t>
      </w:r>
      <w:r w:rsidR="00E21561">
        <w:t xml:space="preserve">the </w:t>
      </w:r>
      <w:r>
        <w:t>remaining participants) and administered study drug on Day 1. Participants remained in the CRU through Day 8 for PK, biomarkers, anti-drug antibodies (ADA), and safety assessments. Participants were discharged on Day 8 once all procedures for that day were completed. Participants returned to the CRU on Days 15, 29, 43, 57, and 71.</w:t>
      </w:r>
    </w:p>
    <w:p w14:paraId="2227BD65" w14:textId="3F82F46B" w:rsidR="001B6C24" w:rsidRPr="008D1689" w:rsidRDefault="001B6C24" w:rsidP="001B6C24">
      <w:r>
        <w:t xml:space="preserve">Safety assessments included adverse events, safety laboratory assessments, vital signs, electrocardiogram, and physical examination. PK collection and analysis were also completed in a similar manner </w:t>
      </w:r>
      <w:proofErr w:type="gramStart"/>
      <w:r>
        <w:t>during the course of</w:t>
      </w:r>
      <w:proofErr w:type="gramEnd"/>
      <w:r>
        <w:t xml:space="preserve"> the study.</w:t>
      </w:r>
    </w:p>
    <w:p w14:paraId="6374616F" w14:textId="77777777" w:rsidR="008D1689" w:rsidRDefault="008D1689" w:rsidP="008D1689"/>
    <w:p w14:paraId="5CBF6764" w14:textId="77777777" w:rsidR="008D1689" w:rsidRDefault="008D1689" w:rsidP="008D1689">
      <w:pPr>
        <w:sectPr w:rsidR="008D1689" w:rsidSect="008D168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6DD123D" w14:textId="128DF585" w:rsidR="00BB3CFC" w:rsidRPr="00BB3CFC" w:rsidRDefault="00BB3CFC" w:rsidP="00167867">
      <w:pPr>
        <w:pStyle w:val="Heading2"/>
      </w:pPr>
      <w:r>
        <w:lastRenderedPageBreak/>
        <w:t>Tables</w:t>
      </w:r>
    </w:p>
    <w:p w14:paraId="1823A5C6" w14:textId="05BDEC00" w:rsidR="007765D3" w:rsidRPr="004C1C30" w:rsidRDefault="007765D3" w:rsidP="004C1C30">
      <w:pPr>
        <w:pStyle w:val="Tabletitle"/>
      </w:pPr>
      <w:bookmarkStart w:id="1" w:name="_Ref103175965"/>
      <w:bookmarkStart w:id="2" w:name="_Toc113547693"/>
      <w:r w:rsidRPr="004C1C30">
        <w:t>Table</w:t>
      </w:r>
      <w:bookmarkEnd w:id="1"/>
      <w:r w:rsidR="00167867" w:rsidRPr="004C1C30">
        <w:t xml:space="preserve"> S1</w:t>
      </w:r>
      <w:r w:rsidR="004C1C30" w:rsidRPr="004C1C30">
        <w:t>.</w:t>
      </w:r>
      <w:r w:rsidR="00355C6F">
        <w:t xml:space="preserve"> </w:t>
      </w:r>
      <w:r w:rsidRPr="004C1C30">
        <w:t>Demographic Characteristics: Safety Set</w:t>
      </w:r>
      <w:bookmarkEnd w:id="2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1"/>
        <w:gridCol w:w="3393"/>
        <w:gridCol w:w="1849"/>
        <w:gridCol w:w="1849"/>
        <w:gridCol w:w="1849"/>
        <w:gridCol w:w="1849"/>
      </w:tblGrid>
      <w:tr w:rsidR="007765D3" w:rsidRPr="00F72EB9" w14:paraId="5DA664DF" w14:textId="77777777" w:rsidTr="00E74D1B">
        <w:trPr>
          <w:cantSplit/>
          <w:tblHeader/>
          <w:jc w:val="center"/>
        </w:trPr>
        <w:tc>
          <w:tcPr>
            <w:tcW w:w="83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A9B519B" w14:textId="77777777" w:rsidR="007765D3" w:rsidRPr="00F72EB9" w:rsidRDefault="007765D3" w:rsidP="00801F14">
            <w:pPr>
              <w:pStyle w:val="Tablehead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Parameters</w:t>
            </w:r>
          </w:p>
        </w:tc>
        <w:tc>
          <w:tcPr>
            <w:tcW w:w="131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3967563" w14:textId="77777777" w:rsidR="007765D3" w:rsidRPr="00F72EB9" w:rsidRDefault="007765D3" w:rsidP="00801F14">
            <w:pPr>
              <w:pStyle w:val="Tablehead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Statistics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E2214C7" w14:textId="77777777" w:rsidR="007765D3" w:rsidRPr="00F72EB9" w:rsidRDefault="007765D3" w:rsidP="00801F14">
            <w:pPr>
              <w:pStyle w:val="Tableheader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Cohort 1</w:t>
            </w:r>
            <w:r w:rsidRPr="00F72EB9">
              <w:rPr>
                <w:rFonts w:asciiTheme="minorHAnsi" w:hAnsiTheme="minorHAnsi" w:cstheme="minorHAnsi"/>
              </w:rPr>
              <w:br/>
              <w:t>XTMAB-16 2 mg/kg</w:t>
            </w:r>
            <w:r w:rsidRPr="00F72EB9">
              <w:rPr>
                <w:rFonts w:asciiTheme="minorHAnsi" w:hAnsiTheme="minorHAnsi" w:cstheme="minorHAnsi"/>
              </w:rPr>
              <w:br/>
              <w:t>(N=1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C8410E0" w14:textId="77777777" w:rsidR="007765D3" w:rsidRPr="00F72EB9" w:rsidRDefault="007765D3" w:rsidP="00801F14">
            <w:pPr>
              <w:pStyle w:val="Tableheader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Cohort 2</w:t>
            </w:r>
            <w:r w:rsidRPr="00F72EB9">
              <w:rPr>
                <w:rFonts w:asciiTheme="minorHAnsi" w:hAnsiTheme="minorHAnsi" w:cstheme="minorHAnsi"/>
              </w:rPr>
              <w:br/>
              <w:t>XTMAB-16 4 mg/kg</w:t>
            </w:r>
            <w:r w:rsidRPr="00F72EB9">
              <w:rPr>
                <w:rFonts w:asciiTheme="minorHAnsi" w:hAnsiTheme="minorHAnsi" w:cstheme="minorHAnsi"/>
              </w:rPr>
              <w:br/>
              <w:t>(N=9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1884182" w14:textId="77777777" w:rsidR="007765D3" w:rsidRPr="00F72EB9" w:rsidRDefault="007765D3" w:rsidP="00801F14">
            <w:pPr>
              <w:pStyle w:val="Tableheader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Pooled</w:t>
            </w:r>
            <w:r w:rsidRPr="00F72EB9">
              <w:rPr>
                <w:rFonts w:asciiTheme="minorHAnsi" w:hAnsiTheme="minorHAnsi" w:cstheme="minorHAnsi"/>
              </w:rPr>
              <w:br/>
              <w:t>Placebo</w:t>
            </w:r>
            <w:r w:rsidRPr="00F72EB9">
              <w:rPr>
                <w:rFonts w:asciiTheme="minorHAnsi" w:hAnsiTheme="minorHAnsi" w:cstheme="minorHAnsi"/>
              </w:rPr>
              <w:br/>
              <w:t>(N=6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345F3C9" w14:textId="77777777" w:rsidR="007765D3" w:rsidRPr="00F72EB9" w:rsidRDefault="007765D3" w:rsidP="00801F14">
            <w:pPr>
              <w:pStyle w:val="Tableheader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Overall</w:t>
            </w:r>
            <w:r w:rsidRPr="00F72EB9">
              <w:rPr>
                <w:rFonts w:asciiTheme="minorHAnsi" w:hAnsiTheme="minorHAnsi" w:cstheme="minorHAnsi"/>
              </w:rPr>
              <w:br/>
              <w:t>(N=25)</w:t>
            </w:r>
          </w:p>
        </w:tc>
      </w:tr>
      <w:tr w:rsidR="007765D3" w:rsidRPr="00F72EB9" w14:paraId="539CBE9F" w14:textId="77777777" w:rsidTr="00801F14">
        <w:trPr>
          <w:cantSplit/>
          <w:jc w:val="center"/>
        </w:trPr>
        <w:tc>
          <w:tcPr>
            <w:tcW w:w="83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378ACC8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Age (Years)</w:t>
            </w:r>
          </w:p>
        </w:tc>
        <w:tc>
          <w:tcPr>
            <w:tcW w:w="131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7895277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A2D88F4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FEBDDCB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6A896D4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CAF13F1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25</w:t>
            </w:r>
          </w:p>
        </w:tc>
      </w:tr>
      <w:tr w:rsidR="007765D3" w:rsidRPr="00F72EB9" w14:paraId="0278E038" w14:textId="77777777" w:rsidTr="00801F14">
        <w:trPr>
          <w:cantSplit/>
          <w:jc w:val="center"/>
        </w:trPr>
        <w:tc>
          <w:tcPr>
            <w:tcW w:w="83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F49AAD6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31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82B9BC1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Mean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C02DD95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33.0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4FB65E2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30.6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B807741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31.7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A6BBE86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31.8</w:t>
            </w:r>
          </w:p>
        </w:tc>
      </w:tr>
      <w:tr w:rsidR="007765D3" w:rsidRPr="00F72EB9" w14:paraId="74BC56F4" w14:textId="77777777" w:rsidTr="00801F14">
        <w:trPr>
          <w:cantSplit/>
          <w:jc w:val="center"/>
        </w:trPr>
        <w:tc>
          <w:tcPr>
            <w:tcW w:w="83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23E6708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31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F03A1EE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SD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9681A54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5.64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9C6CD74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6.86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AC492CF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3.44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2410DD4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5.59</w:t>
            </w:r>
          </w:p>
        </w:tc>
      </w:tr>
      <w:tr w:rsidR="007765D3" w:rsidRPr="00F72EB9" w14:paraId="1FB1397A" w14:textId="77777777" w:rsidTr="00801F14">
        <w:trPr>
          <w:cantSplit/>
          <w:jc w:val="center"/>
        </w:trPr>
        <w:tc>
          <w:tcPr>
            <w:tcW w:w="83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860BFC7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31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2AA4049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Median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8710843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32.0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356C0B7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30.0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22C062C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31.0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DF589B9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32.0</w:t>
            </w:r>
          </w:p>
        </w:tc>
      </w:tr>
      <w:tr w:rsidR="007765D3" w:rsidRPr="00F72EB9" w14:paraId="05503902" w14:textId="77777777" w:rsidTr="00801F14">
        <w:trPr>
          <w:cantSplit/>
          <w:jc w:val="center"/>
        </w:trPr>
        <w:tc>
          <w:tcPr>
            <w:tcW w:w="83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CF6CACB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31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2CEC6E8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Min, Max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1B1812E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26, 45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1B5A5D0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19, 42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0A7102D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28, 36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42472AE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19, 45</w:t>
            </w:r>
          </w:p>
        </w:tc>
      </w:tr>
      <w:tr w:rsidR="007765D3" w:rsidRPr="00F72EB9" w14:paraId="1C56764F" w14:textId="77777777" w:rsidTr="00801F14">
        <w:trPr>
          <w:cantSplit/>
          <w:jc w:val="center"/>
        </w:trPr>
        <w:tc>
          <w:tcPr>
            <w:tcW w:w="83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1A7B340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Sex, n (%)</w:t>
            </w:r>
          </w:p>
        </w:tc>
        <w:tc>
          <w:tcPr>
            <w:tcW w:w="131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994A0ED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Male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5EE758B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3 (30.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8204059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3 (33.3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8514A8E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3 (50.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1A61A94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9 (36.0)</w:t>
            </w:r>
          </w:p>
        </w:tc>
      </w:tr>
      <w:tr w:rsidR="007765D3" w:rsidRPr="00F72EB9" w14:paraId="16630340" w14:textId="77777777" w:rsidTr="00801F14">
        <w:trPr>
          <w:cantSplit/>
          <w:jc w:val="center"/>
        </w:trPr>
        <w:tc>
          <w:tcPr>
            <w:tcW w:w="83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C0586AC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31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B0C4362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Female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081EAB4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7 (70.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315EF01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6 (66.7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B7EDD9E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3 (50.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D08D1BD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16 (64.0)</w:t>
            </w:r>
          </w:p>
        </w:tc>
      </w:tr>
      <w:tr w:rsidR="007765D3" w:rsidRPr="00F72EB9" w14:paraId="6FC026BE" w14:textId="77777777" w:rsidTr="00801F14">
        <w:trPr>
          <w:cantSplit/>
          <w:jc w:val="center"/>
        </w:trPr>
        <w:tc>
          <w:tcPr>
            <w:tcW w:w="83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F805B94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Race, n (%)</w:t>
            </w:r>
          </w:p>
        </w:tc>
        <w:tc>
          <w:tcPr>
            <w:tcW w:w="131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A4638D9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American Indian or Alaska Native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2FFAEE0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1 (10.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5E4C39C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430F14B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4A597DF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1 (4.0)</w:t>
            </w:r>
          </w:p>
        </w:tc>
      </w:tr>
      <w:tr w:rsidR="007765D3" w:rsidRPr="00F72EB9" w14:paraId="2FF5BB1A" w14:textId="77777777" w:rsidTr="00801F14">
        <w:trPr>
          <w:cantSplit/>
          <w:jc w:val="center"/>
        </w:trPr>
        <w:tc>
          <w:tcPr>
            <w:tcW w:w="83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99B33F8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31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2258F22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Asian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5F0BD41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F993F67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522359F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C70017C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0 (0.0)</w:t>
            </w:r>
          </w:p>
        </w:tc>
      </w:tr>
      <w:tr w:rsidR="007765D3" w:rsidRPr="00F72EB9" w14:paraId="1ABF5E01" w14:textId="77777777" w:rsidTr="00801F14">
        <w:trPr>
          <w:cantSplit/>
          <w:jc w:val="center"/>
        </w:trPr>
        <w:tc>
          <w:tcPr>
            <w:tcW w:w="83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117B21C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31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518919A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Black or African American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A96619E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8 (80.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62BB0DE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8 (88.9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52CED47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4 (66.7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7978468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20 (80.0)</w:t>
            </w:r>
          </w:p>
        </w:tc>
      </w:tr>
      <w:tr w:rsidR="007765D3" w:rsidRPr="00F72EB9" w14:paraId="6449C137" w14:textId="77777777" w:rsidTr="00801F14">
        <w:trPr>
          <w:cantSplit/>
          <w:jc w:val="center"/>
        </w:trPr>
        <w:tc>
          <w:tcPr>
            <w:tcW w:w="83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A860622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31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2A621EA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Native Hawaiian or Other Pacific Islander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A6FE67F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1EA83D5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CD05939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FFBA731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0 (0.0)</w:t>
            </w:r>
          </w:p>
        </w:tc>
      </w:tr>
      <w:tr w:rsidR="007765D3" w:rsidRPr="00F72EB9" w14:paraId="2B4D8060" w14:textId="77777777" w:rsidTr="00801F14">
        <w:trPr>
          <w:cantSplit/>
          <w:jc w:val="center"/>
        </w:trPr>
        <w:tc>
          <w:tcPr>
            <w:tcW w:w="83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C864094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31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56879A8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White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41000AA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1 (10.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4F66369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1 (11.1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B506AF6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2 (33.3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7246BEE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4 (16.0)</w:t>
            </w:r>
          </w:p>
        </w:tc>
      </w:tr>
      <w:tr w:rsidR="007765D3" w:rsidRPr="00F72EB9" w14:paraId="0835EBA2" w14:textId="77777777" w:rsidTr="00801F14">
        <w:trPr>
          <w:cantSplit/>
          <w:jc w:val="center"/>
        </w:trPr>
        <w:tc>
          <w:tcPr>
            <w:tcW w:w="83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742A077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31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212DAE9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Other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864E2C8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15CC6BB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F40D6FE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58486D8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0 (0.0)</w:t>
            </w:r>
          </w:p>
        </w:tc>
      </w:tr>
      <w:tr w:rsidR="007765D3" w:rsidRPr="00F72EB9" w14:paraId="4847686D" w14:textId="77777777" w:rsidTr="00801F14">
        <w:trPr>
          <w:cantSplit/>
          <w:jc w:val="center"/>
        </w:trPr>
        <w:tc>
          <w:tcPr>
            <w:tcW w:w="83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79D4D31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Ethnicity, n (%)</w:t>
            </w:r>
          </w:p>
        </w:tc>
        <w:tc>
          <w:tcPr>
            <w:tcW w:w="131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8A71224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Hispanic or Latino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C6FB18B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2 (20.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3FAD965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2 (22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972BE80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2 (33.3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20300EE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6 (24.0)</w:t>
            </w:r>
          </w:p>
        </w:tc>
      </w:tr>
      <w:tr w:rsidR="007765D3" w:rsidRPr="00F72EB9" w14:paraId="718C7341" w14:textId="77777777" w:rsidTr="00801F14">
        <w:trPr>
          <w:cantSplit/>
          <w:jc w:val="center"/>
        </w:trPr>
        <w:tc>
          <w:tcPr>
            <w:tcW w:w="83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67DFFC1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31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AC97E01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Not Hispanic or Latino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EF3E5F8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8 (80.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DCA53BA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7 (77.8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5FAF17F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4 (66.7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70F5069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19 (76.0)</w:t>
            </w:r>
          </w:p>
        </w:tc>
      </w:tr>
      <w:tr w:rsidR="007765D3" w:rsidRPr="00F72EB9" w14:paraId="33A4850B" w14:textId="77777777" w:rsidTr="00801F14">
        <w:trPr>
          <w:cantSplit/>
          <w:jc w:val="center"/>
        </w:trPr>
        <w:tc>
          <w:tcPr>
            <w:tcW w:w="83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42E7DC6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31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69BE3D4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Unknown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580201E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F5D1284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09C0FD9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E18ACA9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0 (0.0)</w:t>
            </w:r>
          </w:p>
        </w:tc>
      </w:tr>
      <w:tr w:rsidR="007765D3" w:rsidRPr="00F72EB9" w14:paraId="021B3158" w14:textId="77777777" w:rsidTr="00801F14">
        <w:trPr>
          <w:cantSplit/>
          <w:jc w:val="center"/>
        </w:trPr>
        <w:tc>
          <w:tcPr>
            <w:tcW w:w="83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990D2EF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Height (cm)</w:t>
            </w:r>
          </w:p>
        </w:tc>
        <w:tc>
          <w:tcPr>
            <w:tcW w:w="131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3F8EFCB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01417D7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DE34574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2EC75BE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46DC495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25</w:t>
            </w:r>
          </w:p>
        </w:tc>
      </w:tr>
      <w:tr w:rsidR="007765D3" w:rsidRPr="00F72EB9" w14:paraId="558FA1F0" w14:textId="77777777" w:rsidTr="00801F14">
        <w:trPr>
          <w:cantSplit/>
          <w:jc w:val="center"/>
        </w:trPr>
        <w:tc>
          <w:tcPr>
            <w:tcW w:w="83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840ACB2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31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42E1D8F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Mean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830A8DA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167.1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DCA8BFD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167.9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E6925C1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170.2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2DA2379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168.1</w:t>
            </w:r>
          </w:p>
        </w:tc>
      </w:tr>
      <w:tr w:rsidR="007765D3" w:rsidRPr="00F72EB9" w14:paraId="44A3FEB1" w14:textId="77777777" w:rsidTr="00801F14">
        <w:trPr>
          <w:cantSplit/>
          <w:jc w:val="center"/>
        </w:trPr>
        <w:tc>
          <w:tcPr>
            <w:tcW w:w="83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2444AE2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31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0F979A6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SD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DBC9BF7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10.42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7B82839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9.12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EEBF636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8.84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D5157D9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9.28</w:t>
            </w:r>
          </w:p>
        </w:tc>
      </w:tr>
      <w:tr w:rsidR="007765D3" w:rsidRPr="00F72EB9" w14:paraId="7916D224" w14:textId="77777777" w:rsidTr="00801F14">
        <w:trPr>
          <w:cantSplit/>
          <w:jc w:val="center"/>
        </w:trPr>
        <w:tc>
          <w:tcPr>
            <w:tcW w:w="83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26EA47D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31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9A94798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Median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E2C798B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162.0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B3FB5D9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165.0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62FEC1F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167.5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7823423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165.0</w:t>
            </w:r>
          </w:p>
        </w:tc>
      </w:tr>
      <w:tr w:rsidR="007765D3" w:rsidRPr="00F72EB9" w14:paraId="77BB3BF2" w14:textId="77777777" w:rsidTr="00801F14">
        <w:trPr>
          <w:cantSplit/>
          <w:jc w:val="center"/>
        </w:trPr>
        <w:tc>
          <w:tcPr>
            <w:tcW w:w="83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B88AE74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31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5999040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Min, Max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F3FC7AF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158, 185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CDC55A6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158, 185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BCE894F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161, 186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D768AE4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158, 186</w:t>
            </w:r>
          </w:p>
        </w:tc>
      </w:tr>
      <w:tr w:rsidR="007765D3" w:rsidRPr="00F72EB9" w14:paraId="2E97F7A8" w14:textId="77777777" w:rsidTr="00801F14">
        <w:trPr>
          <w:cantSplit/>
          <w:jc w:val="center"/>
        </w:trPr>
        <w:tc>
          <w:tcPr>
            <w:tcW w:w="83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4F79B23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Weight (kg)</w:t>
            </w:r>
          </w:p>
        </w:tc>
        <w:tc>
          <w:tcPr>
            <w:tcW w:w="131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A078108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CEDD849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B8F5431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49DB651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1680517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25</w:t>
            </w:r>
          </w:p>
        </w:tc>
      </w:tr>
      <w:tr w:rsidR="007765D3" w:rsidRPr="00F72EB9" w14:paraId="52BF9608" w14:textId="77777777" w:rsidTr="00801F14">
        <w:trPr>
          <w:cantSplit/>
          <w:jc w:val="center"/>
        </w:trPr>
        <w:tc>
          <w:tcPr>
            <w:tcW w:w="83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704B9A2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31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B5227E9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Mean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9D1E7FF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70.68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4BDC6A6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74.06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F7AC42C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76.38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3C474BE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73.26</w:t>
            </w:r>
          </w:p>
        </w:tc>
      </w:tr>
      <w:tr w:rsidR="007765D3" w:rsidRPr="00F72EB9" w14:paraId="0160F7B5" w14:textId="77777777" w:rsidTr="00801F14">
        <w:trPr>
          <w:cantSplit/>
          <w:jc w:val="center"/>
        </w:trPr>
        <w:tc>
          <w:tcPr>
            <w:tcW w:w="83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AEB983C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31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B3BFBC7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SD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736F429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11.783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2418DD5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12.134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7EADC0D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11.566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808B6FD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11.596</w:t>
            </w:r>
          </w:p>
        </w:tc>
      </w:tr>
      <w:tr w:rsidR="007765D3" w:rsidRPr="00F72EB9" w14:paraId="0869BF60" w14:textId="77777777" w:rsidTr="00801F14">
        <w:trPr>
          <w:cantSplit/>
          <w:jc w:val="center"/>
        </w:trPr>
        <w:tc>
          <w:tcPr>
            <w:tcW w:w="83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00B8E89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31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667BE97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Median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5077B42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69.05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B1082D8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72.60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3787993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73.40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FDCE5D3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72.40</w:t>
            </w:r>
          </w:p>
        </w:tc>
      </w:tr>
      <w:tr w:rsidR="007765D3" w:rsidRPr="00F72EB9" w14:paraId="2BDEF472" w14:textId="77777777" w:rsidTr="00801F14">
        <w:trPr>
          <w:cantSplit/>
          <w:jc w:val="center"/>
        </w:trPr>
        <w:tc>
          <w:tcPr>
            <w:tcW w:w="83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BDF72C1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31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6424EC0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Min, Max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8D3E029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53.2, 97.2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34B5883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54.3, 91.8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C8F8EB5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67.3, 99.0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A62658E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53.2, 99.0</w:t>
            </w:r>
          </w:p>
        </w:tc>
      </w:tr>
      <w:tr w:rsidR="007765D3" w:rsidRPr="00F72EB9" w14:paraId="7DD4CECA" w14:textId="77777777" w:rsidTr="00801F14">
        <w:trPr>
          <w:cantSplit/>
          <w:jc w:val="center"/>
        </w:trPr>
        <w:tc>
          <w:tcPr>
            <w:tcW w:w="83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35476A2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Body Mass Index (kg/m</w:t>
            </w:r>
            <w:r w:rsidRPr="00F72EB9">
              <w:rPr>
                <w:rFonts w:asciiTheme="minorHAnsi" w:hAnsiTheme="minorHAnsi" w:cstheme="minorHAnsi"/>
                <w:vertAlign w:val="superscript"/>
              </w:rPr>
              <w:t>2</w:t>
            </w:r>
            <w:r w:rsidRPr="00F72EB9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31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A57E7AF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96025AE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892367E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C412EAE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BA897D0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25</w:t>
            </w:r>
          </w:p>
        </w:tc>
      </w:tr>
      <w:tr w:rsidR="007765D3" w:rsidRPr="00F72EB9" w14:paraId="593E2E1A" w14:textId="77777777" w:rsidTr="00801F14">
        <w:trPr>
          <w:cantSplit/>
          <w:jc w:val="center"/>
        </w:trPr>
        <w:tc>
          <w:tcPr>
            <w:tcW w:w="83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80E1F7B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31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0DA9485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Mean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C8055D5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25.22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269A9F7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26.22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AAA4903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26.30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1BFE197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25.84</w:t>
            </w:r>
          </w:p>
        </w:tc>
      </w:tr>
      <w:tr w:rsidR="007765D3" w:rsidRPr="00F72EB9" w14:paraId="326436DA" w14:textId="77777777" w:rsidTr="00801F14">
        <w:trPr>
          <w:cantSplit/>
          <w:jc w:val="center"/>
        </w:trPr>
        <w:tc>
          <w:tcPr>
            <w:tcW w:w="83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17B89E4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31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B65BFA1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SD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975481F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2.649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35CB5CA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3.415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6B6C8C6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2.173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D4104DC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2.787</w:t>
            </w:r>
          </w:p>
        </w:tc>
      </w:tr>
      <w:tr w:rsidR="007765D3" w:rsidRPr="00F72EB9" w14:paraId="3101A7B5" w14:textId="77777777" w:rsidTr="00801F14">
        <w:trPr>
          <w:cantSplit/>
          <w:jc w:val="center"/>
        </w:trPr>
        <w:tc>
          <w:tcPr>
            <w:tcW w:w="83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999153F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31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0D0F9BE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Median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C09980F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25.45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71B4D77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27.70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D77BC26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25.90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579E98E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25.90</w:t>
            </w:r>
          </w:p>
        </w:tc>
      </w:tr>
      <w:tr w:rsidR="007765D3" w:rsidRPr="00F72EB9" w14:paraId="5FB624E0" w14:textId="77777777" w:rsidTr="00801F14">
        <w:trPr>
          <w:cantSplit/>
          <w:jc w:val="center"/>
        </w:trPr>
        <w:tc>
          <w:tcPr>
            <w:tcW w:w="83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78B8A4B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31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F453A49" w14:textId="77777777" w:rsidR="007765D3" w:rsidRPr="00F72EB9" w:rsidRDefault="007765D3" w:rsidP="00801F14">
            <w:pPr>
              <w:pStyle w:val="Tabletext"/>
              <w:jc w:val="left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Min, Max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DD9D099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21.0, 28.4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8243B65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20.9, 29.8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1078C47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23.8, 28.9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99D3990" w14:textId="77777777" w:rsidR="007765D3" w:rsidRPr="00F72EB9" w:rsidRDefault="007765D3" w:rsidP="00801F14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72EB9">
              <w:rPr>
                <w:rFonts w:asciiTheme="minorHAnsi" w:hAnsiTheme="minorHAnsi" w:cstheme="minorHAnsi"/>
              </w:rPr>
              <w:t>20.9, 29.8</w:t>
            </w:r>
          </w:p>
        </w:tc>
      </w:tr>
      <w:tr w:rsidR="00F72EB9" w:rsidRPr="00F72EB9" w14:paraId="515D22A8" w14:textId="77777777" w:rsidTr="00032BF0">
        <w:trPr>
          <w:cantSplit/>
          <w:trHeight w:val="737"/>
          <w:jc w:val="center"/>
        </w:trPr>
        <w:tc>
          <w:tcPr>
            <w:tcW w:w="5000" w:type="pct"/>
            <w:gridSpan w:val="6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8C274A2" w14:textId="56089D48" w:rsidR="00121982" w:rsidRDefault="00F72EB9" w:rsidP="00121982">
            <w:pPr>
              <w:pStyle w:val="tablefootnote"/>
              <w:rPr>
                <w:rFonts w:asciiTheme="minorHAnsi" w:hAnsiTheme="minorHAnsi" w:cstheme="minorHAnsi"/>
                <w:i w:val="0"/>
                <w:sz w:val="18"/>
              </w:rPr>
            </w:pPr>
            <w:r w:rsidRPr="00F72EB9">
              <w:rPr>
                <w:rFonts w:asciiTheme="minorHAnsi" w:hAnsiTheme="minorHAnsi" w:cstheme="minorHAnsi"/>
                <w:i w:val="0"/>
                <w:sz w:val="18"/>
              </w:rPr>
              <w:t>%=percentage of participants (the denominator is N)</w:t>
            </w:r>
          </w:p>
          <w:p w14:paraId="06825756" w14:textId="631A536D" w:rsidR="00F72EB9" w:rsidRPr="00F72EB9" w:rsidRDefault="00121982" w:rsidP="00F72EB9">
            <w:pPr>
              <w:pStyle w:val="tablefootnote"/>
              <w:rPr>
                <w:rFonts w:asciiTheme="minorHAnsi" w:hAnsiTheme="minorHAnsi" w:cstheme="minorHAnsi"/>
                <w:i w:val="0"/>
                <w:sz w:val="18"/>
              </w:rPr>
            </w:pPr>
            <w:r>
              <w:rPr>
                <w:rFonts w:asciiTheme="minorHAnsi" w:hAnsiTheme="minorHAnsi" w:cstheme="minorHAnsi"/>
                <w:i w:val="0"/>
                <w:sz w:val="18"/>
              </w:rPr>
              <w:t>Abbreviations:</w:t>
            </w:r>
            <w:r w:rsidR="00F72EB9" w:rsidRPr="00F72EB9">
              <w:rPr>
                <w:rFonts w:asciiTheme="minorHAnsi" w:hAnsiTheme="minorHAnsi" w:cstheme="minorHAnsi"/>
                <w:i w:val="0"/>
                <w:sz w:val="18"/>
              </w:rPr>
              <w:t xml:space="preserve"> </w:t>
            </w:r>
            <w:r w:rsidRPr="00F72EB9">
              <w:rPr>
                <w:rFonts w:asciiTheme="minorHAnsi" w:hAnsiTheme="minorHAnsi" w:cstheme="minorHAnsi"/>
                <w:i w:val="0"/>
                <w:sz w:val="18"/>
              </w:rPr>
              <w:t>Max=maximum</w:t>
            </w:r>
            <w:r>
              <w:rPr>
                <w:rFonts w:asciiTheme="minorHAnsi" w:hAnsiTheme="minorHAnsi" w:cstheme="minorHAnsi"/>
                <w:i w:val="0"/>
                <w:sz w:val="18"/>
              </w:rPr>
              <w:t>;</w:t>
            </w:r>
            <w:r w:rsidR="00F72EB9" w:rsidRPr="00F72EB9">
              <w:rPr>
                <w:rFonts w:asciiTheme="minorHAnsi" w:hAnsiTheme="minorHAnsi" w:cstheme="minorHAnsi"/>
                <w:i w:val="0"/>
                <w:sz w:val="18"/>
              </w:rPr>
              <w:t xml:space="preserve"> Min=minimum</w:t>
            </w:r>
            <w:r>
              <w:rPr>
                <w:rFonts w:asciiTheme="minorHAnsi" w:hAnsiTheme="minorHAnsi" w:cstheme="minorHAnsi"/>
                <w:i w:val="0"/>
                <w:sz w:val="18"/>
              </w:rPr>
              <w:t xml:space="preserve">; </w:t>
            </w:r>
            <w:r w:rsidRPr="00F72EB9">
              <w:rPr>
                <w:rFonts w:asciiTheme="minorHAnsi" w:hAnsiTheme="minorHAnsi" w:cstheme="minorHAnsi"/>
                <w:i w:val="0"/>
                <w:sz w:val="18"/>
              </w:rPr>
              <w:t>N=total number of participants in safety set</w:t>
            </w:r>
            <w:r>
              <w:rPr>
                <w:rFonts w:asciiTheme="minorHAnsi" w:hAnsiTheme="minorHAnsi" w:cstheme="minorHAnsi"/>
                <w:i w:val="0"/>
                <w:sz w:val="18"/>
              </w:rPr>
              <w:t xml:space="preserve">; </w:t>
            </w:r>
            <w:r w:rsidRPr="00F72EB9">
              <w:rPr>
                <w:rFonts w:asciiTheme="minorHAnsi" w:hAnsiTheme="minorHAnsi" w:cstheme="minorHAnsi"/>
                <w:i w:val="0"/>
                <w:sz w:val="18"/>
              </w:rPr>
              <w:t>n=number of participants in specific category</w:t>
            </w:r>
            <w:r>
              <w:rPr>
                <w:rFonts w:asciiTheme="minorHAnsi" w:hAnsiTheme="minorHAnsi" w:cstheme="minorHAnsi"/>
                <w:i w:val="0"/>
                <w:sz w:val="18"/>
              </w:rPr>
              <w:t xml:space="preserve">; </w:t>
            </w:r>
            <w:r w:rsidRPr="00F72EB9">
              <w:rPr>
                <w:rFonts w:asciiTheme="minorHAnsi" w:hAnsiTheme="minorHAnsi" w:cstheme="minorHAnsi"/>
                <w:i w:val="0"/>
                <w:sz w:val="18"/>
              </w:rPr>
              <w:t>SD=standard deviation</w:t>
            </w:r>
          </w:p>
        </w:tc>
      </w:tr>
    </w:tbl>
    <w:p w14:paraId="42100094" w14:textId="77777777" w:rsidR="00167867" w:rsidRDefault="00167867" w:rsidP="00AF5BD0">
      <w:pPr>
        <w:pStyle w:val="Caption"/>
        <w:rPr>
          <w:b/>
          <w:bCs/>
          <w:color w:val="auto"/>
          <w:sz w:val="24"/>
          <w:szCs w:val="24"/>
        </w:rPr>
        <w:sectPr w:rsidR="00167867" w:rsidSect="0016786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342D956" w14:textId="40ACFDC5" w:rsidR="00AF5BD0" w:rsidRPr="004C1C30" w:rsidRDefault="00AF5BD0" w:rsidP="00AF5BD0">
      <w:pPr>
        <w:pStyle w:val="Caption"/>
        <w:rPr>
          <w:rFonts w:cstheme="minorHAnsi"/>
          <w:b/>
          <w:bCs/>
          <w:color w:val="auto"/>
          <w:sz w:val="24"/>
          <w:szCs w:val="24"/>
        </w:rPr>
      </w:pPr>
      <w:r w:rsidRPr="004C1C30">
        <w:rPr>
          <w:rFonts w:cstheme="minorHAnsi"/>
          <w:b/>
          <w:bCs/>
          <w:color w:val="auto"/>
          <w:sz w:val="24"/>
          <w:szCs w:val="24"/>
        </w:rPr>
        <w:lastRenderedPageBreak/>
        <w:t>Table</w:t>
      </w:r>
      <w:r w:rsidR="00167867" w:rsidRPr="004C1C30">
        <w:rPr>
          <w:rFonts w:cstheme="minorHAnsi"/>
          <w:b/>
          <w:bCs/>
          <w:color w:val="auto"/>
          <w:sz w:val="24"/>
          <w:szCs w:val="24"/>
        </w:rPr>
        <w:t xml:space="preserve"> S2</w:t>
      </w:r>
      <w:r w:rsidRPr="004C1C30">
        <w:rPr>
          <w:rFonts w:cstheme="minorHAnsi"/>
          <w:b/>
          <w:bCs/>
          <w:color w:val="auto"/>
          <w:sz w:val="24"/>
          <w:szCs w:val="24"/>
        </w:rPr>
        <w:t xml:space="preserve">. Demographics of Patients Included in the </w:t>
      </w:r>
      <w:r w:rsidR="00E74D1B">
        <w:rPr>
          <w:rFonts w:cstheme="minorHAnsi"/>
          <w:b/>
          <w:bCs/>
          <w:color w:val="auto"/>
          <w:sz w:val="24"/>
          <w:szCs w:val="24"/>
        </w:rPr>
        <w:t>I</w:t>
      </w:r>
      <w:r w:rsidRPr="004C1C30">
        <w:rPr>
          <w:rFonts w:cstheme="minorHAnsi"/>
          <w:b/>
          <w:bCs/>
          <w:color w:val="auto"/>
          <w:sz w:val="24"/>
          <w:szCs w:val="24"/>
        </w:rPr>
        <w:t xml:space="preserve">n </w:t>
      </w:r>
      <w:r w:rsidR="00E74D1B">
        <w:rPr>
          <w:rFonts w:cstheme="minorHAnsi"/>
          <w:b/>
          <w:bCs/>
          <w:color w:val="auto"/>
          <w:sz w:val="24"/>
          <w:szCs w:val="24"/>
        </w:rPr>
        <w:t>V</w:t>
      </w:r>
      <w:r w:rsidRPr="004C1C30">
        <w:rPr>
          <w:rFonts w:cstheme="minorHAnsi"/>
          <w:b/>
          <w:bCs/>
          <w:color w:val="auto"/>
          <w:sz w:val="24"/>
          <w:szCs w:val="24"/>
        </w:rPr>
        <w:t>itro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0"/>
        <w:gridCol w:w="1268"/>
        <w:gridCol w:w="1269"/>
        <w:gridCol w:w="1270"/>
        <w:gridCol w:w="1268"/>
        <w:gridCol w:w="1271"/>
        <w:gridCol w:w="1304"/>
      </w:tblGrid>
      <w:tr w:rsidR="00D70C84" w14:paraId="409CFA96" w14:textId="77777777" w:rsidTr="00C3394B">
        <w:tc>
          <w:tcPr>
            <w:tcW w:w="1705" w:type="dxa"/>
            <w:vAlign w:val="center"/>
          </w:tcPr>
          <w:p w14:paraId="42D52B72" w14:textId="6A116BD7" w:rsidR="00455394" w:rsidRPr="001C30BF" w:rsidRDefault="007E3278" w:rsidP="00D70C84">
            <w:pPr>
              <w:spacing w:before="0" w:after="0" w:line="240" w:lineRule="auto"/>
              <w:jc w:val="center"/>
              <w:rPr>
                <w:b/>
              </w:rPr>
            </w:pPr>
            <w:r w:rsidRPr="001C30BF">
              <w:rPr>
                <w:b/>
              </w:rPr>
              <w:t>Groups</w:t>
            </w:r>
          </w:p>
        </w:tc>
        <w:tc>
          <w:tcPr>
            <w:tcW w:w="1274" w:type="dxa"/>
            <w:vAlign w:val="center"/>
          </w:tcPr>
          <w:p w14:paraId="06F08D48" w14:textId="0C59D687" w:rsidR="00455394" w:rsidRPr="001C30BF" w:rsidRDefault="007E3278" w:rsidP="00025C3F">
            <w:pPr>
              <w:spacing w:before="0" w:after="0" w:line="240" w:lineRule="auto"/>
              <w:jc w:val="center"/>
              <w:rPr>
                <w:b/>
              </w:rPr>
            </w:pPr>
            <w:r w:rsidRPr="001C30BF">
              <w:rPr>
                <w:b/>
              </w:rPr>
              <w:t>Age (years)</w:t>
            </w:r>
          </w:p>
        </w:tc>
        <w:tc>
          <w:tcPr>
            <w:tcW w:w="1274" w:type="dxa"/>
            <w:vAlign w:val="center"/>
          </w:tcPr>
          <w:p w14:paraId="5568C6F7" w14:textId="081C2835" w:rsidR="00455394" w:rsidRPr="001C30BF" w:rsidRDefault="007E3278" w:rsidP="00025C3F">
            <w:pPr>
              <w:spacing w:before="0" w:after="0" w:line="240" w:lineRule="auto"/>
              <w:jc w:val="center"/>
              <w:rPr>
                <w:b/>
              </w:rPr>
            </w:pPr>
            <w:r w:rsidRPr="001C30BF">
              <w:rPr>
                <w:b/>
              </w:rPr>
              <w:t>Gender</w:t>
            </w:r>
          </w:p>
        </w:tc>
        <w:tc>
          <w:tcPr>
            <w:tcW w:w="1274" w:type="dxa"/>
            <w:vAlign w:val="center"/>
          </w:tcPr>
          <w:p w14:paraId="2FA5DA55" w14:textId="1D178D31" w:rsidR="00455394" w:rsidRPr="001C30BF" w:rsidRDefault="007E3278" w:rsidP="00025C3F">
            <w:pPr>
              <w:spacing w:before="0" w:after="0" w:line="240" w:lineRule="auto"/>
              <w:jc w:val="center"/>
              <w:rPr>
                <w:b/>
              </w:rPr>
            </w:pPr>
            <w:r w:rsidRPr="001C30BF">
              <w:rPr>
                <w:b/>
              </w:rPr>
              <w:t>Race</w:t>
            </w:r>
          </w:p>
        </w:tc>
        <w:tc>
          <w:tcPr>
            <w:tcW w:w="1274" w:type="dxa"/>
            <w:vAlign w:val="center"/>
          </w:tcPr>
          <w:p w14:paraId="08B5B83D" w14:textId="464A097C" w:rsidR="00455394" w:rsidRPr="001C30BF" w:rsidRDefault="00025C3F" w:rsidP="00025C3F">
            <w:pPr>
              <w:spacing w:before="0" w:after="0" w:line="240" w:lineRule="auto"/>
              <w:jc w:val="center"/>
              <w:rPr>
                <w:b/>
              </w:rPr>
            </w:pPr>
            <w:r w:rsidRPr="001C30BF">
              <w:rPr>
                <w:b/>
              </w:rPr>
              <w:t>H/NH</w:t>
            </w:r>
          </w:p>
        </w:tc>
        <w:tc>
          <w:tcPr>
            <w:tcW w:w="1274" w:type="dxa"/>
            <w:vAlign w:val="center"/>
          </w:tcPr>
          <w:p w14:paraId="3E69A8F8" w14:textId="1785530C" w:rsidR="00455394" w:rsidRPr="001C30BF" w:rsidRDefault="00025C3F" w:rsidP="00025C3F">
            <w:pPr>
              <w:spacing w:before="0" w:after="0" w:line="240" w:lineRule="auto"/>
              <w:jc w:val="center"/>
              <w:rPr>
                <w:b/>
              </w:rPr>
            </w:pPr>
            <w:proofErr w:type="spellStart"/>
            <w:r w:rsidRPr="001C30BF">
              <w:rPr>
                <w:b/>
              </w:rPr>
              <w:t>Scadding</w:t>
            </w:r>
            <w:proofErr w:type="spellEnd"/>
            <w:r w:rsidRPr="001C30BF">
              <w:rPr>
                <w:b/>
              </w:rPr>
              <w:t xml:space="preserve"> CXR Stage</w:t>
            </w:r>
          </w:p>
        </w:tc>
        <w:tc>
          <w:tcPr>
            <w:tcW w:w="1275" w:type="dxa"/>
            <w:vAlign w:val="center"/>
          </w:tcPr>
          <w:p w14:paraId="7683FD65" w14:textId="0FBA2E37" w:rsidR="00455394" w:rsidRPr="001C30BF" w:rsidRDefault="00025C3F" w:rsidP="00025C3F">
            <w:pPr>
              <w:spacing w:before="0" w:after="0" w:line="240" w:lineRule="auto"/>
              <w:jc w:val="center"/>
              <w:rPr>
                <w:b/>
              </w:rPr>
            </w:pPr>
            <w:r w:rsidRPr="001C30BF">
              <w:rPr>
                <w:b/>
              </w:rPr>
              <w:t>Extra-pulmonary</w:t>
            </w:r>
          </w:p>
        </w:tc>
      </w:tr>
      <w:tr w:rsidR="00780621" w14:paraId="62E88609" w14:textId="77777777" w:rsidTr="004C1C30">
        <w:tc>
          <w:tcPr>
            <w:tcW w:w="1705" w:type="dxa"/>
            <w:vMerge w:val="restart"/>
            <w:vAlign w:val="center"/>
          </w:tcPr>
          <w:p w14:paraId="61461FBC" w14:textId="7DD62194" w:rsidR="00780621" w:rsidRDefault="00780621" w:rsidP="00780621">
            <w:pPr>
              <w:spacing w:before="0" w:after="0" w:line="240" w:lineRule="auto"/>
              <w:jc w:val="center"/>
            </w:pPr>
            <w:r>
              <w:t>Sarcoidosis High Responders (n=6)</w:t>
            </w:r>
          </w:p>
        </w:tc>
        <w:tc>
          <w:tcPr>
            <w:tcW w:w="1274" w:type="dxa"/>
            <w:vAlign w:val="center"/>
          </w:tcPr>
          <w:p w14:paraId="5A3C67EE" w14:textId="14D3DEAB" w:rsidR="00780621" w:rsidRDefault="00780621" w:rsidP="00780621">
            <w:pPr>
              <w:spacing w:before="0" w:after="0" w:line="240" w:lineRule="auto"/>
              <w:jc w:val="center"/>
            </w:pPr>
            <w:r>
              <w:t>69</w:t>
            </w:r>
          </w:p>
        </w:tc>
        <w:tc>
          <w:tcPr>
            <w:tcW w:w="1274" w:type="dxa"/>
            <w:vAlign w:val="center"/>
          </w:tcPr>
          <w:p w14:paraId="5A6C003C" w14:textId="4BE2E9A8" w:rsidR="00780621" w:rsidRDefault="00780621" w:rsidP="00780621">
            <w:pPr>
              <w:spacing w:before="0" w:after="0" w:line="240" w:lineRule="auto"/>
              <w:jc w:val="center"/>
            </w:pPr>
            <w:r>
              <w:t>M</w:t>
            </w:r>
          </w:p>
        </w:tc>
        <w:tc>
          <w:tcPr>
            <w:tcW w:w="1274" w:type="dxa"/>
            <w:vAlign w:val="center"/>
          </w:tcPr>
          <w:p w14:paraId="7C51D16A" w14:textId="268ECE52" w:rsidR="00780621" w:rsidRDefault="00780621" w:rsidP="00780621">
            <w:pPr>
              <w:spacing w:before="0" w:after="0" w:line="240" w:lineRule="auto"/>
              <w:jc w:val="center"/>
            </w:pPr>
            <w:r>
              <w:t>W</w:t>
            </w:r>
          </w:p>
        </w:tc>
        <w:tc>
          <w:tcPr>
            <w:tcW w:w="1274" w:type="dxa"/>
            <w:vAlign w:val="center"/>
          </w:tcPr>
          <w:p w14:paraId="69DBC49E" w14:textId="51260361" w:rsidR="00780621" w:rsidRDefault="00780621" w:rsidP="00780621">
            <w:pPr>
              <w:spacing w:before="0" w:after="0" w:line="240" w:lineRule="auto"/>
              <w:jc w:val="center"/>
            </w:pPr>
            <w:r>
              <w:t>NH</w:t>
            </w:r>
          </w:p>
        </w:tc>
        <w:tc>
          <w:tcPr>
            <w:tcW w:w="1274" w:type="dxa"/>
            <w:vAlign w:val="center"/>
          </w:tcPr>
          <w:p w14:paraId="2F12DE01" w14:textId="05B5833B" w:rsidR="00780621" w:rsidRDefault="003527AA" w:rsidP="00780621">
            <w:pPr>
              <w:spacing w:before="0" w:after="0" w:line="240" w:lineRule="auto"/>
              <w:jc w:val="center"/>
            </w:pPr>
            <w:r>
              <w:t>III/IV</w:t>
            </w:r>
          </w:p>
        </w:tc>
        <w:tc>
          <w:tcPr>
            <w:tcW w:w="1275" w:type="dxa"/>
            <w:vAlign w:val="center"/>
          </w:tcPr>
          <w:p w14:paraId="01DBA8D4" w14:textId="08B32ADD" w:rsidR="00780621" w:rsidRDefault="009C3BE4" w:rsidP="00780621">
            <w:pPr>
              <w:spacing w:before="0" w:after="0" w:line="240" w:lineRule="auto"/>
              <w:jc w:val="center"/>
            </w:pPr>
            <w:r>
              <w:t>+</w:t>
            </w:r>
          </w:p>
        </w:tc>
      </w:tr>
      <w:tr w:rsidR="00780621" w14:paraId="6138C033" w14:textId="77777777" w:rsidTr="004C1C30">
        <w:tc>
          <w:tcPr>
            <w:tcW w:w="1705" w:type="dxa"/>
            <w:vMerge/>
            <w:vAlign w:val="center"/>
          </w:tcPr>
          <w:p w14:paraId="0D6AE9E2" w14:textId="77777777" w:rsidR="00780621" w:rsidRDefault="00780621" w:rsidP="00780621">
            <w:pPr>
              <w:spacing w:before="0" w:after="0" w:line="240" w:lineRule="auto"/>
              <w:jc w:val="center"/>
            </w:pPr>
          </w:p>
        </w:tc>
        <w:tc>
          <w:tcPr>
            <w:tcW w:w="1274" w:type="dxa"/>
            <w:vAlign w:val="center"/>
          </w:tcPr>
          <w:p w14:paraId="599B28B7" w14:textId="13898740" w:rsidR="00780621" w:rsidRDefault="00780621" w:rsidP="00780621">
            <w:pPr>
              <w:spacing w:before="0" w:after="0" w:line="240" w:lineRule="auto"/>
              <w:jc w:val="center"/>
            </w:pPr>
            <w:r>
              <w:t>61</w:t>
            </w:r>
          </w:p>
        </w:tc>
        <w:tc>
          <w:tcPr>
            <w:tcW w:w="1274" w:type="dxa"/>
            <w:vAlign w:val="center"/>
          </w:tcPr>
          <w:p w14:paraId="3075D55D" w14:textId="5B2AA62D" w:rsidR="00780621" w:rsidRDefault="00780621" w:rsidP="00780621">
            <w:pPr>
              <w:spacing w:before="0" w:after="0" w:line="240" w:lineRule="auto"/>
              <w:jc w:val="center"/>
            </w:pPr>
            <w:r>
              <w:t>F</w:t>
            </w:r>
          </w:p>
        </w:tc>
        <w:tc>
          <w:tcPr>
            <w:tcW w:w="1274" w:type="dxa"/>
            <w:vAlign w:val="center"/>
          </w:tcPr>
          <w:p w14:paraId="3387254E" w14:textId="4F8DEED6" w:rsidR="00780621" w:rsidRDefault="00780621" w:rsidP="00780621">
            <w:pPr>
              <w:spacing w:before="0" w:after="0" w:line="240" w:lineRule="auto"/>
              <w:jc w:val="center"/>
            </w:pPr>
            <w:r>
              <w:t>W</w:t>
            </w:r>
          </w:p>
        </w:tc>
        <w:tc>
          <w:tcPr>
            <w:tcW w:w="1274" w:type="dxa"/>
            <w:vAlign w:val="center"/>
          </w:tcPr>
          <w:p w14:paraId="62AEF6FA" w14:textId="3A5C8D69" w:rsidR="00780621" w:rsidRDefault="00780621" w:rsidP="00780621">
            <w:pPr>
              <w:spacing w:before="0" w:after="0" w:line="240" w:lineRule="auto"/>
              <w:jc w:val="center"/>
            </w:pPr>
            <w:r>
              <w:t>NH</w:t>
            </w:r>
          </w:p>
        </w:tc>
        <w:tc>
          <w:tcPr>
            <w:tcW w:w="1274" w:type="dxa"/>
            <w:vAlign w:val="center"/>
          </w:tcPr>
          <w:p w14:paraId="6D45C642" w14:textId="5FD64C83" w:rsidR="00780621" w:rsidRDefault="003527AA" w:rsidP="00780621">
            <w:pPr>
              <w:spacing w:before="0" w:after="0" w:line="240" w:lineRule="auto"/>
              <w:jc w:val="center"/>
            </w:pPr>
            <w:r>
              <w:t>II</w:t>
            </w:r>
          </w:p>
        </w:tc>
        <w:tc>
          <w:tcPr>
            <w:tcW w:w="1275" w:type="dxa"/>
            <w:vAlign w:val="center"/>
          </w:tcPr>
          <w:p w14:paraId="28D3D255" w14:textId="5C800945" w:rsidR="00780621" w:rsidRDefault="009C3BE4" w:rsidP="00780621">
            <w:pPr>
              <w:spacing w:before="0" w:after="0" w:line="240" w:lineRule="auto"/>
              <w:jc w:val="center"/>
            </w:pPr>
            <w:r>
              <w:t>-</w:t>
            </w:r>
          </w:p>
        </w:tc>
      </w:tr>
      <w:tr w:rsidR="00780621" w14:paraId="3B73C2E7" w14:textId="77777777" w:rsidTr="004C1C30">
        <w:tc>
          <w:tcPr>
            <w:tcW w:w="1705" w:type="dxa"/>
            <w:vMerge/>
            <w:vAlign w:val="center"/>
          </w:tcPr>
          <w:p w14:paraId="59323CA4" w14:textId="77777777" w:rsidR="00780621" w:rsidRDefault="00780621" w:rsidP="00780621">
            <w:pPr>
              <w:spacing w:before="0" w:after="0" w:line="240" w:lineRule="auto"/>
              <w:jc w:val="center"/>
            </w:pPr>
          </w:p>
        </w:tc>
        <w:tc>
          <w:tcPr>
            <w:tcW w:w="1274" w:type="dxa"/>
            <w:vAlign w:val="center"/>
          </w:tcPr>
          <w:p w14:paraId="774D50CB" w14:textId="5D5EAA26" w:rsidR="00780621" w:rsidRDefault="00780621" w:rsidP="00780621">
            <w:pPr>
              <w:spacing w:before="0" w:after="0" w:line="240" w:lineRule="auto"/>
              <w:jc w:val="center"/>
            </w:pPr>
            <w:r>
              <w:t>51</w:t>
            </w:r>
          </w:p>
        </w:tc>
        <w:tc>
          <w:tcPr>
            <w:tcW w:w="1274" w:type="dxa"/>
            <w:vAlign w:val="center"/>
          </w:tcPr>
          <w:p w14:paraId="6C216731" w14:textId="0E35E584" w:rsidR="00780621" w:rsidRDefault="00780621" w:rsidP="00780621">
            <w:pPr>
              <w:spacing w:before="0" w:after="0" w:line="240" w:lineRule="auto"/>
              <w:jc w:val="center"/>
            </w:pPr>
            <w:r>
              <w:t>M</w:t>
            </w:r>
          </w:p>
        </w:tc>
        <w:tc>
          <w:tcPr>
            <w:tcW w:w="1274" w:type="dxa"/>
            <w:vAlign w:val="center"/>
          </w:tcPr>
          <w:p w14:paraId="5880AEEC" w14:textId="131079C9" w:rsidR="00780621" w:rsidRDefault="00780621" w:rsidP="00780621">
            <w:pPr>
              <w:spacing w:before="0" w:after="0" w:line="240" w:lineRule="auto"/>
              <w:jc w:val="center"/>
            </w:pPr>
            <w:r>
              <w:t>W</w:t>
            </w:r>
          </w:p>
        </w:tc>
        <w:tc>
          <w:tcPr>
            <w:tcW w:w="1274" w:type="dxa"/>
            <w:vAlign w:val="center"/>
          </w:tcPr>
          <w:p w14:paraId="5BC371C5" w14:textId="0BA9C193" w:rsidR="00780621" w:rsidRDefault="00780621" w:rsidP="00780621">
            <w:pPr>
              <w:spacing w:before="0" w:after="0" w:line="240" w:lineRule="auto"/>
              <w:jc w:val="center"/>
            </w:pPr>
            <w:r>
              <w:t>NH</w:t>
            </w:r>
          </w:p>
        </w:tc>
        <w:tc>
          <w:tcPr>
            <w:tcW w:w="1274" w:type="dxa"/>
            <w:vAlign w:val="center"/>
          </w:tcPr>
          <w:p w14:paraId="73F06AD4" w14:textId="7391F139" w:rsidR="00780621" w:rsidRDefault="003527AA" w:rsidP="00780621">
            <w:pPr>
              <w:spacing w:before="0" w:after="0" w:line="240" w:lineRule="auto"/>
              <w:jc w:val="center"/>
            </w:pPr>
            <w:r>
              <w:t>II</w:t>
            </w:r>
          </w:p>
        </w:tc>
        <w:tc>
          <w:tcPr>
            <w:tcW w:w="1275" w:type="dxa"/>
            <w:vAlign w:val="center"/>
          </w:tcPr>
          <w:p w14:paraId="693F462B" w14:textId="36F0839E" w:rsidR="00780621" w:rsidRDefault="009C3BE4" w:rsidP="00780621">
            <w:pPr>
              <w:spacing w:before="0" w:after="0" w:line="240" w:lineRule="auto"/>
              <w:jc w:val="center"/>
            </w:pPr>
            <w:r>
              <w:t>+</w:t>
            </w:r>
          </w:p>
        </w:tc>
      </w:tr>
      <w:tr w:rsidR="00780621" w14:paraId="299FCC42" w14:textId="77777777" w:rsidTr="004C1C30">
        <w:tc>
          <w:tcPr>
            <w:tcW w:w="1705" w:type="dxa"/>
            <w:vMerge/>
            <w:vAlign w:val="center"/>
          </w:tcPr>
          <w:p w14:paraId="6308E53E" w14:textId="77777777" w:rsidR="00780621" w:rsidRDefault="00780621" w:rsidP="00780621">
            <w:pPr>
              <w:spacing w:before="0" w:after="0" w:line="240" w:lineRule="auto"/>
              <w:jc w:val="center"/>
            </w:pPr>
          </w:p>
        </w:tc>
        <w:tc>
          <w:tcPr>
            <w:tcW w:w="1274" w:type="dxa"/>
            <w:vAlign w:val="center"/>
          </w:tcPr>
          <w:p w14:paraId="674F66BE" w14:textId="71B4BEC6" w:rsidR="00780621" w:rsidRDefault="00780621" w:rsidP="00780621">
            <w:pPr>
              <w:spacing w:before="0" w:after="0" w:line="240" w:lineRule="auto"/>
              <w:jc w:val="center"/>
            </w:pPr>
            <w:r>
              <w:t>63</w:t>
            </w:r>
          </w:p>
        </w:tc>
        <w:tc>
          <w:tcPr>
            <w:tcW w:w="1274" w:type="dxa"/>
            <w:vAlign w:val="center"/>
          </w:tcPr>
          <w:p w14:paraId="6C258473" w14:textId="44B2B246" w:rsidR="00780621" w:rsidRDefault="00780621" w:rsidP="00780621">
            <w:pPr>
              <w:spacing w:before="0" w:after="0" w:line="240" w:lineRule="auto"/>
              <w:jc w:val="center"/>
            </w:pPr>
            <w:r>
              <w:t>F</w:t>
            </w:r>
          </w:p>
        </w:tc>
        <w:tc>
          <w:tcPr>
            <w:tcW w:w="1274" w:type="dxa"/>
            <w:vAlign w:val="center"/>
          </w:tcPr>
          <w:p w14:paraId="76573286" w14:textId="7A1CD906" w:rsidR="00780621" w:rsidRDefault="00780621" w:rsidP="00780621">
            <w:pPr>
              <w:spacing w:before="0" w:after="0" w:line="240" w:lineRule="auto"/>
              <w:jc w:val="center"/>
            </w:pPr>
            <w:r>
              <w:t>W</w:t>
            </w:r>
          </w:p>
        </w:tc>
        <w:tc>
          <w:tcPr>
            <w:tcW w:w="1274" w:type="dxa"/>
            <w:vAlign w:val="center"/>
          </w:tcPr>
          <w:p w14:paraId="0A3A3D89" w14:textId="7E39C6C3" w:rsidR="00780621" w:rsidRDefault="00780621" w:rsidP="00780621">
            <w:pPr>
              <w:spacing w:before="0" w:after="0" w:line="240" w:lineRule="auto"/>
              <w:jc w:val="center"/>
            </w:pPr>
            <w:r>
              <w:t>NH</w:t>
            </w:r>
          </w:p>
        </w:tc>
        <w:tc>
          <w:tcPr>
            <w:tcW w:w="1274" w:type="dxa"/>
            <w:vAlign w:val="center"/>
          </w:tcPr>
          <w:p w14:paraId="7757782C" w14:textId="6D645599" w:rsidR="00780621" w:rsidRDefault="003527AA" w:rsidP="00780621">
            <w:pPr>
              <w:spacing w:before="0" w:after="0" w:line="240" w:lineRule="auto"/>
              <w:jc w:val="center"/>
            </w:pPr>
            <w:r>
              <w:t>II</w:t>
            </w:r>
          </w:p>
        </w:tc>
        <w:tc>
          <w:tcPr>
            <w:tcW w:w="1275" w:type="dxa"/>
            <w:vAlign w:val="center"/>
          </w:tcPr>
          <w:p w14:paraId="71AA3428" w14:textId="43F61F49" w:rsidR="00780621" w:rsidRDefault="009C3BE4" w:rsidP="00780621">
            <w:pPr>
              <w:spacing w:before="0" w:after="0" w:line="240" w:lineRule="auto"/>
              <w:jc w:val="center"/>
            </w:pPr>
            <w:r>
              <w:t>-</w:t>
            </w:r>
          </w:p>
        </w:tc>
      </w:tr>
      <w:tr w:rsidR="00780621" w14:paraId="6941E40B" w14:textId="77777777" w:rsidTr="00CB3450">
        <w:tc>
          <w:tcPr>
            <w:tcW w:w="1705" w:type="dxa"/>
            <w:vMerge/>
            <w:vAlign w:val="center"/>
          </w:tcPr>
          <w:p w14:paraId="726BBED7" w14:textId="77777777" w:rsidR="00780621" w:rsidRDefault="00780621" w:rsidP="00780621">
            <w:pPr>
              <w:spacing w:before="0" w:after="0" w:line="240" w:lineRule="auto"/>
              <w:jc w:val="center"/>
            </w:pPr>
          </w:p>
        </w:tc>
        <w:tc>
          <w:tcPr>
            <w:tcW w:w="1274" w:type="dxa"/>
            <w:vAlign w:val="center"/>
          </w:tcPr>
          <w:p w14:paraId="2A852728" w14:textId="466C6991" w:rsidR="00780621" w:rsidRDefault="00780621" w:rsidP="00780621">
            <w:pPr>
              <w:spacing w:before="0" w:after="0" w:line="240" w:lineRule="auto"/>
              <w:jc w:val="center"/>
            </w:pPr>
            <w:r>
              <w:t>65</w:t>
            </w:r>
          </w:p>
        </w:tc>
        <w:tc>
          <w:tcPr>
            <w:tcW w:w="1274" w:type="dxa"/>
            <w:vAlign w:val="center"/>
          </w:tcPr>
          <w:p w14:paraId="513BF67B" w14:textId="166DFF8C" w:rsidR="00780621" w:rsidRDefault="00780621" w:rsidP="00780621">
            <w:pPr>
              <w:spacing w:before="0" w:after="0" w:line="240" w:lineRule="auto"/>
              <w:jc w:val="center"/>
            </w:pPr>
            <w:r>
              <w:t>F</w:t>
            </w:r>
          </w:p>
        </w:tc>
        <w:tc>
          <w:tcPr>
            <w:tcW w:w="1274" w:type="dxa"/>
            <w:vAlign w:val="center"/>
          </w:tcPr>
          <w:p w14:paraId="046BBB6E" w14:textId="3FBEC68C" w:rsidR="00780621" w:rsidRDefault="00780621" w:rsidP="00780621">
            <w:pPr>
              <w:spacing w:before="0" w:after="0" w:line="240" w:lineRule="auto"/>
              <w:jc w:val="center"/>
            </w:pPr>
            <w:r>
              <w:t>B</w:t>
            </w:r>
          </w:p>
        </w:tc>
        <w:tc>
          <w:tcPr>
            <w:tcW w:w="1274" w:type="dxa"/>
          </w:tcPr>
          <w:p w14:paraId="34023045" w14:textId="0EB0CB4A" w:rsidR="00780621" w:rsidRDefault="00780621" w:rsidP="00780621">
            <w:pPr>
              <w:spacing w:before="0" w:after="0" w:line="240" w:lineRule="auto"/>
              <w:jc w:val="center"/>
            </w:pPr>
            <w:r w:rsidRPr="00F550FB">
              <w:t>NH</w:t>
            </w:r>
          </w:p>
        </w:tc>
        <w:tc>
          <w:tcPr>
            <w:tcW w:w="1274" w:type="dxa"/>
            <w:vAlign w:val="center"/>
          </w:tcPr>
          <w:p w14:paraId="5302A194" w14:textId="6981D3EA" w:rsidR="00780621" w:rsidRDefault="00396144" w:rsidP="00780621">
            <w:pPr>
              <w:spacing w:before="0" w:after="0" w:line="240" w:lineRule="auto"/>
              <w:jc w:val="center"/>
            </w:pPr>
            <w:r>
              <w:t>III/IV</w:t>
            </w:r>
          </w:p>
        </w:tc>
        <w:tc>
          <w:tcPr>
            <w:tcW w:w="1275" w:type="dxa"/>
            <w:vAlign w:val="center"/>
          </w:tcPr>
          <w:p w14:paraId="26FD94CA" w14:textId="541B1A05" w:rsidR="00780621" w:rsidRDefault="009C3BE4" w:rsidP="00780621">
            <w:pPr>
              <w:spacing w:before="0" w:after="0" w:line="240" w:lineRule="auto"/>
              <w:jc w:val="center"/>
            </w:pPr>
            <w:r>
              <w:t>+</w:t>
            </w:r>
          </w:p>
        </w:tc>
      </w:tr>
      <w:tr w:rsidR="00780621" w14:paraId="25E9E247" w14:textId="77777777" w:rsidTr="00CB3450">
        <w:tc>
          <w:tcPr>
            <w:tcW w:w="1705" w:type="dxa"/>
            <w:vMerge/>
            <w:vAlign w:val="center"/>
          </w:tcPr>
          <w:p w14:paraId="1FD671F5" w14:textId="77777777" w:rsidR="00780621" w:rsidRDefault="00780621" w:rsidP="00780621">
            <w:pPr>
              <w:spacing w:before="0" w:after="0" w:line="240" w:lineRule="auto"/>
              <w:jc w:val="center"/>
            </w:pPr>
          </w:p>
        </w:tc>
        <w:tc>
          <w:tcPr>
            <w:tcW w:w="1274" w:type="dxa"/>
            <w:vAlign w:val="center"/>
          </w:tcPr>
          <w:p w14:paraId="00DE966E" w14:textId="3ABA4B62" w:rsidR="00780621" w:rsidRDefault="00780621" w:rsidP="00780621">
            <w:pPr>
              <w:spacing w:before="0" w:after="0" w:line="240" w:lineRule="auto"/>
              <w:jc w:val="center"/>
            </w:pPr>
            <w:r>
              <w:t>75</w:t>
            </w:r>
          </w:p>
        </w:tc>
        <w:tc>
          <w:tcPr>
            <w:tcW w:w="1274" w:type="dxa"/>
            <w:vAlign w:val="center"/>
          </w:tcPr>
          <w:p w14:paraId="763DA5F1" w14:textId="14F168B7" w:rsidR="00780621" w:rsidRDefault="00780621" w:rsidP="00780621">
            <w:pPr>
              <w:spacing w:before="0" w:after="0" w:line="240" w:lineRule="auto"/>
              <w:jc w:val="center"/>
            </w:pPr>
            <w:r>
              <w:t>F</w:t>
            </w:r>
          </w:p>
        </w:tc>
        <w:tc>
          <w:tcPr>
            <w:tcW w:w="1274" w:type="dxa"/>
            <w:vAlign w:val="center"/>
          </w:tcPr>
          <w:p w14:paraId="3614004B" w14:textId="14D3BD02" w:rsidR="00780621" w:rsidRDefault="00780621" w:rsidP="00780621">
            <w:pPr>
              <w:spacing w:before="0" w:after="0" w:line="240" w:lineRule="auto"/>
              <w:jc w:val="center"/>
            </w:pPr>
            <w:r>
              <w:t>W</w:t>
            </w:r>
          </w:p>
        </w:tc>
        <w:tc>
          <w:tcPr>
            <w:tcW w:w="1274" w:type="dxa"/>
          </w:tcPr>
          <w:p w14:paraId="385C1849" w14:textId="2F738277" w:rsidR="00780621" w:rsidRDefault="00780621" w:rsidP="00780621">
            <w:pPr>
              <w:spacing w:before="0" w:after="0" w:line="240" w:lineRule="auto"/>
              <w:jc w:val="center"/>
            </w:pPr>
            <w:r w:rsidRPr="00F550FB">
              <w:t>NH</w:t>
            </w:r>
          </w:p>
        </w:tc>
        <w:tc>
          <w:tcPr>
            <w:tcW w:w="1274" w:type="dxa"/>
            <w:vAlign w:val="center"/>
          </w:tcPr>
          <w:p w14:paraId="401C7698" w14:textId="34ABB597" w:rsidR="00780621" w:rsidRDefault="00396144" w:rsidP="00780621">
            <w:pPr>
              <w:spacing w:before="0" w:after="0" w:line="240" w:lineRule="auto"/>
              <w:jc w:val="center"/>
            </w:pPr>
            <w:r>
              <w:t>I</w:t>
            </w:r>
          </w:p>
        </w:tc>
        <w:tc>
          <w:tcPr>
            <w:tcW w:w="1275" w:type="dxa"/>
            <w:vAlign w:val="center"/>
          </w:tcPr>
          <w:p w14:paraId="1EFE8966" w14:textId="2EC21E3D" w:rsidR="00780621" w:rsidRDefault="009C3BE4" w:rsidP="00780621">
            <w:pPr>
              <w:spacing w:before="0" w:after="0" w:line="240" w:lineRule="auto"/>
              <w:jc w:val="center"/>
            </w:pPr>
            <w:r>
              <w:t>+</w:t>
            </w:r>
          </w:p>
        </w:tc>
      </w:tr>
      <w:tr w:rsidR="00780621" w14:paraId="5ED557F9" w14:textId="77777777" w:rsidTr="004C1C30">
        <w:tc>
          <w:tcPr>
            <w:tcW w:w="1705" w:type="dxa"/>
            <w:vAlign w:val="center"/>
          </w:tcPr>
          <w:p w14:paraId="189A7791" w14:textId="09F48484" w:rsidR="00780621" w:rsidRDefault="00780621" w:rsidP="00780621">
            <w:pPr>
              <w:spacing w:before="0" w:after="0" w:line="240" w:lineRule="auto"/>
              <w:jc w:val="center"/>
            </w:pPr>
            <w:r>
              <w:t xml:space="preserve">Mean (SEM) or </w:t>
            </w:r>
            <w:r w:rsidR="009D37DA">
              <w:t>R</w:t>
            </w:r>
            <w:r>
              <w:t>atio</w:t>
            </w:r>
          </w:p>
        </w:tc>
        <w:tc>
          <w:tcPr>
            <w:tcW w:w="1274" w:type="dxa"/>
            <w:vAlign w:val="center"/>
          </w:tcPr>
          <w:p w14:paraId="78E9AADF" w14:textId="29574B16" w:rsidR="00780621" w:rsidRDefault="00780621" w:rsidP="00780621">
            <w:pPr>
              <w:spacing w:before="0" w:after="0" w:line="240" w:lineRule="auto"/>
              <w:jc w:val="center"/>
            </w:pPr>
            <w:r>
              <w:t>64.0 (3.3)</w:t>
            </w:r>
          </w:p>
        </w:tc>
        <w:tc>
          <w:tcPr>
            <w:tcW w:w="1274" w:type="dxa"/>
            <w:vAlign w:val="center"/>
          </w:tcPr>
          <w:p w14:paraId="374D2BDE" w14:textId="59C81F9A" w:rsidR="00780621" w:rsidRDefault="00780621" w:rsidP="00780621">
            <w:pPr>
              <w:spacing w:before="0" w:after="0" w:line="240" w:lineRule="auto"/>
              <w:jc w:val="center"/>
            </w:pPr>
            <w:r>
              <w:t xml:space="preserve">2/4 </w:t>
            </w:r>
            <w:r w:rsidR="00AC0FBA">
              <w:t>(</w:t>
            </w:r>
            <w:r>
              <w:t>M</w:t>
            </w:r>
            <w:r w:rsidR="00AE2F39">
              <w:t>/F</w:t>
            </w:r>
            <w:r w:rsidR="00AC0FBA">
              <w:t>)</w:t>
            </w:r>
          </w:p>
        </w:tc>
        <w:tc>
          <w:tcPr>
            <w:tcW w:w="1274" w:type="dxa"/>
            <w:vAlign w:val="center"/>
          </w:tcPr>
          <w:p w14:paraId="2698AB0F" w14:textId="439BD2F2" w:rsidR="00780621" w:rsidRDefault="00780621" w:rsidP="00780621">
            <w:pPr>
              <w:spacing w:before="0" w:after="0" w:line="240" w:lineRule="auto"/>
              <w:jc w:val="center"/>
            </w:pPr>
            <w:r>
              <w:t>5/1</w:t>
            </w:r>
            <w:r w:rsidR="00C02CC8">
              <w:t>/</w:t>
            </w:r>
            <w:r>
              <w:t xml:space="preserve">0 </w:t>
            </w:r>
            <w:r w:rsidR="00C02CC8">
              <w:t>(</w:t>
            </w:r>
            <w:r>
              <w:t>W</w:t>
            </w:r>
            <w:r w:rsidR="00C02CC8">
              <w:t>/B/O)</w:t>
            </w:r>
          </w:p>
        </w:tc>
        <w:tc>
          <w:tcPr>
            <w:tcW w:w="1274" w:type="dxa"/>
            <w:vAlign w:val="center"/>
          </w:tcPr>
          <w:p w14:paraId="49E715E5" w14:textId="6462B0B3" w:rsidR="00780621" w:rsidRDefault="000251E2" w:rsidP="00780621">
            <w:pPr>
              <w:spacing w:before="0" w:after="0" w:line="240" w:lineRule="auto"/>
              <w:jc w:val="center"/>
            </w:pPr>
            <w:r>
              <w:t xml:space="preserve">0/6 </w:t>
            </w:r>
            <w:r w:rsidR="00AC0FBA">
              <w:t>(</w:t>
            </w:r>
            <w:r>
              <w:t>H</w:t>
            </w:r>
            <w:r w:rsidR="00121C9D">
              <w:t>/NH</w:t>
            </w:r>
            <w:r w:rsidR="00AC0FBA">
              <w:t>)</w:t>
            </w:r>
          </w:p>
        </w:tc>
        <w:tc>
          <w:tcPr>
            <w:tcW w:w="1274" w:type="dxa"/>
            <w:vAlign w:val="center"/>
          </w:tcPr>
          <w:p w14:paraId="413FDBEA" w14:textId="616265D3" w:rsidR="00780621" w:rsidRDefault="009C3BE4" w:rsidP="00780621">
            <w:pPr>
              <w:spacing w:before="0" w:after="0" w:line="240" w:lineRule="auto"/>
              <w:jc w:val="center"/>
            </w:pPr>
            <w:r>
              <w:t>-</w:t>
            </w:r>
          </w:p>
        </w:tc>
        <w:tc>
          <w:tcPr>
            <w:tcW w:w="1275" w:type="dxa"/>
            <w:vAlign w:val="center"/>
          </w:tcPr>
          <w:p w14:paraId="49E48529" w14:textId="16E9296B" w:rsidR="00780621" w:rsidRDefault="009C3BE4" w:rsidP="00780621">
            <w:pPr>
              <w:spacing w:before="0" w:after="0" w:line="240" w:lineRule="auto"/>
              <w:jc w:val="center"/>
            </w:pPr>
            <w:r>
              <w:t>-</w:t>
            </w:r>
          </w:p>
        </w:tc>
      </w:tr>
      <w:tr w:rsidR="00121C9D" w14:paraId="586AF5C2" w14:textId="77777777" w:rsidTr="006340BE">
        <w:tc>
          <w:tcPr>
            <w:tcW w:w="1705" w:type="dxa"/>
            <w:vMerge w:val="restart"/>
            <w:vAlign w:val="center"/>
          </w:tcPr>
          <w:p w14:paraId="0C718CFF" w14:textId="633864D4" w:rsidR="00121C9D" w:rsidRDefault="00121C9D" w:rsidP="00121C9D">
            <w:pPr>
              <w:spacing w:before="0" w:after="0" w:line="240" w:lineRule="auto"/>
              <w:jc w:val="center"/>
            </w:pPr>
            <w:r>
              <w:t>Sarcoidosis Low Responders (n=5)</w:t>
            </w:r>
          </w:p>
        </w:tc>
        <w:tc>
          <w:tcPr>
            <w:tcW w:w="1274" w:type="dxa"/>
            <w:vAlign w:val="center"/>
          </w:tcPr>
          <w:p w14:paraId="7B3ABD0B" w14:textId="10A0D1F6" w:rsidR="00121C9D" w:rsidRDefault="00121C9D" w:rsidP="00121C9D">
            <w:pPr>
              <w:spacing w:before="0" w:after="0" w:line="240" w:lineRule="auto"/>
              <w:jc w:val="center"/>
            </w:pPr>
            <w:r>
              <w:t>61</w:t>
            </w:r>
          </w:p>
        </w:tc>
        <w:tc>
          <w:tcPr>
            <w:tcW w:w="1274" w:type="dxa"/>
            <w:vAlign w:val="center"/>
          </w:tcPr>
          <w:p w14:paraId="177347DC" w14:textId="10311529" w:rsidR="00121C9D" w:rsidRDefault="00121C9D" w:rsidP="00121C9D">
            <w:pPr>
              <w:spacing w:before="0" w:after="0" w:line="240" w:lineRule="auto"/>
              <w:jc w:val="center"/>
            </w:pPr>
            <w:r>
              <w:t>M</w:t>
            </w:r>
          </w:p>
        </w:tc>
        <w:tc>
          <w:tcPr>
            <w:tcW w:w="1274" w:type="dxa"/>
            <w:vAlign w:val="center"/>
          </w:tcPr>
          <w:p w14:paraId="3C9875F3" w14:textId="785D3968" w:rsidR="00121C9D" w:rsidRDefault="00121C9D" w:rsidP="00121C9D">
            <w:pPr>
              <w:spacing w:before="0" w:after="0" w:line="240" w:lineRule="auto"/>
              <w:jc w:val="center"/>
            </w:pPr>
            <w:r>
              <w:t>W</w:t>
            </w:r>
          </w:p>
        </w:tc>
        <w:tc>
          <w:tcPr>
            <w:tcW w:w="1274" w:type="dxa"/>
          </w:tcPr>
          <w:p w14:paraId="3FF1B981" w14:textId="6F6805FF" w:rsidR="00121C9D" w:rsidRDefault="00121C9D" w:rsidP="00121C9D">
            <w:pPr>
              <w:spacing w:before="0" w:after="0" w:line="240" w:lineRule="auto"/>
              <w:jc w:val="center"/>
            </w:pPr>
            <w:r w:rsidRPr="00EF5A26">
              <w:t>NH</w:t>
            </w:r>
          </w:p>
        </w:tc>
        <w:tc>
          <w:tcPr>
            <w:tcW w:w="1274" w:type="dxa"/>
            <w:vAlign w:val="center"/>
          </w:tcPr>
          <w:p w14:paraId="3766559E" w14:textId="7EF3377F" w:rsidR="00121C9D" w:rsidRDefault="00D406A6" w:rsidP="00121C9D">
            <w:pPr>
              <w:spacing w:before="0" w:after="0" w:line="240" w:lineRule="auto"/>
              <w:jc w:val="center"/>
            </w:pPr>
            <w:r>
              <w:t>III</w:t>
            </w:r>
          </w:p>
        </w:tc>
        <w:tc>
          <w:tcPr>
            <w:tcW w:w="1275" w:type="dxa"/>
            <w:vAlign w:val="center"/>
          </w:tcPr>
          <w:p w14:paraId="6BEF5A60" w14:textId="1FF4EC83" w:rsidR="00121C9D" w:rsidRDefault="00121C9D" w:rsidP="00121C9D">
            <w:pPr>
              <w:spacing w:before="0" w:after="0" w:line="240" w:lineRule="auto"/>
              <w:jc w:val="center"/>
            </w:pPr>
          </w:p>
        </w:tc>
      </w:tr>
      <w:tr w:rsidR="00121C9D" w14:paraId="26805B70" w14:textId="77777777" w:rsidTr="006340BE">
        <w:tc>
          <w:tcPr>
            <w:tcW w:w="1705" w:type="dxa"/>
            <w:vMerge/>
            <w:vAlign w:val="center"/>
          </w:tcPr>
          <w:p w14:paraId="1A62E813" w14:textId="77777777" w:rsidR="00121C9D" w:rsidRDefault="00121C9D" w:rsidP="00121C9D">
            <w:pPr>
              <w:spacing w:before="0" w:after="0" w:line="240" w:lineRule="auto"/>
              <w:jc w:val="center"/>
            </w:pPr>
          </w:p>
        </w:tc>
        <w:tc>
          <w:tcPr>
            <w:tcW w:w="1274" w:type="dxa"/>
            <w:vAlign w:val="center"/>
          </w:tcPr>
          <w:p w14:paraId="5F6DD726" w14:textId="0F5076F2" w:rsidR="00121C9D" w:rsidRDefault="00121C9D" w:rsidP="00121C9D">
            <w:pPr>
              <w:spacing w:before="0" w:after="0" w:line="240" w:lineRule="auto"/>
              <w:jc w:val="center"/>
            </w:pPr>
            <w:r>
              <w:t>45</w:t>
            </w:r>
          </w:p>
        </w:tc>
        <w:tc>
          <w:tcPr>
            <w:tcW w:w="1274" w:type="dxa"/>
            <w:vAlign w:val="center"/>
          </w:tcPr>
          <w:p w14:paraId="13E3BA21" w14:textId="46057BC5" w:rsidR="00121C9D" w:rsidRDefault="00121C9D" w:rsidP="00121C9D">
            <w:pPr>
              <w:spacing w:before="0" w:after="0" w:line="240" w:lineRule="auto"/>
              <w:jc w:val="center"/>
            </w:pPr>
            <w:r>
              <w:t>F</w:t>
            </w:r>
          </w:p>
        </w:tc>
        <w:tc>
          <w:tcPr>
            <w:tcW w:w="1274" w:type="dxa"/>
            <w:vAlign w:val="center"/>
          </w:tcPr>
          <w:p w14:paraId="226837FE" w14:textId="2B7044D7" w:rsidR="00121C9D" w:rsidRDefault="00121C9D" w:rsidP="00121C9D">
            <w:pPr>
              <w:spacing w:before="0" w:after="0" w:line="240" w:lineRule="auto"/>
              <w:jc w:val="center"/>
            </w:pPr>
            <w:r>
              <w:t>B</w:t>
            </w:r>
          </w:p>
        </w:tc>
        <w:tc>
          <w:tcPr>
            <w:tcW w:w="1274" w:type="dxa"/>
          </w:tcPr>
          <w:p w14:paraId="1338C100" w14:textId="04BB0884" w:rsidR="00121C9D" w:rsidRDefault="00121C9D" w:rsidP="00121C9D">
            <w:pPr>
              <w:spacing w:before="0" w:after="0" w:line="240" w:lineRule="auto"/>
              <w:jc w:val="center"/>
            </w:pPr>
            <w:r w:rsidRPr="00EF5A26">
              <w:t>NH</w:t>
            </w:r>
          </w:p>
        </w:tc>
        <w:tc>
          <w:tcPr>
            <w:tcW w:w="1274" w:type="dxa"/>
            <w:vAlign w:val="center"/>
          </w:tcPr>
          <w:p w14:paraId="0350D98C" w14:textId="3A2C426D" w:rsidR="00121C9D" w:rsidRDefault="00D406A6" w:rsidP="00121C9D">
            <w:pPr>
              <w:spacing w:before="0" w:after="0" w:line="240" w:lineRule="auto"/>
              <w:jc w:val="center"/>
            </w:pPr>
            <w:r>
              <w:t>III</w:t>
            </w:r>
          </w:p>
        </w:tc>
        <w:tc>
          <w:tcPr>
            <w:tcW w:w="1275" w:type="dxa"/>
            <w:vAlign w:val="center"/>
          </w:tcPr>
          <w:p w14:paraId="4FB67A58" w14:textId="1222162A" w:rsidR="00121C9D" w:rsidRDefault="00121C9D" w:rsidP="00121C9D">
            <w:pPr>
              <w:spacing w:before="0" w:after="0" w:line="240" w:lineRule="auto"/>
              <w:jc w:val="center"/>
            </w:pPr>
          </w:p>
        </w:tc>
      </w:tr>
      <w:tr w:rsidR="00121C9D" w14:paraId="7B7A5C36" w14:textId="77777777" w:rsidTr="006340BE">
        <w:tc>
          <w:tcPr>
            <w:tcW w:w="1705" w:type="dxa"/>
            <w:vMerge/>
            <w:vAlign w:val="center"/>
          </w:tcPr>
          <w:p w14:paraId="25409D86" w14:textId="77777777" w:rsidR="00121C9D" w:rsidRDefault="00121C9D" w:rsidP="00121C9D">
            <w:pPr>
              <w:spacing w:before="0" w:after="0" w:line="240" w:lineRule="auto"/>
              <w:jc w:val="center"/>
            </w:pPr>
          </w:p>
        </w:tc>
        <w:tc>
          <w:tcPr>
            <w:tcW w:w="1274" w:type="dxa"/>
            <w:vAlign w:val="center"/>
          </w:tcPr>
          <w:p w14:paraId="3AE7DC3F" w14:textId="38C8C444" w:rsidR="00121C9D" w:rsidRDefault="00121C9D" w:rsidP="00121C9D">
            <w:pPr>
              <w:spacing w:before="0" w:after="0" w:line="240" w:lineRule="auto"/>
              <w:jc w:val="center"/>
            </w:pPr>
            <w:r>
              <w:t>63</w:t>
            </w:r>
          </w:p>
        </w:tc>
        <w:tc>
          <w:tcPr>
            <w:tcW w:w="1274" w:type="dxa"/>
            <w:vAlign w:val="center"/>
          </w:tcPr>
          <w:p w14:paraId="6BF92A0F" w14:textId="5B69FF0B" w:rsidR="00121C9D" w:rsidRDefault="00121C9D" w:rsidP="00121C9D">
            <w:pPr>
              <w:spacing w:before="0" w:after="0" w:line="240" w:lineRule="auto"/>
              <w:jc w:val="center"/>
            </w:pPr>
            <w:r>
              <w:t>M</w:t>
            </w:r>
          </w:p>
        </w:tc>
        <w:tc>
          <w:tcPr>
            <w:tcW w:w="1274" w:type="dxa"/>
            <w:vAlign w:val="center"/>
          </w:tcPr>
          <w:p w14:paraId="50CF8519" w14:textId="0D0DC1E7" w:rsidR="00121C9D" w:rsidRDefault="00121C9D" w:rsidP="00121C9D">
            <w:pPr>
              <w:spacing w:before="0" w:after="0" w:line="240" w:lineRule="auto"/>
              <w:jc w:val="center"/>
            </w:pPr>
            <w:r>
              <w:t>B</w:t>
            </w:r>
          </w:p>
        </w:tc>
        <w:tc>
          <w:tcPr>
            <w:tcW w:w="1274" w:type="dxa"/>
          </w:tcPr>
          <w:p w14:paraId="4431EF77" w14:textId="1642739E" w:rsidR="00121C9D" w:rsidRDefault="00121C9D" w:rsidP="00121C9D">
            <w:pPr>
              <w:spacing w:before="0" w:after="0" w:line="240" w:lineRule="auto"/>
              <w:jc w:val="center"/>
            </w:pPr>
            <w:r w:rsidRPr="00EF5A26">
              <w:t>NH</w:t>
            </w:r>
          </w:p>
        </w:tc>
        <w:tc>
          <w:tcPr>
            <w:tcW w:w="1274" w:type="dxa"/>
            <w:vAlign w:val="center"/>
          </w:tcPr>
          <w:p w14:paraId="4ABC8AD6" w14:textId="5EBE9B4B" w:rsidR="00121C9D" w:rsidRDefault="00D406A6" w:rsidP="00121C9D">
            <w:pPr>
              <w:spacing w:before="0" w:after="0" w:line="240" w:lineRule="auto"/>
              <w:jc w:val="center"/>
            </w:pPr>
            <w:r>
              <w:t>IV</w:t>
            </w:r>
          </w:p>
        </w:tc>
        <w:tc>
          <w:tcPr>
            <w:tcW w:w="1275" w:type="dxa"/>
            <w:vAlign w:val="center"/>
          </w:tcPr>
          <w:p w14:paraId="3E270F15" w14:textId="77777777" w:rsidR="00121C9D" w:rsidRDefault="00121C9D" w:rsidP="00121C9D">
            <w:pPr>
              <w:spacing w:before="0" w:after="0" w:line="240" w:lineRule="auto"/>
              <w:jc w:val="center"/>
            </w:pPr>
          </w:p>
        </w:tc>
      </w:tr>
      <w:tr w:rsidR="00121C9D" w14:paraId="71A82817" w14:textId="77777777" w:rsidTr="006340BE">
        <w:tc>
          <w:tcPr>
            <w:tcW w:w="1705" w:type="dxa"/>
            <w:vMerge/>
            <w:vAlign w:val="center"/>
          </w:tcPr>
          <w:p w14:paraId="20307DAD" w14:textId="77777777" w:rsidR="00121C9D" w:rsidRDefault="00121C9D" w:rsidP="00121C9D">
            <w:pPr>
              <w:spacing w:before="0" w:after="0" w:line="240" w:lineRule="auto"/>
              <w:jc w:val="center"/>
            </w:pPr>
          </w:p>
        </w:tc>
        <w:tc>
          <w:tcPr>
            <w:tcW w:w="1274" w:type="dxa"/>
            <w:vAlign w:val="center"/>
          </w:tcPr>
          <w:p w14:paraId="7F522BA3" w14:textId="68BC8761" w:rsidR="00121C9D" w:rsidRDefault="00121C9D" w:rsidP="00121C9D">
            <w:pPr>
              <w:spacing w:before="0" w:after="0" w:line="240" w:lineRule="auto"/>
              <w:jc w:val="center"/>
            </w:pPr>
            <w:r>
              <w:t>52</w:t>
            </w:r>
          </w:p>
        </w:tc>
        <w:tc>
          <w:tcPr>
            <w:tcW w:w="1274" w:type="dxa"/>
            <w:vAlign w:val="center"/>
          </w:tcPr>
          <w:p w14:paraId="0E610B99" w14:textId="0C6A37F8" w:rsidR="00121C9D" w:rsidRDefault="00121C9D" w:rsidP="00121C9D">
            <w:pPr>
              <w:spacing w:before="0" w:after="0" w:line="240" w:lineRule="auto"/>
              <w:jc w:val="center"/>
            </w:pPr>
            <w:r>
              <w:t>M</w:t>
            </w:r>
          </w:p>
        </w:tc>
        <w:tc>
          <w:tcPr>
            <w:tcW w:w="1274" w:type="dxa"/>
            <w:vAlign w:val="center"/>
          </w:tcPr>
          <w:p w14:paraId="3C0697F7" w14:textId="351F7F0C" w:rsidR="00121C9D" w:rsidRDefault="00121C9D" w:rsidP="00121C9D">
            <w:pPr>
              <w:spacing w:before="0" w:after="0" w:line="240" w:lineRule="auto"/>
              <w:jc w:val="center"/>
            </w:pPr>
            <w:r>
              <w:t>W</w:t>
            </w:r>
          </w:p>
        </w:tc>
        <w:tc>
          <w:tcPr>
            <w:tcW w:w="1274" w:type="dxa"/>
          </w:tcPr>
          <w:p w14:paraId="6400BF16" w14:textId="0E5A28B4" w:rsidR="00121C9D" w:rsidRDefault="00121C9D" w:rsidP="00121C9D">
            <w:pPr>
              <w:spacing w:before="0" w:after="0" w:line="240" w:lineRule="auto"/>
              <w:jc w:val="center"/>
            </w:pPr>
            <w:r w:rsidRPr="00EF5A26">
              <w:t>NH</w:t>
            </w:r>
          </w:p>
        </w:tc>
        <w:tc>
          <w:tcPr>
            <w:tcW w:w="1274" w:type="dxa"/>
            <w:vAlign w:val="center"/>
          </w:tcPr>
          <w:p w14:paraId="0BAF9F77" w14:textId="51586D6D" w:rsidR="00121C9D" w:rsidRDefault="00D406A6" w:rsidP="00121C9D">
            <w:pPr>
              <w:spacing w:before="0" w:after="0" w:line="240" w:lineRule="auto"/>
              <w:jc w:val="center"/>
            </w:pPr>
            <w:r>
              <w:t>I</w:t>
            </w:r>
          </w:p>
        </w:tc>
        <w:tc>
          <w:tcPr>
            <w:tcW w:w="1275" w:type="dxa"/>
            <w:vAlign w:val="center"/>
          </w:tcPr>
          <w:p w14:paraId="6B853DFE" w14:textId="77777777" w:rsidR="00121C9D" w:rsidRDefault="00121C9D" w:rsidP="00121C9D">
            <w:pPr>
              <w:spacing w:before="0" w:after="0" w:line="240" w:lineRule="auto"/>
              <w:jc w:val="center"/>
            </w:pPr>
          </w:p>
        </w:tc>
      </w:tr>
      <w:tr w:rsidR="00121C9D" w14:paraId="4CB40622" w14:textId="77777777" w:rsidTr="006340BE">
        <w:tc>
          <w:tcPr>
            <w:tcW w:w="1705" w:type="dxa"/>
            <w:vMerge/>
            <w:vAlign w:val="center"/>
          </w:tcPr>
          <w:p w14:paraId="5B16ED12" w14:textId="77777777" w:rsidR="00121C9D" w:rsidRDefault="00121C9D" w:rsidP="00121C9D">
            <w:pPr>
              <w:spacing w:before="0" w:after="0" w:line="240" w:lineRule="auto"/>
              <w:jc w:val="center"/>
            </w:pPr>
          </w:p>
        </w:tc>
        <w:tc>
          <w:tcPr>
            <w:tcW w:w="1274" w:type="dxa"/>
            <w:vAlign w:val="center"/>
          </w:tcPr>
          <w:p w14:paraId="1991A8FA" w14:textId="2F39A3D2" w:rsidR="00121C9D" w:rsidRDefault="00121C9D" w:rsidP="00121C9D">
            <w:pPr>
              <w:spacing w:before="0" w:after="0" w:line="240" w:lineRule="auto"/>
              <w:jc w:val="center"/>
            </w:pPr>
            <w:r>
              <w:t>66</w:t>
            </w:r>
          </w:p>
        </w:tc>
        <w:tc>
          <w:tcPr>
            <w:tcW w:w="1274" w:type="dxa"/>
            <w:vAlign w:val="center"/>
          </w:tcPr>
          <w:p w14:paraId="040C45B5" w14:textId="094271E2" w:rsidR="00121C9D" w:rsidRDefault="00121C9D" w:rsidP="00121C9D">
            <w:pPr>
              <w:spacing w:before="0" w:after="0" w:line="240" w:lineRule="auto"/>
              <w:jc w:val="center"/>
            </w:pPr>
            <w:r>
              <w:t>F</w:t>
            </w:r>
          </w:p>
        </w:tc>
        <w:tc>
          <w:tcPr>
            <w:tcW w:w="1274" w:type="dxa"/>
            <w:vAlign w:val="center"/>
          </w:tcPr>
          <w:p w14:paraId="65DADDC9" w14:textId="1459CC59" w:rsidR="00121C9D" w:rsidRDefault="00121C9D" w:rsidP="00121C9D">
            <w:pPr>
              <w:spacing w:before="0" w:after="0" w:line="240" w:lineRule="auto"/>
              <w:jc w:val="center"/>
            </w:pPr>
            <w:r>
              <w:t>B</w:t>
            </w:r>
          </w:p>
        </w:tc>
        <w:tc>
          <w:tcPr>
            <w:tcW w:w="1274" w:type="dxa"/>
          </w:tcPr>
          <w:p w14:paraId="187B483B" w14:textId="33D82CA0" w:rsidR="00121C9D" w:rsidRDefault="00121C9D" w:rsidP="00121C9D">
            <w:pPr>
              <w:spacing w:before="0" w:after="0" w:line="240" w:lineRule="auto"/>
              <w:jc w:val="center"/>
            </w:pPr>
            <w:r w:rsidRPr="00EF5A26">
              <w:t>NH</w:t>
            </w:r>
          </w:p>
        </w:tc>
        <w:tc>
          <w:tcPr>
            <w:tcW w:w="1274" w:type="dxa"/>
            <w:vAlign w:val="center"/>
          </w:tcPr>
          <w:p w14:paraId="4C8EBB9A" w14:textId="46F97B6F" w:rsidR="00121C9D" w:rsidRDefault="00D406A6" w:rsidP="00121C9D">
            <w:pPr>
              <w:spacing w:before="0" w:after="0" w:line="240" w:lineRule="auto"/>
              <w:jc w:val="center"/>
            </w:pPr>
            <w:r>
              <w:t>II</w:t>
            </w:r>
          </w:p>
        </w:tc>
        <w:tc>
          <w:tcPr>
            <w:tcW w:w="1275" w:type="dxa"/>
            <w:vAlign w:val="center"/>
          </w:tcPr>
          <w:p w14:paraId="1ABFD751" w14:textId="77777777" w:rsidR="00121C9D" w:rsidRDefault="00121C9D" w:rsidP="00121C9D">
            <w:pPr>
              <w:spacing w:before="0" w:after="0" w:line="240" w:lineRule="auto"/>
              <w:jc w:val="center"/>
            </w:pPr>
          </w:p>
        </w:tc>
      </w:tr>
      <w:tr w:rsidR="00780621" w14:paraId="439D0C10" w14:textId="77777777" w:rsidTr="004C1C30">
        <w:tc>
          <w:tcPr>
            <w:tcW w:w="1705" w:type="dxa"/>
            <w:vAlign w:val="center"/>
          </w:tcPr>
          <w:p w14:paraId="315C19AC" w14:textId="70E99C22" w:rsidR="00780621" w:rsidRDefault="00780621" w:rsidP="00780621">
            <w:pPr>
              <w:spacing w:before="0" w:after="0" w:line="240" w:lineRule="auto"/>
              <w:jc w:val="center"/>
            </w:pPr>
            <w:r>
              <w:t>Mean</w:t>
            </w:r>
            <w:r w:rsidR="00785440">
              <w:t xml:space="preserve"> (</w:t>
            </w:r>
            <w:r>
              <w:t>SEM</w:t>
            </w:r>
            <w:r w:rsidR="00785440">
              <w:t>)</w:t>
            </w:r>
            <w:r>
              <w:t xml:space="preserve"> or </w:t>
            </w:r>
            <w:r w:rsidR="009D37DA">
              <w:t>R</w:t>
            </w:r>
            <w:r>
              <w:t>atio</w:t>
            </w:r>
          </w:p>
        </w:tc>
        <w:tc>
          <w:tcPr>
            <w:tcW w:w="1274" w:type="dxa"/>
            <w:vAlign w:val="center"/>
          </w:tcPr>
          <w:p w14:paraId="3551B4BA" w14:textId="17BCFE02" w:rsidR="00780621" w:rsidRDefault="00785440" w:rsidP="00780621">
            <w:pPr>
              <w:spacing w:before="0" w:after="0" w:line="240" w:lineRule="auto"/>
              <w:jc w:val="center"/>
            </w:pPr>
            <w:r>
              <w:t>57.4 (3.9)</w:t>
            </w:r>
          </w:p>
        </w:tc>
        <w:tc>
          <w:tcPr>
            <w:tcW w:w="1274" w:type="dxa"/>
            <w:vAlign w:val="center"/>
          </w:tcPr>
          <w:p w14:paraId="1A8F03DD" w14:textId="2E9F5032" w:rsidR="00780621" w:rsidRDefault="006B7D43" w:rsidP="00780621">
            <w:pPr>
              <w:spacing w:before="0" w:after="0" w:line="240" w:lineRule="auto"/>
              <w:jc w:val="center"/>
            </w:pPr>
            <w:r>
              <w:t>3</w:t>
            </w:r>
            <w:r w:rsidR="00AE2F39">
              <w:t xml:space="preserve">/2 </w:t>
            </w:r>
            <w:r w:rsidR="00AC0FBA">
              <w:t>(</w:t>
            </w:r>
            <w:r w:rsidR="00AE2F39">
              <w:t>M/</w:t>
            </w:r>
            <w:r w:rsidR="0067262C">
              <w:t>F</w:t>
            </w:r>
            <w:r w:rsidR="00AC0FBA">
              <w:t>)</w:t>
            </w:r>
          </w:p>
        </w:tc>
        <w:tc>
          <w:tcPr>
            <w:tcW w:w="1274" w:type="dxa"/>
            <w:vAlign w:val="center"/>
          </w:tcPr>
          <w:p w14:paraId="7B93E2EA" w14:textId="58FF7C7F" w:rsidR="00780621" w:rsidRDefault="00272947" w:rsidP="00780621">
            <w:pPr>
              <w:spacing w:before="0" w:after="0" w:line="240" w:lineRule="auto"/>
              <w:jc w:val="center"/>
            </w:pPr>
            <w:r>
              <w:t>2/3/0 (W/B/O)</w:t>
            </w:r>
          </w:p>
        </w:tc>
        <w:tc>
          <w:tcPr>
            <w:tcW w:w="1274" w:type="dxa"/>
            <w:vAlign w:val="center"/>
          </w:tcPr>
          <w:p w14:paraId="73751C99" w14:textId="5714B404" w:rsidR="00780621" w:rsidRDefault="00AC0FBA" w:rsidP="00780621">
            <w:pPr>
              <w:spacing w:before="0" w:after="0" w:line="240" w:lineRule="auto"/>
              <w:jc w:val="center"/>
            </w:pPr>
            <w:r>
              <w:t>0/4 (H/NH)</w:t>
            </w:r>
          </w:p>
        </w:tc>
        <w:tc>
          <w:tcPr>
            <w:tcW w:w="1274" w:type="dxa"/>
            <w:vAlign w:val="center"/>
          </w:tcPr>
          <w:p w14:paraId="6ED70181" w14:textId="6C011DE6" w:rsidR="00780621" w:rsidRDefault="00D406A6" w:rsidP="00780621">
            <w:pPr>
              <w:spacing w:before="0" w:after="0" w:line="240" w:lineRule="auto"/>
              <w:jc w:val="center"/>
            </w:pPr>
            <w:r>
              <w:t>-</w:t>
            </w:r>
          </w:p>
        </w:tc>
        <w:tc>
          <w:tcPr>
            <w:tcW w:w="1275" w:type="dxa"/>
            <w:vAlign w:val="center"/>
          </w:tcPr>
          <w:p w14:paraId="4961AFAB" w14:textId="01E4F2D3" w:rsidR="00780621" w:rsidRDefault="00D406A6" w:rsidP="00780621">
            <w:pPr>
              <w:spacing w:before="0" w:after="0" w:line="240" w:lineRule="auto"/>
              <w:jc w:val="center"/>
            </w:pPr>
            <w:r>
              <w:t>-</w:t>
            </w:r>
          </w:p>
        </w:tc>
      </w:tr>
      <w:tr w:rsidR="00780621" w14:paraId="6650F877" w14:textId="77777777" w:rsidTr="00F72EB9">
        <w:trPr>
          <w:trHeight w:val="224"/>
        </w:trPr>
        <w:tc>
          <w:tcPr>
            <w:tcW w:w="9350" w:type="dxa"/>
            <w:gridSpan w:val="7"/>
            <w:vAlign w:val="center"/>
          </w:tcPr>
          <w:p w14:paraId="3FB6E3E1" w14:textId="1836D0CA" w:rsidR="00780621" w:rsidRPr="003825CB" w:rsidRDefault="009D37DA" w:rsidP="00F72EB9">
            <w:pPr>
              <w:spacing w:before="0" w:after="0" w:line="240" w:lineRule="auto"/>
              <w:rPr>
                <w:rFonts w:cstheme="minorHAnsi"/>
              </w:rPr>
            </w:pPr>
            <w:r>
              <w:rPr>
                <w:rFonts w:cstheme="minorHAnsi"/>
                <w:sz w:val="20"/>
                <w:szCs w:val="18"/>
              </w:rPr>
              <w:t xml:space="preserve">Abbreviations: </w:t>
            </w:r>
            <w:r w:rsidR="00780621" w:rsidRPr="003825CB">
              <w:rPr>
                <w:rFonts w:cstheme="minorHAnsi"/>
                <w:sz w:val="20"/>
                <w:szCs w:val="18"/>
              </w:rPr>
              <w:t>B</w:t>
            </w:r>
            <w:r>
              <w:rPr>
                <w:rFonts w:cstheme="minorHAnsi"/>
                <w:sz w:val="20"/>
                <w:szCs w:val="18"/>
              </w:rPr>
              <w:t>=</w:t>
            </w:r>
            <w:r w:rsidR="00780621" w:rsidRPr="003825CB">
              <w:rPr>
                <w:rFonts w:cstheme="minorHAnsi"/>
                <w:sz w:val="20"/>
                <w:szCs w:val="18"/>
              </w:rPr>
              <w:t>Black; CXR</w:t>
            </w:r>
            <w:r>
              <w:rPr>
                <w:rFonts w:cstheme="minorHAnsi"/>
                <w:sz w:val="20"/>
                <w:szCs w:val="18"/>
              </w:rPr>
              <w:t>=</w:t>
            </w:r>
            <w:r w:rsidR="00780621" w:rsidRPr="003825CB">
              <w:rPr>
                <w:rFonts w:cstheme="minorHAnsi"/>
                <w:sz w:val="20"/>
                <w:szCs w:val="18"/>
              </w:rPr>
              <w:t xml:space="preserve">chest </w:t>
            </w:r>
            <w:r>
              <w:rPr>
                <w:rFonts w:cstheme="minorHAnsi"/>
                <w:sz w:val="20"/>
                <w:szCs w:val="18"/>
              </w:rPr>
              <w:t>X</w:t>
            </w:r>
            <w:r w:rsidR="00780621" w:rsidRPr="003825CB">
              <w:rPr>
                <w:rFonts w:cstheme="minorHAnsi"/>
                <w:sz w:val="20"/>
                <w:szCs w:val="18"/>
              </w:rPr>
              <w:t>-ray; F</w:t>
            </w:r>
            <w:r>
              <w:rPr>
                <w:rFonts w:cstheme="minorHAnsi"/>
                <w:sz w:val="20"/>
                <w:szCs w:val="18"/>
              </w:rPr>
              <w:t>=</w:t>
            </w:r>
            <w:r w:rsidR="00780621" w:rsidRPr="003825CB">
              <w:rPr>
                <w:rFonts w:cstheme="minorHAnsi"/>
                <w:sz w:val="20"/>
                <w:szCs w:val="18"/>
              </w:rPr>
              <w:t>female; H</w:t>
            </w:r>
            <w:r>
              <w:rPr>
                <w:rFonts w:cstheme="minorHAnsi"/>
                <w:sz w:val="20"/>
                <w:szCs w:val="18"/>
              </w:rPr>
              <w:t>=</w:t>
            </w:r>
            <w:r w:rsidR="00780621" w:rsidRPr="003825CB">
              <w:rPr>
                <w:rFonts w:cstheme="minorHAnsi"/>
                <w:sz w:val="20"/>
                <w:szCs w:val="18"/>
              </w:rPr>
              <w:t>Hispanic; M</w:t>
            </w:r>
            <w:r>
              <w:rPr>
                <w:rFonts w:cstheme="minorHAnsi"/>
                <w:sz w:val="20"/>
                <w:szCs w:val="18"/>
              </w:rPr>
              <w:t>=</w:t>
            </w:r>
            <w:r w:rsidR="00780621" w:rsidRPr="003825CB">
              <w:rPr>
                <w:rFonts w:cstheme="minorHAnsi"/>
                <w:sz w:val="20"/>
                <w:szCs w:val="18"/>
              </w:rPr>
              <w:t>male; NH</w:t>
            </w:r>
            <w:r>
              <w:rPr>
                <w:rFonts w:cstheme="minorHAnsi"/>
                <w:sz w:val="20"/>
                <w:szCs w:val="18"/>
              </w:rPr>
              <w:t>=</w:t>
            </w:r>
            <w:r w:rsidR="00780621" w:rsidRPr="003825CB">
              <w:rPr>
                <w:rFonts w:cstheme="minorHAnsi"/>
                <w:sz w:val="20"/>
                <w:szCs w:val="18"/>
              </w:rPr>
              <w:t>non-Hispanic; O</w:t>
            </w:r>
            <w:r>
              <w:rPr>
                <w:rFonts w:cstheme="minorHAnsi"/>
                <w:sz w:val="20"/>
                <w:szCs w:val="18"/>
              </w:rPr>
              <w:t>=</w:t>
            </w:r>
            <w:r w:rsidR="00780621" w:rsidRPr="003825CB">
              <w:rPr>
                <w:rFonts w:cstheme="minorHAnsi"/>
                <w:sz w:val="20"/>
                <w:szCs w:val="18"/>
              </w:rPr>
              <w:t>other; SEM</w:t>
            </w:r>
            <w:r>
              <w:rPr>
                <w:rFonts w:cstheme="minorHAnsi"/>
                <w:sz w:val="20"/>
                <w:szCs w:val="18"/>
              </w:rPr>
              <w:t>=</w:t>
            </w:r>
            <w:r w:rsidR="00780621" w:rsidRPr="003825CB">
              <w:rPr>
                <w:rFonts w:cstheme="minorHAnsi"/>
                <w:sz w:val="20"/>
                <w:szCs w:val="18"/>
              </w:rPr>
              <w:t>standard error of the mean; W</w:t>
            </w:r>
            <w:r>
              <w:rPr>
                <w:rFonts w:cstheme="minorHAnsi"/>
                <w:sz w:val="20"/>
                <w:szCs w:val="18"/>
              </w:rPr>
              <w:t>=</w:t>
            </w:r>
            <w:r w:rsidR="00780621" w:rsidRPr="003825CB">
              <w:rPr>
                <w:rFonts w:cstheme="minorHAnsi"/>
                <w:sz w:val="20"/>
                <w:szCs w:val="18"/>
              </w:rPr>
              <w:t>White</w:t>
            </w:r>
          </w:p>
        </w:tc>
      </w:tr>
    </w:tbl>
    <w:p w14:paraId="166C7E29" w14:textId="3B8D57D0" w:rsidR="004466ED" w:rsidRPr="004466ED" w:rsidRDefault="004466ED" w:rsidP="004466ED"/>
    <w:p w14:paraId="6036AD3A" w14:textId="100BAF61" w:rsidR="00512C65" w:rsidRPr="00512C65" w:rsidRDefault="00512C65" w:rsidP="00512C65">
      <w:pPr>
        <w:pStyle w:val="Caption"/>
        <w:ind w:left="1530" w:hanging="1530"/>
        <w:rPr>
          <w:b/>
          <w:bCs/>
          <w:color w:val="auto"/>
          <w:sz w:val="24"/>
          <w:szCs w:val="24"/>
        </w:rPr>
      </w:pPr>
      <w:bookmarkStart w:id="3" w:name="_Ref109656366"/>
      <w:bookmarkStart w:id="4" w:name="_Toc110412946"/>
      <w:r w:rsidRPr="00512C65">
        <w:rPr>
          <w:b/>
          <w:bCs/>
          <w:color w:val="auto"/>
          <w:sz w:val="24"/>
          <w:szCs w:val="24"/>
        </w:rPr>
        <w:t xml:space="preserve">Table </w:t>
      </w:r>
      <w:bookmarkEnd w:id="3"/>
      <w:r w:rsidR="00552022">
        <w:rPr>
          <w:b/>
          <w:bCs/>
          <w:color w:val="auto"/>
          <w:sz w:val="24"/>
          <w:szCs w:val="24"/>
        </w:rPr>
        <w:t>S3.</w:t>
      </w:r>
      <w:r w:rsidRPr="00512C65">
        <w:rPr>
          <w:b/>
          <w:bCs/>
          <w:color w:val="auto"/>
          <w:sz w:val="24"/>
          <w:szCs w:val="24"/>
        </w:rPr>
        <w:t xml:space="preserve"> Summary of </w:t>
      </w:r>
      <w:r w:rsidR="00061C88">
        <w:rPr>
          <w:b/>
          <w:bCs/>
          <w:color w:val="auto"/>
          <w:sz w:val="24"/>
          <w:szCs w:val="24"/>
        </w:rPr>
        <w:t>P</w:t>
      </w:r>
      <w:r w:rsidR="00B34009">
        <w:rPr>
          <w:b/>
          <w:bCs/>
          <w:color w:val="auto"/>
          <w:sz w:val="24"/>
          <w:szCs w:val="24"/>
        </w:rPr>
        <w:t>harmacokinetic</w:t>
      </w:r>
      <w:r w:rsidR="00061C88">
        <w:rPr>
          <w:b/>
          <w:bCs/>
          <w:color w:val="auto"/>
          <w:sz w:val="24"/>
          <w:szCs w:val="24"/>
        </w:rPr>
        <w:t xml:space="preserve"> </w:t>
      </w:r>
      <w:r w:rsidR="00B34009">
        <w:rPr>
          <w:b/>
          <w:bCs/>
          <w:color w:val="auto"/>
          <w:sz w:val="24"/>
          <w:szCs w:val="24"/>
        </w:rPr>
        <w:t xml:space="preserve">and </w:t>
      </w:r>
      <w:r w:rsidRPr="00512C65">
        <w:rPr>
          <w:b/>
          <w:bCs/>
          <w:color w:val="auto"/>
          <w:sz w:val="24"/>
          <w:szCs w:val="24"/>
        </w:rPr>
        <w:t>ADA Samples</w:t>
      </w:r>
      <w:bookmarkEnd w:id="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05"/>
        <w:gridCol w:w="2880"/>
      </w:tblGrid>
      <w:tr w:rsidR="00512C65" w14:paraId="3BC4B952" w14:textId="77777777" w:rsidTr="001C30BF">
        <w:trPr>
          <w:trHeight w:val="60"/>
        </w:trPr>
        <w:tc>
          <w:tcPr>
            <w:tcW w:w="5305" w:type="dxa"/>
            <w:vMerge w:val="restart"/>
            <w:vAlign w:val="center"/>
          </w:tcPr>
          <w:p w14:paraId="2CA06B1B" w14:textId="77777777" w:rsidR="00512C65" w:rsidRPr="001C30BF" w:rsidRDefault="00512C65" w:rsidP="0010164E">
            <w:pPr>
              <w:spacing w:before="0" w:after="0" w:line="240" w:lineRule="auto"/>
              <w:rPr>
                <w:b/>
              </w:rPr>
            </w:pPr>
            <w:r w:rsidRPr="001C30BF">
              <w:rPr>
                <w:b/>
              </w:rPr>
              <w:t>Samples</w:t>
            </w:r>
          </w:p>
        </w:tc>
        <w:tc>
          <w:tcPr>
            <w:tcW w:w="2880" w:type="dxa"/>
            <w:vAlign w:val="center"/>
          </w:tcPr>
          <w:p w14:paraId="2139A6E7" w14:textId="77777777" w:rsidR="00512C65" w:rsidRPr="001C30BF" w:rsidRDefault="00512C65" w:rsidP="001C30BF">
            <w:pPr>
              <w:spacing w:before="0" w:after="0" w:line="240" w:lineRule="auto"/>
              <w:jc w:val="center"/>
              <w:rPr>
                <w:b/>
              </w:rPr>
            </w:pPr>
            <w:r w:rsidRPr="001C30BF">
              <w:rPr>
                <w:b/>
              </w:rPr>
              <w:t>N (% of Total)</w:t>
            </w:r>
          </w:p>
        </w:tc>
      </w:tr>
      <w:tr w:rsidR="00512C65" w14:paraId="147F28D5" w14:textId="77777777" w:rsidTr="001C30BF">
        <w:trPr>
          <w:trHeight w:val="60"/>
        </w:trPr>
        <w:tc>
          <w:tcPr>
            <w:tcW w:w="5305" w:type="dxa"/>
            <w:vMerge/>
          </w:tcPr>
          <w:p w14:paraId="05064A9F" w14:textId="77777777" w:rsidR="00512C65" w:rsidRPr="001C30BF" w:rsidRDefault="00512C65" w:rsidP="001C30BF">
            <w:pPr>
              <w:spacing w:before="0" w:after="0" w:line="240" w:lineRule="auto"/>
              <w:jc w:val="center"/>
              <w:rPr>
                <w:b/>
              </w:rPr>
            </w:pPr>
          </w:p>
        </w:tc>
        <w:tc>
          <w:tcPr>
            <w:tcW w:w="2880" w:type="dxa"/>
          </w:tcPr>
          <w:p w14:paraId="5D696258" w14:textId="77777777" w:rsidR="00512C65" w:rsidRPr="00F72EB9" w:rsidRDefault="00512C65" w:rsidP="001C30BF">
            <w:pPr>
              <w:spacing w:before="0" w:after="0" w:line="240" w:lineRule="auto"/>
              <w:jc w:val="center"/>
              <w:rPr>
                <w:rFonts w:cstheme="minorHAnsi"/>
              </w:rPr>
            </w:pPr>
            <w:r w:rsidRPr="001C30BF">
              <w:rPr>
                <w:b/>
              </w:rPr>
              <w:t>Study XTMAB16-101</w:t>
            </w:r>
          </w:p>
          <w:p w14:paraId="2EEEA6BB" w14:textId="4C81235F" w:rsidR="00512C65" w:rsidRPr="001C30BF" w:rsidRDefault="00512C65" w:rsidP="001C30BF">
            <w:pPr>
              <w:spacing w:before="0" w:after="0" w:line="240" w:lineRule="auto"/>
              <w:jc w:val="center"/>
              <w:rPr>
                <w:b/>
              </w:rPr>
            </w:pPr>
            <w:r w:rsidRPr="001C30BF">
              <w:rPr>
                <w:b/>
              </w:rPr>
              <w:t>(N=19)</w:t>
            </w:r>
          </w:p>
        </w:tc>
      </w:tr>
      <w:tr w:rsidR="00512C65" w14:paraId="40F12329" w14:textId="77777777" w:rsidTr="001C30BF">
        <w:trPr>
          <w:trHeight w:val="60"/>
        </w:trPr>
        <w:tc>
          <w:tcPr>
            <w:tcW w:w="5305" w:type="dxa"/>
          </w:tcPr>
          <w:p w14:paraId="6D4E1F22" w14:textId="77777777" w:rsidR="00512C65" w:rsidRPr="0010164E" w:rsidRDefault="00512C65" w:rsidP="0010164E">
            <w:pPr>
              <w:spacing w:before="0" w:after="0" w:line="240" w:lineRule="auto"/>
              <w:rPr>
                <w:b/>
              </w:rPr>
            </w:pPr>
            <w:r w:rsidRPr="0010164E">
              <w:t>Total number of samples</w:t>
            </w:r>
          </w:p>
        </w:tc>
        <w:tc>
          <w:tcPr>
            <w:tcW w:w="2880" w:type="dxa"/>
          </w:tcPr>
          <w:p w14:paraId="690D5E8C" w14:textId="0A8C5594" w:rsidR="00512C65" w:rsidRPr="001C30BF" w:rsidRDefault="00512C65" w:rsidP="001C30BF">
            <w:pPr>
              <w:spacing w:before="0" w:after="0" w:line="240" w:lineRule="auto"/>
              <w:jc w:val="center"/>
              <w:rPr>
                <w:b/>
              </w:rPr>
            </w:pPr>
            <w:r w:rsidRPr="0010164E">
              <w:t>277 (100</w:t>
            </w:r>
            <w:r w:rsidRPr="001C30BF">
              <w:t>)</w:t>
            </w:r>
          </w:p>
        </w:tc>
      </w:tr>
      <w:tr w:rsidR="00512C65" w14:paraId="594026AA" w14:textId="77777777" w:rsidTr="001C30BF">
        <w:trPr>
          <w:trHeight w:val="60"/>
        </w:trPr>
        <w:tc>
          <w:tcPr>
            <w:tcW w:w="5305" w:type="dxa"/>
          </w:tcPr>
          <w:p w14:paraId="7DDEB0DC" w14:textId="449517B5" w:rsidR="00512C65" w:rsidRPr="00216B95" w:rsidRDefault="00512C65" w:rsidP="0010164E">
            <w:pPr>
              <w:spacing w:before="0" w:after="0" w:line="240" w:lineRule="auto"/>
              <w:rPr>
                <w:b/>
              </w:rPr>
            </w:pPr>
            <w:r w:rsidRPr="00744B3F">
              <w:t xml:space="preserve">Total number of </w:t>
            </w:r>
            <w:r w:rsidRPr="00744B3F">
              <w:rPr>
                <w:bCs/>
              </w:rPr>
              <w:t>pre</w:t>
            </w:r>
            <w:r w:rsidR="009D37DA" w:rsidRPr="00744B3F">
              <w:rPr>
                <w:bCs/>
              </w:rPr>
              <w:t>-</w:t>
            </w:r>
            <w:r w:rsidRPr="00B8215F">
              <w:rPr>
                <w:bCs/>
              </w:rPr>
              <w:t>dose</w:t>
            </w:r>
            <w:r w:rsidRPr="00216B95">
              <w:t xml:space="preserve"> samples</w:t>
            </w:r>
          </w:p>
        </w:tc>
        <w:tc>
          <w:tcPr>
            <w:tcW w:w="2880" w:type="dxa"/>
          </w:tcPr>
          <w:p w14:paraId="6333E760" w14:textId="38CE2516" w:rsidR="00512C65" w:rsidRPr="001C30BF" w:rsidRDefault="00512C65" w:rsidP="001C30BF">
            <w:pPr>
              <w:spacing w:before="0" w:after="0" w:line="240" w:lineRule="auto"/>
              <w:jc w:val="center"/>
              <w:rPr>
                <w:b/>
              </w:rPr>
            </w:pPr>
            <w:r w:rsidRPr="00F40947">
              <w:t>19 (6.9</w:t>
            </w:r>
            <w:r w:rsidRPr="001C30BF">
              <w:t>)</w:t>
            </w:r>
          </w:p>
        </w:tc>
      </w:tr>
      <w:tr w:rsidR="00512C65" w14:paraId="551D9756" w14:textId="77777777" w:rsidTr="001C30BF">
        <w:trPr>
          <w:trHeight w:val="60"/>
        </w:trPr>
        <w:tc>
          <w:tcPr>
            <w:tcW w:w="5305" w:type="dxa"/>
          </w:tcPr>
          <w:p w14:paraId="0D182AF7" w14:textId="7D414A86" w:rsidR="00512C65" w:rsidRPr="00216B95" w:rsidRDefault="00512C65" w:rsidP="0010164E">
            <w:pPr>
              <w:spacing w:before="0" w:after="0" w:line="240" w:lineRule="auto"/>
              <w:rPr>
                <w:b/>
              </w:rPr>
            </w:pPr>
            <w:r w:rsidRPr="00744B3F">
              <w:t xml:space="preserve">Total number of </w:t>
            </w:r>
            <w:r w:rsidRPr="00744B3F">
              <w:rPr>
                <w:bCs/>
              </w:rPr>
              <w:t>post</w:t>
            </w:r>
            <w:r w:rsidR="00935076" w:rsidRPr="00744B3F">
              <w:rPr>
                <w:bCs/>
              </w:rPr>
              <w:t>-</w:t>
            </w:r>
            <w:r w:rsidRPr="00B8215F">
              <w:rPr>
                <w:bCs/>
              </w:rPr>
              <w:t>dose</w:t>
            </w:r>
            <w:r w:rsidRPr="00216B95">
              <w:t xml:space="preserve"> samples</w:t>
            </w:r>
          </w:p>
        </w:tc>
        <w:tc>
          <w:tcPr>
            <w:tcW w:w="2880" w:type="dxa"/>
          </w:tcPr>
          <w:p w14:paraId="73350C16" w14:textId="3FB57D6B" w:rsidR="00512C65" w:rsidRPr="001C30BF" w:rsidRDefault="00512C65" w:rsidP="001C30BF">
            <w:pPr>
              <w:spacing w:before="0" w:after="0" w:line="240" w:lineRule="auto"/>
              <w:jc w:val="center"/>
              <w:rPr>
                <w:b/>
              </w:rPr>
            </w:pPr>
            <w:r w:rsidRPr="00F40947">
              <w:t>258 (93.1</w:t>
            </w:r>
            <w:r w:rsidRPr="001C30BF">
              <w:t>)</w:t>
            </w:r>
          </w:p>
        </w:tc>
      </w:tr>
      <w:tr w:rsidR="00512C65" w14:paraId="1AD8EAE3" w14:textId="77777777" w:rsidTr="001C30BF">
        <w:trPr>
          <w:trHeight w:val="60"/>
        </w:trPr>
        <w:tc>
          <w:tcPr>
            <w:tcW w:w="5305" w:type="dxa"/>
          </w:tcPr>
          <w:p w14:paraId="6B439515" w14:textId="77777777" w:rsidR="00512C65" w:rsidRPr="00744B3F" w:rsidRDefault="00512C65" w:rsidP="0010164E">
            <w:pPr>
              <w:spacing w:before="0" w:after="0" w:line="240" w:lineRule="auto"/>
              <w:rPr>
                <w:b/>
              </w:rPr>
            </w:pPr>
            <w:r w:rsidRPr="00744B3F">
              <w:t>Number of ADA samples</w:t>
            </w:r>
          </w:p>
        </w:tc>
        <w:tc>
          <w:tcPr>
            <w:tcW w:w="2880" w:type="dxa"/>
          </w:tcPr>
          <w:p w14:paraId="1ABB347A" w14:textId="0C8C97FC" w:rsidR="00512C65" w:rsidRPr="001C30BF" w:rsidRDefault="00512C65" w:rsidP="001C30BF">
            <w:pPr>
              <w:spacing w:before="0" w:after="0" w:line="240" w:lineRule="auto"/>
              <w:jc w:val="center"/>
              <w:rPr>
                <w:b/>
              </w:rPr>
            </w:pPr>
            <w:r w:rsidRPr="00744B3F">
              <w:t>18 (6.1</w:t>
            </w:r>
            <w:r w:rsidRPr="001C30BF">
              <w:t>)</w:t>
            </w:r>
          </w:p>
        </w:tc>
      </w:tr>
      <w:tr w:rsidR="00512C65" w14:paraId="38835898" w14:textId="77777777" w:rsidTr="001C30BF">
        <w:trPr>
          <w:trHeight w:val="60"/>
        </w:trPr>
        <w:tc>
          <w:tcPr>
            <w:tcW w:w="5305" w:type="dxa"/>
            <w:tcBorders>
              <w:bottom w:val="single" w:sz="4" w:space="0" w:color="auto"/>
            </w:tcBorders>
          </w:tcPr>
          <w:p w14:paraId="0EB7D3A5" w14:textId="77777777" w:rsidR="00512C65" w:rsidRPr="00744B3F" w:rsidRDefault="00512C65" w:rsidP="0010164E">
            <w:pPr>
              <w:spacing w:before="0" w:after="0" w:line="240" w:lineRule="auto"/>
              <w:rPr>
                <w:b/>
              </w:rPr>
            </w:pPr>
            <w:r w:rsidRPr="00744B3F">
              <w:t>Number of neutralizing positive ADA samples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3D3F17DD" w14:textId="667ACAB5" w:rsidR="00512C65" w:rsidRPr="001C30BF" w:rsidRDefault="00512C65" w:rsidP="001C30BF">
            <w:pPr>
              <w:spacing w:before="0" w:after="0" w:line="240" w:lineRule="auto"/>
              <w:jc w:val="center"/>
              <w:rPr>
                <w:b/>
              </w:rPr>
            </w:pPr>
            <w:r w:rsidRPr="00B8215F">
              <w:t>18 (6.1</w:t>
            </w:r>
            <w:r w:rsidRPr="001C30BF">
              <w:t>)</w:t>
            </w:r>
          </w:p>
        </w:tc>
      </w:tr>
      <w:tr w:rsidR="00512C65" w:rsidRPr="00983162" w14:paraId="7DD1BA06" w14:textId="77777777" w:rsidTr="001C30BF">
        <w:trPr>
          <w:trHeight w:val="60"/>
        </w:trPr>
        <w:tc>
          <w:tcPr>
            <w:tcW w:w="81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43A304" w14:textId="284A9ABA" w:rsidR="00512C65" w:rsidRPr="001C30BF" w:rsidRDefault="009D37DA" w:rsidP="0010164E">
            <w:pPr>
              <w:spacing w:before="0" w:after="0" w:line="240" w:lineRule="auto"/>
              <w:rPr>
                <w:b/>
                <w:sz w:val="20"/>
                <w:szCs w:val="20"/>
              </w:rPr>
            </w:pPr>
            <w:r w:rsidRPr="001C30BF">
              <w:rPr>
                <w:bCs/>
                <w:sz w:val="20"/>
                <w:szCs w:val="20"/>
              </w:rPr>
              <w:t xml:space="preserve">Abbreviations: </w:t>
            </w:r>
            <w:r w:rsidR="00512C65" w:rsidRPr="001C30BF">
              <w:rPr>
                <w:sz w:val="20"/>
                <w:szCs w:val="20"/>
              </w:rPr>
              <w:t>ADA=</w:t>
            </w:r>
            <w:r w:rsidR="007B6E83">
              <w:rPr>
                <w:bCs/>
                <w:sz w:val="20"/>
                <w:szCs w:val="20"/>
              </w:rPr>
              <w:t>a</w:t>
            </w:r>
            <w:r w:rsidR="00512C65" w:rsidRPr="001C30BF">
              <w:rPr>
                <w:sz w:val="20"/>
                <w:szCs w:val="20"/>
              </w:rPr>
              <w:t>nti-drug antibody; N=number of subjects with available information</w:t>
            </w:r>
          </w:p>
        </w:tc>
      </w:tr>
    </w:tbl>
    <w:p w14:paraId="24FCBBCE" w14:textId="77777777" w:rsidR="001D18FA" w:rsidRDefault="001D18FA">
      <w:pPr>
        <w:spacing w:before="0" w:after="160" w:line="259" w:lineRule="auto"/>
      </w:pPr>
      <w:r>
        <w:br w:type="page"/>
      </w:r>
    </w:p>
    <w:p w14:paraId="16D93597" w14:textId="75927677" w:rsidR="007B3ADC" w:rsidRPr="001938AE" w:rsidRDefault="001D18FA" w:rsidP="001938AE">
      <w:pPr>
        <w:pStyle w:val="Caption"/>
        <w:rPr>
          <w:b/>
          <w:bCs/>
          <w:color w:val="auto"/>
          <w:sz w:val="24"/>
          <w:szCs w:val="24"/>
        </w:rPr>
      </w:pPr>
      <w:r w:rsidRPr="006545D0">
        <w:rPr>
          <w:b/>
          <w:bCs/>
          <w:color w:val="auto"/>
          <w:sz w:val="24"/>
          <w:szCs w:val="24"/>
        </w:rPr>
        <w:lastRenderedPageBreak/>
        <w:t>Table</w:t>
      </w:r>
      <w:r>
        <w:rPr>
          <w:b/>
          <w:bCs/>
          <w:color w:val="auto"/>
          <w:sz w:val="24"/>
          <w:szCs w:val="24"/>
        </w:rPr>
        <w:t xml:space="preserve"> S4</w:t>
      </w:r>
      <w:r w:rsidRPr="006545D0">
        <w:rPr>
          <w:b/>
          <w:bCs/>
          <w:color w:val="auto"/>
          <w:sz w:val="24"/>
          <w:szCs w:val="24"/>
        </w:rPr>
        <w:t>. Final Model Parameter Estim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2430"/>
        <w:gridCol w:w="1797"/>
        <w:gridCol w:w="2338"/>
      </w:tblGrid>
      <w:tr w:rsidR="007B3ADC" w14:paraId="68FE9141" w14:textId="77777777" w:rsidTr="00A43939">
        <w:tc>
          <w:tcPr>
            <w:tcW w:w="278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7236077" w14:textId="75CC80EC" w:rsidR="007B3ADC" w:rsidRPr="005F58A6" w:rsidRDefault="00AD4BED" w:rsidP="00820779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5F58A6">
              <w:rPr>
                <w:b/>
                <w:bCs/>
              </w:rPr>
              <w:t>Parameters</w:t>
            </w:r>
          </w:p>
        </w:tc>
        <w:tc>
          <w:tcPr>
            <w:tcW w:w="24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338870E" w14:textId="390B053B" w:rsidR="007B3ADC" w:rsidRPr="005F58A6" w:rsidRDefault="00AD4BED" w:rsidP="00820779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5F58A6">
              <w:rPr>
                <w:b/>
                <w:bCs/>
              </w:rPr>
              <w:t>Estimates</w:t>
            </w:r>
          </w:p>
        </w:tc>
        <w:tc>
          <w:tcPr>
            <w:tcW w:w="179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AA1E50D" w14:textId="3408C43D" w:rsidR="007B3ADC" w:rsidRPr="005F58A6" w:rsidRDefault="00AD4BED" w:rsidP="00820779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5F58A6">
              <w:rPr>
                <w:b/>
                <w:bCs/>
              </w:rPr>
              <w:t>%RSE</w:t>
            </w:r>
          </w:p>
        </w:tc>
        <w:tc>
          <w:tcPr>
            <w:tcW w:w="233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FDCE9B4" w14:textId="3EF5C8D0" w:rsidR="007B3ADC" w:rsidRPr="005F58A6" w:rsidRDefault="00820779" w:rsidP="00820779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5F58A6">
              <w:rPr>
                <w:b/>
                <w:bCs/>
              </w:rPr>
              <w:t>95% CI</w:t>
            </w:r>
          </w:p>
        </w:tc>
      </w:tr>
      <w:tr w:rsidR="00790487" w14:paraId="19C1E261" w14:textId="77777777" w:rsidTr="00A43939">
        <w:tc>
          <w:tcPr>
            <w:tcW w:w="2785" w:type="dxa"/>
            <w:tcBorders>
              <w:top w:val="single" w:sz="18" w:space="0" w:color="auto"/>
            </w:tcBorders>
            <w:vAlign w:val="center"/>
          </w:tcPr>
          <w:p w14:paraId="091755EA" w14:textId="20EDC0EB" w:rsidR="00790487" w:rsidRDefault="00790487" w:rsidP="00790487">
            <w:pPr>
              <w:spacing w:before="0" w:after="0" w:line="240" w:lineRule="auto"/>
              <w:jc w:val="center"/>
            </w:pPr>
            <w:r>
              <w:t>CL (L/h)</w:t>
            </w:r>
          </w:p>
        </w:tc>
        <w:tc>
          <w:tcPr>
            <w:tcW w:w="2430" w:type="dxa"/>
            <w:tcBorders>
              <w:top w:val="single" w:sz="18" w:space="0" w:color="auto"/>
            </w:tcBorders>
          </w:tcPr>
          <w:p w14:paraId="6976BF6F" w14:textId="77777777" w:rsidR="00790487" w:rsidRPr="002C1455" w:rsidRDefault="00790487" w:rsidP="00790487">
            <w:pPr>
              <w:pStyle w:val="GlobalSubmitTableCell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C1455">
              <w:rPr>
                <w:rFonts w:asciiTheme="minorHAnsi" w:hAnsiTheme="minorHAnsi" w:cstheme="minorHAnsi"/>
                <w:sz w:val="22"/>
                <w:szCs w:val="22"/>
              </w:rPr>
              <w:t xml:space="preserve">0.00902 </w:t>
            </w:r>
          </w:p>
          <w:p w14:paraId="5F47A9AE" w14:textId="0B9AE2FD" w:rsidR="00790487" w:rsidRDefault="00790487" w:rsidP="00790487">
            <w:pPr>
              <w:spacing w:before="0" w:after="0" w:line="240" w:lineRule="auto"/>
              <w:jc w:val="center"/>
            </w:pPr>
            <w:r w:rsidRPr="002C1455">
              <w:rPr>
                <w:rFonts w:cstheme="minorHAnsi"/>
                <w:sz w:val="22"/>
              </w:rPr>
              <w:t>× 1.274 if subject is ADA positive</w:t>
            </w:r>
            <w:r>
              <w:t xml:space="preserve"> </w:t>
            </w:r>
          </w:p>
        </w:tc>
        <w:tc>
          <w:tcPr>
            <w:tcW w:w="1797" w:type="dxa"/>
            <w:tcBorders>
              <w:top w:val="single" w:sz="18" w:space="0" w:color="auto"/>
            </w:tcBorders>
            <w:vAlign w:val="center"/>
          </w:tcPr>
          <w:p w14:paraId="5B45507A" w14:textId="702FF1EE" w:rsidR="00790487" w:rsidRDefault="00790487" w:rsidP="00790487">
            <w:pPr>
              <w:spacing w:before="0" w:after="0" w:line="240" w:lineRule="auto"/>
              <w:jc w:val="center"/>
            </w:pPr>
            <w:r>
              <w:t>6.2</w:t>
            </w:r>
          </w:p>
        </w:tc>
        <w:tc>
          <w:tcPr>
            <w:tcW w:w="2338" w:type="dxa"/>
            <w:tcBorders>
              <w:top w:val="single" w:sz="18" w:space="0" w:color="auto"/>
            </w:tcBorders>
            <w:vAlign w:val="center"/>
          </w:tcPr>
          <w:p w14:paraId="0D2D311D" w14:textId="7A6125E7" w:rsidR="00790487" w:rsidRDefault="00790487" w:rsidP="00790487">
            <w:pPr>
              <w:spacing w:before="0" w:after="0" w:line="240" w:lineRule="auto"/>
              <w:jc w:val="center"/>
            </w:pPr>
            <w:r>
              <w:t>0.008 – 0.010</w:t>
            </w:r>
          </w:p>
        </w:tc>
      </w:tr>
      <w:tr w:rsidR="00790487" w14:paraId="2E2B9BF6" w14:textId="77777777" w:rsidTr="00A43939">
        <w:trPr>
          <w:trHeight w:val="899"/>
        </w:trPr>
        <w:tc>
          <w:tcPr>
            <w:tcW w:w="2785" w:type="dxa"/>
            <w:vAlign w:val="center"/>
          </w:tcPr>
          <w:p w14:paraId="3E166999" w14:textId="6DBF49B6" w:rsidR="00790487" w:rsidRDefault="00790487" w:rsidP="00790487">
            <w:pPr>
              <w:spacing w:before="0" w:after="0" w:line="240" w:lineRule="auto"/>
              <w:jc w:val="center"/>
            </w:pPr>
            <w:r>
              <w:t>V (L)</w:t>
            </w:r>
          </w:p>
        </w:tc>
        <w:tc>
          <w:tcPr>
            <w:tcW w:w="2430" w:type="dxa"/>
            <w:vAlign w:val="center"/>
          </w:tcPr>
          <w:p w14:paraId="43E9228A" w14:textId="77777777" w:rsidR="00790487" w:rsidRDefault="00790487" w:rsidP="00790487">
            <w:pPr>
              <w:pStyle w:val="GlobalSubmitTableCellCenter"/>
            </w:pPr>
            <w:r>
              <w:t>2.30</w:t>
            </w:r>
          </w:p>
          <w:p w14:paraId="7CDDDB8F" w14:textId="61DECF63" w:rsidR="00790487" w:rsidRDefault="00790487" w:rsidP="00790487">
            <w:pPr>
              <w:spacing w:before="0" w:after="0" w:line="240" w:lineRule="auto"/>
              <w:jc w:val="center"/>
            </w:pPr>
            <w:r>
              <w:t xml:space="preserve">× </w:t>
            </w: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(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Weight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72.4</m:t>
                      </m:r>
                    </m:den>
                  </m:f>
                  <m:r>
                    <w:rPr>
                      <w:rFonts w:ascii="Cambria Math" w:hAnsi="Cambria Math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</w:rPr>
                    <m:t>0.426</m:t>
                  </m:r>
                </m:sup>
              </m:sSup>
            </m:oMath>
          </w:p>
        </w:tc>
        <w:tc>
          <w:tcPr>
            <w:tcW w:w="1797" w:type="dxa"/>
            <w:vAlign w:val="center"/>
          </w:tcPr>
          <w:p w14:paraId="663CFA01" w14:textId="7BF8053A" w:rsidR="00790487" w:rsidRDefault="00790487" w:rsidP="00790487">
            <w:pPr>
              <w:spacing w:before="0" w:after="0" w:line="240" w:lineRule="auto"/>
              <w:jc w:val="center"/>
            </w:pPr>
            <w:r>
              <w:t>2.2</w:t>
            </w:r>
          </w:p>
        </w:tc>
        <w:tc>
          <w:tcPr>
            <w:tcW w:w="2338" w:type="dxa"/>
            <w:vAlign w:val="center"/>
          </w:tcPr>
          <w:p w14:paraId="4C4FD859" w14:textId="74ED7B14" w:rsidR="00790487" w:rsidRDefault="00790487" w:rsidP="00790487">
            <w:pPr>
              <w:spacing w:before="0" w:after="0" w:line="240" w:lineRule="auto"/>
              <w:jc w:val="center"/>
            </w:pPr>
            <w:r>
              <w:t>2.20 – 2.40</w:t>
            </w:r>
          </w:p>
        </w:tc>
      </w:tr>
      <w:tr w:rsidR="00790487" w14:paraId="0C153BF0" w14:textId="77777777" w:rsidTr="00A43939">
        <w:trPr>
          <w:trHeight w:val="899"/>
        </w:trPr>
        <w:tc>
          <w:tcPr>
            <w:tcW w:w="2785" w:type="dxa"/>
            <w:tcBorders>
              <w:bottom w:val="single" w:sz="4" w:space="0" w:color="auto"/>
            </w:tcBorders>
            <w:vAlign w:val="center"/>
          </w:tcPr>
          <w:p w14:paraId="5A0AE6BC" w14:textId="54BD5FBA" w:rsidR="00790487" w:rsidRDefault="00790487" w:rsidP="00790487">
            <w:pPr>
              <w:spacing w:before="0" w:after="0" w:line="240" w:lineRule="auto"/>
              <w:jc w:val="center"/>
            </w:pPr>
            <w:r>
              <w:t>V2 (L)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68133186" w14:textId="77777777" w:rsidR="00790487" w:rsidRDefault="00790487" w:rsidP="00790487">
            <w:pPr>
              <w:pStyle w:val="GlobalSubmitTableCellCenter"/>
            </w:pPr>
            <w:r>
              <w:t>0.715</w:t>
            </w:r>
          </w:p>
          <w:p w14:paraId="6F42A73D" w14:textId="435FCABB" w:rsidR="00790487" w:rsidRDefault="00790487" w:rsidP="00790487">
            <w:pPr>
              <w:spacing w:before="0" w:after="0" w:line="240" w:lineRule="auto"/>
              <w:jc w:val="center"/>
            </w:pPr>
            <w:r>
              <w:t xml:space="preserve">× </w:t>
            </w: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(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Weight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72.4</m:t>
                      </m:r>
                    </m:den>
                  </m:f>
                  <m:r>
                    <w:rPr>
                      <w:rFonts w:ascii="Cambria Math" w:hAnsi="Cambria Math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</w:rPr>
                    <m:t>0.426</m:t>
                  </m:r>
                </m:sup>
              </m:sSup>
            </m:oMath>
          </w:p>
        </w:tc>
        <w:tc>
          <w:tcPr>
            <w:tcW w:w="1797" w:type="dxa"/>
            <w:tcBorders>
              <w:bottom w:val="single" w:sz="4" w:space="0" w:color="auto"/>
            </w:tcBorders>
            <w:vAlign w:val="center"/>
          </w:tcPr>
          <w:p w14:paraId="6B16D368" w14:textId="55979597" w:rsidR="00790487" w:rsidRDefault="00790487" w:rsidP="00790487">
            <w:pPr>
              <w:spacing w:before="0" w:after="0" w:line="240" w:lineRule="auto"/>
              <w:jc w:val="center"/>
            </w:pPr>
            <w:r>
              <w:t>13.1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65B92D8C" w14:textId="3352AE47" w:rsidR="00790487" w:rsidRDefault="00790487" w:rsidP="00790487">
            <w:pPr>
              <w:spacing w:before="0" w:after="0" w:line="240" w:lineRule="auto"/>
              <w:jc w:val="center"/>
            </w:pPr>
            <w:r>
              <w:t>0.53 – 0.90</w:t>
            </w:r>
          </w:p>
        </w:tc>
      </w:tr>
      <w:tr w:rsidR="00790487" w14:paraId="59165FF1" w14:textId="77777777" w:rsidTr="00A43939">
        <w:tc>
          <w:tcPr>
            <w:tcW w:w="2785" w:type="dxa"/>
            <w:tcBorders>
              <w:bottom w:val="single" w:sz="18" w:space="0" w:color="auto"/>
            </w:tcBorders>
            <w:vAlign w:val="center"/>
          </w:tcPr>
          <w:p w14:paraId="25A92521" w14:textId="5779EA33" w:rsidR="00790487" w:rsidRDefault="00790487" w:rsidP="00790487">
            <w:pPr>
              <w:spacing w:before="0" w:after="0" w:line="240" w:lineRule="auto"/>
              <w:jc w:val="center"/>
            </w:pPr>
            <w:r>
              <w:t>Q (L/h)</w:t>
            </w:r>
          </w:p>
        </w:tc>
        <w:tc>
          <w:tcPr>
            <w:tcW w:w="2430" w:type="dxa"/>
            <w:tcBorders>
              <w:bottom w:val="single" w:sz="18" w:space="0" w:color="auto"/>
            </w:tcBorders>
          </w:tcPr>
          <w:p w14:paraId="65022CA4" w14:textId="2C3B5B6D" w:rsidR="00790487" w:rsidRDefault="00790487" w:rsidP="00790487">
            <w:pPr>
              <w:spacing w:before="0" w:after="0" w:line="240" w:lineRule="auto"/>
              <w:jc w:val="center"/>
            </w:pPr>
            <w:r>
              <w:t>0.0119</w:t>
            </w:r>
          </w:p>
        </w:tc>
        <w:tc>
          <w:tcPr>
            <w:tcW w:w="1797" w:type="dxa"/>
            <w:tcBorders>
              <w:bottom w:val="single" w:sz="18" w:space="0" w:color="auto"/>
            </w:tcBorders>
            <w:vAlign w:val="center"/>
          </w:tcPr>
          <w:p w14:paraId="1F777EA0" w14:textId="7C2F37B1" w:rsidR="00790487" w:rsidRDefault="00790487" w:rsidP="00790487">
            <w:pPr>
              <w:spacing w:before="0" w:after="0" w:line="240" w:lineRule="auto"/>
              <w:jc w:val="center"/>
            </w:pPr>
            <w:r>
              <w:t>22.5</w:t>
            </w:r>
          </w:p>
        </w:tc>
        <w:tc>
          <w:tcPr>
            <w:tcW w:w="2338" w:type="dxa"/>
            <w:tcBorders>
              <w:bottom w:val="single" w:sz="18" w:space="0" w:color="auto"/>
            </w:tcBorders>
            <w:vAlign w:val="center"/>
          </w:tcPr>
          <w:p w14:paraId="46417AF2" w14:textId="3A786C00" w:rsidR="00790487" w:rsidRDefault="00790487" w:rsidP="00790487">
            <w:pPr>
              <w:spacing w:before="0" w:after="0" w:line="240" w:lineRule="auto"/>
              <w:jc w:val="center"/>
            </w:pPr>
            <w:r>
              <w:t>0.007 – 0.017</w:t>
            </w:r>
          </w:p>
        </w:tc>
      </w:tr>
      <w:tr w:rsidR="00790487" w14:paraId="1B18016D" w14:textId="77777777" w:rsidTr="00A43939">
        <w:tc>
          <w:tcPr>
            <w:tcW w:w="278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A6B8C13" w14:textId="41B70DF9" w:rsidR="00790487" w:rsidRPr="005F58A6" w:rsidRDefault="00790487" w:rsidP="00790487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5F58A6">
              <w:rPr>
                <w:b/>
                <w:bCs/>
              </w:rPr>
              <w:t xml:space="preserve">Random </w:t>
            </w:r>
            <w:proofErr w:type="spellStart"/>
            <w:r w:rsidRPr="005F58A6">
              <w:rPr>
                <w:b/>
                <w:bCs/>
              </w:rPr>
              <w:t>Effects</w:t>
            </w:r>
            <w:r w:rsidR="001938AE" w:rsidRPr="001938AE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4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AE9817B" w14:textId="559C9DEE" w:rsidR="00790487" w:rsidRPr="005F58A6" w:rsidRDefault="00790487" w:rsidP="00790487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5F58A6">
              <w:rPr>
                <w:b/>
                <w:bCs/>
              </w:rPr>
              <w:t>Estimates</w:t>
            </w:r>
          </w:p>
        </w:tc>
        <w:tc>
          <w:tcPr>
            <w:tcW w:w="179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B191797" w14:textId="49AF1A6B" w:rsidR="00790487" w:rsidRPr="005F58A6" w:rsidRDefault="00790487" w:rsidP="00790487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5F58A6">
              <w:rPr>
                <w:b/>
                <w:bCs/>
              </w:rPr>
              <w:t>%RSE</w:t>
            </w:r>
          </w:p>
        </w:tc>
        <w:tc>
          <w:tcPr>
            <w:tcW w:w="233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CAAAF68" w14:textId="77C926CE" w:rsidR="00790487" w:rsidRPr="005F58A6" w:rsidRDefault="00790487" w:rsidP="00790487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5F58A6">
              <w:rPr>
                <w:b/>
                <w:bCs/>
              </w:rPr>
              <w:t>Shrinkage (%)</w:t>
            </w:r>
          </w:p>
        </w:tc>
      </w:tr>
      <w:tr w:rsidR="000F18B9" w14:paraId="38A33683" w14:textId="77777777" w:rsidTr="00A43939">
        <w:tc>
          <w:tcPr>
            <w:tcW w:w="2785" w:type="dxa"/>
            <w:tcBorders>
              <w:top w:val="single" w:sz="18" w:space="0" w:color="auto"/>
            </w:tcBorders>
          </w:tcPr>
          <w:p w14:paraId="02FB6182" w14:textId="2BDDA452" w:rsidR="000F18B9" w:rsidRDefault="000F18B9" w:rsidP="000F18B9">
            <w:pPr>
              <w:spacing w:before="0" w:after="0" w:line="240" w:lineRule="auto"/>
              <w:jc w:val="center"/>
            </w:pPr>
            <w:r w:rsidRPr="00D37F52">
              <w:t>IIV on CL</w:t>
            </w:r>
          </w:p>
        </w:tc>
        <w:tc>
          <w:tcPr>
            <w:tcW w:w="2430" w:type="dxa"/>
            <w:tcBorders>
              <w:top w:val="single" w:sz="18" w:space="0" w:color="auto"/>
            </w:tcBorders>
          </w:tcPr>
          <w:p w14:paraId="00D86078" w14:textId="70F5B8AD" w:rsidR="000F18B9" w:rsidRDefault="000F18B9" w:rsidP="000F18B9">
            <w:pPr>
              <w:spacing w:before="0" w:after="0" w:line="240" w:lineRule="auto"/>
              <w:jc w:val="center"/>
            </w:pPr>
            <w:r>
              <w:t>0.0246</w:t>
            </w:r>
          </w:p>
        </w:tc>
        <w:tc>
          <w:tcPr>
            <w:tcW w:w="1797" w:type="dxa"/>
            <w:tcBorders>
              <w:top w:val="single" w:sz="18" w:space="0" w:color="auto"/>
            </w:tcBorders>
          </w:tcPr>
          <w:p w14:paraId="07F97D78" w14:textId="1DBAAB5A" w:rsidR="000F18B9" w:rsidRDefault="000F18B9" w:rsidP="000F18B9">
            <w:pPr>
              <w:spacing w:before="0" w:after="0" w:line="240" w:lineRule="auto"/>
              <w:jc w:val="center"/>
            </w:pPr>
            <w:r>
              <w:t>6.7</w:t>
            </w:r>
          </w:p>
        </w:tc>
        <w:tc>
          <w:tcPr>
            <w:tcW w:w="2338" w:type="dxa"/>
            <w:tcBorders>
              <w:top w:val="single" w:sz="18" w:space="0" w:color="auto"/>
            </w:tcBorders>
          </w:tcPr>
          <w:p w14:paraId="094F0C9A" w14:textId="1D4C61C1" w:rsidR="000F18B9" w:rsidRDefault="000F18B9" w:rsidP="000F18B9">
            <w:pPr>
              <w:spacing w:before="0" w:after="0" w:line="240" w:lineRule="auto"/>
              <w:jc w:val="center"/>
            </w:pPr>
            <w:r>
              <w:t>7.1</w:t>
            </w:r>
          </w:p>
        </w:tc>
      </w:tr>
      <w:tr w:rsidR="000F18B9" w14:paraId="51105465" w14:textId="77777777" w:rsidTr="00A43939">
        <w:tc>
          <w:tcPr>
            <w:tcW w:w="2785" w:type="dxa"/>
          </w:tcPr>
          <w:p w14:paraId="29151590" w14:textId="164EFC96" w:rsidR="000F18B9" w:rsidRDefault="000F18B9" w:rsidP="000F18B9">
            <w:pPr>
              <w:spacing w:before="0" w:after="0" w:line="240" w:lineRule="auto"/>
              <w:jc w:val="center"/>
            </w:pPr>
            <w:r w:rsidRPr="00D37F52">
              <w:t>IIV on V</w:t>
            </w:r>
          </w:p>
        </w:tc>
        <w:tc>
          <w:tcPr>
            <w:tcW w:w="2430" w:type="dxa"/>
          </w:tcPr>
          <w:p w14:paraId="28E90530" w14:textId="6F3CC74D" w:rsidR="000F18B9" w:rsidRDefault="000F18B9" w:rsidP="000F18B9">
            <w:pPr>
              <w:spacing w:before="0" w:after="0" w:line="240" w:lineRule="auto"/>
              <w:jc w:val="center"/>
            </w:pPr>
            <w:r>
              <w:t>0.00936</w:t>
            </w:r>
          </w:p>
        </w:tc>
        <w:tc>
          <w:tcPr>
            <w:tcW w:w="1797" w:type="dxa"/>
          </w:tcPr>
          <w:p w14:paraId="0E78CE0B" w14:textId="09B6D9C0" w:rsidR="000F18B9" w:rsidRDefault="000F18B9" w:rsidP="000F18B9">
            <w:pPr>
              <w:spacing w:before="0" w:after="0" w:line="240" w:lineRule="auto"/>
              <w:jc w:val="center"/>
            </w:pPr>
            <w:r>
              <w:t>2.7</w:t>
            </w:r>
          </w:p>
        </w:tc>
        <w:tc>
          <w:tcPr>
            <w:tcW w:w="2338" w:type="dxa"/>
          </w:tcPr>
          <w:p w14:paraId="4B853A09" w14:textId="46CC4921" w:rsidR="000F18B9" w:rsidRDefault="000F18B9" w:rsidP="000F18B9">
            <w:pPr>
              <w:spacing w:before="0" w:after="0" w:line="240" w:lineRule="auto"/>
              <w:jc w:val="center"/>
            </w:pPr>
            <w:r>
              <w:t>4.2</w:t>
            </w:r>
          </w:p>
        </w:tc>
      </w:tr>
      <w:tr w:rsidR="000F18B9" w14:paraId="10FB1A9B" w14:textId="77777777" w:rsidTr="00A43939">
        <w:tc>
          <w:tcPr>
            <w:tcW w:w="2785" w:type="dxa"/>
            <w:tcBorders>
              <w:bottom w:val="single" w:sz="18" w:space="0" w:color="auto"/>
            </w:tcBorders>
          </w:tcPr>
          <w:p w14:paraId="7A827A75" w14:textId="261E618A" w:rsidR="000F18B9" w:rsidRDefault="000F18B9" w:rsidP="000F18B9">
            <w:pPr>
              <w:spacing w:before="0" w:after="0" w:line="240" w:lineRule="auto"/>
              <w:jc w:val="center"/>
            </w:pPr>
            <w:r>
              <w:t>IIV on V2</w:t>
            </w:r>
          </w:p>
        </w:tc>
        <w:tc>
          <w:tcPr>
            <w:tcW w:w="2430" w:type="dxa"/>
            <w:tcBorders>
              <w:bottom w:val="single" w:sz="18" w:space="0" w:color="auto"/>
            </w:tcBorders>
          </w:tcPr>
          <w:p w14:paraId="7AA0DD8D" w14:textId="7690A9D8" w:rsidR="000F18B9" w:rsidRDefault="000F18B9" w:rsidP="000F18B9">
            <w:pPr>
              <w:spacing w:before="0" w:after="0" w:line="240" w:lineRule="auto"/>
              <w:jc w:val="center"/>
            </w:pPr>
            <w:r>
              <w:t>0.203</w:t>
            </w:r>
          </w:p>
        </w:tc>
        <w:tc>
          <w:tcPr>
            <w:tcW w:w="1797" w:type="dxa"/>
            <w:tcBorders>
              <w:bottom w:val="single" w:sz="18" w:space="0" w:color="auto"/>
            </w:tcBorders>
          </w:tcPr>
          <w:p w14:paraId="08605E97" w14:textId="26D0C4F2" w:rsidR="000F18B9" w:rsidRDefault="000F18B9" w:rsidP="000F18B9">
            <w:pPr>
              <w:spacing w:before="0" w:after="0" w:line="240" w:lineRule="auto"/>
              <w:jc w:val="center"/>
            </w:pPr>
            <w:r>
              <w:t>16.8</w:t>
            </w:r>
          </w:p>
        </w:tc>
        <w:tc>
          <w:tcPr>
            <w:tcW w:w="2338" w:type="dxa"/>
            <w:tcBorders>
              <w:bottom w:val="single" w:sz="18" w:space="0" w:color="auto"/>
            </w:tcBorders>
          </w:tcPr>
          <w:p w14:paraId="74197DC6" w14:textId="32204CF5" w:rsidR="000F18B9" w:rsidRDefault="000F18B9" w:rsidP="000F18B9">
            <w:pPr>
              <w:spacing w:before="0" w:after="0" w:line="240" w:lineRule="auto"/>
              <w:jc w:val="center"/>
            </w:pPr>
            <w:r>
              <w:t>17.7</w:t>
            </w:r>
          </w:p>
        </w:tc>
      </w:tr>
      <w:tr w:rsidR="00193ED5" w14:paraId="1AE7307D" w14:textId="77777777" w:rsidTr="00A43939">
        <w:tc>
          <w:tcPr>
            <w:tcW w:w="278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D9891A7" w14:textId="4D1B8E7D" w:rsidR="00193ED5" w:rsidRPr="001C30BF" w:rsidRDefault="00193ED5" w:rsidP="000F18B9">
            <w:pPr>
              <w:spacing w:before="0" w:after="0" w:line="240" w:lineRule="auto"/>
              <w:jc w:val="center"/>
              <w:rPr>
                <w:b/>
              </w:rPr>
            </w:pPr>
            <w:r w:rsidRPr="001C30BF">
              <w:rPr>
                <w:b/>
              </w:rPr>
              <w:t>Residual Error</w:t>
            </w:r>
          </w:p>
        </w:tc>
        <w:tc>
          <w:tcPr>
            <w:tcW w:w="24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11883D8" w14:textId="4CDDCC81" w:rsidR="00193ED5" w:rsidRPr="001C30BF" w:rsidRDefault="00193ED5" w:rsidP="000F18B9">
            <w:pPr>
              <w:spacing w:before="0" w:after="0" w:line="240" w:lineRule="auto"/>
              <w:jc w:val="center"/>
              <w:rPr>
                <w:b/>
              </w:rPr>
            </w:pPr>
            <w:r w:rsidRPr="001C30BF">
              <w:rPr>
                <w:b/>
              </w:rPr>
              <w:t>Estimates</w:t>
            </w:r>
          </w:p>
        </w:tc>
        <w:tc>
          <w:tcPr>
            <w:tcW w:w="4135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F17460C" w14:textId="3AEF6B22" w:rsidR="00193ED5" w:rsidRPr="001C30BF" w:rsidRDefault="00193ED5" w:rsidP="000F18B9">
            <w:pPr>
              <w:spacing w:before="0" w:after="0" w:line="240" w:lineRule="auto"/>
              <w:jc w:val="center"/>
              <w:rPr>
                <w:b/>
              </w:rPr>
            </w:pPr>
            <w:r w:rsidRPr="001C30BF">
              <w:rPr>
                <w:b/>
              </w:rPr>
              <w:t>%CV</w:t>
            </w:r>
          </w:p>
        </w:tc>
      </w:tr>
      <w:tr w:rsidR="00A43939" w14:paraId="6BE53115" w14:textId="77777777" w:rsidTr="00A43939">
        <w:tc>
          <w:tcPr>
            <w:tcW w:w="2785" w:type="dxa"/>
            <w:tcBorders>
              <w:top w:val="single" w:sz="18" w:space="0" w:color="auto"/>
            </w:tcBorders>
          </w:tcPr>
          <w:p w14:paraId="323BD96B" w14:textId="0F9D2480" w:rsidR="00A43939" w:rsidRDefault="00A43939" w:rsidP="00A43939">
            <w:pPr>
              <w:spacing w:before="0" w:after="0" w:line="240" w:lineRule="auto"/>
              <w:jc w:val="center"/>
            </w:pPr>
            <w:r>
              <w:t>Proportional error (%)</w:t>
            </w:r>
          </w:p>
        </w:tc>
        <w:tc>
          <w:tcPr>
            <w:tcW w:w="2430" w:type="dxa"/>
            <w:tcBorders>
              <w:top w:val="single" w:sz="18" w:space="0" w:color="auto"/>
            </w:tcBorders>
          </w:tcPr>
          <w:p w14:paraId="3D10A594" w14:textId="1A8DF8C0" w:rsidR="00A43939" w:rsidRDefault="00A43939" w:rsidP="00A43939">
            <w:pPr>
              <w:spacing w:before="0" w:after="0" w:line="240" w:lineRule="auto"/>
              <w:jc w:val="center"/>
            </w:pPr>
            <w:r>
              <w:t>6.89</w:t>
            </w:r>
          </w:p>
        </w:tc>
        <w:tc>
          <w:tcPr>
            <w:tcW w:w="4135" w:type="dxa"/>
            <w:gridSpan w:val="2"/>
            <w:tcBorders>
              <w:top w:val="single" w:sz="18" w:space="0" w:color="auto"/>
            </w:tcBorders>
          </w:tcPr>
          <w:p w14:paraId="7FD00F3A" w14:textId="538CA4B5" w:rsidR="00A43939" w:rsidRDefault="00A43939" w:rsidP="00A43939">
            <w:pPr>
              <w:spacing w:before="0" w:after="0" w:line="240" w:lineRule="auto"/>
              <w:jc w:val="center"/>
            </w:pPr>
            <w:r>
              <w:t>9.6</w:t>
            </w:r>
          </w:p>
        </w:tc>
      </w:tr>
      <w:tr w:rsidR="00A43939" w14:paraId="7D2D6BF7" w14:textId="77777777" w:rsidTr="00A43939">
        <w:trPr>
          <w:trHeight w:val="224"/>
        </w:trPr>
        <w:tc>
          <w:tcPr>
            <w:tcW w:w="2785" w:type="dxa"/>
          </w:tcPr>
          <w:p w14:paraId="1A6FBAA2" w14:textId="55978E1E" w:rsidR="00A43939" w:rsidRDefault="00A43939" w:rsidP="00A43939">
            <w:pPr>
              <w:spacing w:before="0" w:after="0" w:line="240" w:lineRule="auto"/>
              <w:jc w:val="center"/>
            </w:pPr>
            <w:r>
              <w:t>Additive error (ng/mL)</w:t>
            </w:r>
          </w:p>
        </w:tc>
        <w:tc>
          <w:tcPr>
            <w:tcW w:w="2430" w:type="dxa"/>
          </w:tcPr>
          <w:p w14:paraId="4B579338" w14:textId="3233F0FD" w:rsidR="00A43939" w:rsidRDefault="00A43939" w:rsidP="00A43939">
            <w:pPr>
              <w:spacing w:before="0" w:after="0" w:line="240" w:lineRule="auto"/>
              <w:jc w:val="center"/>
            </w:pPr>
            <w:r>
              <w:t>819</w:t>
            </w:r>
          </w:p>
        </w:tc>
        <w:tc>
          <w:tcPr>
            <w:tcW w:w="4135" w:type="dxa"/>
            <w:gridSpan w:val="2"/>
          </w:tcPr>
          <w:p w14:paraId="1825CCC5" w14:textId="0DB0D675" w:rsidR="00A43939" w:rsidRDefault="00A43939" w:rsidP="00A43939">
            <w:pPr>
              <w:spacing w:before="0" w:after="0" w:line="240" w:lineRule="auto"/>
              <w:jc w:val="center"/>
            </w:pPr>
            <w:r>
              <w:t>57.5</w:t>
            </w:r>
          </w:p>
        </w:tc>
      </w:tr>
      <w:tr w:rsidR="00A43939" w14:paraId="7732CC85" w14:textId="77777777" w:rsidTr="00A43939">
        <w:tc>
          <w:tcPr>
            <w:tcW w:w="9350" w:type="dxa"/>
            <w:gridSpan w:val="4"/>
            <w:vAlign w:val="center"/>
          </w:tcPr>
          <w:p w14:paraId="54A98042" w14:textId="77777777" w:rsidR="001938AE" w:rsidRPr="001938AE" w:rsidRDefault="001938AE" w:rsidP="001938AE">
            <w:pPr>
              <w:spacing w:before="0" w:after="0" w:line="240" w:lineRule="auto"/>
              <w:rPr>
                <w:sz w:val="20"/>
                <w:szCs w:val="18"/>
              </w:rPr>
            </w:pPr>
            <w:proofErr w:type="spellStart"/>
            <w:proofErr w:type="gramStart"/>
            <w:r w:rsidRPr="001938AE">
              <w:rPr>
                <w:sz w:val="20"/>
                <w:szCs w:val="18"/>
                <w:vertAlign w:val="superscript"/>
              </w:rPr>
              <w:t>a</w:t>
            </w:r>
            <w:proofErr w:type="spellEnd"/>
            <w:proofErr w:type="gramEnd"/>
            <w:r w:rsidRPr="001938AE">
              <w:rPr>
                <w:sz w:val="20"/>
                <w:szCs w:val="18"/>
                <w:vertAlign w:val="superscript"/>
              </w:rPr>
              <w:t xml:space="preserve"> </w:t>
            </w:r>
            <w:r w:rsidRPr="001938AE">
              <w:rPr>
                <w:sz w:val="20"/>
                <w:szCs w:val="18"/>
              </w:rPr>
              <w:t>Expressed as variance</w:t>
            </w:r>
          </w:p>
          <w:p w14:paraId="6C2C367A" w14:textId="1212C1DC" w:rsidR="00A43939" w:rsidRDefault="001938AE" w:rsidP="001938AE">
            <w:pPr>
              <w:spacing w:before="0" w:after="0" w:line="240" w:lineRule="auto"/>
            </w:pPr>
            <w:r w:rsidRPr="001938AE">
              <w:rPr>
                <w:sz w:val="20"/>
                <w:szCs w:val="18"/>
              </w:rPr>
              <w:t xml:space="preserve">Abbreviations: </w:t>
            </w:r>
            <w:r w:rsidR="003E633D">
              <w:rPr>
                <w:sz w:val="20"/>
                <w:szCs w:val="18"/>
              </w:rPr>
              <w:t>ADA=</w:t>
            </w:r>
            <w:r w:rsidR="00585429">
              <w:rPr>
                <w:sz w:val="20"/>
                <w:szCs w:val="18"/>
              </w:rPr>
              <w:t>anti-drug antibody</w:t>
            </w:r>
            <w:r w:rsidR="003E633D">
              <w:rPr>
                <w:sz w:val="20"/>
                <w:szCs w:val="18"/>
              </w:rPr>
              <w:t>;</w:t>
            </w:r>
            <w:r w:rsidRPr="001938AE">
              <w:rPr>
                <w:sz w:val="20"/>
                <w:szCs w:val="18"/>
              </w:rPr>
              <w:t xml:space="preserve"> CI=confidence interval; CL=clearance; CV=coefficient of variation; IIV=inter-individual variability; Q=inter-compartmental clearance; RSE=relative standard error; V=central volume of distribution; V2=peripheral volume of distribution</w:t>
            </w:r>
          </w:p>
        </w:tc>
      </w:tr>
    </w:tbl>
    <w:p w14:paraId="3132197F" w14:textId="77777777" w:rsidR="00557E52" w:rsidRDefault="00557E52" w:rsidP="00BB3CFC">
      <w:pPr>
        <w:spacing w:before="0" w:after="160" w:line="259" w:lineRule="auto"/>
      </w:pPr>
    </w:p>
    <w:p w14:paraId="0DD4088F" w14:textId="0D7A8AF9" w:rsidR="00557E52" w:rsidRDefault="00557E52" w:rsidP="00BB3CFC">
      <w:pPr>
        <w:spacing w:before="0" w:after="160" w:line="259" w:lineRule="auto"/>
        <w:sectPr w:rsidR="00557E5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1266C0F" w14:textId="4A2172FF" w:rsidR="00FA3730" w:rsidRPr="00FA3730" w:rsidRDefault="00FA3730" w:rsidP="00FA3730">
      <w:pPr>
        <w:rPr>
          <w:b/>
          <w:bCs/>
          <w:i/>
          <w:iCs/>
        </w:rPr>
      </w:pPr>
      <w:bookmarkStart w:id="5" w:name="_Ref109661142"/>
      <w:bookmarkStart w:id="6" w:name="_Toc110412952"/>
      <w:r w:rsidRPr="00FA3730">
        <w:rPr>
          <w:b/>
          <w:bCs/>
          <w:i/>
          <w:iCs/>
        </w:rPr>
        <w:lastRenderedPageBreak/>
        <w:t xml:space="preserve">Table </w:t>
      </w:r>
      <w:bookmarkEnd w:id="5"/>
      <w:r w:rsidRPr="00FA3730">
        <w:rPr>
          <w:b/>
          <w:bCs/>
          <w:i/>
          <w:iCs/>
        </w:rPr>
        <w:t>S5. Simulated XTMAB-16 Exposure in Serum at Steady State</w:t>
      </w:r>
      <w:bookmarkEnd w:id="6"/>
      <w:r w:rsidR="00B9004C">
        <w:rPr>
          <w:b/>
          <w:bCs/>
          <w:i/>
          <w:iCs/>
        </w:rPr>
        <w:t xml:space="preserve"> (ADA </w:t>
      </w:r>
      <w:r w:rsidR="009D37DA">
        <w:rPr>
          <w:b/>
          <w:bCs/>
          <w:i/>
          <w:iCs/>
        </w:rPr>
        <w:t>N</w:t>
      </w:r>
      <w:r w:rsidR="00B9004C">
        <w:rPr>
          <w:b/>
          <w:bCs/>
          <w:i/>
          <w:iCs/>
        </w:rPr>
        <w:t>egative)</w:t>
      </w:r>
    </w:p>
    <w:tbl>
      <w:tblPr>
        <w:tblW w:w="6200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"/>
        <w:gridCol w:w="1193"/>
        <w:gridCol w:w="697"/>
        <w:gridCol w:w="1144"/>
        <w:gridCol w:w="1575"/>
        <w:gridCol w:w="1575"/>
        <w:gridCol w:w="10"/>
      </w:tblGrid>
      <w:tr w:rsidR="00B9004C" w:rsidRPr="00D413B0" w14:paraId="19F107EF" w14:textId="77777777" w:rsidTr="001C30BF">
        <w:trPr>
          <w:gridAfter w:val="1"/>
          <w:wAfter w:w="10" w:type="dxa"/>
          <w:trHeight w:val="790"/>
        </w:trPr>
        <w:tc>
          <w:tcPr>
            <w:tcW w:w="3040" w:type="dxa"/>
            <w:gridSpan w:val="4"/>
            <w:vAlign w:val="center"/>
            <w:hideMark/>
          </w:tcPr>
          <w:p w14:paraId="6A0C6446" w14:textId="77777777" w:rsidR="00B9004C" w:rsidRPr="001938AE" w:rsidRDefault="00B9004C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938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osing</w:t>
            </w:r>
          </w:p>
          <w:p w14:paraId="786FAFC3" w14:textId="77777777" w:rsidR="00B9004C" w:rsidRPr="001938AE" w:rsidRDefault="00B9004C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938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egimen</w:t>
            </w:r>
          </w:p>
        </w:tc>
        <w:tc>
          <w:tcPr>
            <w:tcW w:w="1575" w:type="dxa"/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562D9E16" w14:textId="77777777" w:rsidR="00B9004C" w:rsidRPr="001938AE" w:rsidRDefault="00B9004C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1938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</w:t>
            </w:r>
            <w:r w:rsidRPr="001938AE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bscript"/>
              </w:rPr>
              <w:t>trough</w:t>
            </w:r>
            <w:proofErr w:type="spellEnd"/>
          </w:p>
          <w:p w14:paraId="70CA273A" w14:textId="77777777" w:rsidR="00B9004C" w:rsidRPr="001938AE" w:rsidRDefault="00B9004C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938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µg/mL)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1146C1CD" w14:textId="02EA479E" w:rsidR="00B9004C" w:rsidRPr="001938AE" w:rsidRDefault="00B9004C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1938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</w:t>
            </w:r>
            <w:r w:rsidRPr="001938AE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bscript"/>
              </w:rPr>
              <w:t>avg</w:t>
            </w:r>
            <w:proofErr w:type="spellEnd"/>
          </w:p>
          <w:p w14:paraId="6FB6BFFA" w14:textId="62858FEA" w:rsidR="00B9004C" w:rsidRPr="001938AE" w:rsidRDefault="00B9004C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938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µg/mL)</w:t>
            </w:r>
          </w:p>
        </w:tc>
      </w:tr>
      <w:tr w:rsidR="004518AB" w:rsidRPr="00D413B0" w14:paraId="2EAA5995" w14:textId="77777777" w:rsidTr="001C30BF">
        <w:trPr>
          <w:gridBefore w:val="1"/>
          <w:wBefore w:w="6" w:type="dxa"/>
          <w:trHeight w:val="200"/>
        </w:trPr>
        <w:tc>
          <w:tcPr>
            <w:tcW w:w="1193" w:type="dxa"/>
            <w:vMerge w:val="restart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B784978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Single Dose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A758A3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Q2W</w:t>
            </w:r>
          </w:p>
        </w:tc>
        <w:tc>
          <w:tcPr>
            <w:tcW w:w="1144" w:type="dxa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F002919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2 mg/kg</w:t>
            </w:r>
          </w:p>
        </w:tc>
        <w:tc>
          <w:tcPr>
            <w:tcW w:w="1575" w:type="dxa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43593A6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16.1</w:t>
            </w:r>
          </w:p>
        </w:tc>
        <w:tc>
          <w:tcPr>
            <w:tcW w:w="1585" w:type="dxa"/>
            <w:gridSpan w:val="2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66E32FA" w14:textId="0A956A08" w:rsidR="004518AB" w:rsidRPr="001938AE" w:rsidRDefault="003D3EC0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4518AB" w:rsidRPr="00D413B0" w14:paraId="0440576D" w14:textId="77777777" w:rsidTr="001C30BF">
        <w:trPr>
          <w:gridBefore w:val="1"/>
          <w:wBefore w:w="6" w:type="dxa"/>
          <w:trHeight w:val="200"/>
        </w:trPr>
        <w:tc>
          <w:tcPr>
            <w:tcW w:w="0" w:type="auto"/>
            <w:vMerge/>
            <w:vAlign w:val="center"/>
            <w:hideMark/>
          </w:tcPr>
          <w:p w14:paraId="583B7AE0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E5C3BB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Q2W</w:t>
            </w:r>
          </w:p>
        </w:tc>
        <w:tc>
          <w:tcPr>
            <w:tcW w:w="1144" w:type="dxa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592CD67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4 mg/kg</w:t>
            </w:r>
          </w:p>
        </w:tc>
        <w:tc>
          <w:tcPr>
            <w:tcW w:w="1575" w:type="dxa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BDEB49F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32.3</w:t>
            </w:r>
          </w:p>
        </w:tc>
        <w:tc>
          <w:tcPr>
            <w:tcW w:w="1585" w:type="dxa"/>
            <w:gridSpan w:val="2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9C4072F" w14:textId="21116E3B" w:rsidR="004518AB" w:rsidRPr="001938AE" w:rsidRDefault="003D3EC0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4518AB" w:rsidRPr="00D413B0" w14:paraId="41CF2561" w14:textId="77777777" w:rsidTr="001C30BF">
        <w:trPr>
          <w:gridBefore w:val="1"/>
          <w:wBefore w:w="6" w:type="dxa"/>
          <w:trHeight w:val="200"/>
        </w:trPr>
        <w:tc>
          <w:tcPr>
            <w:tcW w:w="0" w:type="auto"/>
            <w:vMerge/>
            <w:vAlign w:val="center"/>
            <w:hideMark/>
          </w:tcPr>
          <w:p w14:paraId="3366B323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F30495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Q4W</w:t>
            </w:r>
          </w:p>
        </w:tc>
        <w:tc>
          <w:tcPr>
            <w:tcW w:w="1144" w:type="dxa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7038AD0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2 mg/kg</w:t>
            </w:r>
          </w:p>
        </w:tc>
        <w:tc>
          <w:tcPr>
            <w:tcW w:w="1575" w:type="dxa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DF140BA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6.11</w:t>
            </w:r>
          </w:p>
        </w:tc>
        <w:tc>
          <w:tcPr>
            <w:tcW w:w="1585" w:type="dxa"/>
            <w:gridSpan w:val="2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B4D0060" w14:textId="34BE7F30" w:rsidR="004518AB" w:rsidRPr="001938AE" w:rsidRDefault="003D3EC0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4518AB" w:rsidRPr="00D413B0" w14:paraId="78291B65" w14:textId="77777777" w:rsidTr="001C30BF">
        <w:trPr>
          <w:gridBefore w:val="1"/>
          <w:wBefore w:w="6" w:type="dxa"/>
          <w:trHeight w:val="200"/>
        </w:trPr>
        <w:tc>
          <w:tcPr>
            <w:tcW w:w="0" w:type="auto"/>
            <w:vMerge/>
            <w:vAlign w:val="center"/>
            <w:hideMark/>
          </w:tcPr>
          <w:p w14:paraId="42D9D3A1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9895B7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Q4W</w:t>
            </w:r>
          </w:p>
        </w:tc>
        <w:tc>
          <w:tcPr>
            <w:tcW w:w="1144" w:type="dxa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DB4593C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4 mg/kg</w:t>
            </w:r>
          </w:p>
        </w:tc>
        <w:tc>
          <w:tcPr>
            <w:tcW w:w="1575" w:type="dxa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AD01EC5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12.2</w:t>
            </w:r>
          </w:p>
        </w:tc>
        <w:tc>
          <w:tcPr>
            <w:tcW w:w="1585" w:type="dxa"/>
            <w:gridSpan w:val="2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D3972D0" w14:textId="0B221F4B" w:rsidR="004518AB" w:rsidRPr="001938AE" w:rsidRDefault="003D3EC0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4518AB" w:rsidRPr="00D413B0" w14:paraId="65F98677" w14:textId="77777777" w:rsidTr="001C30BF">
        <w:trPr>
          <w:gridBefore w:val="1"/>
          <w:wBefore w:w="6" w:type="dxa"/>
          <w:trHeight w:val="200"/>
        </w:trPr>
        <w:tc>
          <w:tcPr>
            <w:tcW w:w="1193" w:type="dxa"/>
            <w:vMerge w:val="restart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C0CF27E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Repeated Dose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BFAEE7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Q2W</w:t>
            </w:r>
          </w:p>
        </w:tc>
        <w:tc>
          <w:tcPr>
            <w:tcW w:w="1144" w:type="dxa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FA5B9AD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2 mg/kg</w:t>
            </w:r>
          </w:p>
        </w:tc>
        <w:tc>
          <w:tcPr>
            <w:tcW w:w="1575" w:type="dxa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3D0C8BC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25.9</w:t>
            </w:r>
          </w:p>
        </w:tc>
        <w:tc>
          <w:tcPr>
            <w:tcW w:w="1585" w:type="dxa"/>
            <w:gridSpan w:val="2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BB1B88D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46.1</w:t>
            </w:r>
          </w:p>
        </w:tc>
      </w:tr>
      <w:tr w:rsidR="004518AB" w:rsidRPr="00D413B0" w14:paraId="12E6FB70" w14:textId="77777777" w:rsidTr="001C30BF">
        <w:trPr>
          <w:gridBefore w:val="1"/>
          <w:wBefore w:w="6" w:type="dxa"/>
          <w:trHeight w:val="200"/>
        </w:trPr>
        <w:tc>
          <w:tcPr>
            <w:tcW w:w="0" w:type="auto"/>
            <w:vMerge/>
            <w:vAlign w:val="center"/>
            <w:hideMark/>
          </w:tcPr>
          <w:p w14:paraId="30A87EA3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0F1346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Q2W</w:t>
            </w:r>
          </w:p>
        </w:tc>
        <w:tc>
          <w:tcPr>
            <w:tcW w:w="1144" w:type="dxa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C633907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4 mg/kg</w:t>
            </w:r>
          </w:p>
        </w:tc>
        <w:tc>
          <w:tcPr>
            <w:tcW w:w="1575" w:type="dxa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58F77CB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51.8</w:t>
            </w:r>
          </w:p>
        </w:tc>
        <w:tc>
          <w:tcPr>
            <w:tcW w:w="1585" w:type="dxa"/>
            <w:gridSpan w:val="2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BF36DB5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92.1</w:t>
            </w:r>
          </w:p>
        </w:tc>
      </w:tr>
      <w:tr w:rsidR="004518AB" w:rsidRPr="00D413B0" w14:paraId="5CFFF672" w14:textId="77777777" w:rsidTr="001C30BF">
        <w:trPr>
          <w:gridBefore w:val="1"/>
          <w:wBefore w:w="6" w:type="dxa"/>
          <w:trHeight w:val="200"/>
        </w:trPr>
        <w:tc>
          <w:tcPr>
            <w:tcW w:w="0" w:type="auto"/>
            <w:vMerge/>
            <w:vAlign w:val="center"/>
            <w:hideMark/>
          </w:tcPr>
          <w:p w14:paraId="4248A22C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824B72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Q4W</w:t>
            </w:r>
          </w:p>
        </w:tc>
        <w:tc>
          <w:tcPr>
            <w:tcW w:w="1144" w:type="dxa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C954FF8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2 mg/kg</w:t>
            </w:r>
          </w:p>
        </w:tc>
        <w:tc>
          <w:tcPr>
            <w:tcW w:w="1575" w:type="dxa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729CB29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7.11</w:t>
            </w:r>
          </w:p>
        </w:tc>
        <w:tc>
          <w:tcPr>
            <w:tcW w:w="1585" w:type="dxa"/>
            <w:gridSpan w:val="2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963DD94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23.0</w:t>
            </w:r>
          </w:p>
        </w:tc>
      </w:tr>
      <w:tr w:rsidR="004518AB" w:rsidRPr="00D413B0" w14:paraId="53EE6219" w14:textId="77777777" w:rsidTr="001C30BF">
        <w:trPr>
          <w:gridBefore w:val="1"/>
          <w:wBefore w:w="6" w:type="dxa"/>
          <w:trHeight w:val="200"/>
        </w:trPr>
        <w:tc>
          <w:tcPr>
            <w:tcW w:w="0" w:type="auto"/>
            <w:vMerge/>
            <w:vAlign w:val="center"/>
            <w:hideMark/>
          </w:tcPr>
          <w:p w14:paraId="629E6501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95BF49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Q4W</w:t>
            </w:r>
          </w:p>
        </w:tc>
        <w:tc>
          <w:tcPr>
            <w:tcW w:w="1144" w:type="dxa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8D85140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4 mg/kg</w:t>
            </w:r>
          </w:p>
        </w:tc>
        <w:tc>
          <w:tcPr>
            <w:tcW w:w="1575" w:type="dxa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DB1D64C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14.2</w:t>
            </w:r>
          </w:p>
        </w:tc>
        <w:tc>
          <w:tcPr>
            <w:tcW w:w="1585" w:type="dxa"/>
            <w:gridSpan w:val="2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A76F77A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46.1</w:t>
            </w:r>
          </w:p>
        </w:tc>
      </w:tr>
      <w:tr w:rsidR="001F727A" w:rsidRPr="00D413B0" w14:paraId="55E86D6E" w14:textId="77777777" w:rsidTr="001C30BF">
        <w:trPr>
          <w:gridAfter w:val="1"/>
          <w:wAfter w:w="10" w:type="dxa"/>
          <w:trHeight w:val="200"/>
        </w:trPr>
        <w:tc>
          <w:tcPr>
            <w:tcW w:w="6190" w:type="dxa"/>
            <w:gridSpan w:val="6"/>
            <w:shd w:val="clear" w:color="auto" w:fill="auto"/>
            <w:vAlign w:val="center"/>
          </w:tcPr>
          <w:p w14:paraId="281F5ABB" w14:textId="54982D2E" w:rsidR="001F727A" w:rsidRPr="001938AE" w:rsidRDefault="00F311B8" w:rsidP="001C30BF">
            <w:pPr>
              <w:pStyle w:val="GlobalSubmitBodyText"/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9D37DA">
              <w:rPr>
                <w:rFonts w:asciiTheme="minorHAnsi" w:hAnsiTheme="minorHAnsi" w:cstheme="minorHAnsi"/>
                <w:sz w:val="20"/>
                <w:szCs w:val="20"/>
              </w:rPr>
              <w:t xml:space="preserve">Abbreviations: </w:t>
            </w:r>
            <w:r w:rsidR="000F6738" w:rsidRPr="000F6738">
              <w:rPr>
                <w:rFonts w:asciiTheme="minorHAnsi" w:hAnsiTheme="minorHAnsi" w:cstheme="minorHAnsi"/>
                <w:sz w:val="20"/>
                <w:szCs w:val="20"/>
              </w:rPr>
              <w:t xml:space="preserve">ADA=anti-drug antibody;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C</w:t>
            </w:r>
            <w:r w:rsidRPr="001C30BF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avg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>=</w:t>
            </w:r>
            <w:r w:rsidRPr="00F311B8">
              <w:rPr>
                <w:rFonts w:asciiTheme="minorHAnsi" w:hAnsiTheme="minorHAnsi" w:cstheme="minorHAnsi"/>
                <w:sz w:val="20"/>
                <w:szCs w:val="20"/>
              </w:rPr>
              <w:t>average concentratio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F311B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C</w:t>
            </w:r>
            <w:r w:rsidRPr="001C30BF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trough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>=</w:t>
            </w:r>
            <w:r w:rsidRPr="00F311B8">
              <w:rPr>
                <w:rFonts w:asciiTheme="minorHAnsi" w:hAnsiTheme="minorHAnsi" w:cstheme="minorHAnsi"/>
                <w:sz w:val="20"/>
                <w:szCs w:val="20"/>
              </w:rPr>
              <w:t>trough concentratio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F311B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Q2W=every 2 weeks; Q4W=every 4 weeks</w:t>
            </w:r>
          </w:p>
        </w:tc>
      </w:tr>
    </w:tbl>
    <w:p w14:paraId="7B364606" w14:textId="21CFD63E" w:rsidR="00FA3730" w:rsidRPr="00FA3730" w:rsidRDefault="00FA3730" w:rsidP="00FA3730">
      <w:pPr>
        <w:rPr>
          <w:b/>
          <w:bCs/>
          <w:i/>
          <w:iCs/>
        </w:rPr>
      </w:pPr>
      <w:bookmarkStart w:id="7" w:name="_Ref109661225"/>
      <w:bookmarkStart w:id="8" w:name="_Toc110412953"/>
      <w:r w:rsidRPr="00FA3730">
        <w:rPr>
          <w:b/>
          <w:bCs/>
          <w:i/>
          <w:iCs/>
        </w:rPr>
        <w:t xml:space="preserve">Table </w:t>
      </w:r>
      <w:bookmarkEnd w:id="7"/>
      <w:r w:rsidRPr="00FA3730">
        <w:rPr>
          <w:b/>
          <w:bCs/>
          <w:i/>
          <w:iCs/>
        </w:rPr>
        <w:t>S</w:t>
      </w:r>
      <w:r w:rsidR="00E81FFC">
        <w:rPr>
          <w:b/>
          <w:bCs/>
          <w:i/>
          <w:iCs/>
        </w:rPr>
        <w:t>6</w:t>
      </w:r>
      <w:r>
        <w:rPr>
          <w:b/>
          <w:bCs/>
          <w:i/>
          <w:iCs/>
        </w:rPr>
        <w:t>.</w:t>
      </w:r>
      <w:r w:rsidRPr="00FA3730">
        <w:rPr>
          <w:b/>
          <w:bCs/>
          <w:i/>
          <w:iCs/>
        </w:rPr>
        <w:t xml:space="preserve"> Simulated XTMAB-16 Exposure in Lung at Steady State</w:t>
      </w:r>
      <w:bookmarkEnd w:id="8"/>
      <w:r w:rsidR="003D3EC0">
        <w:rPr>
          <w:b/>
          <w:bCs/>
          <w:i/>
          <w:iCs/>
        </w:rPr>
        <w:t xml:space="preserve"> (ADA </w:t>
      </w:r>
      <w:r w:rsidR="009D37DA">
        <w:rPr>
          <w:b/>
          <w:bCs/>
          <w:i/>
          <w:iCs/>
        </w:rPr>
        <w:t>N</w:t>
      </w:r>
      <w:r w:rsidR="003D3EC0">
        <w:rPr>
          <w:b/>
          <w:bCs/>
          <w:i/>
          <w:iCs/>
        </w:rPr>
        <w:t>egative)</w:t>
      </w:r>
    </w:p>
    <w:tbl>
      <w:tblPr>
        <w:tblW w:w="6200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"/>
        <w:gridCol w:w="1193"/>
        <w:gridCol w:w="707"/>
        <w:gridCol w:w="1134"/>
        <w:gridCol w:w="1575"/>
        <w:gridCol w:w="1575"/>
        <w:gridCol w:w="10"/>
      </w:tblGrid>
      <w:tr w:rsidR="00B9004C" w:rsidRPr="00D413B0" w14:paraId="53C5C8B9" w14:textId="77777777" w:rsidTr="001C30BF">
        <w:trPr>
          <w:gridAfter w:val="1"/>
          <w:wAfter w:w="10" w:type="dxa"/>
          <w:trHeight w:val="790"/>
        </w:trPr>
        <w:tc>
          <w:tcPr>
            <w:tcW w:w="3040" w:type="dxa"/>
            <w:gridSpan w:val="4"/>
            <w:vAlign w:val="center"/>
            <w:hideMark/>
          </w:tcPr>
          <w:p w14:paraId="6C29586D" w14:textId="77777777" w:rsidR="00B9004C" w:rsidRPr="001938AE" w:rsidRDefault="00B9004C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938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osing</w:t>
            </w:r>
          </w:p>
          <w:p w14:paraId="09323E5E" w14:textId="77777777" w:rsidR="00B9004C" w:rsidRPr="001938AE" w:rsidRDefault="00B9004C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938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egimen</w:t>
            </w:r>
          </w:p>
        </w:tc>
        <w:tc>
          <w:tcPr>
            <w:tcW w:w="1575" w:type="dxa"/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1AEFEE95" w14:textId="77777777" w:rsidR="00B9004C" w:rsidRPr="001938AE" w:rsidRDefault="00B9004C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1938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</w:t>
            </w:r>
            <w:r w:rsidRPr="001938AE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bscript"/>
              </w:rPr>
              <w:t>trough</w:t>
            </w:r>
            <w:proofErr w:type="spellEnd"/>
          </w:p>
          <w:p w14:paraId="7A8B8606" w14:textId="77777777" w:rsidR="00B9004C" w:rsidRPr="001938AE" w:rsidRDefault="00B9004C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938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µg/mL)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072FFBC4" w14:textId="615AFC3C" w:rsidR="00B9004C" w:rsidRPr="001938AE" w:rsidRDefault="00B9004C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1938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</w:t>
            </w:r>
            <w:r w:rsidRPr="001938AE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bscript"/>
              </w:rPr>
              <w:t>avg</w:t>
            </w:r>
            <w:proofErr w:type="spellEnd"/>
          </w:p>
          <w:p w14:paraId="678F5DDC" w14:textId="56DA4341" w:rsidR="00B9004C" w:rsidRPr="001938AE" w:rsidRDefault="00B9004C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938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µg/mL)</w:t>
            </w:r>
          </w:p>
        </w:tc>
      </w:tr>
      <w:tr w:rsidR="004518AB" w:rsidRPr="00D413B0" w14:paraId="5C05454B" w14:textId="77777777" w:rsidTr="001C30BF">
        <w:trPr>
          <w:gridBefore w:val="1"/>
          <w:gridAfter w:val="1"/>
          <w:wBefore w:w="6" w:type="dxa"/>
          <w:wAfter w:w="10" w:type="dxa"/>
          <w:trHeight w:val="200"/>
        </w:trPr>
        <w:tc>
          <w:tcPr>
            <w:tcW w:w="1193" w:type="dxa"/>
            <w:vMerge w:val="restart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06D01C2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Single Dose</w:t>
            </w:r>
          </w:p>
        </w:tc>
        <w:tc>
          <w:tcPr>
            <w:tcW w:w="70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E93B9A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Q2W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EA071C3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2 mg/kg</w:t>
            </w:r>
          </w:p>
        </w:tc>
        <w:tc>
          <w:tcPr>
            <w:tcW w:w="1575" w:type="dxa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C39387C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2.40</w:t>
            </w:r>
          </w:p>
        </w:tc>
        <w:tc>
          <w:tcPr>
            <w:tcW w:w="1575" w:type="dxa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A389D39" w14:textId="0E1D0349" w:rsidR="004518AB" w:rsidRPr="001938AE" w:rsidRDefault="003D3EC0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4518AB" w:rsidRPr="00D413B0" w14:paraId="3EA29EC2" w14:textId="77777777" w:rsidTr="00A05CBB">
        <w:trPr>
          <w:gridBefore w:val="1"/>
          <w:wBefore w:w="6" w:type="dxa"/>
          <w:trHeight w:val="200"/>
        </w:trPr>
        <w:tc>
          <w:tcPr>
            <w:tcW w:w="0" w:type="auto"/>
            <w:vMerge/>
            <w:vAlign w:val="center"/>
            <w:hideMark/>
          </w:tcPr>
          <w:p w14:paraId="514041DC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2B792D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Q2W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3D48E8A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4 mg/kg</w:t>
            </w:r>
          </w:p>
        </w:tc>
        <w:tc>
          <w:tcPr>
            <w:tcW w:w="1575" w:type="dxa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C6CF9C9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4.81</w:t>
            </w:r>
          </w:p>
        </w:tc>
        <w:tc>
          <w:tcPr>
            <w:tcW w:w="1585" w:type="dxa"/>
            <w:gridSpan w:val="2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BB74998" w14:textId="0A13CC88" w:rsidR="004518AB" w:rsidRPr="001938AE" w:rsidRDefault="003D3EC0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4518AB" w:rsidRPr="00D413B0" w14:paraId="0E6E5A2B" w14:textId="77777777" w:rsidTr="00A05CBB">
        <w:trPr>
          <w:gridBefore w:val="1"/>
          <w:wBefore w:w="6" w:type="dxa"/>
          <w:trHeight w:val="200"/>
        </w:trPr>
        <w:tc>
          <w:tcPr>
            <w:tcW w:w="0" w:type="auto"/>
            <w:vMerge/>
            <w:vAlign w:val="center"/>
            <w:hideMark/>
          </w:tcPr>
          <w:p w14:paraId="7FB154B6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0BBAF5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Q4W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A10381F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2 mg/kg</w:t>
            </w:r>
          </w:p>
        </w:tc>
        <w:tc>
          <w:tcPr>
            <w:tcW w:w="1575" w:type="dxa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B45E569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0.91</w:t>
            </w:r>
          </w:p>
        </w:tc>
        <w:tc>
          <w:tcPr>
            <w:tcW w:w="1585" w:type="dxa"/>
            <w:gridSpan w:val="2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37ED96A" w14:textId="349A3C0C" w:rsidR="004518AB" w:rsidRPr="001938AE" w:rsidRDefault="003D3EC0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4518AB" w:rsidRPr="00D413B0" w14:paraId="7853534D" w14:textId="77777777" w:rsidTr="00A05CBB">
        <w:trPr>
          <w:gridBefore w:val="1"/>
          <w:wBefore w:w="6" w:type="dxa"/>
          <w:trHeight w:val="200"/>
        </w:trPr>
        <w:tc>
          <w:tcPr>
            <w:tcW w:w="0" w:type="auto"/>
            <w:vMerge/>
            <w:vAlign w:val="center"/>
            <w:hideMark/>
          </w:tcPr>
          <w:p w14:paraId="3A85D54D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54AEDC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Q4W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AC4F721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4 mg/kg</w:t>
            </w:r>
          </w:p>
        </w:tc>
        <w:tc>
          <w:tcPr>
            <w:tcW w:w="1575" w:type="dxa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1497239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1.82</w:t>
            </w:r>
          </w:p>
        </w:tc>
        <w:tc>
          <w:tcPr>
            <w:tcW w:w="1585" w:type="dxa"/>
            <w:gridSpan w:val="2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9AFC840" w14:textId="1BFE6C82" w:rsidR="004518AB" w:rsidRPr="001938AE" w:rsidRDefault="003D3EC0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4518AB" w:rsidRPr="00D413B0" w14:paraId="4A4A11D4" w14:textId="77777777" w:rsidTr="001C30BF">
        <w:trPr>
          <w:gridBefore w:val="1"/>
          <w:gridAfter w:val="1"/>
          <w:wBefore w:w="6" w:type="dxa"/>
          <w:wAfter w:w="10" w:type="dxa"/>
          <w:trHeight w:val="200"/>
        </w:trPr>
        <w:tc>
          <w:tcPr>
            <w:tcW w:w="1193" w:type="dxa"/>
            <w:vMerge w:val="restart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FAF9800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Repeated Dose</w:t>
            </w:r>
          </w:p>
        </w:tc>
        <w:tc>
          <w:tcPr>
            <w:tcW w:w="70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67088B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Q2W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1BFC6D0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2 mg/kg</w:t>
            </w:r>
          </w:p>
        </w:tc>
        <w:tc>
          <w:tcPr>
            <w:tcW w:w="1575" w:type="dxa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53AFF64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3.86</w:t>
            </w:r>
          </w:p>
        </w:tc>
        <w:tc>
          <w:tcPr>
            <w:tcW w:w="1575" w:type="dxa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3647367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2.40</w:t>
            </w:r>
          </w:p>
        </w:tc>
      </w:tr>
      <w:tr w:rsidR="004518AB" w:rsidRPr="00D413B0" w14:paraId="1DAD2223" w14:textId="77777777" w:rsidTr="00A05CBB">
        <w:trPr>
          <w:gridBefore w:val="1"/>
          <w:wBefore w:w="6" w:type="dxa"/>
          <w:trHeight w:val="200"/>
        </w:trPr>
        <w:tc>
          <w:tcPr>
            <w:tcW w:w="0" w:type="auto"/>
            <w:vMerge/>
            <w:vAlign w:val="center"/>
            <w:hideMark/>
          </w:tcPr>
          <w:p w14:paraId="169AC065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D39604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Q2W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52F018D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4 mg/kg</w:t>
            </w:r>
          </w:p>
        </w:tc>
        <w:tc>
          <w:tcPr>
            <w:tcW w:w="1575" w:type="dxa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75B5FDC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7.71</w:t>
            </w:r>
          </w:p>
        </w:tc>
        <w:tc>
          <w:tcPr>
            <w:tcW w:w="1585" w:type="dxa"/>
            <w:gridSpan w:val="2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7792209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4.81</w:t>
            </w:r>
          </w:p>
        </w:tc>
      </w:tr>
      <w:tr w:rsidR="004518AB" w:rsidRPr="00D413B0" w14:paraId="1BA9F09E" w14:textId="77777777" w:rsidTr="00A05CBB">
        <w:trPr>
          <w:gridBefore w:val="1"/>
          <w:wBefore w:w="6" w:type="dxa"/>
          <w:trHeight w:val="200"/>
        </w:trPr>
        <w:tc>
          <w:tcPr>
            <w:tcW w:w="0" w:type="auto"/>
            <w:vMerge/>
            <w:vAlign w:val="center"/>
            <w:hideMark/>
          </w:tcPr>
          <w:p w14:paraId="16036A17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09B1E0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Q4W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AF996B9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2 mg/kg</w:t>
            </w:r>
          </w:p>
        </w:tc>
        <w:tc>
          <w:tcPr>
            <w:tcW w:w="1575" w:type="dxa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4180177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1.06</w:t>
            </w:r>
          </w:p>
        </w:tc>
        <w:tc>
          <w:tcPr>
            <w:tcW w:w="1585" w:type="dxa"/>
            <w:gridSpan w:val="2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7FCE5EE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0.91</w:t>
            </w:r>
          </w:p>
        </w:tc>
      </w:tr>
      <w:tr w:rsidR="004518AB" w:rsidRPr="00D413B0" w14:paraId="5E07A5F0" w14:textId="77777777" w:rsidTr="00A05CBB">
        <w:trPr>
          <w:gridBefore w:val="1"/>
          <w:wBefore w:w="6" w:type="dxa"/>
          <w:trHeight w:val="200"/>
        </w:trPr>
        <w:tc>
          <w:tcPr>
            <w:tcW w:w="0" w:type="auto"/>
            <w:vMerge/>
            <w:vAlign w:val="center"/>
            <w:hideMark/>
          </w:tcPr>
          <w:p w14:paraId="61809A77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B2A27F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Q4W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9109EC0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4 mg/kg</w:t>
            </w:r>
          </w:p>
        </w:tc>
        <w:tc>
          <w:tcPr>
            <w:tcW w:w="1575" w:type="dxa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DA729EE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2.12</w:t>
            </w:r>
          </w:p>
        </w:tc>
        <w:tc>
          <w:tcPr>
            <w:tcW w:w="1585" w:type="dxa"/>
            <w:gridSpan w:val="2"/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10064CE" w14:textId="77777777" w:rsidR="004518AB" w:rsidRPr="001938AE" w:rsidRDefault="004518AB" w:rsidP="002176C3">
            <w:pPr>
              <w:pStyle w:val="GlobalSubmitBodyText"/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38AE">
              <w:rPr>
                <w:rFonts w:asciiTheme="minorHAnsi" w:hAnsiTheme="minorHAnsi" w:cstheme="minorHAnsi"/>
                <w:sz w:val="20"/>
                <w:szCs w:val="20"/>
              </w:rPr>
              <w:t>1.82</w:t>
            </w:r>
          </w:p>
        </w:tc>
      </w:tr>
      <w:tr w:rsidR="00DF6FF5" w:rsidRPr="00D413B0" w14:paraId="32A24E12" w14:textId="77777777" w:rsidTr="001C30BF">
        <w:trPr>
          <w:gridAfter w:val="1"/>
          <w:wAfter w:w="10" w:type="dxa"/>
          <w:trHeight w:val="200"/>
        </w:trPr>
        <w:tc>
          <w:tcPr>
            <w:tcW w:w="6190" w:type="dxa"/>
            <w:gridSpan w:val="6"/>
          </w:tcPr>
          <w:p w14:paraId="49E6B45E" w14:textId="1CB2D44F" w:rsidR="00DF6FF5" w:rsidRPr="001938AE" w:rsidRDefault="009D37DA" w:rsidP="001C30BF">
            <w:pPr>
              <w:pStyle w:val="GlobalSubmitBodyText"/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9D37DA">
              <w:rPr>
                <w:rFonts w:asciiTheme="minorHAnsi" w:hAnsiTheme="minorHAnsi" w:cstheme="minorHAnsi"/>
                <w:sz w:val="20"/>
                <w:szCs w:val="20"/>
              </w:rPr>
              <w:t xml:space="preserve">Abbreviations: </w:t>
            </w:r>
            <w:r w:rsidR="0049332B" w:rsidRPr="0049332B">
              <w:rPr>
                <w:rFonts w:asciiTheme="minorHAnsi" w:hAnsiTheme="minorHAnsi" w:cstheme="minorHAnsi"/>
                <w:sz w:val="20"/>
                <w:szCs w:val="20"/>
              </w:rPr>
              <w:t xml:space="preserve">ADA=anti-drug antibody; </w:t>
            </w:r>
            <w:proofErr w:type="spellStart"/>
            <w:r w:rsidR="00F311B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  <w:r w:rsidR="00F311B8" w:rsidRPr="004D39DA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avg</w:t>
            </w:r>
            <w:proofErr w:type="spellEnd"/>
            <w:r w:rsidR="00F311B8">
              <w:rPr>
                <w:rFonts w:asciiTheme="minorHAnsi" w:hAnsiTheme="minorHAnsi" w:cstheme="minorHAnsi"/>
                <w:sz w:val="20"/>
                <w:szCs w:val="20"/>
              </w:rPr>
              <w:t>=</w:t>
            </w:r>
            <w:r w:rsidR="00F311B8" w:rsidRPr="00F311B8">
              <w:rPr>
                <w:rFonts w:asciiTheme="minorHAnsi" w:hAnsiTheme="minorHAnsi" w:cstheme="minorHAnsi"/>
                <w:sz w:val="20"/>
                <w:szCs w:val="20"/>
              </w:rPr>
              <w:t>average concentration</w:t>
            </w:r>
            <w:r w:rsidR="00F311B8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="00F311B8" w:rsidRPr="00F311B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="00F311B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  <w:r w:rsidR="00F311B8" w:rsidRPr="004D39DA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trough</w:t>
            </w:r>
            <w:proofErr w:type="spellEnd"/>
            <w:r w:rsidR="00F311B8">
              <w:rPr>
                <w:rFonts w:asciiTheme="minorHAnsi" w:hAnsiTheme="minorHAnsi" w:cstheme="minorHAnsi"/>
                <w:sz w:val="20"/>
                <w:szCs w:val="20"/>
              </w:rPr>
              <w:t>=</w:t>
            </w:r>
            <w:r w:rsidR="00F311B8" w:rsidRPr="00F311B8">
              <w:rPr>
                <w:rFonts w:asciiTheme="minorHAnsi" w:hAnsiTheme="minorHAnsi" w:cstheme="minorHAnsi"/>
                <w:sz w:val="20"/>
                <w:szCs w:val="20"/>
              </w:rPr>
              <w:t>trough concentration</w:t>
            </w:r>
            <w:r w:rsidR="00F311B8">
              <w:rPr>
                <w:rFonts w:asciiTheme="minorHAnsi" w:hAnsiTheme="minorHAnsi" w:cstheme="minorHAnsi"/>
                <w:sz w:val="20"/>
                <w:szCs w:val="20"/>
              </w:rPr>
              <w:t>; Q2W=every 2 weeks; Q4W=every 4 weeks</w:t>
            </w:r>
          </w:p>
        </w:tc>
      </w:tr>
    </w:tbl>
    <w:p w14:paraId="6675C76B" w14:textId="77777777" w:rsidR="00FA3730" w:rsidRDefault="00FA3730" w:rsidP="00FA3730">
      <w:pPr>
        <w:pStyle w:val="GlobalSubmitBodyText"/>
      </w:pPr>
    </w:p>
    <w:p w14:paraId="2C3FA8AD" w14:textId="77777777" w:rsidR="00E81FFC" w:rsidRDefault="00E81FFC" w:rsidP="00557E52">
      <w:pPr>
        <w:pStyle w:val="Caption"/>
        <w:rPr>
          <w:b/>
          <w:bCs/>
          <w:color w:val="auto"/>
          <w:sz w:val="24"/>
          <w:szCs w:val="24"/>
        </w:rPr>
        <w:sectPr w:rsidR="00E81FFC" w:rsidSect="00E81FF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CCA1EC1" w14:textId="5F015CFB" w:rsidR="00557E52" w:rsidRPr="00D05B60" w:rsidRDefault="00557E52" w:rsidP="00D05B60">
      <w:pPr>
        <w:pStyle w:val="Caption"/>
        <w:rPr>
          <w:b/>
          <w:bCs/>
          <w:color w:val="auto"/>
          <w:sz w:val="24"/>
          <w:szCs w:val="24"/>
        </w:rPr>
      </w:pPr>
      <w:r w:rsidRPr="005D09FE">
        <w:rPr>
          <w:b/>
          <w:bCs/>
          <w:color w:val="auto"/>
          <w:sz w:val="24"/>
          <w:szCs w:val="24"/>
        </w:rPr>
        <w:lastRenderedPageBreak/>
        <w:t>Table</w:t>
      </w:r>
      <w:r>
        <w:rPr>
          <w:b/>
          <w:bCs/>
          <w:color w:val="auto"/>
          <w:sz w:val="24"/>
          <w:szCs w:val="24"/>
        </w:rPr>
        <w:t xml:space="preserve"> S</w:t>
      </w:r>
      <w:r w:rsidR="00E81FFC">
        <w:rPr>
          <w:b/>
          <w:bCs/>
          <w:color w:val="auto"/>
          <w:sz w:val="24"/>
          <w:szCs w:val="24"/>
        </w:rPr>
        <w:t>7</w:t>
      </w:r>
      <w:r w:rsidRPr="005D09FE">
        <w:rPr>
          <w:b/>
          <w:bCs/>
          <w:color w:val="auto"/>
          <w:sz w:val="24"/>
          <w:szCs w:val="24"/>
        </w:rPr>
        <w:t>. Pharmacokinetic Parameters for Simulated Serum XTMAB-16 Concentrations Following Single Administration</w:t>
      </w:r>
      <w:r w:rsidR="003D3EC0">
        <w:rPr>
          <w:b/>
          <w:bCs/>
          <w:color w:val="auto"/>
          <w:sz w:val="24"/>
          <w:szCs w:val="24"/>
        </w:rPr>
        <w:t xml:space="preserve"> (ADA </w:t>
      </w:r>
      <w:r w:rsidR="00F311B8">
        <w:rPr>
          <w:b/>
          <w:bCs/>
          <w:color w:val="auto"/>
          <w:sz w:val="24"/>
          <w:szCs w:val="24"/>
        </w:rPr>
        <w:t>N</w:t>
      </w:r>
      <w:r w:rsidR="003D3EC0">
        <w:rPr>
          <w:b/>
          <w:bCs/>
          <w:color w:val="auto"/>
          <w:sz w:val="24"/>
          <w:szCs w:val="24"/>
        </w:rPr>
        <w:t>egative)</w:t>
      </w:r>
    </w:p>
    <w:tbl>
      <w:tblPr>
        <w:tblW w:w="12860" w:type="dxa"/>
        <w:tblInd w:w="-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0"/>
        <w:gridCol w:w="1140"/>
        <w:gridCol w:w="1361"/>
        <w:gridCol w:w="1156"/>
        <w:gridCol w:w="1157"/>
        <w:gridCol w:w="1155"/>
        <w:gridCol w:w="1155"/>
        <w:gridCol w:w="1315"/>
        <w:gridCol w:w="886"/>
        <w:gridCol w:w="1085"/>
        <w:gridCol w:w="830"/>
      </w:tblGrid>
      <w:tr w:rsidR="00D05B60" w:rsidRPr="00F14D5E" w14:paraId="0BB8F07A" w14:textId="77777777" w:rsidTr="00453E1C">
        <w:trPr>
          <w:trHeight w:val="200"/>
        </w:trPr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076D062E" w14:textId="7026A22D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11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7C92D3D2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b/>
                <w:bCs/>
                <w:color w:val="000000"/>
                <w:kern w:val="24"/>
                <w:sz w:val="21"/>
                <w:szCs w:val="21"/>
              </w:rPr>
              <w:t>C</w:t>
            </w:r>
            <w:r w:rsidRPr="00D05B60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sz w:val="21"/>
                <w:szCs w:val="21"/>
                <w:vertAlign w:val="subscript"/>
              </w:rPr>
              <w:t>max</w:t>
            </w:r>
          </w:p>
          <w:p w14:paraId="27D51993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b/>
                <w:bCs/>
                <w:color w:val="000000"/>
                <w:kern w:val="24"/>
                <w:sz w:val="21"/>
                <w:szCs w:val="21"/>
              </w:rPr>
              <w:t xml:space="preserve">(µg/mL) </w:t>
            </w:r>
          </w:p>
        </w:tc>
        <w:tc>
          <w:tcPr>
            <w:tcW w:w="136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3542E0AA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b/>
                <w:bCs/>
                <w:color w:val="000000"/>
                <w:kern w:val="24"/>
                <w:sz w:val="21"/>
                <w:szCs w:val="21"/>
              </w:rPr>
              <w:t>AUC</w:t>
            </w:r>
            <w:r w:rsidRPr="00D05B60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sz w:val="21"/>
                <w:szCs w:val="21"/>
                <w:vertAlign w:val="subscript"/>
              </w:rPr>
              <w:t>inf</w:t>
            </w:r>
          </w:p>
          <w:p w14:paraId="61B19F70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b/>
                <w:bCs/>
                <w:color w:val="000000"/>
                <w:kern w:val="24"/>
                <w:sz w:val="21"/>
                <w:szCs w:val="21"/>
              </w:rPr>
              <w:t xml:space="preserve">(h*µg/mL) 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763E890A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b/>
                <w:bCs/>
                <w:color w:val="000000"/>
                <w:kern w:val="24"/>
                <w:sz w:val="21"/>
                <w:szCs w:val="21"/>
              </w:rPr>
              <w:t>C</w:t>
            </w:r>
            <w:proofErr w:type="spellStart"/>
            <w:r w:rsidRPr="00D05B60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sz w:val="21"/>
                <w:szCs w:val="21"/>
                <w:vertAlign w:val="subscript"/>
              </w:rPr>
              <w:t>eoi</w:t>
            </w:r>
            <w:proofErr w:type="spellEnd"/>
          </w:p>
          <w:p w14:paraId="581C406A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b/>
                <w:bCs/>
                <w:color w:val="000000"/>
                <w:kern w:val="24"/>
                <w:sz w:val="21"/>
                <w:szCs w:val="21"/>
              </w:rPr>
              <w:t xml:space="preserve">(µg/mL) </w:t>
            </w:r>
          </w:p>
        </w:tc>
        <w:tc>
          <w:tcPr>
            <w:tcW w:w="115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4EDFFF0B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b/>
                <w:bCs/>
                <w:color w:val="000000"/>
                <w:kern w:val="24"/>
                <w:sz w:val="21"/>
                <w:szCs w:val="21"/>
              </w:rPr>
              <w:t>C</w:t>
            </w:r>
            <w:r w:rsidRPr="00D05B60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sz w:val="21"/>
                <w:szCs w:val="21"/>
                <w:vertAlign w:val="subscript"/>
              </w:rPr>
              <w:t>trough</w:t>
            </w:r>
          </w:p>
          <w:p w14:paraId="02482F5A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b/>
                <w:bCs/>
                <w:color w:val="000000"/>
                <w:kern w:val="24"/>
                <w:sz w:val="21"/>
                <w:szCs w:val="21"/>
              </w:rPr>
              <w:t xml:space="preserve">(µg/mL) </w:t>
            </w:r>
          </w:p>
        </w:tc>
        <w:tc>
          <w:tcPr>
            <w:tcW w:w="115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264D47D2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proofErr w:type="spellStart"/>
            <w:r w:rsidRPr="00D05B60">
              <w:rPr>
                <w:rFonts w:eastAsia="Times New Roman" w:cstheme="minorHAnsi"/>
                <w:b/>
                <w:bCs/>
                <w:color w:val="000000"/>
                <w:kern w:val="24"/>
                <w:sz w:val="21"/>
                <w:szCs w:val="21"/>
              </w:rPr>
              <w:t>Vz</w:t>
            </w:r>
            <w:proofErr w:type="spellEnd"/>
          </w:p>
          <w:p w14:paraId="7DC8F8A3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b/>
                <w:bCs/>
                <w:color w:val="000000"/>
                <w:kern w:val="24"/>
                <w:sz w:val="21"/>
                <w:szCs w:val="21"/>
              </w:rPr>
              <w:t xml:space="preserve">(mL/kg) </w:t>
            </w:r>
          </w:p>
        </w:tc>
        <w:tc>
          <w:tcPr>
            <w:tcW w:w="115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21F782A6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proofErr w:type="spellStart"/>
            <w:r w:rsidRPr="00D05B60">
              <w:rPr>
                <w:rFonts w:eastAsia="Times New Roman" w:cstheme="minorHAnsi"/>
                <w:b/>
                <w:bCs/>
                <w:color w:val="000000"/>
                <w:kern w:val="24"/>
                <w:sz w:val="21"/>
                <w:szCs w:val="21"/>
              </w:rPr>
              <w:t>Vss</w:t>
            </w:r>
            <w:proofErr w:type="spellEnd"/>
          </w:p>
          <w:p w14:paraId="2F5BD07B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b/>
                <w:bCs/>
                <w:color w:val="000000"/>
                <w:kern w:val="24"/>
                <w:sz w:val="21"/>
                <w:szCs w:val="21"/>
              </w:rPr>
              <w:t xml:space="preserve">(mL/kg) </w:t>
            </w:r>
          </w:p>
        </w:tc>
        <w:tc>
          <w:tcPr>
            <w:tcW w:w="131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7059BEAB" w14:textId="4FC6C79B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b/>
                <w:bCs/>
                <w:color w:val="000000"/>
                <w:kern w:val="24"/>
                <w:sz w:val="21"/>
                <w:szCs w:val="21"/>
              </w:rPr>
              <w:t>C</w:t>
            </w:r>
            <w:r w:rsidR="00467010">
              <w:rPr>
                <w:rFonts w:eastAsia="Times New Roman" w:cstheme="minorHAnsi"/>
                <w:b/>
                <w:bCs/>
                <w:color w:val="000000"/>
                <w:kern w:val="24"/>
                <w:sz w:val="21"/>
                <w:szCs w:val="21"/>
              </w:rPr>
              <w:t>L</w:t>
            </w:r>
          </w:p>
          <w:p w14:paraId="3DF4AAF8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b/>
                <w:bCs/>
                <w:color w:val="000000"/>
                <w:kern w:val="24"/>
                <w:sz w:val="21"/>
                <w:szCs w:val="21"/>
              </w:rPr>
              <w:t xml:space="preserve">(mL/h/kg) </w:t>
            </w:r>
          </w:p>
        </w:tc>
        <w:tc>
          <w:tcPr>
            <w:tcW w:w="88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6E4FC7E1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b/>
                <w:bCs/>
                <w:color w:val="000000"/>
                <w:kern w:val="24"/>
                <w:sz w:val="21"/>
                <w:szCs w:val="21"/>
              </w:rPr>
              <w:t>T</w:t>
            </w:r>
            <w:r w:rsidRPr="00D05B60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sz w:val="21"/>
                <w:szCs w:val="21"/>
                <w:vertAlign w:val="subscript"/>
              </w:rPr>
              <w:t>max</w:t>
            </w:r>
          </w:p>
          <w:p w14:paraId="05B3F023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b/>
                <w:bCs/>
                <w:color w:val="000000"/>
                <w:kern w:val="24"/>
                <w:sz w:val="21"/>
                <w:szCs w:val="21"/>
              </w:rPr>
              <w:t xml:space="preserve">(h) </w:t>
            </w:r>
          </w:p>
        </w:tc>
        <w:tc>
          <w:tcPr>
            <w:tcW w:w="10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631029AE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b/>
                <w:bCs/>
                <w:color w:val="000000"/>
                <w:kern w:val="24"/>
                <w:sz w:val="21"/>
                <w:szCs w:val="21"/>
              </w:rPr>
              <w:t>MRT</w:t>
            </w:r>
            <w:r w:rsidRPr="00D05B60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sz w:val="21"/>
                <w:szCs w:val="21"/>
                <w:vertAlign w:val="subscript"/>
              </w:rPr>
              <w:t>inf</w:t>
            </w:r>
          </w:p>
          <w:p w14:paraId="7E1BF689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b/>
                <w:bCs/>
                <w:color w:val="000000"/>
                <w:kern w:val="24"/>
                <w:sz w:val="21"/>
                <w:szCs w:val="21"/>
              </w:rPr>
              <w:t xml:space="preserve">(h) </w:t>
            </w:r>
          </w:p>
        </w:tc>
        <w:tc>
          <w:tcPr>
            <w:tcW w:w="83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11CDEF6A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b/>
                <w:bCs/>
                <w:color w:val="000000"/>
                <w:kern w:val="24"/>
                <w:sz w:val="21"/>
                <w:szCs w:val="21"/>
              </w:rPr>
              <w:t>T</w:t>
            </w:r>
            <w:r w:rsidRPr="00D05B60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sz w:val="21"/>
                <w:szCs w:val="21"/>
                <w:vertAlign w:val="subscript"/>
              </w:rPr>
              <w:t>1/2</w:t>
            </w:r>
          </w:p>
          <w:p w14:paraId="246682E9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b/>
                <w:bCs/>
                <w:color w:val="000000"/>
                <w:kern w:val="24"/>
                <w:sz w:val="21"/>
                <w:szCs w:val="21"/>
              </w:rPr>
              <w:t xml:space="preserve">(h) </w:t>
            </w:r>
          </w:p>
        </w:tc>
      </w:tr>
      <w:tr w:rsidR="00D05B60" w:rsidRPr="00F14D5E" w14:paraId="53B9F2AC" w14:textId="77777777" w:rsidTr="00453E1C">
        <w:trPr>
          <w:trHeight w:val="200"/>
        </w:trPr>
        <w:tc>
          <w:tcPr>
            <w:tcW w:w="1620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0EE24E7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color w:val="000000"/>
                <w:kern w:val="24"/>
                <w:sz w:val="21"/>
                <w:szCs w:val="21"/>
              </w:rPr>
              <w:t xml:space="preserve">2 mg/kg Q2W </w:t>
            </w:r>
          </w:p>
        </w:tc>
        <w:tc>
          <w:tcPr>
            <w:tcW w:w="1140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B0A8EAE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color w:val="000000"/>
                <w:kern w:val="24"/>
                <w:sz w:val="21"/>
                <w:szCs w:val="21"/>
              </w:rPr>
              <w:t>61.1</w:t>
            </w:r>
          </w:p>
        </w:tc>
        <w:tc>
          <w:tcPr>
            <w:tcW w:w="1361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F107E1B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color w:val="000000"/>
                <w:kern w:val="24"/>
                <w:sz w:val="21"/>
                <w:szCs w:val="21"/>
              </w:rPr>
              <w:t>15400</w:t>
            </w:r>
          </w:p>
        </w:tc>
        <w:tc>
          <w:tcPr>
            <w:tcW w:w="1156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6C2A3ED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color w:val="000000"/>
                <w:kern w:val="24"/>
                <w:sz w:val="21"/>
                <w:szCs w:val="21"/>
              </w:rPr>
              <w:t>61.1</w:t>
            </w:r>
          </w:p>
        </w:tc>
        <w:tc>
          <w:tcPr>
            <w:tcW w:w="1157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417BE4D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color w:val="000000"/>
                <w:kern w:val="24"/>
                <w:sz w:val="21"/>
                <w:szCs w:val="21"/>
              </w:rPr>
              <w:t>16.1</w:t>
            </w:r>
          </w:p>
        </w:tc>
        <w:tc>
          <w:tcPr>
            <w:tcW w:w="1155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DEC458C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color w:val="000000"/>
                <w:kern w:val="24"/>
                <w:sz w:val="21"/>
                <w:szCs w:val="21"/>
              </w:rPr>
              <w:t>43.9</w:t>
            </w:r>
          </w:p>
        </w:tc>
        <w:tc>
          <w:tcPr>
            <w:tcW w:w="1155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C34E0D4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color w:val="000000"/>
                <w:kern w:val="24"/>
                <w:sz w:val="21"/>
                <w:szCs w:val="21"/>
              </w:rPr>
              <w:t>42.1</w:t>
            </w:r>
          </w:p>
        </w:tc>
        <w:tc>
          <w:tcPr>
            <w:tcW w:w="1315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3A1FE1C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color w:val="000000"/>
                <w:kern w:val="24"/>
                <w:sz w:val="21"/>
                <w:szCs w:val="21"/>
              </w:rPr>
              <w:t>0.130</w:t>
            </w:r>
          </w:p>
        </w:tc>
        <w:tc>
          <w:tcPr>
            <w:tcW w:w="886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89E2A85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color w:val="000000"/>
                <w:kern w:val="24"/>
                <w:sz w:val="21"/>
                <w:szCs w:val="21"/>
              </w:rPr>
              <w:t>2.00</w:t>
            </w:r>
          </w:p>
        </w:tc>
        <w:tc>
          <w:tcPr>
            <w:tcW w:w="1085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6D232EA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color w:val="000000"/>
                <w:kern w:val="24"/>
                <w:sz w:val="21"/>
                <w:szCs w:val="21"/>
              </w:rPr>
              <w:t>324</w:t>
            </w:r>
          </w:p>
        </w:tc>
        <w:tc>
          <w:tcPr>
            <w:tcW w:w="830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8F82BED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color w:val="000000"/>
                <w:kern w:val="24"/>
                <w:sz w:val="21"/>
                <w:szCs w:val="21"/>
              </w:rPr>
              <w:t>234</w:t>
            </w:r>
          </w:p>
        </w:tc>
      </w:tr>
      <w:tr w:rsidR="00D05B60" w:rsidRPr="00F14D5E" w14:paraId="7ADED260" w14:textId="77777777" w:rsidTr="00453E1C">
        <w:trPr>
          <w:trHeight w:val="200"/>
        </w:trPr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F9F8694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color w:val="000000"/>
                <w:kern w:val="24"/>
                <w:sz w:val="21"/>
                <w:szCs w:val="21"/>
              </w:rPr>
              <w:t xml:space="preserve">2 mg/kg Q4W 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5FAAA4A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color w:val="000000"/>
                <w:kern w:val="24"/>
                <w:sz w:val="21"/>
                <w:szCs w:val="21"/>
              </w:rPr>
              <w:t>61.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C63C082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color w:val="000000"/>
                <w:kern w:val="24"/>
                <w:sz w:val="21"/>
                <w:szCs w:val="21"/>
              </w:rPr>
              <w:t>15500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9DD1D15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color w:val="000000"/>
                <w:kern w:val="24"/>
                <w:sz w:val="21"/>
                <w:szCs w:val="21"/>
              </w:rPr>
              <w:t>61.1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2B19103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color w:val="000000"/>
                <w:kern w:val="24"/>
                <w:sz w:val="21"/>
                <w:szCs w:val="21"/>
              </w:rPr>
              <w:t>6.11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114E686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color w:val="000000"/>
                <w:kern w:val="24"/>
                <w:sz w:val="21"/>
                <w:szCs w:val="21"/>
              </w:rPr>
              <w:t>44.2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9DC72A0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color w:val="000000"/>
                <w:kern w:val="24"/>
                <w:sz w:val="21"/>
                <w:szCs w:val="21"/>
              </w:rPr>
              <w:t>42.4</w:t>
            </w:r>
          </w:p>
        </w:tc>
        <w:tc>
          <w:tcPr>
            <w:tcW w:w="1315" w:type="dxa"/>
            <w:tcBorders>
              <w:top w:val="nil"/>
              <w:bottom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9265D0E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color w:val="000000"/>
                <w:kern w:val="24"/>
                <w:sz w:val="21"/>
                <w:szCs w:val="21"/>
              </w:rPr>
              <w:t>0.129</w:t>
            </w: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FCCE8BB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color w:val="000000"/>
                <w:kern w:val="24"/>
                <w:sz w:val="21"/>
                <w:szCs w:val="21"/>
              </w:rPr>
              <w:t>2.00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3093783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color w:val="000000"/>
                <w:kern w:val="24"/>
                <w:sz w:val="21"/>
                <w:szCs w:val="21"/>
              </w:rPr>
              <w:t>329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3A34D72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color w:val="000000"/>
                <w:kern w:val="24"/>
                <w:sz w:val="21"/>
                <w:szCs w:val="21"/>
              </w:rPr>
              <w:t>238</w:t>
            </w:r>
          </w:p>
        </w:tc>
      </w:tr>
      <w:tr w:rsidR="00D05B60" w:rsidRPr="00F14D5E" w14:paraId="37DFD448" w14:textId="77777777" w:rsidTr="00A9428A">
        <w:trPr>
          <w:trHeight w:val="200"/>
        </w:trPr>
        <w:tc>
          <w:tcPr>
            <w:tcW w:w="1620" w:type="dxa"/>
            <w:tcBorders>
              <w:top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139940D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color w:val="000000"/>
                <w:kern w:val="24"/>
                <w:sz w:val="21"/>
                <w:szCs w:val="21"/>
              </w:rPr>
              <w:t xml:space="preserve">4 mg/kg Q2W 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8F19535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color w:val="000000"/>
                <w:kern w:val="24"/>
                <w:sz w:val="21"/>
                <w:szCs w:val="21"/>
              </w:rPr>
              <w:t>122</w:t>
            </w:r>
          </w:p>
        </w:tc>
        <w:tc>
          <w:tcPr>
            <w:tcW w:w="1361" w:type="dxa"/>
            <w:tcBorders>
              <w:top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6F5EDF7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color w:val="000000"/>
                <w:kern w:val="24"/>
                <w:sz w:val="21"/>
                <w:szCs w:val="21"/>
              </w:rPr>
              <w:t>30800</w:t>
            </w:r>
          </w:p>
        </w:tc>
        <w:tc>
          <w:tcPr>
            <w:tcW w:w="1156" w:type="dxa"/>
            <w:tcBorders>
              <w:top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3B70329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color w:val="000000"/>
                <w:kern w:val="24"/>
                <w:sz w:val="21"/>
                <w:szCs w:val="21"/>
              </w:rPr>
              <w:t>122</w:t>
            </w:r>
          </w:p>
        </w:tc>
        <w:tc>
          <w:tcPr>
            <w:tcW w:w="1157" w:type="dxa"/>
            <w:tcBorders>
              <w:top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F00FAFD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color w:val="000000"/>
                <w:kern w:val="24"/>
                <w:sz w:val="21"/>
                <w:szCs w:val="21"/>
              </w:rPr>
              <w:t>32.3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3A96D24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color w:val="000000"/>
                <w:kern w:val="24"/>
                <w:sz w:val="21"/>
                <w:szCs w:val="21"/>
              </w:rPr>
              <w:t>43.9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5CCBE85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color w:val="000000"/>
                <w:kern w:val="24"/>
                <w:sz w:val="21"/>
                <w:szCs w:val="21"/>
              </w:rPr>
              <w:t>42.1</w:t>
            </w:r>
          </w:p>
        </w:tc>
        <w:tc>
          <w:tcPr>
            <w:tcW w:w="1315" w:type="dxa"/>
            <w:tcBorders>
              <w:top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AB5AFE3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color w:val="000000"/>
                <w:kern w:val="24"/>
                <w:sz w:val="21"/>
                <w:szCs w:val="21"/>
              </w:rPr>
              <w:t>0.130</w:t>
            </w:r>
          </w:p>
        </w:tc>
        <w:tc>
          <w:tcPr>
            <w:tcW w:w="886" w:type="dxa"/>
            <w:tcBorders>
              <w:top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7295A73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color w:val="000000"/>
                <w:kern w:val="24"/>
                <w:sz w:val="21"/>
                <w:szCs w:val="21"/>
              </w:rPr>
              <w:t>2.00</w:t>
            </w:r>
          </w:p>
        </w:tc>
        <w:tc>
          <w:tcPr>
            <w:tcW w:w="1085" w:type="dxa"/>
            <w:tcBorders>
              <w:top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87FD674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color w:val="000000"/>
                <w:kern w:val="24"/>
                <w:sz w:val="21"/>
                <w:szCs w:val="21"/>
              </w:rPr>
              <w:t>324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B52F076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color w:val="000000"/>
                <w:kern w:val="24"/>
                <w:sz w:val="21"/>
                <w:szCs w:val="21"/>
              </w:rPr>
              <w:t>234</w:t>
            </w:r>
          </w:p>
        </w:tc>
      </w:tr>
      <w:tr w:rsidR="00D05B60" w:rsidRPr="00F14D5E" w14:paraId="2629E660" w14:textId="77777777" w:rsidTr="00A9428A">
        <w:trPr>
          <w:trHeight w:val="200"/>
        </w:trPr>
        <w:tc>
          <w:tcPr>
            <w:tcW w:w="1620" w:type="dxa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0DF99E9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color w:val="000000"/>
                <w:kern w:val="24"/>
                <w:sz w:val="21"/>
                <w:szCs w:val="21"/>
              </w:rPr>
              <w:t xml:space="preserve">4 mg/kg Q4W </w:t>
            </w:r>
          </w:p>
        </w:tc>
        <w:tc>
          <w:tcPr>
            <w:tcW w:w="1140" w:type="dxa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D204B9F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color w:val="000000"/>
                <w:kern w:val="24"/>
                <w:sz w:val="21"/>
                <w:szCs w:val="21"/>
              </w:rPr>
              <w:t>122</w:t>
            </w:r>
          </w:p>
        </w:tc>
        <w:tc>
          <w:tcPr>
            <w:tcW w:w="1361" w:type="dxa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B01F3A6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color w:val="000000"/>
                <w:kern w:val="24"/>
                <w:sz w:val="21"/>
                <w:szCs w:val="21"/>
              </w:rPr>
              <w:t>31000</w:t>
            </w:r>
          </w:p>
        </w:tc>
        <w:tc>
          <w:tcPr>
            <w:tcW w:w="1156" w:type="dxa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4ECD576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color w:val="000000"/>
                <w:kern w:val="24"/>
                <w:sz w:val="21"/>
                <w:szCs w:val="21"/>
              </w:rPr>
              <w:t>122</w:t>
            </w:r>
          </w:p>
        </w:tc>
        <w:tc>
          <w:tcPr>
            <w:tcW w:w="1157" w:type="dxa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CC5E582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color w:val="000000"/>
                <w:kern w:val="24"/>
                <w:sz w:val="21"/>
                <w:szCs w:val="21"/>
              </w:rPr>
              <w:t>12.2</w:t>
            </w:r>
          </w:p>
        </w:tc>
        <w:tc>
          <w:tcPr>
            <w:tcW w:w="1155" w:type="dxa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F029DAB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color w:val="000000"/>
                <w:kern w:val="24"/>
                <w:sz w:val="21"/>
                <w:szCs w:val="21"/>
              </w:rPr>
              <w:t>44.2</w:t>
            </w:r>
          </w:p>
        </w:tc>
        <w:tc>
          <w:tcPr>
            <w:tcW w:w="1155" w:type="dxa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2678343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color w:val="000000"/>
                <w:kern w:val="24"/>
                <w:sz w:val="21"/>
                <w:szCs w:val="21"/>
              </w:rPr>
              <w:t>42.4</w:t>
            </w:r>
          </w:p>
        </w:tc>
        <w:tc>
          <w:tcPr>
            <w:tcW w:w="1315" w:type="dxa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8236886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color w:val="000000"/>
                <w:kern w:val="24"/>
                <w:sz w:val="21"/>
                <w:szCs w:val="21"/>
              </w:rPr>
              <w:t>0.129</w:t>
            </w:r>
          </w:p>
        </w:tc>
        <w:tc>
          <w:tcPr>
            <w:tcW w:w="886" w:type="dxa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16DA597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color w:val="000000"/>
                <w:kern w:val="24"/>
                <w:sz w:val="21"/>
                <w:szCs w:val="21"/>
              </w:rPr>
              <w:t>2.00</w:t>
            </w:r>
          </w:p>
        </w:tc>
        <w:tc>
          <w:tcPr>
            <w:tcW w:w="1085" w:type="dxa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6763B38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color w:val="000000"/>
                <w:kern w:val="24"/>
                <w:sz w:val="21"/>
                <w:szCs w:val="21"/>
              </w:rPr>
              <w:t>329</w:t>
            </w:r>
          </w:p>
        </w:tc>
        <w:tc>
          <w:tcPr>
            <w:tcW w:w="830" w:type="dxa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0CA9102" w14:textId="77777777" w:rsidR="00D05B60" w:rsidRPr="00D05B60" w:rsidRDefault="00D05B60" w:rsidP="007675C5">
            <w:pPr>
              <w:spacing w:before="0" w:after="0" w:line="256" w:lineRule="auto"/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D05B60">
              <w:rPr>
                <w:rFonts w:eastAsia="Times New Roman" w:cstheme="minorHAnsi"/>
                <w:color w:val="000000"/>
                <w:kern w:val="24"/>
                <w:sz w:val="21"/>
                <w:szCs w:val="21"/>
              </w:rPr>
              <w:t>238</w:t>
            </w:r>
          </w:p>
        </w:tc>
      </w:tr>
      <w:tr w:rsidR="00D05B60" w:rsidRPr="00F14D5E" w14:paraId="4F6A7E68" w14:textId="77777777" w:rsidTr="00A9428A">
        <w:trPr>
          <w:trHeight w:val="200"/>
        </w:trPr>
        <w:tc>
          <w:tcPr>
            <w:tcW w:w="12860" w:type="dxa"/>
            <w:gridSpan w:val="11"/>
            <w:tcBorders>
              <w:top w:val="single" w:sz="6" w:space="0" w:color="auto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 w14:paraId="01FE7D5A" w14:textId="77777777" w:rsidR="00D05B60" w:rsidRDefault="00154DE0" w:rsidP="00F311B8">
            <w:pPr>
              <w:spacing w:before="0" w:after="0" w:line="240" w:lineRule="auto"/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</w:pPr>
            <w:proofErr w:type="spellStart"/>
            <w:r w:rsidRPr="00154DE0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C</w:t>
            </w:r>
            <w:r w:rsidRPr="00154DE0">
              <w:rPr>
                <w:rFonts w:eastAsia="Times New Roman" w:cstheme="minorHAnsi"/>
                <w:color w:val="000000"/>
                <w:kern w:val="24"/>
                <w:sz w:val="20"/>
                <w:szCs w:val="20"/>
                <w:vertAlign w:val="subscript"/>
              </w:rPr>
              <w:t>eoi</w:t>
            </w:r>
            <w:proofErr w:type="spellEnd"/>
            <w:r w:rsidRPr="00154DE0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 xml:space="preserve"> was set to simulated serum XTMAB-16 concentration at 2-hour nominal time</w:t>
            </w:r>
            <w:r w:rsidR="00F311B8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.</w:t>
            </w:r>
          </w:p>
          <w:p w14:paraId="659CE783" w14:textId="7D9D1AFB" w:rsidR="00D05B60" w:rsidRPr="00154DE0" w:rsidRDefault="00F311B8" w:rsidP="00154DE0">
            <w:pPr>
              <w:spacing w:before="0" w:after="0" w:line="240" w:lineRule="auto"/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 xml:space="preserve">Abbreviations: </w:t>
            </w:r>
            <w:r w:rsidR="00C05F71" w:rsidRPr="00C05F71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 xml:space="preserve">ADA=anti-drug antibody; </w:t>
            </w:r>
            <w:r w:rsidR="000162D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A</w:t>
            </w:r>
            <w:r w:rsidR="000162DA" w:rsidRPr="000162D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UC</w:t>
            </w:r>
            <w:r w:rsidR="000162DA" w:rsidRPr="001C30BF">
              <w:rPr>
                <w:rFonts w:eastAsia="Times New Roman" w:cstheme="minorHAnsi"/>
                <w:color w:val="000000"/>
                <w:kern w:val="24"/>
                <w:sz w:val="20"/>
                <w:szCs w:val="20"/>
                <w:vertAlign w:val="subscript"/>
              </w:rPr>
              <w:t>inf</w:t>
            </w:r>
            <w:r w:rsidR="00C77B2E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=</w:t>
            </w:r>
            <w:r w:rsidR="00C23BE0" w:rsidRPr="00C23BE0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 xml:space="preserve">area under the </w:t>
            </w:r>
            <w:r w:rsidR="000322FF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 xml:space="preserve">concentration-time </w:t>
            </w:r>
            <w:r w:rsidR="00C23BE0" w:rsidRPr="00C23BE0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curve from time 0 extrapolated to infinit</w:t>
            </w:r>
            <w:r w:rsidR="00E05357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y</w:t>
            </w:r>
            <w:r w:rsidR="00C77B2E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 xml:space="preserve">; </w:t>
            </w:r>
            <w:proofErr w:type="spellStart"/>
            <w:r w:rsidR="00960A61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C</w:t>
            </w:r>
            <w:r w:rsidR="00960A61" w:rsidRPr="001C30BF">
              <w:rPr>
                <w:rFonts w:eastAsia="Times New Roman" w:cstheme="minorHAnsi"/>
                <w:color w:val="000000"/>
                <w:kern w:val="24"/>
                <w:sz w:val="20"/>
                <w:szCs w:val="20"/>
                <w:vertAlign w:val="subscript"/>
              </w:rPr>
              <w:t>eoi</w:t>
            </w:r>
            <w:proofErr w:type="spellEnd"/>
            <w:r w:rsidR="00960A61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=</w:t>
            </w:r>
            <w:r w:rsidR="00467010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end of infusion concentration</w:t>
            </w:r>
            <w:r w:rsidR="00960A61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 xml:space="preserve">; </w:t>
            </w:r>
            <w:r w:rsidR="00CE1A13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C</w:t>
            </w:r>
            <w:r w:rsidR="00467010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L</w:t>
            </w:r>
            <w:r w:rsidR="00CE1A13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=</w:t>
            </w:r>
            <w:r w:rsidR="00DC1A4F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clearance</w:t>
            </w:r>
            <w:r w:rsidR="00CE1A13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C</w:t>
            </w:r>
            <w:r w:rsidRPr="001C30BF">
              <w:rPr>
                <w:rFonts w:eastAsia="Times New Roman" w:cstheme="minorHAnsi"/>
                <w:color w:val="000000"/>
                <w:kern w:val="24"/>
                <w:sz w:val="20"/>
                <w:szCs w:val="20"/>
                <w:vertAlign w:val="subscript"/>
              </w:rPr>
              <w:t>max</w:t>
            </w:r>
            <w:proofErr w:type="spellEnd"/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=</w:t>
            </w:r>
            <w:r w:rsidR="004F0DB3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 xml:space="preserve">maximum concentration; </w:t>
            </w:r>
            <w:proofErr w:type="spellStart"/>
            <w:r w:rsidR="00583FFB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C</w:t>
            </w:r>
            <w:r w:rsidR="00583FFB" w:rsidRPr="001C30BF">
              <w:rPr>
                <w:rFonts w:eastAsia="Times New Roman" w:cstheme="minorHAnsi"/>
                <w:color w:val="000000"/>
                <w:kern w:val="24"/>
                <w:sz w:val="20"/>
                <w:szCs w:val="20"/>
                <w:vertAlign w:val="subscript"/>
              </w:rPr>
              <w:t>trough</w:t>
            </w:r>
            <w:proofErr w:type="spellEnd"/>
            <w:r w:rsidR="00583FFB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=</w:t>
            </w:r>
            <w:r w:rsidR="001B77C4" w:rsidRPr="001B77C4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trough concentration</w:t>
            </w:r>
            <w:r w:rsidR="00E86229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 xml:space="preserve">; </w:t>
            </w:r>
            <w:proofErr w:type="spellStart"/>
            <w:r w:rsidR="00F50FB3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MRT</w:t>
            </w:r>
            <w:r w:rsidR="00F50FB3" w:rsidRPr="001C30BF">
              <w:rPr>
                <w:rFonts w:eastAsia="Times New Roman" w:cstheme="minorHAnsi"/>
                <w:color w:val="000000"/>
                <w:kern w:val="24"/>
                <w:sz w:val="20"/>
                <w:szCs w:val="20"/>
                <w:vertAlign w:val="subscript"/>
              </w:rPr>
              <w:t>inf</w:t>
            </w:r>
            <w:proofErr w:type="spellEnd"/>
            <w:r w:rsidR="00316575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=</w:t>
            </w:r>
            <w:r w:rsidR="00635B6D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mean residence time</w:t>
            </w:r>
            <w:r w:rsidR="00BF51C7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 xml:space="preserve">; </w:t>
            </w:r>
            <w:r w:rsidRPr="00154DE0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Q2W=every 2 weeks; Q4W=every 4 weeks</w:t>
            </w:r>
            <w:r w:rsidR="00652B3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 xml:space="preserve">; </w:t>
            </w:r>
            <w:r w:rsidR="00EE608B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T</w:t>
            </w:r>
            <w:r w:rsidR="00EE608B" w:rsidRPr="001C30BF">
              <w:rPr>
                <w:rFonts w:eastAsia="Times New Roman" w:cstheme="minorHAnsi"/>
                <w:color w:val="000000"/>
                <w:kern w:val="24"/>
                <w:sz w:val="20"/>
                <w:szCs w:val="20"/>
                <w:vertAlign w:val="subscript"/>
              </w:rPr>
              <w:t>1/2</w:t>
            </w:r>
            <w:r w:rsidR="00EE608B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=</w:t>
            </w:r>
            <w:r w:rsidR="00BC68CD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half-life</w:t>
            </w:r>
            <w:r w:rsidR="00EE608B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 xml:space="preserve">; </w:t>
            </w:r>
            <w:proofErr w:type="spellStart"/>
            <w:r w:rsidR="00D31471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T</w:t>
            </w:r>
            <w:r w:rsidR="00D31471" w:rsidRPr="001C30BF">
              <w:rPr>
                <w:rFonts w:eastAsia="Times New Roman" w:cstheme="minorHAnsi"/>
                <w:color w:val="000000"/>
                <w:kern w:val="24"/>
                <w:sz w:val="20"/>
                <w:szCs w:val="20"/>
                <w:vertAlign w:val="subscript"/>
              </w:rPr>
              <w:t>max</w:t>
            </w:r>
            <w:proofErr w:type="spellEnd"/>
            <w:r w:rsidR="00D31471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=</w:t>
            </w:r>
            <w:r w:rsidR="001A794F" w:rsidRPr="001A794F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time to maximum concentration</w:t>
            </w:r>
            <w:r w:rsidR="00D31471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 xml:space="preserve">; </w:t>
            </w:r>
            <w:proofErr w:type="spellStart"/>
            <w:r w:rsidR="00652B3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Vss</w:t>
            </w:r>
            <w:proofErr w:type="spellEnd"/>
            <w:r w:rsidR="00652B3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=</w:t>
            </w:r>
            <w:r w:rsidR="00C81767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volume of distribution at steady state</w:t>
            </w:r>
            <w:r w:rsidR="00652B3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 xml:space="preserve">; </w:t>
            </w:r>
            <w:proofErr w:type="spellStart"/>
            <w:r w:rsidR="00652B3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Vz</w:t>
            </w:r>
            <w:proofErr w:type="spellEnd"/>
            <w:r w:rsidR="00652B3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=</w:t>
            </w:r>
            <w:r w:rsidR="002E2776">
              <w:t xml:space="preserve"> </w:t>
            </w:r>
            <w:r w:rsidR="002E2776" w:rsidRPr="002E2776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apparent volume of distribution during the terminal phase</w:t>
            </w:r>
          </w:p>
        </w:tc>
      </w:tr>
    </w:tbl>
    <w:p w14:paraId="5F7DA8E6" w14:textId="77777777" w:rsidR="00557E52" w:rsidRDefault="00557E52" w:rsidP="00BB3CFC">
      <w:pPr>
        <w:spacing w:before="0" w:after="160" w:line="259" w:lineRule="auto"/>
        <w:sectPr w:rsidR="00557E52" w:rsidSect="00557E5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55591FF" w14:textId="40216D36" w:rsidR="00167867" w:rsidRDefault="00167867" w:rsidP="00167867">
      <w:pPr>
        <w:pStyle w:val="Heading2"/>
      </w:pPr>
      <w:r>
        <w:lastRenderedPageBreak/>
        <w:t>Figures</w:t>
      </w:r>
    </w:p>
    <w:p w14:paraId="7AA86250" w14:textId="1E5014B7" w:rsidR="00DF2797" w:rsidRPr="00F717BA" w:rsidRDefault="00DF2797" w:rsidP="00DF2797">
      <w:pPr>
        <w:pStyle w:val="Caption"/>
        <w:rPr>
          <w:b/>
          <w:color w:val="auto"/>
          <w:sz w:val="24"/>
          <w:szCs w:val="24"/>
          <w:lang w:val="it-IT"/>
        </w:rPr>
      </w:pPr>
      <w:r w:rsidRPr="004C463C">
        <w:rPr>
          <w:b/>
          <w:bCs/>
          <w:color w:val="auto"/>
          <w:sz w:val="24"/>
          <w:szCs w:val="24"/>
        </w:rPr>
        <w:t xml:space="preserve">Figure </w:t>
      </w:r>
      <w:r>
        <w:rPr>
          <w:b/>
          <w:bCs/>
          <w:color w:val="auto"/>
          <w:sz w:val="24"/>
          <w:szCs w:val="24"/>
        </w:rPr>
        <w:t>S</w:t>
      </w:r>
      <w:r w:rsidR="00167867">
        <w:rPr>
          <w:b/>
          <w:bCs/>
          <w:color w:val="auto"/>
          <w:sz w:val="24"/>
          <w:szCs w:val="24"/>
        </w:rPr>
        <w:t>1</w:t>
      </w:r>
      <w:r>
        <w:rPr>
          <w:b/>
          <w:bCs/>
          <w:color w:val="auto"/>
          <w:sz w:val="24"/>
          <w:szCs w:val="24"/>
        </w:rPr>
        <w:t>.</w:t>
      </w:r>
      <w:r w:rsidRPr="004C463C">
        <w:rPr>
          <w:b/>
          <w:bCs/>
          <w:color w:val="auto"/>
          <w:sz w:val="24"/>
          <w:szCs w:val="24"/>
        </w:rPr>
        <w:t xml:space="preserve"> </w:t>
      </w:r>
      <w:r w:rsidR="00F311B8" w:rsidRPr="00F717BA">
        <w:rPr>
          <w:b/>
          <w:bCs/>
          <w:color w:val="auto"/>
          <w:sz w:val="24"/>
          <w:szCs w:val="24"/>
          <w:lang w:val="it-IT"/>
        </w:rPr>
        <w:t>I</w:t>
      </w:r>
      <w:r w:rsidRPr="00F717BA">
        <w:rPr>
          <w:b/>
          <w:bCs/>
          <w:color w:val="auto"/>
          <w:sz w:val="24"/>
          <w:szCs w:val="24"/>
          <w:lang w:val="it-IT"/>
        </w:rPr>
        <w:t xml:space="preserve">n </w:t>
      </w:r>
      <w:r w:rsidR="00F311B8" w:rsidRPr="00F717BA">
        <w:rPr>
          <w:b/>
          <w:bCs/>
          <w:color w:val="auto"/>
          <w:sz w:val="24"/>
          <w:szCs w:val="24"/>
          <w:lang w:val="it-IT"/>
        </w:rPr>
        <w:t>V</w:t>
      </w:r>
      <w:r w:rsidRPr="00F717BA">
        <w:rPr>
          <w:b/>
          <w:color w:val="auto"/>
          <w:sz w:val="24"/>
          <w:szCs w:val="24"/>
          <w:lang w:val="it-IT"/>
        </w:rPr>
        <w:t>itro Granuloma Model of Sarcoidosis</w:t>
      </w:r>
    </w:p>
    <w:p w14:paraId="28D096F8" w14:textId="035AA7FF" w:rsidR="00DF2797" w:rsidRPr="00F717BA" w:rsidRDefault="00DF2797" w:rsidP="00DF2797">
      <w:r>
        <w:rPr>
          <w:b/>
          <w:bCs/>
          <w:noProof/>
          <w:szCs w:val="24"/>
        </w:rPr>
        <mc:AlternateContent>
          <mc:Choice Requires="wpg">
            <w:drawing>
              <wp:anchor distT="0" distB="0" distL="114300" distR="114300" simplePos="0" relativeHeight="251658242" behindDoc="0" locked="0" layoutInCell="1" allowOverlap="1" wp14:anchorId="653C5DF7" wp14:editId="35D81348">
                <wp:simplePos x="0" y="0"/>
                <wp:positionH relativeFrom="margin">
                  <wp:align>center</wp:align>
                </wp:positionH>
                <wp:positionV relativeFrom="paragraph">
                  <wp:posOffset>241935</wp:posOffset>
                </wp:positionV>
                <wp:extent cx="5661660" cy="1671320"/>
                <wp:effectExtent l="0" t="0" r="15240" b="5080"/>
                <wp:wrapTopAndBottom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61660" cy="1671320"/>
                          <a:chOff x="0" y="0"/>
                          <a:chExt cx="5661660" cy="1671320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7620"/>
                            <a:ext cx="5486400" cy="16637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3" name="Rectangle 3"/>
                        <wps:cNvSpPr/>
                        <wps:spPr>
                          <a:xfrm>
                            <a:off x="4076700" y="0"/>
                            <a:ext cx="1584960" cy="32766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B6FD6E2" id="Group 4" o:spid="_x0000_s1026" style="position:absolute;margin-left:0;margin-top:19.05pt;width:445.8pt;height:131.6pt;z-index:251658242;mso-position-horizontal:center;mso-position-horizontal-relative:margin" coordsize="56616,1671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top:76;width:54864;height:166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">
                  <v:imagedata r:id="rId14" o:title=""/>
                </v:shape>
                <v:rect id="Rectangle 3" o:spid="_x0000_s1028" style="position:absolute;left:40767;width:15849;height:32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" fillcolor="white [3212]" strokecolor="white [3212]" strokeweight="1pt"/>
                <w10:wrap type="topAndBottom" anchorx="margin"/>
              </v:group>
            </w:pict>
          </mc:Fallback>
        </mc:AlternateContent>
      </w:r>
    </w:p>
    <w:p w14:paraId="7C33EE52" w14:textId="43D7932B" w:rsidR="00167867" w:rsidRPr="00F717BA" w:rsidRDefault="000A3989" w:rsidP="00BB3CFC">
      <w:pPr>
        <w:pStyle w:val="Caption"/>
        <w:rPr>
          <w:bCs/>
          <w:i w:val="0"/>
          <w:iCs w:val="0"/>
          <w:color w:val="auto"/>
          <w:sz w:val="21"/>
          <w:szCs w:val="21"/>
        </w:rPr>
      </w:pPr>
      <w:r w:rsidRPr="000A3989">
        <w:rPr>
          <w:bCs/>
          <w:i w:val="0"/>
          <w:iCs w:val="0"/>
          <w:color w:val="auto"/>
          <w:sz w:val="21"/>
          <w:szCs w:val="21"/>
        </w:rPr>
        <w:t xml:space="preserve">Peripheral blood mononuclear cells (PBMCs) are isolated from fresh blood using a </w:t>
      </w:r>
      <w:proofErr w:type="spellStart"/>
      <w:r w:rsidRPr="000A3989">
        <w:rPr>
          <w:bCs/>
          <w:i w:val="0"/>
          <w:iCs w:val="0"/>
          <w:color w:val="auto"/>
          <w:sz w:val="21"/>
          <w:szCs w:val="21"/>
        </w:rPr>
        <w:t>Ficoll</w:t>
      </w:r>
      <w:proofErr w:type="spellEnd"/>
      <w:r w:rsidRPr="000A3989">
        <w:rPr>
          <w:bCs/>
          <w:i w:val="0"/>
          <w:iCs w:val="0"/>
          <w:color w:val="auto"/>
          <w:sz w:val="21"/>
          <w:szCs w:val="21"/>
        </w:rPr>
        <w:t xml:space="preserve"> gradient, cultured in the presence or absence of Mycobacterium tuberculosis antigen-coated beads for 7 days, at which time granuloma formation is quantified using MIPAR image analysis (as described in the methods section).</w:t>
      </w:r>
      <w:r>
        <w:rPr>
          <w:bCs/>
          <w:i w:val="0"/>
          <w:iCs w:val="0"/>
          <w:color w:val="auto"/>
          <w:sz w:val="21"/>
          <w:szCs w:val="21"/>
        </w:rPr>
        <w:t xml:space="preserve"> </w:t>
      </w:r>
      <w:r w:rsidR="00467010" w:rsidRPr="00F717BA">
        <w:rPr>
          <w:bCs/>
          <w:i w:val="0"/>
          <w:iCs w:val="0"/>
          <w:color w:val="auto"/>
          <w:sz w:val="21"/>
          <w:szCs w:val="21"/>
        </w:rPr>
        <w:t>Abbreviations: PBM</w:t>
      </w:r>
      <w:r w:rsidR="00F717BA">
        <w:rPr>
          <w:bCs/>
          <w:i w:val="0"/>
          <w:iCs w:val="0"/>
          <w:color w:val="auto"/>
          <w:sz w:val="21"/>
          <w:szCs w:val="21"/>
        </w:rPr>
        <w:t>C</w:t>
      </w:r>
      <w:r>
        <w:rPr>
          <w:bCs/>
          <w:i w:val="0"/>
          <w:iCs w:val="0"/>
          <w:color w:val="auto"/>
          <w:sz w:val="21"/>
          <w:szCs w:val="21"/>
        </w:rPr>
        <w:t xml:space="preserve"> </w:t>
      </w:r>
      <w:r w:rsidR="00467010" w:rsidRPr="00F717BA">
        <w:rPr>
          <w:bCs/>
          <w:i w:val="0"/>
          <w:iCs w:val="0"/>
          <w:color w:val="auto"/>
          <w:sz w:val="21"/>
          <w:szCs w:val="21"/>
        </w:rPr>
        <w:t>=</w:t>
      </w:r>
      <w:r>
        <w:rPr>
          <w:bCs/>
          <w:i w:val="0"/>
          <w:iCs w:val="0"/>
          <w:color w:val="auto"/>
          <w:sz w:val="21"/>
          <w:szCs w:val="21"/>
        </w:rPr>
        <w:t xml:space="preserve"> </w:t>
      </w:r>
      <w:r w:rsidR="00F717BA" w:rsidRPr="00F717BA">
        <w:rPr>
          <w:bCs/>
          <w:i w:val="0"/>
          <w:iCs w:val="0"/>
          <w:color w:val="auto"/>
          <w:sz w:val="21"/>
          <w:szCs w:val="21"/>
        </w:rPr>
        <w:t>Peripheral blood mononuclear cells</w:t>
      </w:r>
    </w:p>
    <w:p w14:paraId="0ADF13F2" w14:textId="390518B3" w:rsidR="00D45D92" w:rsidRDefault="00D45D92">
      <w:pPr>
        <w:spacing w:before="0" w:after="160" w:line="259" w:lineRule="auto"/>
        <w:rPr>
          <w:szCs w:val="24"/>
        </w:rPr>
      </w:pPr>
      <w:r>
        <w:rPr>
          <w:i/>
          <w:iCs/>
          <w:szCs w:val="24"/>
        </w:rPr>
        <w:br w:type="page"/>
      </w:r>
    </w:p>
    <w:p w14:paraId="13720E57" w14:textId="53D0C33E" w:rsidR="00484EBD" w:rsidRDefault="00484EBD" w:rsidP="00484EBD">
      <w:pPr>
        <w:pStyle w:val="Caption"/>
        <w:rPr>
          <w:b/>
          <w:bCs/>
          <w:color w:val="auto"/>
          <w:sz w:val="24"/>
          <w:szCs w:val="24"/>
        </w:rPr>
      </w:pPr>
      <w:r w:rsidRPr="00354189">
        <w:rPr>
          <w:b/>
          <w:bCs/>
          <w:color w:val="auto"/>
          <w:sz w:val="24"/>
          <w:szCs w:val="24"/>
        </w:rPr>
        <w:lastRenderedPageBreak/>
        <w:t xml:space="preserve">Figure </w:t>
      </w:r>
      <w:r>
        <w:rPr>
          <w:b/>
          <w:bCs/>
          <w:color w:val="auto"/>
          <w:sz w:val="24"/>
          <w:szCs w:val="24"/>
        </w:rPr>
        <w:t>S2</w:t>
      </w:r>
      <w:r w:rsidRPr="00354189">
        <w:rPr>
          <w:b/>
          <w:bCs/>
          <w:color w:val="auto"/>
          <w:sz w:val="24"/>
          <w:szCs w:val="24"/>
        </w:rPr>
        <w:t>.</w:t>
      </w:r>
      <w:r>
        <w:rPr>
          <w:b/>
          <w:bCs/>
          <w:color w:val="auto"/>
          <w:sz w:val="24"/>
          <w:szCs w:val="24"/>
        </w:rPr>
        <w:t xml:space="preserve"> Representative</w:t>
      </w:r>
      <w:r w:rsidRPr="00354189">
        <w:rPr>
          <w:b/>
          <w:bCs/>
          <w:color w:val="auto"/>
          <w:sz w:val="24"/>
          <w:szCs w:val="24"/>
        </w:rPr>
        <w:t xml:space="preserve"> </w:t>
      </w:r>
      <w:r w:rsidRPr="00087B99">
        <w:rPr>
          <w:b/>
          <w:bCs/>
          <w:color w:val="auto"/>
          <w:sz w:val="24"/>
          <w:szCs w:val="24"/>
        </w:rPr>
        <w:t xml:space="preserve">Photomicrographs </w:t>
      </w:r>
      <w:proofErr w:type="gramStart"/>
      <w:r w:rsidR="00F311B8">
        <w:rPr>
          <w:b/>
          <w:bCs/>
          <w:color w:val="auto"/>
          <w:sz w:val="24"/>
          <w:szCs w:val="24"/>
        </w:rPr>
        <w:t>F</w:t>
      </w:r>
      <w:r w:rsidRPr="00087B99">
        <w:rPr>
          <w:b/>
          <w:bCs/>
          <w:color w:val="auto"/>
          <w:sz w:val="24"/>
          <w:szCs w:val="24"/>
        </w:rPr>
        <w:t>rom</w:t>
      </w:r>
      <w:proofErr w:type="gramEnd"/>
      <w:r w:rsidRPr="00087B99">
        <w:rPr>
          <w:b/>
          <w:bCs/>
          <w:color w:val="auto"/>
          <w:sz w:val="24"/>
          <w:szCs w:val="24"/>
        </w:rPr>
        <w:t xml:space="preserve"> the </w:t>
      </w:r>
      <w:r w:rsidR="00F311B8">
        <w:rPr>
          <w:b/>
          <w:bCs/>
          <w:color w:val="auto"/>
          <w:sz w:val="24"/>
          <w:szCs w:val="24"/>
        </w:rPr>
        <w:t>I</w:t>
      </w:r>
      <w:r w:rsidRPr="00087B99">
        <w:rPr>
          <w:b/>
          <w:bCs/>
          <w:color w:val="auto"/>
          <w:sz w:val="24"/>
          <w:szCs w:val="24"/>
        </w:rPr>
        <w:t xml:space="preserve">n </w:t>
      </w:r>
      <w:r w:rsidR="00F311B8">
        <w:rPr>
          <w:b/>
          <w:bCs/>
          <w:color w:val="auto"/>
          <w:sz w:val="24"/>
          <w:szCs w:val="24"/>
        </w:rPr>
        <w:t>V</w:t>
      </w:r>
      <w:r w:rsidRPr="00087B99">
        <w:rPr>
          <w:b/>
          <w:bCs/>
          <w:color w:val="auto"/>
          <w:sz w:val="24"/>
          <w:szCs w:val="24"/>
        </w:rPr>
        <w:t>itro Model of Sarcoidosis of Granuloma</w:t>
      </w:r>
      <w:r w:rsidRPr="001668E2">
        <w:rPr>
          <w:b/>
          <w:bCs/>
          <w:color w:val="auto"/>
          <w:sz w:val="24"/>
          <w:szCs w:val="24"/>
        </w:rPr>
        <w:t>-</w:t>
      </w:r>
      <w:r>
        <w:rPr>
          <w:b/>
          <w:bCs/>
          <w:color w:val="auto"/>
          <w:sz w:val="24"/>
          <w:szCs w:val="24"/>
        </w:rPr>
        <w:t>Li</w:t>
      </w:r>
      <w:r w:rsidRPr="001668E2">
        <w:rPr>
          <w:b/>
          <w:bCs/>
          <w:color w:val="auto"/>
          <w:sz w:val="24"/>
          <w:szCs w:val="24"/>
        </w:rPr>
        <w:t xml:space="preserve">ke </w:t>
      </w:r>
      <w:r>
        <w:rPr>
          <w:b/>
          <w:bCs/>
          <w:color w:val="auto"/>
          <w:sz w:val="24"/>
          <w:szCs w:val="24"/>
        </w:rPr>
        <w:t>C</w:t>
      </w:r>
      <w:r w:rsidRPr="001668E2">
        <w:rPr>
          <w:b/>
          <w:bCs/>
          <w:color w:val="auto"/>
          <w:sz w:val="24"/>
          <w:szCs w:val="24"/>
        </w:rPr>
        <w:t xml:space="preserve">ell </w:t>
      </w:r>
      <w:r>
        <w:rPr>
          <w:b/>
          <w:bCs/>
          <w:color w:val="auto"/>
          <w:sz w:val="24"/>
          <w:szCs w:val="24"/>
        </w:rPr>
        <w:t>A</w:t>
      </w:r>
      <w:r w:rsidRPr="001668E2">
        <w:rPr>
          <w:b/>
          <w:bCs/>
          <w:color w:val="auto"/>
          <w:sz w:val="24"/>
          <w:szCs w:val="24"/>
        </w:rPr>
        <w:t>ggregates</w:t>
      </w:r>
    </w:p>
    <w:p w14:paraId="7D56AD43" w14:textId="53202478" w:rsidR="00484EBD" w:rsidRPr="00484EBD" w:rsidRDefault="0077518A" w:rsidP="00484EBD">
      <w:r>
        <w:rPr>
          <w:noProof/>
        </w:rPr>
        <w:drawing>
          <wp:inline distT="0" distB="0" distL="0" distR="0" wp14:anchorId="1323F7BF" wp14:editId="5AB60E38">
            <wp:extent cx="5120005" cy="6065520"/>
            <wp:effectExtent l="0" t="0" r="4445" b="0"/>
            <wp:docPr id="1" name="Picture 1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iagram&#10;&#10;Description automatically generated"/>
                    <pic:cNvPicPr/>
                  </pic:nvPicPr>
                  <pic:blipFill rotWithShape="1">
                    <a:blip r:embed="rId15"/>
                    <a:srcRect t="5691" b="5499"/>
                    <a:stretch/>
                  </pic:blipFill>
                  <pic:spPr bwMode="auto">
                    <a:xfrm>
                      <a:off x="0" y="0"/>
                      <a:ext cx="5120640" cy="60662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18C0C7" w14:textId="69EE93ED" w:rsidR="00552022" w:rsidRDefault="00AF6CEA">
      <w:pPr>
        <w:spacing w:before="0" w:after="160" w:line="259" w:lineRule="auto"/>
      </w:pPr>
      <w:r w:rsidRPr="00AF6CEA">
        <w:rPr>
          <w:sz w:val="21"/>
          <w:szCs w:val="21"/>
        </w:rPr>
        <w:t xml:space="preserve">Dose dependent reduction in granuloma area percent (red inset numbers, left panels) is demonstrated in response to either prednisone or XTMAB-16.  Granuloma size is further represented in the right panels based on a color spectrum wherein red represents the larger, </w:t>
      </w:r>
      <w:proofErr w:type="gramStart"/>
      <w:r w:rsidRPr="00AF6CEA">
        <w:rPr>
          <w:sz w:val="21"/>
          <w:szCs w:val="21"/>
        </w:rPr>
        <w:t>green</w:t>
      </w:r>
      <w:proofErr w:type="gramEnd"/>
      <w:r w:rsidRPr="00AF6CEA">
        <w:rPr>
          <w:sz w:val="21"/>
          <w:szCs w:val="21"/>
        </w:rPr>
        <w:t xml:space="preserve"> or blue represents smaller granulomas.</w:t>
      </w:r>
      <w:r>
        <w:rPr>
          <w:sz w:val="21"/>
          <w:szCs w:val="21"/>
        </w:rPr>
        <w:t xml:space="preserve"> </w:t>
      </w:r>
      <w:r w:rsidR="00F717BA">
        <w:rPr>
          <w:sz w:val="21"/>
          <w:szCs w:val="21"/>
        </w:rPr>
        <w:t>Abbreviations: PPD</w:t>
      </w:r>
      <w:r w:rsidR="006C45F4">
        <w:rPr>
          <w:sz w:val="21"/>
          <w:szCs w:val="21"/>
        </w:rPr>
        <w:t xml:space="preserve"> </w:t>
      </w:r>
      <w:r w:rsidR="00070F47">
        <w:rPr>
          <w:sz w:val="21"/>
          <w:szCs w:val="21"/>
        </w:rPr>
        <w:t>=</w:t>
      </w:r>
      <w:r w:rsidR="006C45F4">
        <w:rPr>
          <w:sz w:val="21"/>
          <w:szCs w:val="21"/>
        </w:rPr>
        <w:t xml:space="preserve"> </w:t>
      </w:r>
      <w:r w:rsidR="00070F47">
        <w:rPr>
          <w:sz w:val="21"/>
          <w:szCs w:val="21"/>
        </w:rPr>
        <w:t>purified protein derivative; UNC</w:t>
      </w:r>
      <w:r w:rsidR="006C45F4">
        <w:rPr>
          <w:sz w:val="21"/>
          <w:szCs w:val="21"/>
        </w:rPr>
        <w:t xml:space="preserve"> </w:t>
      </w:r>
      <w:r w:rsidR="00070F47">
        <w:rPr>
          <w:sz w:val="21"/>
          <w:szCs w:val="21"/>
        </w:rPr>
        <w:t>=</w:t>
      </w:r>
      <w:r w:rsidR="006C45F4">
        <w:rPr>
          <w:sz w:val="21"/>
          <w:szCs w:val="21"/>
        </w:rPr>
        <w:t xml:space="preserve"> </w:t>
      </w:r>
      <w:r w:rsidR="00070F47">
        <w:rPr>
          <w:sz w:val="21"/>
          <w:szCs w:val="21"/>
        </w:rPr>
        <w:t>uncoated beads</w:t>
      </w:r>
      <w:r w:rsidR="006C45F4">
        <w:rPr>
          <w:sz w:val="21"/>
          <w:szCs w:val="21"/>
        </w:rPr>
        <w:t>.</w:t>
      </w:r>
      <w:r w:rsidR="00552022">
        <w:br w:type="page"/>
      </w:r>
    </w:p>
    <w:p w14:paraId="61C2D672" w14:textId="757FA055" w:rsidR="0028395C" w:rsidRPr="004214A5" w:rsidRDefault="0028395C" w:rsidP="0028395C">
      <w:pPr>
        <w:rPr>
          <w:b/>
          <w:bCs/>
          <w:i/>
          <w:iCs/>
        </w:rPr>
      </w:pPr>
      <w:bookmarkStart w:id="9" w:name="_Ref110341545"/>
      <w:bookmarkStart w:id="10" w:name="_Toc110412968"/>
      <w:r w:rsidRPr="004214A5">
        <w:rPr>
          <w:b/>
          <w:bCs/>
          <w:i/>
          <w:iCs/>
        </w:rPr>
        <w:lastRenderedPageBreak/>
        <w:t xml:space="preserve">Figure </w:t>
      </w:r>
      <w:bookmarkEnd w:id="9"/>
      <w:r w:rsidRPr="004214A5">
        <w:rPr>
          <w:b/>
          <w:bCs/>
          <w:i/>
          <w:iCs/>
        </w:rPr>
        <w:t>S</w:t>
      </w:r>
      <w:r w:rsidR="005857F6">
        <w:rPr>
          <w:b/>
          <w:bCs/>
          <w:i/>
          <w:iCs/>
        </w:rPr>
        <w:t>3</w:t>
      </w:r>
      <w:r w:rsidRPr="004214A5">
        <w:rPr>
          <w:b/>
          <w:bCs/>
          <w:i/>
          <w:iCs/>
        </w:rPr>
        <w:t xml:space="preserve">. </w:t>
      </w:r>
      <w:bookmarkEnd w:id="10"/>
      <w:r w:rsidR="00D919B3" w:rsidRPr="004214A5">
        <w:rPr>
          <w:b/>
          <w:bCs/>
          <w:i/>
          <w:iCs/>
        </w:rPr>
        <w:t>Goodness of Fit Plots for the Final Model</w:t>
      </w:r>
    </w:p>
    <w:p w14:paraId="605852E3" w14:textId="66AB5A65" w:rsidR="001D18FA" w:rsidRDefault="00D919B3" w:rsidP="00DF2797">
      <w:pPr>
        <w:rPr>
          <w:b/>
          <w:bCs/>
        </w:rPr>
      </w:pPr>
      <w:r>
        <w:rPr>
          <w:noProof/>
        </w:rPr>
        <w:drawing>
          <wp:inline distT="0" distB="0" distL="0" distR="0" wp14:anchorId="56B7BA85" wp14:editId="5B31AC3D">
            <wp:extent cx="5943600" cy="3817620"/>
            <wp:effectExtent l="0" t="0" r="0" b="0"/>
            <wp:docPr id="21" name="Picture 21" descr="Graphical user interface, 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Graphical user interface, chart, line chart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1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6EED0D" w14:textId="2BF984AD" w:rsidR="00B54070" w:rsidRPr="00070F47" w:rsidRDefault="00044EED" w:rsidP="00BA3A7B">
      <w:pPr>
        <w:spacing w:before="0" w:after="0" w:line="240" w:lineRule="auto"/>
        <w:rPr>
          <w:sz w:val="21"/>
          <w:szCs w:val="21"/>
        </w:rPr>
      </w:pPr>
      <w:r w:rsidRPr="00044EED">
        <w:rPr>
          <w:sz w:val="21"/>
          <w:szCs w:val="21"/>
        </w:rPr>
        <w:t xml:space="preserve">Goodness-of-fit plots suggest reasonable fit of the data. Individual- and population-predicted concentrations showed good correlation with observed data. </w:t>
      </w:r>
      <w:r w:rsidR="009A5E0B" w:rsidRPr="00070F47">
        <w:rPr>
          <w:sz w:val="21"/>
          <w:szCs w:val="21"/>
        </w:rPr>
        <w:t>Notes: Dots are individual data points, and solid red lines are smoothed LOESS lines. Black dashed lines show the line of unity and the 0 line in respective panels.</w:t>
      </w:r>
      <w:r>
        <w:rPr>
          <w:sz w:val="21"/>
          <w:szCs w:val="21"/>
        </w:rPr>
        <w:t xml:space="preserve"> </w:t>
      </w:r>
      <w:r w:rsidR="009A5E0B" w:rsidRPr="00070F47">
        <w:rPr>
          <w:sz w:val="21"/>
          <w:szCs w:val="21"/>
        </w:rPr>
        <w:t>Abbreviation: LOESS</w:t>
      </w:r>
      <w:r>
        <w:rPr>
          <w:sz w:val="21"/>
          <w:szCs w:val="21"/>
        </w:rPr>
        <w:t xml:space="preserve"> </w:t>
      </w:r>
      <w:r w:rsidR="009A5E0B" w:rsidRPr="00070F47">
        <w:rPr>
          <w:sz w:val="21"/>
          <w:szCs w:val="21"/>
        </w:rPr>
        <w:t>=</w:t>
      </w:r>
      <w:r>
        <w:rPr>
          <w:sz w:val="21"/>
          <w:szCs w:val="21"/>
        </w:rPr>
        <w:t xml:space="preserve"> </w:t>
      </w:r>
      <w:r w:rsidR="009A5E0B" w:rsidRPr="00070F47">
        <w:rPr>
          <w:sz w:val="21"/>
          <w:szCs w:val="21"/>
        </w:rPr>
        <w:t>locally weighted scatterplot smoothing</w:t>
      </w:r>
      <w:r w:rsidR="006C45F4">
        <w:rPr>
          <w:sz w:val="21"/>
          <w:szCs w:val="21"/>
        </w:rPr>
        <w:t>.</w:t>
      </w:r>
    </w:p>
    <w:p w14:paraId="5BD0EE7B" w14:textId="77777777" w:rsidR="002F5EFF" w:rsidRDefault="002F5EFF">
      <w:pPr>
        <w:spacing w:before="0" w:after="160" w:line="259" w:lineRule="auto"/>
        <w:rPr>
          <w:sz w:val="22"/>
        </w:rPr>
      </w:pPr>
      <w:r>
        <w:rPr>
          <w:sz w:val="22"/>
        </w:rPr>
        <w:br w:type="page"/>
      </w:r>
    </w:p>
    <w:p w14:paraId="50681A93" w14:textId="525E9B61" w:rsidR="00414C14" w:rsidRDefault="00414C14" w:rsidP="00414C14">
      <w:pPr>
        <w:pStyle w:val="Caption"/>
        <w:rPr>
          <w:b/>
          <w:bCs/>
          <w:sz w:val="24"/>
          <w:szCs w:val="24"/>
        </w:rPr>
      </w:pPr>
      <w:r w:rsidRPr="00346E38">
        <w:rPr>
          <w:b/>
          <w:bCs/>
          <w:color w:val="auto"/>
          <w:sz w:val="24"/>
          <w:szCs w:val="24"/>
        </w:rPr>
        <w:lastRenderedPageBreak/>
        <w:t>Figure</w:t>
      </w:r>
      <w:r>
        <w:rPr>
          <w:b/>
          <w:bCs/>
          <w:color w:val="auto"/>
          <w:sz w:val="24"/>
          <w:szCs w:val="24"/>
        </w:rPr>
        <w:t xml:space="preserve"> S</w:t>
      </w:r>
      <w:r w:rsidR="007C1D10">
        <w:rPr>
          <w:b/>
          <w:bCs/>
          <w:color w:val="auto"/>
          <w:sz w:val="24"/>
          <w:szCs w:val="24"/>
        </w:rPr>
        <w:t>4</w:t>
      </w:r>
      <w:r w:rsidRPr="00346E38">
        <w:rPr>
          <w:b/>
          <w:bCs/>
          <w:color w:val="auto"/>
          <w:sz w:val="24"/>
          <w:szCs w:val="24"/>
        </w:rPr>
        <w:t xml:space="preserve">. Prediction-Corrected VPC for XTMAB-16 Concentrations </w:t>
      </w:r>
    </w:p>
    <w:p w14:paraId="44D0635A" w14:textId="127BC1E4" w:rsidR="00414C14" w:rsidRDefault="00405196" w:rsidP="00414C14">
      <w:pPr>
        <w:rPr>
          <w:b/>
          <w:bCs/>
        </w:rPr>
      </w:pPr>
      <w:r w:rsidRPr="00011EB2">
        <w:rPr>
          <w:noProof/>
        </w:rPr>
        <w:drawing>
          <wp:anchor distT="0" distB="0" distL="114300" distR="114300" simplePos="0" relativeHeight="251658245" behindDoc="0" locked="0" layoutInCell="1" allowOverlap="1" wp14:anchorId="09804765" wp14:editId="4E1D0735">
            <wp:simplePos x="0" y="0"/>
            <wp:positionH relativeFrom="margin">
              <wp:align>right</wp:align>
            </wp:positionH>
            <wp:positionV relativeFrom="paragraph">
              <wp:posOffset>583565</wp:posOffset>
            </wp:positionV>
            <wp:extent cx="5943600" cy="3608705"/>
            <wp:effectExtent l="0" t="0" r="0" b="0"/>
            <wp:wrapTopAndBottom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087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1882E61" w14:textId="2F23904F" w:rsidR="00414C14" w:rsidRPr="00070F47" w:rsidRDefault="00374F68">
      <w:pPr>
        <w:spacing w:before="0" w:after="160" w:line="259" w:lineRule="auto"/>
        <w:rPr>
          <w:sz w:val="21"/>
          <w:szCs w:val="21"/>
        </w:rPr>
      </w:pPr>
      <w:r w:rsidRPr="00374F68">
        <w:rPr>
          <w:sz w:val="21"/>
          <w:szCs w:val="21"/>
        </w:rPr>
        <w:t xml:space="preserve">The final PPK model was able to predict the observed median and 5th and 95th percentiles of observed XTMAB-16 concentrations with good accuracy. Model evaluation by </w:t>
      </w:r>
      <w:proofErr w:type="spellStart"/>
      <w:r w:rsidRPr="00374F68">
        <w:rPr>
          <w:sz w:val="21"/>
          <w:szCs w:val="21"/>
        </w:rPr>
        <w:t>pcVPC</w:t>
      </w:r>
      <w:proofErr w:type="spellEnd"/>
      <w:r w:rsidRPr="00374F68">
        <w:rPr>
          <w:sz w:val="21"/>
          <w:szCs w:val="21"/>
        </w:rPr>
        <w:t xml:space="preserve"> showed suitable predictive performance of the model, which captured both the central tendency and variability in observed concentrations.</w:t>
      </w:r>
      <w:r>
        <w:rPr>
          <w:sz w:val="21"/>
          <w:szCs w:val="21"/>
        </w:rPr>
        <w:t xml:space="preserve"> </w:t>
      </w:r>
      <w:r w:rsidR="00070F47" w:rsidRPr="00070F47">
        <w:rPr>
          <w:sz w:val="21"/>
          <w:szCs w:val="21"/>
        </w:rPr>
        <w:t>Abbreviations: CL</w:t>
      </w:r>
      <w:r>
        <w:rPr>
          <w:sz w:val="21"/>
          <w:szCs w:val="21"/>
        </w:rPr>
        <w:t xml:space="preserve"> </w:t>
      </w:r>
      <w:r w:rsidR="00070F47" w:rsidRPr="00070F47">
        <w:rPr>
          <w:sz w:val="21"/>
          <w:szCs w:val="21"/>
        </w:rPr>
        <w:t>=</w:t>
      </w:r>
      <w:r>
        <w:rPr>
          <w:sz w:val="21"/>
          <w:szCs w:val="21"/>
        </w:rPr>
        <w:t xml:space="preserve"> </w:t>
      </w:r>
      <w:r w:rsidR="00070F47" w:rsidRPr="00070F47">
        <w:rPr>
          <w:sz w:val="21"/>
          <w:szCs w:val="21"/>
        </w:rPr>
        <w:t xml:space="preserve">clearance; </w:t>
      </w:r>
      <w:proofErr w:type="spellStart"/>
      <w:r w:rsidR="004359C2">
        <w:rPr>
          <w:sz w:val="21"/>
          <w:szCs w:val="21"/>
        </w:rPr>
        <w:t>pc</w:t>
      </w:r>
      <w:r w:rsidR="00070F47" w:rsidRPr="00070F47">
        <w:rPr>
          <w:sz w:val="21"/>
          <w:szCs w:val="21"/>
        </w:rPr>
        <w:t>VPC</w:t>
      </w:r>
      <w:proofErr w:type="spellEnd"/>
      <w:r>
        <w:rPr>
          <w:sz w:val="21"/>
          <w:szCs w:val="21"/>
        </w:rPr>
        <w:t xml:space="preserve"> </w:t>
      </w:r>
      <w:r w:rsidR="00070F47" w:rsidRPr="00070F47">
        <w:rPr>
          <w:sz w:val="21"/>
          <w:szCs w:val="21"/>
        </w:rPr>
        <w:t>=</w:t>
      </w:r>
      <w:r>
        <w:rPr>
          <w:sz w:val="21"/>
          <w:szCs w:val="21"/>
        </w:rPr>
        <w:t xml:space="preserve"> </w:t>
      </w:r>
      <w:r w:rsidR="004B0BB2">
        <w:rPr>
          <w:sz w:val="21"/>
          <w:szCs w:val="21"/>
        </w:rPr>
        <w:t xml:space="preserve">predication-corrected </w:t>
      </w:r>
      <w:r w:rsidR="00070F47" w:rsidRPr="00070F47">
        <w:rPr>
          <w:sz w:val="21"/>
          <w:szCs w:val="21"/>
        </w:rPr>
        <w:t>visual predictive check</w:t>
      </w:r>
      <w:r w:rsidR="006C45F4">
        <w:rPr>
          <w:sz w:val="21"/>
          <w:szCs w:val="21"/>
        </w:rPr>
        <w:t>.</w:t>
      </w:r>
    </w:p>
    <w:sectPr w:rsidR="00414C14" w:rsidRPr="00070F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674DB8" w14:textId="77777777" w:rsidR="00175925" w:rsidRDefault="00175925" w:rsidP="00732FAF">
      <w:pPr>
        <w:spacing w:before="0" w:after="0" w:line="240" w:lineRule="auto"/>
      </w:pPr>
      <w:r>
        <w:separator/>
      </w:r>
    </w:p>
  </w:endnote>
  <w:endnote w:type="continuationSeparator" w:id="0">
    <w:p w14:paraId="0A748E8F" w14:textId="77777777" w:rsidR="00175925" w:rsidRDefault="00175925" w:rsidP="00732FAF">
      <w:pPr>
        <w:spacing w:before="0" w:after="0" w:line="240" w:lineRule="auto"/>
      </w:pPr>
      <w:r>
        <w:continuationSeparator/>
      </w:r>
    </w:p>
  </w:endnote>
  <w:endnote w:type="continuationNotice" w:id="1">
    <w:p w14:paraId="3A7AF103" w14:textId="77777777" w:rsidR="00175925" w:rsidRDefault="00175925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imes New Roman Bold"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406203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920F51" w14:textId="4CE308AE" w:rsidR="00732FAF" w:rsidRDefault="00732FA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66BAE6" w14:textId="77777777" w:rsidR="00732FAF" w:rsidRDefault="00732F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41D954" w14:textId="77777777" w:rsidR="00175925" w:rsidRDefault="00175925" w:rsidP="00732FAF">
      <w:pPr>
        <w:spacing w:before="0" w:after="0" w:line="240" w:lineRule="auto"/>
      </w:pPr>
      <w:r>
        <w:separator/>
      </w:r>
    </w:p>
  </w:footnote>
  <w:footnote w:type="continuationSeparator" w:id="0">
    <w:p w14:paraId="2FFB129C" w14:textId="77777777" w:rsidR="00175925" w:rsidRDefault="00175925" w:rsidP="00732FAF">
      <w:pPr>
        <w:spacing w:before="0" w:after="0" w:line="240" w:lineRule="auto"/>
      </w:pPr>
      <w:r>
        <w:continuationSeparator/>
      </w:r>
    </w:p>
  </w:footnote>
  <w:footnote w:type="continuationNotice" w:id="1">
    <w:p w14:paraId="4A14F804" w14:textId="77777777" w:rsidR="00175925" w:rsidRDefault="00175925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64684B" w14:textId="36A77976" w:rsidR="00F73548" w:rsidRDefault="00F73548">
    <w:pPr>
      <w:pStyle w:val="Header"/>
    </w:pPr>
    <w:r>
      <w:t>Offman et al.</w:t>
    </w:r>
    <w:r w:rsidR="00686188">
      <w:t xml:space="preserve"> 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72903"/>
    <w:multiLevelType w:val="hybridMultilevel"/>
    <w:tmpl w:val="81342594"/>
    <w:lvl w:ilvl="0" w:tplc="CDAE353C">
      <w:numFmt w:val="bullet"/>
      <w:lvlText w:val="•"/>
      <w:lvlJc w:val="left"/>
      <w:pPr>
        <w:ind w:left="1080" w:hanging="72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6978B1"/>
    <w:multiLevelType w:val="hybridMultilevel"/>
    <w:tmpl w:val="CA6C2F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34A27A3"/>
    <w:multiLevelType w:val="hybridMultilevel"/>
    <w:tmpl w:val="A1B4099C"/>
    <w:lvl w:ilvl="0" w:tplc="CDAE353C">
      <w:numFmt w:val="bullet"/>
      <w:lvlText w:val="•"/>
      <w:lvlJc w:val="left"/>
      <w:pPr>
        <w:ind w:left="1080" w:hanging="72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7403AE"/>
    <w:multiLevelType w:val="hybridMultilevel"/>
    <w:tmpl w:val="E9529550"/>
    <w:lvl w:ilvl="0" w:tplc="CDAE353C">
      <w:numFmt w:val="bullet"/>
      <w:lvlText w:val="•"/>
      <w:lvlJc w:val="left"/>
      <w:pPr>
        <w:ind w:left="1080" w:hanging="72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870539"/>
    <w:multiLevelType w:val="hybridMultilevel"/>
    <w:tmpl w:val="0A48E57C"/>
    <w:lvl w:ilvl="0" w:tplc="CDAE353C">
      <w:numFmt w:val="bullet"/>
      <w:lvlText w:val="•"/>
      <w:lvlJc w:val="left"/>
      <w:pPr>
        <w:ind w:left="1080" w:hanging="72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0236292">
    <w:abstractNumId w:val="1"/>
  </w:num>
  <w:num w:numId="2" w16cid:durableId="1404991672">
    <w:abstractNumId w:val="2"/>
  </w:num>
  <w:num w:numId="3" w16cid:durableId="879173839">
    <w:abstractNumId w:val="4"/>
  </w:num>
  <w:num w:numId="4" w16cid:durableId="2008824711">
    <w:abstractNumId w:val="3"/>
  </w:num>
  <w:num w:numId="5" w16cid:durableId="21258809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2229fwpp0zx6e92eqxsts4et09w2r59xxp&quot;&gt;Xentria&lt;record-ids&gt;&lt;item&gt;1&lt;/item&gt;&lt;item&gt;4&lt;/item&gt;&lt;item&gt;6&lt;/item&gt;&lt;item&gt;7&lt;/item&gt;&lt;item&gt;17&lt;/item&gt;&lt;item&gt;21&lt;/item&gt;&lt;item&gt;28&lt;/item&gt;&lt;item&gt;29&lt;/item&gt;&lt;item&gt;30&lt;/item&gt;&lt;item&gt;31&lt;/item&gt;&lt;item&gt;32&lt;/item&gt;&lt;item&gt;34&lt;/item&gt;&lt;item&gt;35&lt;/item&gt;&lt;item&gt;36&lt;/item&gt;&lt;item&gt;37&lt;/item&gt;&lt;item&gt;38&lt;/item&gt;&lt;item&gt;39&lt;/item&gt;&lt;item&gt;41&lt;/item&gt;&lt;item&gt;44&lt;/item&gt;&lt;item&gt;45&lt;/item&gt;&lt;item&gt;46&lt;/item&gt;&lt;/record-ids&gt;&lt;/item&gt;&lt;/Libraries&gt;"/>
  </w:docVars>
  <w:rsids>
    <w:rsidRoot w:val="009220CA"/>
    <w:rsid w:val="0000172E"/>
    <w:rsid w:val="000022C9"/>
    <w:rsid w:val="00002FA4"/>
    <w:rsid w:val="00003B30"/>
    <w:rsid w:val="00004739"/>
    <w:rsid w:val="00005DDD"/>
    <w:rsid w:val="00006EE4"/>
    <w:rsid w:val="00007076"/>
    <w:rsid w:val="000104B5"/>
    <w:rsid w:val="000109E5"/>
    <w:rsid w:val="00010AA3"/>
    <w:rsid w:val="00011EAD"/>
    <w:rsid w:val="00011EB2"/>
    <w:rsid w:val="00012456"/>
    <w:rsid w:val="00012D05"/>
    <w:rsid w:val="00014443"/>
    <w:rsid w:val="00014D22"/>
    <w:rsid w:val="00015292"/>
    <w:rsid w:val="0001619A"/>
    <w:rsid w:val="000162DA"/>
    <w:rsid w:val="000178BA"/>
    <w:rsid w:val="0002024A"/>
    <w:rsid w:val="000211B4"/>
    <w:rsid w:val="00023280"/>
    <w:rsid w:val="0002329B"/>
    <w:rsid w:val="00023F4A"/>
    <w:rsid w:val="000251E2"/>
    <w:rsid w:val="00025BCC"/>
    <w:rsid w:val="00025C3F"/>
    <w:rsid w:val="000265F0"/>
    <w:rsid w:val="00027CB6"/>
    <w:rsid w:val="000322FF"/>
    <w:rsid w:val="00032BF0"/>
    <w:rsid w:val="00034A6B"/>
    <w:rsid w:val="000358B2"/>
    <w:rsid w:val="00037C21"/>
    <w:rsid w:val="00041763"/>
    <w:rsid w:val="00041DE9"/>
    <w:rsid w:val="000430FA"/>
    <w:rsid w:val="00044173"/>
    <w:rsid w:val="000445D8"/>
    <w:rsid w:val="000447D5"/>
    <w:rsid w:val="00044EED"/>
    <w:rsid w:val="0004645A"/>
    <w:rsid w:val="00047054"/>
    <w:rsid w:val="00050650"/>
    <w:rsid w:val="0005199B"/>
    <w:rsid w:val="0005354D"/>
    <w:rsid w:val="00053B2D"/>
    <w:rsid w:val="00055DED"/>
    <w:rsid w:val="000565A3"/>
    <w:rsid w:val="00056CBC"/>
    <w:rsid w:val="00056DB7"/>
    <w:rsid w:val="00061C88"/>
    <w:rsid w:val="00063867"/>
    <w:rsid w:val="00065564"/>
    <w:rsid w:val="00070A6B"/>
    <w:rsid w:val="00070B76"/>
    <w:rsid w:val="00070F47"/>
    <w:rsid w:val="00071DDC"/>
    <w:rsid w:val="000722B3"/>
    <w:rsid w:val="0007635E"/>
    <w:rsid w:val="00076F03"/>
    <w:rsid w:val="00077B87"/>
    <w:rsid w:val="00080802"/>
    <w:rsid w:val="00081A32"/>
    <w:rsid w:val="000826BB"/>
    <w:rsid w:val="00083070"/>
    <w:rsid w:val="00083562"/>
    <w:rsid w:val="00085216"/>
    <w:rsid w:val="0008575C"/>
    <w:rsid w:val="00087B99"/>
    <w:rsid w:val="00091928"/>
    <w:rsid w:val="00093B90"/>
    <w:rsid w:val="00095462"/>
    <w:rsid w:val="00095D7C"/>
    <w:rsid w:val="0009666B"/>
    <w:rsid w:val="00097996"/>
    <w:rsid w:val="000A1A89"/>
    <w:rsid w:val="000A1F5F"/>
    <w:rsid w:val="000A2465"/>
    <w:rsid w:val="000A3989"/>
    <w:rsid w:val="000A3D07"/>
    <w:rsid w:val="000B0920"/>
    <w:rsid w:val="000B0F46"/>
    <w:rsid w:val="000B2492"/>
    <w:rsid w:val="000B53D0"/>
    <w:rsid w:val="000B7D8F"/>
    <w:rsid w:val="000C04A3"/>
    <w:rsid w:val="000C05AE"/>
    <w:rsid w:val="000C0AF6"/>
    <w:rsid w:val="000C16FF"/>
    <w:rsid w:val="000C2686"/>
    <w:rsid w:val="000C4D57"/>
    <w:rsid w:val="000C6AC8"/>
    <w:rsid w:val="000D0171"/>
    <w:rsid w:val="000D081A"/>
    <w:rsid w:val="000D16B9"/>
    <w:rsid w:val="000D2292"/>
    <w:rsid w:val="000D38D0"/>
    <w:rsid w:val="000D6C5D"/>
    <w:rsid w:val="000E1D3B"/>
    <w:rsid w:val="000E202D"/>
    <w:rsid w:val="000E227C"/>
    <w:rsid w:val="000E4941"/>
    <w:rsid w:val="000E4CCF"/>
    <w:rsid w:val="000E6CE5"/>
    <w:rsid w:val="000E7735"/>
    <w:rsid w:val="000E7E5B"/>
    <w:rsid w:val="000F0403"/>
    <w:rsid w:val="000F18B9"/>
    <w:rsid w:val="000F2C91"/>
    <w:rsid w:val="000F2E42"/>
    <w:rsid w:val="000F2F77"/>
    <w:rsid w:val="000F521E"/>
    <w:rsid w:val="000F6738"/>
    <w:rsid w:val="000F6799"/>
    <w:rsid w:val="0010014F"/>
    <w:rsid w:val="0010033C"/>
    <w:rsid w:val="00101129"/>
    <w:rsid w:val="0010164E"/>
    <w:rsid w:val="001034D4"/>
    <w:rsid w:val="001049F7"/>
    <w:rsid w:val="0010535A"/>
    <w:rsid w:val="001054B8"/>
    <w:rsid w:val="00106ECD"/>
    <w:rsid w:val="00112233"/>
    <w:rsid w:val="00116DC6"/>
    <w:rsid w:val="001202EF"/>
    <w:rsid w:val="00120717"/>
    <w:rsid w:val="0012124E"/>
    <w:rsid w:val="0012136E"/>
    <w:rsid w:val="00121982"/>
    <w:rsid w:val="00121C9D"/>
    <w:rsid w:val="00121ED4"/>
    <w:rsid w:val="00123B71"/>
    <w:rsid w:val="0012463F"/>
    <w:rsid w:val="00126D6B"/>
    <w:rsid w:val="0013127C"/>
    <w:rsid w:val="001321AC"/>
    <w:rsid w:val="00132F39"/>
    <w:rsid w:val="001333A9"/>
    <w:rsid w:val="00135A5B"/>
    <w:rsid w:val="00136440"/>
    <w:rsid w:val="001365DA"/>
    <w:rsid w:val="00136C34"/>
    <w:rsid w:val="001373DD"/>
    <w:rsid w:val="001376FC"/>
    <w:rsid w:val="00140C97"/>
    <w:rsid w:val="00143FD1"/>
    <w:rsid w:val="00147265"/>
    <w:rsid w:val="00147769"/>
    <w:rsid w:val="00151A21"/>
    <w:rsid w:val="00152E11"/>
    <w:rsid w:val="00153DC3"/>
    <w:rsid w:val="001542C6"/>
    <w:rsid w:val="00154DE0"/>
    <w:rsid w:val="001565DB"/>
    <w:rsid w:val="00157C8C"/>
    <w:rsid w:val="00160C67"/>
    <w:rsid w:val="00160DA3"/>
    <w:rsid w:val="00162E30"/>
    <w:rsid w:val="00164DAE"/>
    <w:rsid w:val="00165C61"/>
    <w:rsid w:val="001668E2"/>
    <w:rsid w:val="001675CA"/>
    <w:rsid w:val="00167867"/>
    <w:rsid w:val="001679B1"/>
    <w:rsid w:val="00167BEE"/>
    <w:rsid w:val="00167F0B"/>
    <w:rsid w:val="00170114"/>
    <w:rsid w:val="00172199"/>
    <w:rsid w:val="00175925"/>
    <w:rsid w:val="001760D7"/>
    <w:rsid w:val="0017627E"/>
    <w:rsid w:val="00176827"/>
    <w:rsid w:val="0018301C"/>
    <w:rsid w:val="0018490D"/>
    <w:rsid w:val="00184E99"/>
    <w:rsid w:val="00184F4A"/>
    <w:rsid w:val="00185558"/>
    <w:rsid w:val="001858A9"/>
    <w:rsid w:val="00187335"/>
    <w:rsid w:val="0019041E"/>
    <w:rsid w:val="001938AE"/>
    <w:rsid w:val="00193CF1"/>
    <w:rsid w:val="00193ED5"/>
    <w:rsid w:val="00195382"/>
    <w:rsid w:val="001A07F9"/>
    <w:rsid w:val="001A1633"/>
    <w:rsid w:val="001A17C5"/>
    <w:rsid w:val="001A4322"/>
    <w:rsid w:val="001A4608"/>
    <w:rsid w:val="001A4677"/>
    <w:rsid w:val="001A523B"/>
    <w:rsid w:val="001A5F3A"/>
    <w:rsid w:val="001A68FE"/>
    <w:rsid w:val="001A794F"/>
    <w:rsid w:val="001B089A"/>
    <w:rsid w:val="001B0DEF"/>
    <w:rsid w:val="001B155C"/>
    <w:rsid w:val="001B2F5C"/>
    <w:rsid w:val="001B32B9"/>
    <w:rsid w:val="001B36F4"/>
    <w:rsid w:val="001B43FA"/>
    <w:rsid w:val="001B48C2"/>
    <w:rsid w:val="001B4960"/>
    <w:rsid w:val="001B5F74"/>
    <w:rsid w:val="001B6333"/>
    <w:rsid w:val="001B6C24"/>
    <w:rsid w:val="001B77C4"/>
    <w:rsid w:val="001C0DDC"/>
    <w:rsid w:val="001C13B8"/>
    <w:rsid w:val="001C21DB"/>
    <w:rsid w:val="001C2F7A"/>
    <w:rsid w:val="001C30BF"/>
    <w:rsid w:val="001C38ED"/>
    <w:rsid w:val="001C4A8C"/>
    <w:rsid w:val="001C4B28"/>
    <w:rsid w:val="001C4EF3"/>
    <w:rsid w:val="001C602A"/>
    <w:rsid w:val="001C6A11"/>
    <w:rsid w:val="001C7465"/>
    <w:rsid w:val="001D18FA"/>
    <w:rsid w:val="001D1D44"/>
    <w:rsid w:val="001D4EEA"/>
    <w:rsid w:val="001D5E9D"/>
    <w:rsid w:val="001D6A86"/>
    <w:rsid w:val="001E5376"/>
    <w:rsid w:val="001E5A35"/>
    <w:rsid w:val="001E5D37"/>
    <w:rsid w:val="001E5F7B"/>
    <w:rsid w:val="001E72D9"/>
    <w:rsid w:val="001E7C1A"/>
    <w:rsid w:val="001F0DF0"/>
    <w:rsid w:val="001F1BF7"/>
    <w:rsid w:val="001F1ED1"/>
    <w:rsid w:val="001F3182"/>
    <w:rsid w:val="001F39EF"/>
    <w:rsid w:val="001F456C"/>
    <w:rsid w:val="001F59BD"/>
    <w:rsid w:val="001F6279"/>
    <w:rsid w:val="001F65B4"/>
    <w:rsid w:val="001F6C89"/>
    <w:rsid w:val="001F727A"/>
    <w:rsid w:val="001F7BAA"/>
    <w:rsid w:val="001F7C82"/>
    <w:rsid w:val="00200937"/>
    <w:rsid w:val="00201661"/>
    <w:rsid w:val="00201A01"/>
    <w:rsid w:val="00201D24"/>
    <w:rsid w:val="002023CB"/>
    <w:rsid w:val="002027BC"/>
    <w:rsid w:val="00202E96"/>
    <w:rsid w:val="0020348B"/>
    <w:rsid w:val="002052EC"/>
    <w:rsid w:val="00205434"/>
    <w:rsid w:val="002057A9"/>
    <w:rsid w:val="00206B82"/>
    <w:rsid w:val="00207553"/>
    <w:rsid w:val="00207C88"/>
    <w:rsid w:val="0021158B"/>
    <w:rsid w:val="002127B6"/>
    <w:rsid w:val="002129B5"/>
    <w:rsid w:val="002145E7"/>
    <w:rsid w:val="00215534"/>
    <w:rsid w:val="00216982"/>
    <w:rsid w:val="00216B95"/>
    <w:rsid w:val="002179BD"/>
    <w:rsid w:val="0022045A"/>
    <w:rsid w:val="00220992"/>
    <w:rsid w:val="0022160C"/>
    <w:rsid w:val="00221CF9"/>
    <w:rsid w:val="00221F01"/>
    <w:rsid w:val="00224A6F"/>
    <w:rsid w:val="00224C5D"/>
    <w:rsid w:val="00227B8A"/>
    <w:rsid w:val="002301E9"/>
    <w:rsid w:val="00234531"/>
    <w:rsid w:val="00236120"/>
    <w:rsid w:val="00236C6D"/>
    <w:rsid w:val="002377EB"/>
    <w:rsid w:val="00241BEE"/>
    <w:rsid w:val="00242604"/>
    <w:rsid w:val="00242B00"/>
    <w:rsid w:val="0024715F"/>
    <w:rsid w:val="00251144"/>
    <w:rsid w:val="00251FCC"/>
    <w:rsid w:val="002525D5"/>
    <w:rsid w:val="00253CE3"/>
    <w:rsid w:val="00254874"/>
    <w:rsid w:val="00260A78"/>
    <w:rsid w:val="00260C1B"/>
    <w:rsid w:val="0026107F"/>
    <w:rsid w:val="00261930"/>
    <w:rsid w:val="002655A2"/>
    <w:rsid w:val="00267B03"/>
    <w:rsid w:val="0027004A"/>
    <w:rsid w:val="00272945"/>
    <w:rsid w:val="00272947"/>
    <w:rsid w:val="00274261"/>
    <w:rsid w:val="002753D1"/>
    <w:rsid w:val="0027649D"/>
    <w:rsid w:val="00276D53"/>
    <w:rsid w:val="002777B5"/>
    <w:rsid w:val="0028008F"/>
    <w:rsid w:val="00282A47"/>
    <w:rsid w:val="00282B5C"/>
    <w:rsid w:val="002836C8"/>
    <w:rsid w:val="0028395C"/>
    <w:rsid w:val="0028412C"/>
    <w:rsid w:val="00284CA8"/>
    <w:rsid w:val="00286D30"/>
    <w:rsid w:val="00295FB3"/>
    <w:rsid w:val="002964CD"/>
    <w:rsid w:val="002A004B"/>
    <w:rsid w:val="002A042B"/>
    <w:rsid w:val="002A056A"/>
    <w:rsid w:val="002A2994"/>
    <w:rsid w:val="002A2D27"/>
    <w:rsid w:val="002A34E7"/>
    <w:rsid w:val="002A4DC6"/>
    <w:rsid w:val="002A72C5"/>
    <w:rsid w:val="002B1D37"/>
    <w:rsid w:val="002B2470"/>
    <w:rsid w:val="002B2A64"/>
    <w:rsid w:val="002B36C5"/>
    <w:rsid w:val="002B4E71"/>
    <w:rsid w:val="002B798D"/>
    <w:rsid w:val="002C0477"/>
    <w:rsid w:val="002C1455"/>
    <w:rsid w:val="002C1873"/>
    <w:rsid w:val="002C200E"/>
    <w:rsid w:val="002C3FF5"/>
    <w:rsid w:val="002C5A0E"/>
    <w:rsid w:val="002C632E"/>
    <w:rsid w:val="002D3143"/>
    <w:rsid w:val="002D552A"/>
    <w:rsid w:val="002D6E52"/>
    <w:rsid w:val="002D770E"/>
    <w:rsid w:val="002E2776"/>
    <w:rsid w:val="002E27F0"/>
    <w:rsid w:val="002E32BD"/>
    <w:rsid w:val="002E7F8C"/>
    <w:rsid w:val="002F1527"/>
    <w:rsid w:val="002F1F2D"/>
    <w:rsid w:val="002F2B50"/>
    <w:rsid w:val="002F2DA3"/>
    <w:rsid w:val="002F5EFF"/>
    <w:rsid w:val="002F6FEB"/>
    <w:rsid w:val="002F7100"/>
    <w:rsid w:val="002F786F"/>
    <w:rsid w:val="00300A3E"/>
    <w:rsid w:val="0030251D"/>
    <w:rsid w:val="00303E91"/>
    <w:rsid w:val="003048E0"/>
    <w:rsid w:val="00304E16"/>
    <w:rsid w:val="00305A99"/>
    <w:rsid w:val="00311D1C"/>
    <w:rsid w:val="00311E32"/>
    <w:rsid w:val="00313DA5"/>
    <w:rsid w:val="00314E5D"/>
    <w:rsid w:val="00316575"/>
    <w:rsid w:val="00317949"/>
    <w:rsid w:val="00317969"/>
    <w:rsid w:val="00317FC8"/>
    <w:rsid w:val="003221B1"/>
    <w:rsid w:val="0032364E"/>
    <w:rsid w:val="00331780"/>
    <w:rsid w:val="00331BDB"/>
    <w:rsid w:val="003328CC"/>
    <w:rsid w:val="00334CD0"/>
    <w:rsid w:val="0033581A"/>
    <w:rsid w:val="00335909"/>
    <w:rsid w:val="00335F9D"/>
    <w:rsid w:val="00336C24"/>
    <w:rsid w:val="00337336"/>
    <w:rsid w:val="00337854"/>
    <w:rsid w:val="003400B6"/>
    <w:rsid w:val="003416A7"/>
    <w:rsid w:val="00341BC3"/>
    <w:rsid w:val="00342FA6"/>
    <w:rsid w:val="00343867"/>
    <w:rsid w:val="00343B17"/>
    <w:rsid w:val="00345649"/>
    <w:rsid w:val="003462A4"/>
    <w:rsid w:val="00346AB0"/>
    <w:rsid w:val="00346E38"/>
    <w:rsid w:val="003502D9"/>
    <w:rsid w:val="00351633"/>
    <w:rsid w:val="003519FF"/>
    <w:rsid w:val="003527AA"/>
    <w:rsid w:val="003527C5"/>
    <w:rsid w:val="00354189"/>
    <w:rsid w:val="00355C6F"/>
    <w:rsid w:val="003632DF"/>
    <w:rsid w:val="0036560A"/>
    <w:rsid w:val="00366799"/>
    <w:rsid w:val="00366807"/>
    <w:rsid w:val="00366B2D"/>
    <w:rsid w:val="0036712D"/>
    <w:rsid w:val="00367729"/>
    <w:rsid w:val="0037154A"/>
    <w:rsid w:val="00373650"/>
    <w:rsid w:val="00373A02"/>
    <w:rsid w:val="003744C9"/>
    <w:rsid w:val="00374F68"/>
    <w:rsid w:val="003750F4"/>
    <w:rsid w:val="00377014"/>
    <w:rsid w:val="00382321"/>
    <w:rsid w:val="003825CB"/>
    <w:rsid w:val="00383965"/>
    <w:rsid w:val="00386F69"/>
    <w:rsid w:val="00390BAB"/>
    <w:rsid w:val="00390EF5"/>
    <w:rsid w:val="003916BF"/>
    <w:rsid w:val="003919A3"/>
    <w:rsid w:val="00391E8F"/>
    <w:rsid w:val="00394094"/>
    <w:rsid w:val="00396144"/>
    <w:rsid w:val="00396154"/>
    <w:rsid w:val="00396CEE"/>
    <w:rsid w:val="003972E1"/>
    <w:rsid w:val="003A22F8"/>
    <w:rsid w:val="003A27A8"/>
    <w:rsid w:val="003A2CA0"/>
    <w:rsid w:val="003A2F74"/>
    <w:rsid w:val="003A3B72"/>
    <w:rsid w:val="003A4524"/>
    <w:rsid w:val="003A515D"/>
    <w:rsid w:val="003A6D57"/>
    <w:rsid w:val="003A72AA"/>
    <w:rsid w:val="003A7F5D"/>
    <w:rsid w:val="003B0590"/>
    <w:rsid w:val="003B1046"/>
    <w:rsid w:val="003B1103"/>
    <w:rsid w:val="003B152F"/>
    <w:rsid w:val="003B2992"/>
    <w:rsid w:val="003B3F12"/>
    <w:rsid w:val="003B528E"/>
    <w:rsid w:val="003B53E2"/>
    <w:rsid w:val="003B5EA4"/>
    <w:rsid w:val="003B68F1"/>
    <w:rsid w:val="003C1EEB"/>
    <w:rsid w:val="003C204D"/>
    <w:rsid w:val="003C41BE"/>
    <w:rsid w:val="003C4542"/>
    <w:rsid w:val="003C52B2"/>
    <w:rsid w:val="003C610F"/>
    <w:rsid w:val="003C65ED"/>
    <w:rsid w:val="003C7342"/>
    <w:rsid w:val="003D06A7"/>
    <w:rsid w:val="003D3EC0"/>
    <w:rsid w:val="003D415D"/>
    <w:rsid w:val="003D4808"/>
    <w:rsid w:val="003D5484"/>
    <w:rsid w:val="003D5B64"/>
    <w:rsid w:val="003D6463"/>
    <w:rsid w:val="003D714D"/>
    <w:rsid w:val="003D75CD"/>
    <w:rsid w:val="003E0AAA"/>
    <w:rsid w:val="003E5837"/>
    <w:rsid w:val="003E633D"/>
    <w:rsid w:val="003F01CB"/>
    <w:rsid w:val="003F01D4"/>
    <w:rsid w:val="003F147D"/>
    <w:rsid w:val="003F230A"/>
    <w:rsid w:val="003F27D9"/>
    <w:rsid w:val="003F437F"/>
    <w:rsid w:val="003F55F8"/>
    <w:rsid w:val="003F6086"/>
    <w:rsid w:val="003F65C2"/>
    <w:rsid w:val="003F78CD"/>
    <w:rsid w:val="004004B1"/>
    <w:rsid w:val="004004C0"/>
    <w:rsid w:val="0040086E"/>
    <w:rsid w:val="00400E94"/>
    <w:rsid w:val="00400EDD"/>
    <w:rsid w:val="00400FEA"/>
    <w:rsid w:val="00402FFB"/>
    <w:rsid w:val="0040309F"/>
    <w:rsid w:val="004033BB"/>
    <w:rsid w:val="00404BF8"/>
    <w:rsid w:val="00405196"/>
    <w:rsid w:val="0040610C"/>
    <w:rsid w:val="004065FA"/>
    <w:rsid w:val="00407FD5"/>
    <w:rsid w:val="00407FDA"/>
    <w:rsid w:val="004136FC"/>
    <w:rsid w:val="004142BD"/>
    <w:rsid w:val="0041499F"/>
    <w:rsid w:val="00414C14"/>
    <w:rsid w:val="004150FE"/>
    <w:rsid w:val="00415B0A"/>
    <w:rsid w:val="00420EC0"/>
    <w:rsid w:val="004214A5"/>
    <w:rsid w:val="00423069"/>
    <w:rsid w:val="00424AC6"/>
    <w:rsid w:val="00424FE1"/>
    <w:rsid w:val="0042576C"/>
    <w:rsid w:val="004264FA"/>
    <w:rsid w:val="004301EA"/>
    <w:rsid w:val="00431BAA"/>
    <w:rsid w:val="004325E8"/>
    <w:rsid w:val="004359C2"/>
    <w:rsid w:val="00435C89"/>
    <w:rsid w:val="004365F6"/>
    <w:rsid w:val="00436AF0"/>
    <w:rsid w:val="00437E73"/>
    <w:rsid w:val="00442110"/>
    <w:rsid w:val="004421E4"/>
    <w:rsid w:val="00443F6C"/>
    <w:rsid w:val="004449B4"/>
    <w:rsid w:val="0044513E"/>
    <w:rsid w:val="00445F28"/>
    <w:rsid w:val="004466ED"/>
    <w:rsid w:val="00447FFC"/>
    <w:rsid w:val="004518AB"/>
    <w:rsid w:val="00451D67"/>
    <w:rsid w:val="004524D5"/>
    <w:rsid w:val="004528E9"/>
    <w:rsid w:val="00453D92"/>
    <w:rsid w:val="00453E1C"/>
    <w:rsid w:val="00455394"/>
    <w:rsid w:val="00457DB2"/>
    <w:rsid w:val="00464CD2"/>
    <w:rsid w:val="00465064"/>
    <w:rsid w:val="00467010"/>
    <w:rsid w:val="004702D3"/>
    <w:rsid w:val="00472B8F"/>
    <w:rsid w:val="004733AD"/>
    <w:rsid w:val="0047373B"/>
    <w:rsid w:val="00473DA4"/>
    <w:rsid w:val="004762E6"/>
    <w:rsid w:val="00476D5D"/>
    <w:rsid w:val="00477E2F"/>
    <w:rsid w:val="00481636"/>
    <w:rsid w:val="00481902"/>
    <w:rsid w:val="004825C6"/>
    <w:rsid w:val="00483F05"/>
    <w:rsid w:val="00484EBD"/>
    <w:rsid w:val="00487851"/>
    <w:rsid w:val="00487859"/>
    <w:rsid w:val="004915BD"/>
    <w:rsid w:val="00491927"/>
    <w:rsid w:val="00492003"/>
    <w:rsid w:val="0049332B"/>
    <w:rsid w:val="004951EF"/>
    <w:rsid w:val="0049638B"/>
    <w:rsid w:val="004A1082"/>
    <w:rsid w:val="004A15EC"/>
    <w:rsid w:val="004A16CA"/>
    <w:rsid w:val="004A2431"/>
    <w:rsid w:val="004A2D7A"/>
    <w:rsid w:val="004A3327"/>
    <w:rsid w:val="004A53C9"/>
    <w:rsid w:val="004A7895"/>
    <w:rsid w:val="004B0BB2"/>
    <w:rsid w:val="004B2344"/>
    <w:rsid w:val="004B36E4"/>
    <w:rsid w:val="004B382E"/>
    <w:rsid w:val="004B541E"/>
    <w:rsid w:val="004B714B"/>
    <w:rsid w:val="004B7753"/>
    <w:rsid w:val="004C0908"/>
    <w:rsid w:val="004C1BE8"/>
    <w:rsid w:val="004C1C30"/>
    <w:rsid w:val="004C1F2C"/>
    <w:rsid w:val="004C2155"/>
    <w:rsid w:val="004C2C36"/>
    <w:rsid w:val="004C352D"/>
    <w:rsid w:val="004C38A8"/>
    <w:rsid w:val="004C3AAE"/>
    <w:rsid w:val="004C41B9"/>
    <w:rsid w:val="004C463C"/>
    <w:rsid w:val="004C4902"/>
    <w:rsid w:val="004C623E"/>
    <w:rsid w:val="004C7AB9"/>
    <w:rsid w:val="004D028D"/>
    <w:rsid w:val="004D1414"/>
    <w:rsid w:val="004D24AF"/>
    <w:rsid w:val="004D34CF"/>
    <w:rsid w:val="004D40B8"/>
    <w:rsid w:val="004D4E5E"/>
    <w:rsid w:val="004D4E9B"/>
    <w:rsid w:val="004D5E46"/>
    <w:rsid w:val="004D6204"/>
    <w:rsid w:val="004E00F7"/>
    <w:rsid w:val="004E1087"/>
    <w:rsid w:val="004E178E"/>
    <w:rsid w:val="004E41A6"/>
    <w:rsid w:val="004E45AB"/>
    <w:rsid w:val="004E551C"/>
    <w:rsid w:val="004E5803"/>
    <w:rsid w:val="004E6951"/>
    <w:rsid w:val="004F0DB3"/>
    <w:rsid w:val="004F25EC"/>
    <w:rsid w:val="004F3382"/>
    <w:rsid w:val="004F37B8"/>
    <w:rsid w:val="004F5C47"/>
    <w:rsid w:val="004F76BC"/>
    <w:rsid w:val="005012CB"/>
    <w:rsid w:val="005042EC"/>
    <w:rsid w:val="00504EC0"/>
    <w:rsid w:val="00504FF6"/>
    <w:rsid w:val="00510D4A"/>
    <w:rsid w:val="00512C65"/>
    <w:rsid w:val="005149C1"/>
    <w:rsid w:val="00514DB6"/>
    <w:rsid w:val="00515107"/>
    <w:rsid w:val="005154BE"/>
    <w:rsid w:val="00516686"/>
    <w:rsid w:val="00516E50"/>
    <w:rsid w:val="00517D65"/>
    <w:rsid w:val="005201B1"/>
    <w:rsid w:val="00520FE6"/>
    <w:rsid w:val="0052102D"/>
    <w:rsid w:val="005230AE"/>
    <w:rsid w:val="00523BFC"/>
    <w:rsid w:val="005241E6"/>
    <w:rsid w:val="00525D4D"/>
    <w:rsid w:val="00526835"/>
    <w:rsid w:val="00526AD9"/>
    <w:rsid w:val="00526E50"/>
    <w:rsid w:val="005275DA"/>
    <w:rsid w:val="00530AB5"/>
    <w:rsid w:val="005310A4"/>
    <w:rsid w:val="00531EE5"/>
    <w:rsid w:val="00532F16"/>
    <w:rsid w:val="00533F74"/>
    <w:rsid w:val="005357B3"/>
    <w:rsid w:val="0053771E"/>
    <w:rsid w:val="00537D31"/>
    <w:rsid w:val="00540AD9"/>
    <w:rsid w:val="00542AB2"/>
    <w:rsid w:val="00542BFE"/>
    <w:rsid w:val="00543186"/>
    <w:rsid w:val="00546C81"/>
    <w:rsid w:val="005478D9"/>
    <w:rsid w:val="00547B70"/>
    <w:rsid w:val="00550C09"/>
    <w:rsid w:val="005511A6"/>
    <w:rsid w:val="00551450"/>
    <w:rsid w:val="0055169C"/>
    <w:rsid w:val="00551CC9"/>
    <w:rsid w:val="00552022"/>
    <w:rsid w:val="00552858"/>
    <w:rsid w:val="00555E19"/>
    <w:rsid w:val="00555E22"/>
    <w:rsid w:val="00556410"/>
    <w:rsid w:val="005564F8"/>
    <w:rsid w:val="005566BD"/>
    <w:rsid w:val="00557454"/>
    <w:rsid w:val="00557C1B"/>
    <w:rsid w:val="00557E52"/>
    <w:rsid w:val="00560275"/>
    <w:rsid w:val="00560DE8"/>
    <w:rsid w:val="00560F12"/>
    <w:rsid w:val="00561B2E"/>
    <w:rsid w:val="00561DD2"/>
    <w:rsid w:val="005628D0"/>
    <w:rsid w:val="00564017"/>
    <w:rsid w:val="005647C9"/>
    <w:rsid w:val="00564E3A"/>
    <w:rsid w:val="005658F4"/>
    <w:rsid w:val="00565B07"/>
    <w:rsid w:val="0056633E"/>
    <w:rsid w:val="00566CD1"/>
    <w:rsid w:val="005670D9"/>
    <w:rsid w:val="005700B2"/>
    <w:rsid w:val="00570772"/>
    <w:rsid w:val="0057090F"/>
    <w:rsid w:val="00570F7F"/>
    <w:rsid w:val="00571759"/>
    <w:rsid w:val="0057284F"/>
    <w:rsid w:val="0057407A"/>
    <w:rsid w:val="00577120"/>
    <w:rsid w:val="00582814"/>
    <w:rsid w:val="0058378C"/>
    <w:rsid w:val="00583948"/>
    <w:rsid w:val="00583FFB"/>
    <w:rsid w:val="00585429"/>
    <w:rsid w:val="005857F6"/>
    <w:rsid w:val="00587783"/>
    <w:rsid w:val="00587B5C"/>
    <w:rsid w:val="0059041B"/>
    <w:rsid w:val="005915C3"/>
    <w:rsid w:val="005930E0"/>
    <w:rsid w:val="005951F5"/>
    <w:rsid w:val="00595DE4"/>
    <w:rsid w:val="00596658"/>
    <w:rsid w:val="0059704D"/>
    <w:rsid w:val="00597D93"/>
    <w:rsid w:val="00597F64"/>
    <w:rsid w:val="005A0301"/>
    <w:rsid w:val="005A2248"/>
    <w:rsid w:val="005A2BB7"/>
    <w:rsid w:val="005A3ACF"/>
    <w:rsid w:val="005A3C02"/>
    <w:rsid w:val="005A3C59"/>
    <w:rsid w:val="005A562B"/>
    <w:rsid w:val="005A5DF8"/>
    <w:rsid w:val="005A7159"/>
    <w:rsid w:val="005B0172"/>
    <w:rsid w:val="005B325F"/>
    <w:rsid w:val="005B415F"/>
    <w:rsid w:val="005B4F82"/>
    <w:rsid w:val="005B5DCF"/>
    <w:rsid w:val="005B5EF6"/>
    <w:rsid w:val="005B625C"/>
    <w:rsid w:val="005C027D"/>
    <w:rsid w:val="005C2E1B"/>
    <w:rsid w:val="005C38C6"/>
    <w:rsid w:val="005C3E9E"/>
    <w:rsid w:val="005C49CC"/>
    <w:rsid w:val="005C583D"/>
    <w:rsid w:val="005D09FE"/>
    <w:rsid w:val="005D2271"/>
    <w:rsid w:val="005D3485"/>
    <w:rsid w:val="005D3C11"/>
    <w:rsid w:val="005D6447"/>
    <w:rsid w:val="005E0F2D"/>
    <w:rsid w:val="005E162E"/>
    <w:rsid w:val="005E2CDE"/>
    <w:rsid w:val="005E4216"/>
    <w:rsid w:val="005E59EC"/>
    <w:rsid w:val="005E67F2"/>
    <w:rsid w:val="005F0808"/>
    <w:rsid w:val="005F12A8"/>
    <w:rsid w:val="005F4117"/>
    <w:rsid w:val="005F420B"/>
    <w:rsid w:val="005F46B6"/>
    <w:rsid w:val="005F5719"/>
    <w:rsid w:val="005F58A6"/>
    <w:rsid w:val="005F593E"/>
    <w:rsid w:val="005F689E"/>
    <w:rsid w:val="005F6BAE"/>
    <w:rsid w:val="005F7E4E"/>
    <w:rsid w:val="00601045"/>
    <w:rsid w:val="00601C47"/>
    <w:rsid w:val="00603AB3"/>
    <w:rsid w:val="0060538B"/>
    <w:rsid w:val="00605A7D"/>
    <w:rsid w:val="00606515"/>
    <w:rsid w:val="00607EB7"/>
    <w:rsid w:val="0061382F"/>
    <w:rsid w:val="0061500A"/>
    <w:rsid w:val="00615B43"/>
    <w:rsid w:val="00615DF5"/>
    <w:rsid w:val="0061681E"/>
    <w:rsid w:val="00617420"/>
    <w:rsid w:val="00617502"/>
    <w:rsid w:val="00620488"/>
    <w:rsid w:val="00623A1B"/>
    <w:rsid w:val="006248E9"/>
    <w:rsid w:val="00624DF0"/>
    <w:rsid w:val="00627945"/>
    <w:rsid w:val="006302A3"/>
    <w:rsid w:val="00630AAD"/>
    <w:rsid w:val="00633119"/>
    <w:rsid w:val="006342A5"/>
    <w:rsid w:val="00634B33"/>
    <w:rsid w:val="00634C6D"/>
    <w:rsid w:val="00635B6D"/>
    <w:rsid w:val="006421E8"/>
    <w:rsid w:val="0064417F"/>
    <w:rsid w:val="00644D9E"/>
    <w:rsid w:val="0064629D"/>
    <w:rsid w:val="006474B2"/>
    <w:rsid w:val="00647637"/>
    <w:rsid w:val="006476D5"/>
    <w:rsid w:val="00650285"/>
    <w:rsid w:val="00650F8C"/>
    <w:rsid w:val="00651A6C"/>
    <w:rsid w:val="00651D75"/>
    <w:rsid w:val="006522C4"/>
    <w:rsid w:val="00652B3A"/>
    <w:rsid w:val="00653667"/>
    <w:rsid w:val="006545D0"/>
    <w:rsid w:val="00655C1B"/>
    <w:rsid w:val="006565D4"/>
    <w:rsid w:val="006567CB"/>
    <w:rsid w:val="006570E9"/>
    <w:rsid w:val="00664897"/>
    <w:rsid w:val="00664E84"/>
    <w:rsid w:val="00664F3F"/>
    <w:rsid w:val="00667419"/>
    <w:rsid w:val="00671FF1"/>
    <w:rsid w:val="006723A2"/>
    <w:rsid w:val="0067262C"/>
    <w:rsid w:val="00672E37"/>
    <w:rsid w:val="00673015"/>
    <w:rsid w:val="00676847"/>
    <w:rsid w:val="00677A41"/>
    <w:rsid w:val="00677A88"/>
    <w:rsid w:val="0068149B"/>
    <w:rsid w:val="00683E1F"/>
    <w:rsid w:val="00684E12"/>
    <w:rsid w:val="00685DB7"/>
    <w:rsid w:val="00686188"/>
    <w:rsid w:val="00686AAE"/>
    <w:rsid w:val="0068724E"/>
    <w:rsid w:val="00687903"/>
    <w:rsid w:val="00690154"/>
    <w:rsid w:val="0069213D"/>
    <w:rsid w:val="00692920"/>
    <w:rsid w:val="00693A6D"/>
    <w:rsid w:val="00693D05"/>
    <w:rsid w:val="00697D8F"/>
    <w:rsid w:val="006A11D4"/>
    <w:rsid w:val="006A3E79"/>
    <w:rsid w:val="006A709F"/>
    <w:rsid w:val="006B13F2"/>
    <w:rsid w:val="006B44E9"/>
    <w:rsid w:val="006B4543"/>
    <w:rsid w:val="006B4AAE"/>
    <w:rsid w:val="006B539A"/>
    <w:rsid w:val="006B7D43"/>
    <w:rsid w:val="006C135F"/>
    <w:rsid w:val="006C1AD6"/>
    <w:rsid w:val="006C3D2C"/>
    <w:rsid w:val="006C45F4"/>
    <w:rsid w:val="006C5506"/>
    <w:rsid w:val="006C5FF0"/>
    <w:rsid w:val="006C6963"/>
    <w:rsid w:val="006C740B"/>
    <w:rsid w:val="006D0620"/>
    <w:rsid w:val="006D4CD6"/>
    <w:rsid w:val="006D5C71"/>
    <w:rsid w:val="006E0E97"/>
    <w:rsid w:val="006E15B9"/>
    <w:rsid w:val="006E1696"/>
    <w:rsid w:val="006E317D"/>
    <w:rsid w:val="006E4FE6"/>
    <w:rsid w:val="006F1F7B"/>
    <w:rsid w:val="006F2100"/>
    <w:rsid w:val="006F23A4"/>
    <w:rsid w:val="006F3700"/>
    <w:rsid w:val="006F5FF4"/>
    <w:rsid w:val="006F6754"/>
    <w:rsid w:val="006F6EAA"/>
    <w:rsid w:val="006F7CF4"/>
    <w:rsid w:val="006F7E2A"/>
    <w:rsid w:val="006F7F0E"/>
    <w:rsid w:val="0070011A"/>
    <w:rsid w:val="0070276A"/>
    <w:rsid w:val="00702B67"/>
    <w:rsid w:val="00703AE7"/>
    <w:rsid w:val="00704AFF"/>
    <w:rsid w:val="007065B6"/>
    <w:rsid w:val="00707F12"/>
    <w:rsid w:val="00710D35"/>
    <w:rsid w:val="00711B2F"/>
    <w:rsid w:val="00712886"/>
    <w:rsid w:val="00715D04"/>
    <w:rsid w:val="00716D4F"/>
    <w:rsid w:val="00720AAD"/>
    <w:rsid w:val="00720DEB"/>
    <w:rsid w:val="00721B34"/>
    <w:rsid w:val="00723433"/>
    <w:rsid w:val="00727D5B"/>
    <w:rsid w:val="00730DCC"/>
    <w:rsid w:val="0073162E"/>
    <w:rsid w:val="00731825"/>
    <w:rsid w:val="007318A3"/>
    <w:rsid w:val="00732425"/>
    <w:rsid w:val="00732FAF"/>
    <w:rsid w:val="007356B0"/>
    <w:rsid w:val="00741438"/>
    <w:rsid w:val="00741772"/>
    <w:rsid w:val="00741AB9"/>
    <w:rsid w:val="00742FCE"/>
    <w:rsid w:val="00743C52"/>
    <w:rsid w:val="00743DDE"/>
    <w:rsid w:val="00744B3F"/>
    <w:rsid w:val="00747C43"/>
    <w:rsid w:val="007518D6"/>
    <w:rsid w:val="00753766"/>
    <w:rsid w:val="00755CEB"/>
    <w:rsid w:val="00756144"/>
    <w:rsid w:val="00761A27"/>
    <w:rsid w:val="00763D72"/>
    <w:rsid w:val="00766789"/>
    <w:rsid w:val="00770A06"/>
    <w:rsid w:val="00772DC0"/>
    <w:rsid w:val="0077518A"/>
    <w:rsid w:val="007765D3"/>
    <w:rsid w:val="00776773"/>
    <w:rsid w:val="0078002E"/>
    <w:rsid w:val="00780621"/>
    <w:rsid w:val="00780D42"/>
    <w:rsid w:val="007811EA"/>
    <w:rsid w:val="00785386"/>
    <w:rsid w:val="00785440"/>
    <w:rsid w:val="00785FDF"/>
    <w:rsid w:val="00787754"/>
    <w:rsid w:val="00790487"/>
    <w:rsid w:val="00791382"/>
    <w:rsid w:val="00792E2D"/>
    <w:rsid w:val="00793F1F"/>
    <w:rsid w:val="00794F8E"/>
    <w:rsid w:val="007958DA"/>
    <w:rsid w:val="007960F6"/>
    <w:rsid w:val="00796454"/>
    <w:rsid w:val="00797CC3"/>
    <w:rsid w:val="007A0B08"/>
    <w:rsid w:val="007A3E54"/>
    <w:rsid w:val="007A591D"/>
    <w:rsid w:val="007A61C7"/>
    <w:rsid w:val="007B0E41"/>
    <w:rsid w:val="007B3264"/>
    <w:rsid w:val="007B3ADC"/>
    <w:rsid w:val="007B4656"/>
    <w:rsid w:val="007B6E83"/>
    <w:rsid w:val="007C06D2"/>
    <w:rsid w:val="007C1D10"/>
    <w:rsid w:val="007C1ED9"/>
    <w:rsid w:val="007C2D86"/>
    <w:rsid w:val="007C31FC"/>
    <w:rsid w:val="007C5518"/>
    <w:rsid w:val="007C5672"/>
    <w:rsid w:val="007C5925"/>
    <w:rsid w:val="007C7BB2"/>
    <w:rsid w:val="007C7E6F"/>
    <w:rsid w:val="007D37FD"/>
    <w:rsid w:val="007D4070"/>
    <w:rsid w:val="007D42BB"/>
    <w:rsid w:val="007D793B"/>
    <w:rsid w:val="007E1E72"/>
    <w:rsid w:val="007E3278"/>
    <w:rsid w:val="007E37F7"/>
    <w:rsid w:val="007E5A06"/>
    <w:rsid w:val="007F0308"/>
    <w:rsid w:val="007F049B"/>
    <w:rsid w:val="007F7BC1"/>
    <w:rsid w:val="00800A27"/>
    <w:rsid w:val="00801FFA"/>
    <w:rsid w:val="00803A6D"/>
    <w:rsid w:val="00803C75"/>
    <w:rsid w:val="00805DC0"/>
    <w:rsid w:val="008078F9"/>
    <w:rsid w:val="00807C0B"/>
    <w:rsid w:val="00810134"/>
    <w:rsid w:val="0081110D"/>
    <w:rsid w:val="0081232B"/>
    <w:rsid w:val="00812FA6"/>
    <w:rsid w:val="008147C7"/>
    <w:rsid w:val="008166A1"/>
    <w:rsid w:val="00817084"/>
    <w:rsid w:val="00820779"/>
    <w:rsid w:val="00821BD4"/>
    <w:rsid w:val="00823473"/>
    <w:rsid w:val="00823D6B"/>
    <w:rsid w:val="00835F07"/>
    <w:rsid w:val="0083626D"/>
    <w:rsid w:val="008378BB"/>
    <w:rsid w:val="00837984"/>
    <w:rsid w:val="00841172"/>
    <w:rsid w:val="00841787"/>
    <w:rsid w:val="00842DA9"/>
    <w:rsid w:val="00843ED8"/>
    <w:rsid w:val="008447DA"/>
    <w:rsid w:val="00845AB3"/>
    <w:rsid w:val="00845F49"/>
    <w:rsid w:val="008464FA"/>
    <w:rsid w:val="00846C73"/>
    <w:rsid w:val="008506F4"/>
    <w:rsid w:val="0085083D"/>
    <w:rsid w:val="00850AE5"/>
    <w:rsid w:val="00853034"/>
    <w:rsid w:val="008542D7"/>
    <w:rsid w:val="008543FE"/>
    <w:rsid w:val="00854A63"/>
    <w:rsid w:val="00854F8D"/>
    <w:rsid w:val="00855ED8"/>
    <w:rsid w:val="008566A2"/>
    <w:rsid w:val="0086027E"/>
    <w:rsid w:val="00860D18"/>
    <w:rsid w:val="00861742"/>
    <w:rsid w:val="008634CD"/>
    <w:rsid w:val="00863D7D"/>
    <w:rsid w:val="00863E32"/>
    <w:rsid w:val="00867000"/>
    <w:rsid w:val="008670A2"/>
    <w:rsid w:val="00870A70"/>
    <w:rsid w:val="008715C2"/>
    <w:rsid w:val="00871FEF"/>
    <w:rsid w:val="00872286"/>
    <w:rsid w:val="00875C22"/>
    <w:rsid w:val="00876F70"/>
    <w:rsid w:val="00877091"/>
    <w:rsid w:val="008770F0"/>
    <w:rsid w:val="00877328"/>
    <w:rsid w:val="008800D6"/>
    <w:rsid w:val="0088223E"/>
    <w:rsid w:val="0088365A"/>
    <w:rsid w:val="00883D98"/>
    <w:rsid w:val="0088416C"/>
    <w:rsid w:val="008844C5"/>
    <w:rsid w:val="00884B3A"/>
    <w:rsid w:val="00885238"/>
    <w:rsid w:val="00885A8F"/>
    <w:rsid w:val="00886A30"/>
    <w:rsid w:val="008907C9"/>
    <w:rsid w:val="0089217F"/>
    <w:rsid w:val="00894BA3"/>
    <w:rsid w:val="008950E2"/>
    <w:rsid w:val="008A0112"/>
    <w:rsid w:val="008A2915"/>
    <w:rsid w:val="008A3B4E"/>
    <w:rsid w:val="008A4422"/>
    <w:rsid w:val="008A4758"/>
    <w:rsid w:val="008A6B5B"/>
    <w:rsid w:val="008A6DF8"/>
    <w:rsid w:val="008A754A"/>
    <w:rsid w:val="008B0F74"/>
    <w:rsid w:val="008B1C96"/>
    <w:rsid w:val="008B1FEF"/>
    <w:rsid w:val="008B32A8"/>
    <w:rsid w:val="008C0A24"/>
    <w:rsid w:val="008C0BD1"/>
    <w:rsid w:val="008C1289"/>
    <w:rsid w:val="008C1D6D"/>
    <w:rsid w:val="008C3075"/>
    <w:rsid w:val="008C392B"/>
    <w:rsid w:val="008C3966"/>
    <w:rsid w:val="008C546F"/>
    <w:rsid w:val="008C5B08"/>
    <w:rsid w:val="008C6F3F"/>
    <w:rsid w:val="008C6F53"/>
    <w:rsid w:val="008C7C52"/>
    <w:rsid w:val="008D1689"/>
    <w:rsid w:val="008D29DF"/>
    <w:rsid w:val="008D3F0F"/>
    <w:rsid w:val="008D73A6"/>
    <w:rsid w:val="008E06F9"/>
    <w:rsid w:val="008E0DFF"/>
    <w:rsid w:val="008E44B4"/>
    <w:rsid w:val="008E51D6"/>
    <w:rsid w:val="008E5FE0"/>
    <w:rsid w:val="008E751D"/>
    <w:rsid w:val="008F15AE"/>
    <w:rsid w:val="008F168E"/>
    <w:rsid w:val="008F2DB2"/>
    <w:rsid w:val="008F3839"/>
    <w:rsid w:val="008F3FD1"/>
    <w:rsid w:val="008F5B94"/>
    <w:rsid w:val="008F60EE"/>
    <w:rsid w:val="008F6382"/>
    <w:rsid w:val="00900AC1"/>
    <w:rsid w:val="009024AC"/>
    <w:rsid w:val="00904BCD"/>
    <w:rsid w:val="00905FD9"/>
    <w:rsid w:val="0090630F"/>
    <w:rsid w:val="0090642C"/>
    <w:rsid w:val="00906F5C"/>
    <w:rsid w:val="0090709C"/>
    <w:rsid w:val="009108C7"/>
    <w:rsid w:val="00910BD8"/>
    <w:rsid w:val="0091140D"/>
    <w:rsid w:val="009132A3"/>
    <w:rsid w:val="00914DEC"/>
    <w:rsid w:val="00915FE5"/>
    <w:rsid w:val="00916953"/>
    <w:rsid w:val="00920B77"/>
    <w:rsid w:val="009211EB"/>
    <w:rsid w:val="009220CA"/>
    <w:rsid w:val="00923421"/>
    <w:rsid w:val="00923F5D"/>
    <w:rsid w:val="00924B49"/>
    <w:rsid w:val="00926542"/>
    <w:rsid w:val="00927446"/>
    <w:rsid w:val="00927F75"/>
    <w:rsid w:val="00932649"/>
    <w:rsid w:val="00934316"/>
    <w:rsid w:val="00935076"/>
    <w:rsid w:val="00935249"/>
    <w:rsid w:val="00935537"/>
    <w:rsid w:val="00935693"/>
    <w:rsid w:val="00936449"/>
    <w:rsid w:val="0093703C"/>
    <w:rsid w:val="00937448"/>
    <w:rsid w:val="00944256"/>
    <w:rsid w:val="0094431C"/>
    <w:rsid w:val="00950B3B"/>
    <w:rsid w:val="00952177"/>
    <w:rsid w:val="009534BA"/>
    <w:rsid w:val="00953965"/>
    <w:rsid w:val="009541C7"/>
    <w:rsid w:val="00954590"/>
    <w:rsid w:val="009555C8"/>
    <w:rsid w:val="00957732"/>
    <w:rsid w:val="00960A61"/>
    <w:rsid w:val="00961723"/>
    <w:rsid w:val="0096289A"/>
    <w:rsid w:val="00962B64"/>
    <w:rsid w:val="00964BEB"/>
    <w:rsid w:val="00966CF9"/>
    <w:rsid w:val="00966D9C"/>
    <w:rsid w:val="00967B91"/>
    <w:rsid w:val="00971743"/>
    <w:rsid w:val="00976C4E"/>
    <w:rsid w:val="00977B42"/>
    <w:rsid w:val="00981DD0"/>
    <w:rsid w:val="009829B4"/>
    <w:rsid w:val="0098579A"/>
    <w:rsid w:val="0098697D"/>
    <w:rsid w:val="009905C7"/>
    <w:rsid w:val="009912BE"/>
    <w:rsid w:val="009915BF"/>
    <w:rsid w:val="009921C0"/>
    <w:rsid w:val="009937F6"/>
    <w:rsid w:val="00993C63"/>
    <w:rsid w:val="0099653A"/>
    <w:rsid w:val="009A09BF"/>
    <w:rsid w:val="009A2229"/>
    <w:rsid w:val="009A26F6"/>
    <w:rsid w:val="009A3E7A"/>
    <w:rsid w:val="009A4E27"/>
    <w:rsid w:val="009A5418"/>
    <w:rsid w:val="009A5B6F"/>
    <w:rsid w:val="009A5E0B"/>
    <w:rsid w:val="009A6239"/>
    <w:rsid w:val="009A6A1E"/>
    <w:rsid w:val="009A7A2F"/>
    <w:rsid w:val="009B1368"/>
    <w:rsid w:val="009B26E3"/>
    <w:rsid w:val="009B2CEA"/>
    <w:rsid w:val="009B3216"/>
    <w:rsid w:val="009B322E"/>
    <w:rsid w:val="009B352B"/>
    <w:rsid w:val="009B41CC"/>
    <w:rsid w:val="009B4B95"/>
    <w:rsid w:val="009B6F31"/>
    <w:rsid w:val="009C1112"/>
    <w:rsid w:val="009C1225"/>
    <w:rsid w:val="009C169E"/>
    <w:rsid w:val="009C18F1"/>
    <w:rsid w:val="009C3BE4"/>
    <w:rsid w:val="009C41CC"/>
    <w:rsid w:val="009C585D"/>
    <w:rsid w:val="009C648D"/>
    <w:rsid w:val="009C711E"/>
    <w:rsid w:val="009D1A63"/>
    <w:rsid w:val="009D37DA"/>
    <w:rsid w:val="009D3854"/>
    <w:rsid w:val="009D4729"/>
    <w:rsid w:val="009D47A3"/>
    <w:rsid w:val="009D518F"/>
    <w:rsid w:val="009D6DFF"/>
    <w:rsid w:val="009D7275"/>
    <w:rsid w:val="009D7E75"/>
    <w:rsid w:val="009E061E"/>
    <w:rsid w:val="009E12AF"/>
    <w:rsid w:val="009E352B"/>
    <w:rsid w:val="009E73CD"/>
    <w:rsid w:val="009F1CF0"/>
    <w:rsid w:val="009F4C10"/>
    <w:rsid w:val="009F514D"/>
    <w:rsid w:val="009F76ED"/>
    <w:rsid w:val="009F7BD1"/>
    <w:rsid w:val="009F7BFD"/>
    <w:rsid w:val="00A01D2A"/>
    <w:rsid w:val="00A03838"/>
    <w:rsid w:val="00A05CBB"/>
    <w:rsid w:val="00A078E8"/>
    <w:rsid w:val="00A13BBE"/>
    <w:rsid w:val="00A14B3C"/>
    <w:rsid w:val="00A14F49"/>
    <w:rsid w:val="00A15E39"/>
    <w:rsid w:val="00A16119"/>
    <w:rsid w:val="00A161A8"/>
    <w:rsid w:val="00A24FD5"/>
    <w:rsid w:val="00A25263"/>
    <w:rsid w:val="00A2796C"/>
    <w:rsid w:val="00A300DD"/>
    <w:rsid w:val="00A30344"/>
    <w:rsid w:val="00A31775"/>
    <w:rsid w:val="00A3290D"/>
    <w:rsid w:val="00A32D93"/>
    <w:rsid w:val="00A33B43"/>
    <w:rsid w:val="00A3492E"/>
    <w:rsid w:val="00A34BA2"/>
    <w:rsid w:val="00A34C58"/>
    <w:rsid w:val="00A34DEE"/>
    <w:rsid w:val="00A34FC5"/>
    <w:rsid w:val="00A35A05"/>
    <w:rsid w:val="00A35BFA"/>
    <w:rsid w:val="00A3616F"/>
    <w:rsid w:val="00A37584"/>
    <w:rsid w:val="00A40284"/>
    <w:rsid w:val="00A40361"/>
    <w:rsid w:val="00A403D4"/>
    <w:rsid w:val="00A404E0"/>
    <w:rsid w:val="00A41557"/>
    <w:rsid w:val="00A41666"/>
    <w:rsid w:val="00A41973"/>
    <w:rsid w:val="00A419CC"/>
    <w:rsid w:val="00A41C7C"/>
    <w:rsid w:val="00A43939"/>
    <w:rsid w:val="00A43D0B"/>
    <w:rsid w:val="00A43E00"/>
    <w:rsid w:val="00A45276"/>
    <w:rsid w:val="00A4536A"/>
    <w:rsid w:val="00A4556C"/>
    <w:rsid w:val="00A46950"/>
    <w:rsid w:val="00A46E68"/>
    <w:rsid w:val="00A474F1"/>
    <w:rsid w:val="00A513A0"/>
    <w:rsid w:val="00A52ECA"/>
    <w:rsid w:val="00A5362C"/>
    <w:rsid w:val="00A55524"/>
    <w:rsid w:val="00A57119"/>
    <w:rsid w:val="00A57125"/>
    <w:rsid w:val="00A644C4"/>
    <w:rsid w:val="00A65097"/>
    <w:rsid w:val="00A67386"/>
    <w:rsid w:val="00A67779"/>
    <w:rsid w:val="00A72060"/>
    <w:rsid w:val="00A7235F"/>
    <w:rsid w:val="00A72F62"/>
    <w:rsid w:val="00A7692E"/>
    <w:rsid w:val="00A778FE"/>
    <w:rsid w:val="00A81302"/>
    <w:rsid w:val="00A8192B"/>
    <w:rsid w:val="00A82088"/>
    <w:rsid w:val="00A825F3"/>
    <w:rsid w:val="00A826D5"/>
    <w:rsid w:val="00A8532C"/>
    <w:rsid w:val="00A870CE"/>
    <w:rsid w:val="00A905FA"/>
    <w:rsid w:val="00A917B9"/>
    <w:rsid w:val="00A91CDC"/>
    <w:rsid w:val="00A9428A"/>
    <w:rsid w:val="00A94EA1"/>
    <w:rsid w:val="00A94FC6"/>
    <w:rsid w:val="00A957DE"/>
    <w:rsid w:val="00A96513"/>
    <w:rsid w:val="00A97677"/>
    <w:rsid w:val="00AA0F94"/>
    <w:rsid w:val="00AA1ABC"/>
    <w:rsid w:val="00AA22D0"/>
    <w:rsid w:val="00AA35CF"/>
    <w:rsid w:val="00AA3B0D"/>
    <w:rsid w:val="00AA489C"/>
    <w:rsid w:val="00AA6E78"/>
    <w:rsid w:val="00AB0901"/>
    <w:rsid w:val="00AB14D4"/>
    <w:rsid w:val="00AB218E"/>
    <w:rsid w:val="00AB3275"/>
    <w:rsid w:val="00AB5505"/>
    <w:rsid w:val="00AB5902"/>
    <w:rsid w:val="00AB5A0B"/>
    <w:rsid w:val="00AB5BD5"/>
    <w:rsid w:val="00AB79FE"/>
    <w:rsid w:val="00AC0B11"/>
    <w:rsid w:val="00AC0FBA"/>
    <w:rsid w:val="00AC2384"/>
    <w:rsid w:val="00AC37AD"/>
    <w:rsid w:val="00AC3E1B"/>
    <w:rsid w:val="00AC4033"/>
    <w:rsid w:val="00AC420C"/>
    <w:rsid w:val="00AC5043"/>
    <w:rsid w:val="00AC5E07"/>
    <w:rsid w:val="00AC6633"/>
    <w:rsid w:val="00AC79B0"/>
    <w:rsid w:val="00AD0285"/>
    <w:rsid w:val="00AD0B6C"/>
    <w:rsid w:val="00AD1C3E"/>
    <w:rsid w:val="00AD3CCC"/>
    <w:rsid w:val="00AD4BED"/>
    <w:rsid w:val="00AD693F"/>
    <w:rsid w:val="00AD6D0C"/>
    <w:rsid w:val="00AD6EAA"/>
    <w:rsid w:val="00AE17CC"/>
    <w:rsid w:val="00AE2F39"/>
    <w:rsid w:val="00AE4A54"/>
    <w:rsid w:val="00AE55BD"/>
    <w:rsid w:val="00AE58A8"/>
    <w:rsid w:val="00AF06DE"/>
    <w:rsid w:val="00AF0D09"/>
    <w:rsid w:val="00AF1CEC"/>
    <w:rsid w:val="00AF1FB5"/>
    <w:rsid w:val="00AF24B8"/>
    <w:rsid w:val="00AF2588"/>
    <w:rsid w:val="00AF3AB9"/>
    <w:rsid w:val="00AF4750"/>
    <w:rsid w:val="00AF5906"/>
    <w:rsid w:val="00AF5BD0"/>
    <w:rsid w:val="00AF6CEA"/>
    <w:rsid w:val="00B00A60"/>
    <w:rsid w:val="00B01943"/>
    <w:rsid w:val="00B01F73"/>
    <w:rsid w:val="00B0236E"/>
    <w:rsid w:val="00B060E2"/>
    <w:rsid w:val="00B07046"/>
    <w:rsid w:val="00B1000A"/>
    <w:rsid w:val="00B1087B"/>
    <w:rsid w:val="00B10AB1"/>
    <w:rsid w:val="00B10D7B"/>
    <w:rsid w:val="00B11E13"/>
    <w:rsid w:val="00B14DC9"/>
    <w:rsid w:val="00B15BA2"/>
    <w:rsid w:val="00B17884"/>
    <w:rsid w:val="00B212EC"/>
    <w:rsid w:val="00B212F7"/>
    <w:rsid w:val="00B24078"/>
    <w:rsid w:val="00B24FE2"/>
    <w:rsid w:val="00B25681"/>
    <w:rsid w:val="00B273B7"/>
    <w:rsid w:val="00B31B60"/>
    <w:rsid w:val="00B33BEC"/>
    <w:rsid w:val="00B34009"/>
    <w:rsid w:val="00B360FC"/>
    <w:rsid w:val="00B37C61"/>
    <w:rsid w:val="00B37F57"/>
    <w:rsid w:val="00B40B4C"/>
    <w:rsid w:val="00B43981"/>
    <w:rsid w:val="00B44FDE"/>
    <w:rsid w:val="00B45F40"/>
    <w:rsid w:val="00B4610B"/>
    <w:rsid w:val="00B50119"/>
    <w:rsid w:val="00B501A1"/>
    <w:rsid w:val="00B50438"/>
    <w:rsid w:val="00B50499"/>
    <w:rsid w:val="00B507ED"/>
    <w:rsid w:val="00B51CA5"/>
    <w:rsid w:val="00B54070"/>
    <w:rsid w:val="00B54125"/>
    <w:rsid w:val="00B5635A"/>
    <w:rsid w:val="00B56670"/>
    <w:rsid w:val="00B629D7"/>
    <w:rsid w:val="00B64605"/>
    <w:rsid w:val="00B65359"/>
    <w:rsid w:val="00B654C5"/>
    <w:rsid w:val="00B66CBA"/>
    <w:rsid w:val="00B6780F"/>
    <w:rsid w:val="00B67BE2"/>
    <w:rsid w:val="00B71F9C"/>
    <w:rsid w:val="00B7229C"/>
    <w:rsid w:val="00B72C06"/>
    <w:rsid w:val="00B741F4"/>
    <w:rsid w:val="00B75A45"/>
    <w:rsid w:val="00B803C4"/>
    <w:rsid w:val="00B8215F"/>
    <w:rsid w:val="00B822E5"/>
    <w:rsid w:val="00B842CC"/>
    <w:rsid w:val="00B85DB7"/>
    <w:rsid w:val="00B867CB"/>
    <w:rsid w:val="00B868C3"/>
    <w:rsid w:val="00B86976"/>
    <w:rsid w:val="00B9004C"/>
    <w:rsid w:val="00B90335"/>
    <w:rsid w:val="00B90609"/>
    <w:rsid w:val="00B91108"/>
    <w:rsid w:val="00B91D8E"/>
    <w:rsid w:val="00B94277"/>
    <w:rsid w:val="00B95104"/>
    <w:rsid w:val="00B95920"/>
    <w:rsid w:val="00B961AA"/>
    <w:rsid w:val="00B962F4"/>
    <w:rsid w:val="00B97F2E"/>
    <w:rsid w:val="00BA0937"/>
    <w:rsid w:val="00BA0D85"/>
    <w:rsid w:val="00BA3A7B"/>
    <w:rsid w:val="00BA405C"/>
    <w:rsid w:val="00BA489C"/>
    <w:rsid w:val="00BA6103"/>
    <w:rsid w:val="00BA6969"/>
    <w:rsid w:val="00BA7E00"/>
    <w:rsid w:val="00BA7E33"/>
    <w:rsid w:val="00BB1AC2"/>
    <w:rsid w:val="00BB27FB"/>
    <w:rsid w:val="00BB307E"/>
    <w:rsid w:val="00BB3CFC"/>
    <w:rsid w:val="00BB4366"/>
    <w:rsid w:val="00BB4C4A"/>
    <w:rsid w:val="00BB5210"/>
    <w:rsid w:val="00BB5245"/>
    <w:rsid w:val="00BB5DD9"/>
    <w:rsid w:val="00BB61C0"/>
    <w:rsid w:val="00BB64F5"/>
    <w:rsid w:val="00BC0792"/>
    <w:rsid w:val="00BC1F01"/>
    <w:rsid w:val="00BC34C0"/>
    <w:rsid w:val="00BC4544"/>
    <w:rsid w:val="00BC68CD"/>
    <w:rsid w:val="00BC69F7"/>
    <w:rsid w:val="00BC6FC8"/>
    <w:rsid w:val="00BC7AF4"/>
    <w:rsid w:val="00BD00A6"/>
    <w:rsid w:val="00BD1488"/>
    <w:rsid w:val="00BD1D79"/>
    <w:rsid w:val="00BD245D"/>
    <w:rsid w:val="00BD3215"/>
    <w:rsid w:val="00BD3735"/>
    <w:rsid w:val="00BD390E"/>
    <w:rsid w:val="00BD452A"/>
    <w:rsid w:val="00BD4700"/>
    <w:rsid w:val="00BD53E0"/>
    <w:rsid w:val="00BD5719"/>
    <w:rsid w:val="00BD621B"/>
    <w:rsid w:val="00BD7921"/>
    <w:rsid w:val="00BD7942"/>
    <w:rsid w:val="00BE0177"/>
    <w:rsid w:val="00BE14CC"/>
    <w:rsid w:val="00BE1F92"/>
    <w:rsid w:val="00BE224F"/>
    <w:rsid w:val="00BE337C"/>
    <w:rsid w:val="00BE5E86"/>
    <w:rsid w:val="00BE674D"/>
    <w:rsid w:val="00BE6FDD"/>
    <w:rsid w:val="00BE7F60"/>
    <w:rsid w:val="00BF0156"/>
    <w:rsid w:val="00BF1486"/>
    <w:rsid w:val="00BF335D"/>
    <w:rsid w:val="00BF4875"/>
    <w:rsid w:val="00BF51C7"/>
    <w:rsid w:val="00BF6329"/>
    <w:rsid w:val="00BF69FF"/>
    <w:rsid w:val="00BF7498"/>
    <w:rsid w:val="00BF7830"/>
    <w:rsid w:val="00C00AA8"/>
    <w:rsid w:val="00C0167C"/>
    <w:rsid w:val="00C02CC8"/>
    <w:rsid w:val="00C04589"/>
    <w:rsid w:val="00C04B04"/>
    <w:rsid w:val="00C050D4"/>
    <w:rsid w:val="00C05F71"/>
    <w:rsid w:val="00C0648C"/>
    <w:rsid w:val="00C07186"/>
    <w:rsid w:val="00C07635"/>
    <w:rsid w:val="00C10029"/>
    <w:rsid w:val="00C10BCC"/>
    <w:rsid w:val="00C11336"/>
    <w:rsid w:val="00C11B7D"/>
    <w:rsid w:val="00C11E85"/>
    <w:rsid w:val="00C12561"/>
    <w:rsid w:val="00C13E9A"/>
    <w:rsid w:val="00C177E2"/>
    <w:rsid w:val="00C21D06"/>
    <w:rsid w:val="00C21E52"/>
    <w:rsid w:val="00C229D6"/>
    <w:rsid w:val="00C2338E"/>
    <w:rsid w:val="00C23BE0"/>
    <w:rsid w:val="00C25FB6"/>
    <w:rsid w:val="00C27478"/>
    <w:rsid w:val="00C30BBF"/>
    <w:rsid w:val="00C31B9E"/>
    <w:rsid w:val="00C3394B"/>
    <w:rsid w:val="00C3530F"/>
    <w:rsid w:val="00C3594B"/>
    <w:rsid w:val="00C36BE2"/>
    <w:rsid w:val="00C37127"/>
    <w:rsid w:val="00C37D46"/>
    <w:rsid w:val="00C40387"/>
    <w:rsid w:val="00C405D3"/>
    <w:rsid w:val="00C423EB"/>
    <w:rsid w:val="00C45131"/>
    <w:rsid w:val="00C47214"/>
    <w:rsid w:val="00C479A1"/>
    <w:rsid w:val="00C518E7"/>
    <w:rsid w:val="00C51D57"/>
    <w:rsid w:val="00C51DB0"/>
    <w:rsid w:val="00C52215"/>
    <w:rsid w:val="00C53CE2"/>
    <w:rsid w:val="00C54586"/>
    <w:rsid w:val="00C55992"/>
    <w:rsid w:val="00C55F3A"/>
    <w:rsid w:val="00C56AB3"/>
    <w:rsid w:val="00C573D0"/>
    <w:rsid w:val="00C574EA"/>
    <w:rsid w:val="00C57B6E"/>
    <w:rsid w:val="00C60E5D"/>
    <w:rsid w:val="00C61D2A"/>
    <w:rsid w:val="00C62386"/>
    <w:rsid w:val="00C62CB4"/>
    <w:rsid w:val="00C63256"/>
    <w:rsid w:val="00C64E74"/>
    <w:rsid w:val="00C65039"/>
    <w:rsid w:val="00C709E5"/>
    <w:rsid w:val="00C7177F"/>
    <w:rsid w:val="00C71D86"/>
    <w:rsid w:val="00C720C1"/>
    <w:rsid w:val="00C7251A"/>
    <w:rsid w:val="00C7389F"/>
    <w:rsid w:val="00C7542F"/>
    <w:rsid w:val="00C75727"/>
    <w:rsid w:val="00C7632D"/>
    <w:rsid w:val="00C77B2E"/>
    <w:rsid w:val="00C800F8"/>
    <w:rsid w:val="00C81123"/>
    <w:rsid w:val="00C8175E"/>
    <w:rsid w:val="00C81767"/>
    <w:rsid w:val="00C81A40"/>
    <w:rsid w:val="00C82C8F"/>
    <w:rsid w:val="00C838A3"/>
    <w:rsid w:val="00C857B5"/>
    <w:rsid w:val="00C86DF9"/>
    <w:rsid w:val="00C91B53"/>
    <w:rsid w:val="00C924DD"/>
    <w:rsid w:val="00C927BC"/>
    <w:rsid w:val="00C92F2C"/>
    <w:rsid w:val="00C93680"/>
    <w:rsid w:val="00C94166"/>
    <w:rsid w:val="00C977A7"/>
    <w:rsid w:val="00C97843"/>
    <w:rsid w:val="00CA14AB"/>
    <w:rsid w:val="00CA1522"/>
    <w:rsid w:val="00CA2599"/>
    <w:rsid w:val="00CA4365"/>
    <w:rsid w:val="00CA5600"/>
    <w:rsid w:val="00CA5F41"/>
    <w:rsid w:val="00CA77E3"/>
    <w:rsid w:val="00CB00EB"/>
    <w:rsid w:val="00CB1E25"/>
    <w:rsid w:val="00CB7954"/>
    <w:rsid w:val="00CC0513"/>
    <w:rsid w:val="00CC4241"/>
    <w:rsid w:val="00CC48D9"/>
    <w:rsid w:val="00CC4F2B"/>
    <w:rsid w:val="00CC598A"/>
    <w:rsid w:val="00CC59BC"/>
    <w:rsid w:val="00CC5B16"/>
    <w:rsid w:val="00CC6518"/>
    <w:rsid w:val="00CC751E"/>
    <w:rsid w:val="00CC7606"/>
    <w:rsid w:val="00CD1F07"/>
    <w:rsid w:val="00CD39A3"/>
    <w:rsid w:val="00CD4687"/>
    <w:rsid w:val="00CD75AF"/>
    <w:rsid w:val="00CE1A13"/>
    <w:rsid w:val="00CE2219"/>
    <w:rsid w:val="00CE346B"/>
    <w:rsid w:val="00CE66E1"/>
    <w:rsid w:val="00CE7F3A"/>
    <w:rsid w:val="00CF1918"/>
    <w:rsid w:val="00CF2F92"/>
    <w:rsid w:val="00CF3535"/>
    <w:rsid w:val="00CF3B8F"/>
    <w:rsid w:val="00CF4097"/>
    <w:rsid w:val="00CF6CF6"/>
    <w:rsid w:val="00D01CBF"/>
    <w:rsid w:val="00D022B0"/>
    <w:rsid w:val="00D029C9"/>
    <w:rsid w:val="00D02CBA"/>
    <w:rsid w:val="00D03471"/>
    <w:rsid w:val="00D04711"/>
    <w:rsid w:val="00D05B60"/>
    <w:rsid w:val="00D06075"/>
    <w:rsid w:val="00D12CD0"/>
    <w:rsid w:val="00D154AF"/>
    <w:rsid w:val="00D16B60"/>
    <w:rsid w:val="00D20B2F"/>
    <w:rsid w:val="00D21698"/>
    <w:rsid w:val="00D24D69"/>
    <w:rsid w:val="00D24D96"/>
    <w:rsid w:val="00D25C36"/>
    <w:rsid w:val="00D2789C"/>
    <w:rsid w:val="00D27ACB"/>
    <w:rsid w:val="00D30E97"/>
    <w:rsid w:val="00D31471"/>
    <w:rsid w:val="00D32398"/>
    <w:rsid w:val="00D32663"/>
    <w:rsid w:val="00D33371"/>
    <w:rsid w:val="00D3423F"/>
    <w:rsid w:val="00D34E3C"/>
    <w:rsid w:val="00D35553"/>
    <w:rsid w:val="00D406A6"/>
    <w:rsid w:val="00D406D4"/>
    <w:rsid w:val="00D40A1A"/>
    <w:rsid w:val="00D41637"/>
    <w:rsid w:val="00D41765"/>
    <w:rsid w:val="00D41B4F"/>
    <w:rsid w:val="00D425AF"/>
    <w:rsid w:val="00D446A0"/>
    <w:rsid w:val="00D44803"/>
    <w:rsid w:val="00D45D92"/>
    <w:rsid w:val="00D4626A"/>
    <w:rsid w:val="00D47438"/>
    <w:rsid w:val="00D47BE2"/>
    <w:rsid w:val="00D50D3D"/>
    <w:rsid w:val="00D50F7D"/>
    <w:rsid w:val="00D52608"/>
    <w:rsid w:val="00D53404"/>
    <w:rsid w:val="00D54A65"/>
    <w:rsid w:val="00D54CDB"/>
    <w:rsid w:val="00D55EC9"/>
    <w:rsid w:val="00D561C5"/>
    <w:rsid w:val="00D56307"/>
    <w:rsid w:val="00D56BBB"/>
    <w:rsid w:val="00D56E4F"/>
    <w:rsid w:val="00D57A05"/>
    <w:rsid w:val="00D6003D"/>
    <w:rsid w:val="00D6244F"/>
    <w:rsid w:val="00D62ED2"/>
    <w:rsid w:val="00D63F3C"/>
    <w:rsid w:val="00D64C40"/>
    <w:rsid w:val="00D65AEA"/>
    <w:rsid w:val="00D65D38"/>
    <w:rsid w:val="00D70196"/>
    <w:rsid w:val="00D70C84"/>
    <w:rsid w:val="00D70CFA"/>
    <w:rsid w:val="00D7145C"/>
    <w:rsid w:val="00D72195"/>
    <w:rsid w:val="00D739EB"/>
    <w:rsid w:val="00D73FFA"/>
    <w:rsid w:val="00D74833"/>
    <w:rsid w:val="00D76686"/>
    <w:rsid w:val="00D77C69"/>
    <w:rsid w:val="00D82B5A"/>
    <w:rsid w:val="00D8313C"/>
    <w:rsid w:val="00D84CAA"/>
    <w:rsid w:val="00D84E86"/>
    <w:rsid w:val="00D85D7A"/>
    <w:rsid w:val="00D86504"/>
    <w:rsid w:val="00D878A0"/>
    <w:rsid w:val="00D87AC6"/>
    <w:rsid w:val="00D917F3"/>
    <w:rsid w:val="00D919B3"/>
    <w:rsid w:val="00D927C7"/>
    <w:rsid w:val="00D93420"/>
    <w:rsid w:val="00DA10CA"/>
    <w:rsid w:val="00DA153C"/>
    <w:rsid w:val="00DA1C6A"/>
    <w:rsid w:val="00DA1D34"/>
    <w:rsid w:val="00DA22E6"/>
    <w:rsid w:val="00DA4AC2"/>
    <w:rsid w:val="00DA7891"/>
    <w:rsid w:val="00DB2FE1"/>
    <w:rsid w:val="00DB418D"/>
    <w:rsid w:val="00DB5AA5"/>
    <w:rsid w:val="00DB770E"/>
    <w:rsid w:val="00DC1A4F"/>
    <w:rsid w:val="00DC29CE"/>
    <w:rsid w:val="00DC36BA"/>
    <w:rsid w:val="00DC4F6A"/>
    <w:rsid w:val="00DC511C"/>
    <w:rsid w:val="00DC6AD2"/>
    <w:rsid w:val="00DC77BA"/>
    <w:rsid w:val="00DC7E82"/>
    <w:rsid w:val="00DD23DC"/>
    <w:rsid w:val="00DD60CC"/>
    <w:rsid w:val="00DD7B86"/>
    <w:rsid w:val="00DE1012"/>
    <w:rsid w:val="00DE1043"/>
    <w:rsid w:val="00DE2EBB"/>
    <w:rsid w:val="00DE2ED1"/>
    <w:rsid w:val="00DE30F2"/>
    <w:rsid w:val="00DE468B"/>
    <w:rsid w:val="00DE4B55"/>
    <w:rsid w:val="00DE5F73"/>
    <w:rsid w:val="00DE649F"/>
    <w:rsid w:val="00DE6FF0"/>
    <w:rsid w:val="00DF1FBA"/>
    <w:rsid w:val="00DF2797"/>
    <w:rsid w:val="00DF288B"/>
    <w:rsid w:val="00DF2932"/>
    <w:rsid w:val="00DF33EC"/>
    <w:rsid w:val="00DF375B"/>
    <w:rsid w:val="00DF574E"/>
    <w:rsid w:val="00DF589B"/>
    <w:rsid w:val="00DF6140"/>
    <w:rsid w:val="00DF6FF5"/>
    <w:rsid w:val="00DF7518"/>
    <w:rsid w:val="00DF7890"/>
    <w:rsid w:val="00E01891"/>
    <w:rsid w:val="00E02B92"/>
    <w:rsid w:val="00E05357"/>
    <w:rsid w:val="00E056DA"/>
    <w:rsid w:val="00E05FC3"/>
    <w:rsid w:val="00E06D6F"/>
    <w:rsid w:val="00E1049B"/>
    <w:rsid w:val="00E10CF2"/>
    <w:rsid w:val="00E115BD"/>
    <w:rsid w:val="00E14F37"/>
    <w:rsid w:val="00E14FE5"/>
    <w:rsid w:val="00E15317"/>
    <w:rsid w:val="00E17064"/>
    <w:rsid w:val="00E17206"/>
    <w:rsid w:val="00E2039B"/>
    <w:rsid w:val="00E205D6"/>
    <w:rsid w:val="00E21117"/>
    <w:rsid w:val="00E2116E"/>
    <w:rsid w:val="00E21561"/>
    <w:rsid w:val="00E23701"/>
    <w:rsid w:val="00E24771"/>
    <w:rsid w:val="00E24E07"/>
    <w:rsid w:val="00E27F3D"/>
    <w:rsid w:val="00E331EC"/>
    <w:rsid w:val="00E35F2C"/>
    <w:rsid w:val="00E41C8C"/>
    <w:rsid w:val="00E41CF6"/>
    <w:rsid w:val="00E43A32"/>
    <w:rsid w:val="00E44BBA"/>
    <w:rsid w:val="00E45606"/>
    <w:rsid w:val="00E47642"/>
    <w:rsid w:val="00E47CA7"/>
    <w:rsid w:val="00E47FFE"/>
    <w:rsid w:val="00E50735"/>
    <w:rsid w:val="00E514D8"/>
    <w:rsid w:val="00E53F49"/>
    <w:rsid w:val="00E57F64"/>
    <w:rsid w:val="00E606FF"/>
    <w:rsid w:val="00E60D72"/>
    <w:rsid w:val="00E62E00"/>
    <w:rsid w:val="00E63BE6"/>
    <w:rsid w:val="00E64057"/>
    <w:rsid w:val="00E64EBB"/>
    <w:rsid w:val="00E66B06"/>
    <w:rsid w:val="00E6772F"/>
    <w:rsid w:val="00E73FE1"/>
    <w:rsid w:val="00E74D1B"/>
    <w:rsid w:val="00E74EFB"/>
    <w:rsid w:val="00E77E91"/>
    <w:rsid w:val="00E8032C"/>
    <w:rsid w:val="00E80FDF"/>
    <w:rsid w:val="00E8174E"/>
    <w:rsid w:val="00E81FFC"/>
    <w:rsid w:val="00E82241"/>
    <w:rsid w:val="00E82634"/>
    <w:rsid w:val="00E85377"/>
    <w:rsid w:val="00E85E8A"/>
    <w:rsid w:val="00E86229"/>
    <w:rsid w:val="00E86D59"/>
    <w:rsid w:val="00E87AAD"/>
    <w:rsid w:val="00E87E1A"/>
    <w:rsid w:val="00E903A7"/>
    <w:rsid w:val="00E90EB1"/>
    <w:rsid w:val="00E92A6E"/>
    <w:rsid w:val="00E93068"/>
    <w:rsid w:val="00E93447"/>
    <w:rsid w:val="00E96D3A"/>
    <w:rsid w:val="00E96D3B"/>
    <w:rsid w:val="00E96DCD"/>
    <w:rsid w:val="00E9774D"/>
    <w:rsid w:val="00E97A44"/>
    <w:rsid w:val="00EA0DF5"/>
    <w:rsid w:val="00EA0FA7"/>
    <w:rsid w:val="00EA52AD"/>
    <w:rsid w:val="00EA53B3"/>
    <w:rsid w:val="00EB107F"/>
    <w:rsid w:val="00EB2226"/>
    <w:rsid w:val="00EB2B3B"/>
    <w:rsid w:val="00EB4C77"/>
    <w:rsid w:val="00EB6AC3"/>
    <w:rsid w:val="00EB7B86"/>
    <w:rsid w:val="00EC0AD2"/>
    <w:rsid w:val="00ED0478"/>
    <w:rsid w:val="00ED2A0D"/>
    <w:rsid w:val="00ED2E7A"/>
    <w:rsid w:val="00ED2FB1"/>
    <w:rsid w:val="00EE3ABB"/>
    <w:rsid w:val="00EE3CFD"/>
    <w:rsid w:val="00EE4C25"/>
    <w:rsid w:val="00EE608B"/>
    <w:rsid w:val="00EF0F5B"/>
    <w:rsid w:val="00EF235D"/>
    <w:rsid w:val="00EF4BE5"/>
    <w:rsid w:val="00EF4D6E"/>
    <w:rsid w:val="00EF4E2E"/>
    <w:rsid w:val="00EF5429"/>
    <w:rsid w:val="00EF66A9"/>
    <w:rsid w:val="00F00616"/>
    <w:rsid w:val="00F032C2"/>
    <w:rsid w:val="00F03ABE"/>
    <w:rsid w:val="00F03C17"/>
    <w:rsid w:val="00F05836"/>
    <w:rsid w:val="00F05B4F"/>
    <w:rsid w:val="00F0686E"/>
    <w:rsid w:val="00F06E9B"/>
    <w:rsid w:val="00F0721A"/>
    <w:rsid w:val="00F0723A"/>
    <w:rsid w:val="00F078F9"/>
    <w:rsid w:val="00F103A6"/>
    <w:rsid w:val="00F135EA"/>
    <w:rsid w:val="00F149BF"/>
    <w:rsid w:val="00F14FFF"/>
    <w:rsid w:val="00F154A7"/>
    <w:rsid w:val="00F17163"/>
    <w:rsid w:val="00F1717E"/>
    <w:rsid w:val="00F1751D"/>
    <w:rsid w:val="00F1795E"/>
    <w:rsid w:val="00F20E45"/>
    <w:rsid w:val="00F26ADE"/>
    <w:rsid w:val="00F2714A"/>
    <w:rsid w:val="00F301EF"/>
    <w:rsid w:val="00F309F3"/>
    <w:rsid w:val="00F311B8"/>
    <w:rsid w:val="00F31F6A"/>
    <w:rsid w:val="00F32C20"/>
    <w:rsid w:val="00F33246"/>
    <w:rsid w:val="00F33D78"/>
    <w:rsid w:val="00F354C7"/>
    <w:rsid w:val="00F40947"/>
    <w:rsid w:val="00F40FCC"/>
    <w:rsid w:val="00F41991"/>
    <w:rsid w:val="00F41C23"/>
    <w:rsid w:val="00F44458"/>
    <w:rsid w:val="00F45AF0"/>
    <w:rsid w:val="00F46147"/>
    <w:rsid w:val="00F507E6"/>
    <w:rsid w:val="00F50FB3"/>
    <w:rsid w:val="00F513AF"/>
    <w:rsid w:val="00F513C1"/>
    <w:rsid w:val="00F5236B"/>
    <w:rsid w:val="00F52462"/>
    <w:rsid w:val="00F524FC"/>
    <w:rsid w:val="00F5314C"/>
    <w:rsid w:val="00F539EF"/>
    <w:rsid w:val="00F53A4F"/>
    <w:rsid w:val="00F55EED"/>
    <w:rsid w:val="00F56041"/>
    <w:rsid w:val="00F5688D"/>
    <w:rsid w:val="00F6009F"/>
    <w:rsid w:val="00F602DA"/>
    <w:rsid w:val="00F60416"/>
    <w:rsid w:val="00F621D1"/>
    <w:rsid w:val="00F630DF"/>
    <w:rsid w:val="00F639EF"/>
    <w:rsid w:val="00F646A6"/>
    <w:rsid w:val="00F659D8"/>
    <w:rsid w:val="00F65A02"/>
    <w:rsid w:val="00F70C37"/>
    <w:rsid w:val="00F717BA"/>
    <w:rsid w:val="00F72EB9"/>
    <w:rsid w:val="00F73548"/>
    <w:rsid w:val="00F7581B"/>
    <w:rsid w:val="00F76833"/>
    <w:rsid w:val="00F80169"/>
    <w:rsid w:val="00F807C4"/>
    <w:rsid w:val="00F816E6"/>
    <w:rsid w:val="00F837BB"/>
    <w:rsid w:val="00F84F95"/>
    <w:rsid w:val="00F85634"/>
    <w:rsid w:val="00F868A5"/>
    <w:rsid w:val="00F8732D"/>
    <w:rsid w:val="00F90334"/>
    <w:rsid w:val="00F9203D"/>
    <w:rsid w:val="00F94F66"/>
    <w:rsid w:val="00F95247"/>
    <w:rsid w:val="00F954EB"/>
    <w:rsid w:val="00FA10A7"/>
    <w:rsid w:val="00FA2A8E"/>
    <w:rsid w:val="00FA2AD8"/>
    <w:rsid w:val="00FA2DDA"/>
    <w:rsid w:val="00FA3730"/>
    <w:rsid w:val="00FA4FE4"/>
    <w:rsid w:val="00FA598D"/>
    <w:rsid w:val="00FA645D"/>
    <w:rsid w:val="00FB05D2"/>
    <w:rsid w:val="00FB073C"/>
    <w:rsid w:val="00FB31F5"/>
    <w:rsid w:val="00FB330B"/>
    <w:rsid w:val="00FB66F1"/>
    <w:rsid w:val="00FB69D9"/>
    <w:rsid w:val="00FB7439"/>
    <w:rsid w:val="00FC0284"/>
    <w:rsid w:val="00FC06CF"/>
    <w:rsid w:val="00FC08B2"/>
    <w:rsid w:val="00FC24F8"/>
    <w:rsid w:val="00FC438B"/>
    <w:rsid w:val="00FC5837"/>
    <w:rsid w:val="00FC59BA"/>
    <w:rsid w:val="00FC5EB2"/>
    <w:rsid w:val="00FD00C8"/>
    <w:rsid w:val="00FD03E7"/>
    <w:rsid w:val="00FD0980"/>
    <w:rsid w:val="00FD1180"/>
    <w:rsid w:val="00FD1C2D"/>
    <w:rsid w:val="00FD2DCE"/>
    <w:rsid w:val="00FD38DD"/>
    <w:rsid w:val="00FD3DBA"/>
    <w:rsid w:val="00FD4294"/>
    <w:rsid w:val="00FD5147"/>
    <w:rsid w:val="00FD60F6"/>
    <w:rsid w:val="00FD6A6F"/>
    <w:rsid w:val="00FE0E77"/>
    <w:rsid w:val="00FE6337"/>
    <w:rsid w:val="00FE6694"/>
    <w:rsid w:val="00FE759F"/>
    <w:rsid w:val="00FF21EE"/>
    <w:rsid w:val="00FF2B03"/>
    <w:rsid w:val="00FF2B04"/>
    <w:rsid w:val="00FF58EE"/>
    <w:rsid w:val="00FF5C66"/>
    <w:rsid w:val="00FF7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1FE7D5"/>
  <w15:chartTrackingRefBased/>
  <w15:docId w15:val="{CC94A234-843E-42D2-9B14-88B04A6B3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0F0"/>
    <w:pPr>
      <w:spacing w:before="240" w:after="240" w:line="36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28CC"/>
    <w:pPr>
      <w:outlineLvl w:val="0"/>
    </w:pPr>
    <w:rPr>
      <w:b/>
      <w:bCs/>
      <w:caps/>
      <w:sz w:val="28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4443"/>
    <w:pPr>
      <w:ind w:left="144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54F8D"/>
    <w:pPr>
      <w:outlineLvl w:val="2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28CC"/>
    <w:rPr>
      <w:b/>
      <w:bCs/>
      <w:caps/>
      <w:sz w:val="28"/>
      <w:szCs w:val="24"/>
    </w:rPr>
  </w:style>
  <w:style w:type="character" w:styleId="Hyperlink">
    <w:name w:val="Hyperlink"/>
    <w:basedOn w:val="DefaultParagraphFont"/>
    <w:uiPriority w:val="99"/>
    <w:unhideWhenUsed/>
    <w:rsid w:val="00E02B92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90EB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0EB1"/>
    <w:rPr>
      <w:rFonts w:ascii="Calibri" w:hAnsi="Calibri" w:cs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90EB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90EB1"/>
    <w:rPr>
      <w:rFonts w:ascii="Calibri" w:hAnsi="Calibri" w:cs="Calibri"/>
      <w:noProof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14443"/>
    <w:rPr>
      <w:b/>
      <w:bCs/>
      <w:sz w:val="24"/>
    </w:rPr>
  </w:style>
  <w:style w:type="paragraph" w:styleId="ListParagraph">
    <w:name w:val="List Paragraph"/>
    <w:basedOn w:val="Normal"/>
    <w:uiPriority w:val="34"/>
    <w:qFormat/>
    <w:rsid w:val="00483F05"/>
    <w:pPr>
      <w:ind w:left="720"/>
      <w:contextualSpacing/>
    </w:pPr>
  </w:style>
  <w:style w:type="paragraph" w:styleId="Caption">
    <w:name w:val="caption"/>
    <w:basedOn w:val="Normal"/>
    <w:next w:val="Normal"/>
    <w:link w:val="CaptionChar"/>
    <w:unhideWhenUsed/>
    <w:qFormat/>
    <w:rsid w:val="00E97A44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32FAF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2FAF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732FAF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2FAF"/>
    <w:rPr>
      <w:sz w:val="24"/>
    </w:rPr>
  </w:style>
  <w:style w:type="character" w:styleId="CommentReference">
    <w:name w:val="annotation reference"/>
    <w:aliases w:val="-H18"/>
    <w:basedOn w:val="DefaultParagraphFont"/>
    <w:uiPriority w:val="99"/>
    <w:unhideWhenUsed/>
    <w:rsid w:val="00FC43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C43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C43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43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438B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854F8D"/>
    <w:rPr>
      <w:i/>
      <w:iCs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3328CC"/>
    <w:rPr>
      <w:color w:val="954F72" w:themeColor="followedHyperlink"/>
      <w:u w:val="single"/>
    </w:rPr>
  </w:style>
  <w:style w:type="table" w:styleId="TableGrid">
    <w:name w:val="Table Grid"/>
    <w:basedOn w:val="TableNormal"/>
    <w:rsid w:val="007C59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lobalSubmitBodyText">
    <w:name w:val="GlobalSubmit Body Text"/>
    <w:link w:val="GlobalSubmitBodyTextChar"/>
    <w:qFormat/>
    <w:rsid w:val="0040309F"/>
    <w:pPr>
      <w:spacing w:before="120" w:after="120" w:line="240" w:lineRule="auto"/>
    </w:pPr>
    <w:rPr>
      <w:rFonts w:ascii="Times New Roman" w:eastAsia="Arial Unicode MS" w:hAnsi="Times New Roman" w:cs="Times New Roman"/>
      <w:sz w:val="24"/>
      <w:szCs w:val="24"/>
      <w:lang w:eastAsia="en-US"/>
    </w:rPr>
  </w:style>
  <w:style w:type="character" w:customStyle="1" w:styleId="GlobalSubmitBodyTextChar">
    <w:name w:val="GlobalSubmit Body Text Char"/>
    <w:basedOn w:val="DefaultParagraphFont"/>
    <w:link w:val="GlobalSubmitBodyText"/>
    <w:rsid w:val="0040309F"/>
    <w:rPr>
      <w:rFonts w:ascii="Times New Roman" w:eastAsia="Arial Unicode MS" w:hAnsi="Times New Roman" w:cs="Times New Roman"/>
      <w:sz w:val="24"/>
      <w:szCs w:val="24"/>
      <w:lang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9D47A3"/>
    <w:pPr>
      <w:spacing w:after="0"/>
    </w:pPr>
  </w:style>
  <w:style w:type="paragraph" w:customStyle="1" w:styleId="Tableheader">
    <w:name w:val="Table header"/>
    <w:basedOn w:val="Normal"/>
    <w:rsid w:val="007765D3"/>
    <w:pPr>
      <w:spacing w:before="0" w:after="0" w:line="240" w:lineRule="auto"/>
    </w:pPr>
    <w:rPr>
      <w:rFonts w:ascii="Times New Roman Bold" w:hAnsi="Times New Roman Bold" w:cs="Times New Roman"/>
      <w:b/>
      <w:sz w:val="20"/>
      <w:szCs w:val="20"/>
      <w:lang w:eastAsia="en-US"/>
    </w:rPr>
  </w:style>
  <w:style w:type="paragraph" w:customStyle="1" w:styleId="tablefootnote">
    <w:name w:val="table_footnote"/>
    <w:basedOn w:val="Normal"/>
    <w:rsid w:val="007765D3"/>
    <w:pPr>
      <w:tabs>
        <w:tab w:val="left" w:pos="288"/>
        <w:tab w:val="left" w:pos="1080"/>
      </w:tabs>
      <w:spacing w:before="0" w:after="0" w:line="240" w:lineRule="auto"/>
    </w:pPr>
    <w:rPr>
      <w:rFonts w:ascii="Times New Roman" w:hAnsi="Times New Roman" w:cs="Times New Roman"/>
      <w:i/>
      <w:sz w:val="20"/>
      <w:szCs w:val="20"/>
      <w:lang w:eastAsia="en-US"/>
    </w:rPr>
  </w:style>
  <w:style w:type="paragraph" w:customStyle="1" w:styleId="Tabletitle">
    <w:name w:val="Tabletitle"/>
    <w:basedOn w:val="Normal"/>
    <w:autoRedefine/>
    <w:rsid w:val="004C1C30"/>
    <w:pPr>
      <w:keepNext/>
      <w:keepLines/>
      <w:widowControl w:val="0"/>
      <w:tabs>
        <w:tab w:val="left" w:pos="1080"/>
        <w:tab w:val="left" w:pos="1440"/>
      </w:tabs>
      <w:spacing w:before="60" w:after="0" w:line="240" w:lineRule="auto"/>
      <w:ind w:left="1440" w:hanging="1440"/>
    </w:pPr>
    <w:rPr>
      <w:rFonts w:cstheme="minorHAnsi"/>
      <w:b/>
      <w:i/>
      <w:iCs/>
      <w:snapToGrid w:val="0"/>
      <w:szCs w:val="24"/>
      <w:lang w:eastAsia="en-US"/>
    </w:rPr>
  </w:style>
  <w:style w:type="paragraph" w:customStyle="1" w:styleId="Tabletext">
    <w:name w:val="Tabletext"/>
    <w:basedOn w:val="Normal"/>
    <w:rsid w:val="007765D3"/>
    <w:pPr>
      <w:widowControl w:val="0"/>
      <w:spacing w:before="40" w:after="40" w:line="240" w:lineRule="auto"/>
      <w:jc w:val="both"/>
    </w:pPr>
    <w:rPr>
      <w:rFonts w:ascii="Times New Roman" w:hAnsi="Times New Roman" w:cs="Times New Roman"/>
      <w:snapToGrid w:val="0"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823D6B"/>
  </w:style>
  <w:style w:type="character" w:customStyle="1" w:styleId="CaptionChar">
    <w:name w:val="Caption Char"/>
    <w:link w:val="Caption"/>
    <w:locked/>
    <w:rsid w:val="00512C65"/>
    <w:rPr>
      <w:i/>
      <w:iCs/>
      <w:color w:val="44546A" w:themeColor="text2"/>
      <w:sz w:val="18"/>
      <w:szCs w:val="18"/>
    </w:rPr>
  </w:style>
  <w:style w:type="paragraph" w:customStyle="1" w:styleId="GlobalSubmitTableHeading">
    <w:name w:val="GlobalSubmit Table Heading"/>
    <w:basedOn w:val="Normal"/>
    <w:qFormat/>
    <w:rsid w:val="00512C65"/>
    <w:pPr>
      <w:keepNext/>
      <w:spacing w:before="40" w:after="40" w:line="240" w:lineRule="auto"/>
    </w:pPr>
    <w:rPr>
      <w:rFonts w:ascii="Times New Roman" w:eastAsia="Arial Unicode MS" w:hAnsi="Times New Roman" w:cs="Times New Roman"/>
      <w:b/>
      <w:sz w:val="20"/>
      <w:szCs w:val="24"/>
      <w:lang w:eastAsia="en-US"/>
    </w:rPr>
  </w:style>
  <w:style w:type="character" w:styleId="EndnoteReference">
    <w:name w:val="endnote reference"/>
    <w:semiHidden/>
    <w:rsid w:val="009B26E3"/>
    <w:rPr>
      <w:vertAlign w:val="superscript"/>
    </w:rPr>
  </w:style>
  <w:style w:type="paragraph" w:styleId="EndnoteText">
    <w:name w:val="endnote text"/>
    <w:basedOn w:val="Normal"/>
    <w:link w:val="EndnoteTextChar"/>
    <w:rsid w:val="009B26E3"/>
    <w:pPr>
      <w:spacing w:before="0" w:after="160" w:line="259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rsid w:val="009B26E3"/>
    <w:rPr>
      <w:sz w:val="20"/>
    </w:rPr>
  </w:style>
  <w:style w:type="character" w:customStyle="1" w:styleId="BlueText">
    <w:name w:val="Blue Text"/>
    <w:qFormat/>
    <w:rsid w:val="009B26E3"/>
    <w:rPr>
      <w:color w:val="0000FF"/>
    </w:rPr>
  </w:style>
  <w:style w:type="paragraph" w:customStyle="1" w:styleId="SageBodyTextCalibri">
    <w:name w:val="Sage Body Text_Calibri"/>
    <w:link w:val="SageBodyTextCalibriChar"/>
    <w:qFormat/>
    <w:rsid w:val="00FE759F"/>
    <w:pPr>
      <w:spacing w:after="240" w:line="240" w:lineRule="auto"/>
    </w:pPr>
    <w:rPr>
      <w:rFonts w:eastAsia="Times New Roman" w:cs="Times New Roman"/>
      <w:sz w:val="24"/>
      <w:szCs w:val="20"/>
      <w:lang w:eastAsia="en-US"/>
    </w:rPr>
  </w:style>
  <w:style w:type="character" w:customStyle="1" w:styleId="SageBodyTextCalibriChar">
    <w:name w:val="Sage Body Text_Calibri Char"/>
    <w:basedOn w:val="DefaultParagraphFont"/>
    <w:link w:val="SageBodyTextCalibri"/>
    <w:rsid w:val="00FE759F"/>
    <w:rPr>
      <w:rFonts w:eastAsia="Times New Roman" w:cs="Times New Roman"/>
      <w:sz w:val="24"/>
      <w:szCs w:val="20"/>
      <w:lang w:eastAsia="en-US"/>
    </w:rPr>
  </w:style>
  <w:style w:type="paragraph" w:customStyle="1" w:styleId="GlobalSubmitTableCellCenter">
    <w:name w:val="GlobalSubmit Table Cell Center"/>
    <w:basedOn w:val="Normal"/>
    <w:qFormat/>
    <w:rsid w:val="002C1455"/>
    <w:pPr>
      <w:spacing w:before="40" w:after="40" w:line="240" w:lineRule="auto"/>
      <w:jc w:val="center"/>
    </w:pPr>
    <w:rPr>
      <w:rFonts w:ascii="Times New Roman" w:eastAsia="Arial Unicode MS" w:hAnsi="Times New Roman" w:cs="Times New Roman"/>
      <w:sz w:val="20"/>
      <w:szCs w:val="24"/>
      <w:lang w:eastAsia="en-US"/>
    </w:rPr>
  </w:style>
  <w:style w:type="paragraph" w:styleId="Revision">
    <w:name w:val="Revision"/>
    <w:hidden/>
    <w:uiPriority w:val="99"/>
    <w:semiHidden/>
    <w:rsid w:val="00B962F4"/>
    <w:pPr>
      <w:spacing w:after="0" w:line="240" w:lineRule="auto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image" Target="media/image2.jpg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D06F32DF5F044098600303C321E940" ma:contentTypeVersion="2" ma:contentTypeDescription="Create a new document." ma:contentTypeScope="" ma:versionID="1eaac10ff22408e0da8dd3171f008746">
  <xsd:schema xmlns:xsd="http://www.w3.org/2001/XMLSchema" xmlns:xs="http://www.w3.org/2001/XMLSchema" xmlns:p="http://schemas.microsoft.com/office/2006/metadata/properties" xmlns:ns2="fe36743b-a368-451f-8e28-85aba6a854a6" targetNamespace="http://schemas.microsoft.com/office/2006/metadata/properties" ma:root="true" ma:fieldsID="590336514908d4c84cf1fd50532dfb9d" ns2:_="">
    <xsd:import namespace="fe36743b-a368-451f-8e28-85aba6a854a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36743b-a368-451f-8e28-85aba6a854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EF3E1D4-CE26-473A-982D-845DE8B8EE6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F552F60-3058-4006-BF96-1A73CE0607C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05C1412-465C-4BF5-A0CB-1BBED26051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36743b-a368-451f-8e28-85aba6a854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79A71BD-2283-4E4B-9F50-C44FF3A6726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467</Words>
  <Characters>8364</Characters>
  <Application>Microsoft Office Word</Application>
  <DocSecurity>0</DocSecurity>
  <Lines>69</Lines>
  <Paragraphs>19</Paragraphs>
  <ScaleCrop>false</ScaleCrop>
  <Company/>
  <LinksUpToDate>false</LinksUpToDate>
  <CharactersWithSpaces>9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chrogenix</dc:creator>
  <cp:keywords/>
  <dc:description/>
  <cp:lastModifiedBy>Crouser, Elliott D</cp:lastModifiedBy>
  <cp:revision>2</cp:revision>
  <cp:lastPrinted>2022-10-10T16:03:00Z</cp:lastPrinted>
  <dcterms:created xsi:type="dcterms:W3CDTF">2023-03-02T14:23:00Z</dcterms:created>
  <dcterms:modified xsi:type="dcterms:W3CDTF">2023-03-02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D06F32DF5F044098600303C321E940</vt:lpwstr>
  </property>
</Properties>
</file>